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794" w:rsidRPr="008B7794" w:rsidRDefault="008B7794" w:rsidP="008B7794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8B7794">
        <w:rPr>
          <w:rFonts w:ascii="Times New Roman" w:hAnsi="Times New Roman" w:cs="Times New Roman"/>
          <w:b/>
        </w:rPr>
        <w:t>Supplementary Tables</w:t>
      </w:r>
    </w:p>
    <w:p w:rsidR="008B7794" w:rsidRPr="008B7794" w:rsidRDefault="008B7794" w:rsidP="008B7794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8B779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Table S1. Characteristics of </w:t>
      </w:r>
      <w:r w:rsidRPr="008B779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</w:t>
      </w:r>
      <w:r w:rsidRPr="008B7794">
        <w:rPr>
          <w:rFonts w:ascii="Times New Roman" w:eastAsia="新細明體" w:hAnsi="Times New Roman" w:cs="Times New Roman"/>
          <w:color w:val="000000"/>
          <w:kern w:val="0"/>
          <w:szCs w:val="24"/>
        </w:rPr>
        <w:t>he included studies (n=39)</w:t>
      </w:r>
    </w:p>
    <w:p w:rsidR="008B7794" w:rsidRPr="008B7794" w:rsidRDefault="008B7794" w:rsidP="008B7794">
      <w:pPr>
        <w:widowControl/>
        <w:rPr>
          <w:rFonts w:ascii="Times New Roman" w:hAnsi="Times New Roman" w:cs="Times New Roman"/>
        </w:rPr>
      </w:pPr>
    </w:p>
    <w:tbl>
      <w:tblPr>
        <w:tblW w:w="592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14"/>
        <w:gridCol w:w="5431"/>
        <w:gridCol w:w="416"/>
      </w:tblGrid>
      <w:tr w:rsidR="008B7794" w:rsidRPr="008B7794" w:rsidTr="00667B08">
        <w:trPr>
          <w:trHeight w:val="339"/>
        </w:trPr>
        <w:tc>
          <w:tcPr>
            <w:tcW w:w="55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untry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of origin</w:t>
            </w:r>
          </w:p>
        </w:tc>
        <w:tc>
          <w:tcPr>
            <w:tcW w:w="4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United Kingdom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United States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srael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aly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nmark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nada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zil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Qatar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weden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ain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nland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8B7794" w:rsidRPr="008B7794" w:rsidTr="00667B08">
        <w:trPr>
          <w:trHeight w:val="339"/>
        </w:trPr>
        <w:tc>
          <w:tcPr>
            <w:tcW w:w="5507" w:type="dxa"/>
            <w:gridSpan w:val="3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udy design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hort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se control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8B7794" w:rsidRPr="008B7794" w:rsidTr="00667B08">
        <w:trPr>
          <w:trHeight w:val="339"/>
        </w:trPr>
        <w:tc>
          <w:tcPr>
            <w:tcW w:w="5507" w:type="dxa"/>
            <w:gridSpan w:val="3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ccine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NT162b2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RNA-1273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dOx1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ronaVac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8B7794" w:rsidRPr="008B7794" w:rsidTr="00667B08">
        <w:trPr>
          <w:trHeight w:val="339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26.COV2.S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8B7794" w:rsidRPr="008B7794" w:rsidTr="00667B08">
        <w:trPr>
          <w:trHeight w:val="339"/>
        </w:trPr>
        <w:tc>
          <w:tcPr>
            <w:tcW w:w="5507" w:type="dxa"/>
            <w:gridSpan w:val="3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udy participants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B7794" w:rsidRPr="008B7794" w:rsidTr="00667B08">
        <w:trPr>
          <w:trHeight w:val="339"/>
        </w:trPr>
        <w:tc>
          <w:tcPr>
            <w:tcW w:w="76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431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ral population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</w:tr>
      <w:tr w:rsidR="008B7794" w:rsidRPr="008B7794" w:rsidTr="00667B08">
        <w:trPr>
          <w:trHeight w:val="339"/>
        </w:trPr>
        <w:tc>
          <w:tcPr>
            <w:tcW w:w="76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31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lthcare workers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8B7794" w:rsidRPr="008B7794" w:rsidTr="00667B08">
        <w:trPr>
          <w:trHeight w:val="336"/>
        </w:trPr>
        <w:tc>
          <w:tcPr>
            <w:tcW w:w="76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31" w:type="dxa"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idents of long-term care facility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8B7794" w:rsidRPr="008B7794" w:rsidTr="00667B08">
        <w:trPr>
          <w:trHeight w:val="409"/>
        </w:trPr>
        <w:tc>
          <w:tcPr>
            <w:tcW w:w="76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31" w:type="dxa"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ndividuals with comorbidities or chronic illnesses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8B7794" w:rsidRPr="008B7794" w:rsidTr="00667B08">
        <w:trPr>
          <w:trHeight w:val="324"/>
        </w:trPr>
        <w:tc>
          <w:tcPr>
            <w:tcW w:w="5507" w:type="dxa"/>
            <w:gridSpan w:val="3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s of interest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ymptomatic infection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mptomatic infection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ospitalization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vere illness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ath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8B7794" w:rsidRPr="008B7794" w:rsidTr="00667B08">
        <w:trPr>
          <w:trHeight w:val="384"/>
        </w:trPr>
        <w:tc>
          <w:tcPr>
            <w:tcW w:w="5507" w:type="dxa"/>
            <w:gridSpan w:val="3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RS-Co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V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2 variants of concern included 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1.1.7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.1.351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noWrap/>
            <w:vAlign w:val="center"/>
            <w:hideMark/>
          </w:tcPr>
          <w:p w:rsidR="008B7794" w:rsidRPr="008B7794" w:rsidRDefault="008B7794" w:rsidP="008B7794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45" w:type="dxa"/>
            <w:gridSpan w:val="2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.1</w:t>
            </w:r>
          </w:p>
        </w:tc>
        <w:tc>
          <w:tcPr>
            <w:tcW w:w="416" w:type="dxa"/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8B7794" w:rsidRPr="008B7794" w:rsidTr="00667B08">
        <w:trPr>
          <w:trHeight w:val="324"/>
        </w:trPr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ind w:leftChars="146" w:left="35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.1.617.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7794" w:rsidRPr="008B7794" w:rsidRDefault="008B7794" w:rsidP="008B779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</w:tbl>
    <w:p w:rsidR="008B7794" w:rsidRPr="008B7794" w:rsidRDefault="008B7794" w:rsidP="008B7794">
      <w:pPr>
        <w:widowControl/>
        <w:spacing w:line="480" w:lineRule="auto"/>
        <w:rPr>
          <w:rFonts w:ascii="Times New Roman" w:hAnsi="Times New Roman" w:cs="Times New Roman"/>
        </w:rPr>
      </w:pPr>
    </w:p>
    <w:p w:rsidR="008B7794" w:rsidRPr="008B7794" w:rsidRDefault="008B7794" w:rsidP="008B7794">
      <w:pPr>
        <w:widowControl/>
        <w:rPr>
          <w:rFonts w:ascii="Times New Roman" w:hAnsi="Times New Roman" w:cs="Times New Roman"/>
        </w:rPr>
        <w:sectPr w:rsidR="008B7794" w:rsidRPr="008B7794" w:rsidSect="00F21008">
          <w:pgSz w:w="11906" w:h="16838"/>
          <w:pgMar w:top="1135" w:right="1800" w:bottom="1276" w:left="1800" w:header="851" w:footer="992" w:gutter="0"/>
          <w:cols w:space="425"/>
          <w:docGrid w:type="lines" w:linePitch="360"/>
        </w:sectPr>
      </w:pPr>
      <w:r w:rsidRPr="008B7794">
        <w:rPr>
          <w:rFonts w:ascii="Times New Roman" w:hAnsi="Times New Roman" w:cs="Times New Roman"/>
        </w:rPr>
        <w:br w:type="page"/>
      </w:r>
    </w:p>
    <w:p w:rsidR="008B7794" w:rsidRPr="008B7794" w:rsidRDefault="008B7794" w:rsidP="008B7794">
      <w:pPr>
        <w:rPr>
          <w:rFonts w:ascii="Times New Roman" w:hAnsi="Times New Roman" w:cs="Times New Roman"/>
        </w:rPr>
      </w:pPr>
      <w:r w:rsidRPr="008B7794">
        <w:rPr>
          <w:rFonts w:ascii="Times New Roman" w:hAnsi="Times New Roman" w:cs="Times New Roman"/>
        </w:rPr>
        <w:lastRenderedPageBreak/>
        <w:t xml:space="preserve">Table </w:t>
      </w:r>
      <w:r w:rsidRPr="008B7794">
        <w:rPr>
          <w:rFonts w:ascii="Times New Roman" w:hAnsi="Times New Roman" w:cs="Times New Roman" w:hint="eastAsia"/>
        </w:rPr>
        <w:t>S2</w:t>
      </w:r>
      <w:r w:rsidRPr="008B7794">
        <w:rPr>
          <w:rFonts w:ascii="Times New Roman" w:hAnsi="Times New Roman" w:cs="Times New Roman"/>
        </w:rPr>
        <w:t>. Risk of bias assessment by ROBINS-I</w:t>
      </w:r>
    </w:p>
    <w:p w:rsidR="008B7794" w:rsidRPr="008B7794" w:rsidRDefault="008B7794" w:rsidP="008B7794">
      <w:pPr>
        <w:rPr>
          <w:rFonts w:ascii="Times New Roman" w:hAnsi="Times New Roman" w:cs="Times New Roman"/>
        </w:rPr>
      </w:pPr>
    </w:p>
    <w:tbl>
      <w:tblPr>
        <w:tblW w:w="499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69"/>
        <w:gridCol w:w="1539"/>
        <w:gridCol w:w="1539"/>
        <w:gridCol w:w="1539"/>
        <w:gridCol w:w="1539"/>
        <w:gridCol w:w="1539"/>
        <w:gridCol w:w="1536"/>
        <w:gridCol w:w="1536"/>
        <w:gridCol w:w="1527"/>
      </w:tblGrid>
      <w:tr w:rsidR="008B7794" w:rsidRPr="008B7794" w:rsidTr="00667B08">
        <w:trPr>
          <w:trHeight w:val="20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as due to confounding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ias in classification of interventions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as due to missing dat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ias in measurement of outcomes 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as in selection of the reported result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bias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gan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dhbjwvQXV0aG9yPjxZZWFyPjIwMjE8L1llYXI+PFJl
Y051bT4xNDwvUmVjTnVtPjxEaXNwbGF5VGV4dD48c3R5bGUgZmFjZT0ic3VwZXJzY3JpcHQiPjI3
PC9zdHlsZT48L0Rpc3BsYXlUZXh0PjxyZWNvcmQ+PHJlYy1udW1iZXI+MTQ8L3JlYy1udW1iZXI+
PGZvcmVpZ24ta2V5cz48a2V5IGFwcD0iRU4iIGRiLWlkPSIwNTI1eHA1MnZ2MnR4dmVhYXcwNWR3
dzA5cGR4eHYwcHBzd3giIHRpbWVzdGFtcD0iMCI+MTQ8L2tleT48L2ZvcmVpZ24ta2V5cz48cmVm
LXR5cGUgbmFtZT0iSm91cm5hbCBBcnRpY2xlIj4xNzwvcmVmLXR5cGU+PGNvbnRyaWJ1dG9ycz48
YXV0aG9ycz48YXV0aG9yPkRhZ2FuLCBOLjwvYXV0aG9yPjxhdXRob3I+QmFyZGEsIE4uPC9hdXRo
b3I+PGF1dGhvcj5LZXB0ZW4sIEUuPC9hdXRob3I+PGF1dGhvcj5NaXJvbiwgTy48L2F1dGhvcj48
YXV0aG9yPlBlcmNoaWssIFMuPC9hdXRob3I+PGF1dGhvcj5LYXR6LCBNLiBBLjwvYXV0aG9yPjxh
dXRob3I+SGVybsOhbiwgTS4gQS48L2F1dGhvcj48YXV0aG9yPkxpcHNpdGNoLCBNLjwvYXV0aG9y
PjxhdXRob3I+UmVpcywgQi48L2F1dGhvcj48YXV0aG9yPkJhbGljZXIsIFIuIEQuPC9hdXRob3I+
PC9hdXRob3JzPjwvY29udHJpYnV0b3JzPjxhdXRoLWFkZHJlc3M+RnJvbSB0aGUgQ2xhbGl0IFJl
c2VhcmNoIEluc3RpdHV0ZSwgSW5ub3ZhdGlvbiBEaXZpc2lvbiwgQ2xhbGl0IEhlYWx0aCBTZXJ2
aWNlcywgVGVsIEF2aXYgKE4uRC4sIE4uQi4sIEUuSy4sIE8uTS4sIFMuUC4sIE0uQS5LLiwgUi5E
LkIuKSwgYW5kIHRoZSBTY2hvb2wgb2YgUHVibGljIEhlYWx0aCwgRmFjdWx0eSBvZiBIZWFsdGgg
U2NpZW5jZXMsIEJlbiBHdXJpb24gVW5pdmVyc2l0eSBvZiB0aGUgTmVnZXYsIEJlJmFwb3M7ZXIg
U2hldmEgKE8uTS4sIE0uQS5LLiwgUi5ELkIuKSAtIGJvdGggaW4gSXNyYWVsOyBVbml2ZXJzaXR5
IG9mIE1pY2hpZ2FuIFNjaG9vbCBvZiBQdWJsaWMgSGVhbHRoLCBBbm4gQXJib3IgKE0uQS5LLik7
IGFuZCB0aGUgRGVwYXJ0bWVudCBvZiBCaW9tZWRpY2FsIEluZm9ybWF0aWNzIChOLkQuLCBOLkIu
KSwgSGFydmFyZCBNZWRpY2FsIFNjaG9vbCAoQi5SLiksIHRoZSBEZXBhcnRtZW50cyBvZiBFcGlk
ZW1pb2xvZ3kgYW5kIEJpb3N0YXRpc3RpY3MgKE0uQS5ILiksIGFuZCB0aGUgQ2VudGVyIGZvciBD
b21tdW5pY2FibGUgRGlzZWFzZSBEeW5hbWljcywgRGVwYXJ0bWVudHMgb2YgRXBpZGVtaW9sb2d5
IGFuZCBvZiBJbW11bm9sb2d5IGFuZCBJbmZlY3Rpb3VzIERpc2Vhc2VzIChNLkwuKSwgSGFydmFy
ZCBULkguIENoYW4gU2Nob29sIG9mIFB1YmxpYyBIZWFsdGgsIEhhcnZhcmQtTUlUIERpdmlzaW9u
IG9mIEhlYWx0aCBTY2llbmNlcyBhbmQgVGVjaG5vbG9neSAoTS5BLkguKSwgYW5kIHRoZSBQcmVk
aWN0aXZlIE1lZGljaW5lIEdyb3VwLCBDb21wdXRhdGlvbmFsIEhlYWx0aCBJbmZvcm1hdGljcyBQ
cm9ncmFtLCBCb3N0b24gQ2hpbGRyZW4mYXBvcztzIEhvc3BpdGFsIChCLlIuKSAtIGFsbCBpbiBC
b3N0b24uPC9hdXRoLWFkZHJlc3M+PHRpdGxlcz48dGl0bGU+Qk5UMTYyYjIgbVJOQSBDb3ZpZC0x
OSBWYWNjaW5lIGluIGEgTmF0aW9ud2lkZSBNYXNzIFZhY2NpbmF0aW9uIFNldHRpbmc8L3RpdGxl
PjxzZWNvbmRhcnktdGl0bGU+TiBFbmdsIEogTWVkPC9zZWNvbmRhcnktdGl0bGU+PGFsdC10aXRs
ZT5UaGUgTmV3IEVuZ2xhbmQgam91cm5hbCBvZiBtZWRpY2luZTwvYWx0LXRpdGxlPjwvdGl0bGVz
PjxwYWdlcz4xNDEyLTE0MjM8L3BhZ2VzPjx2b2x1bWU+Mzg0PC92b2x1bWU+PG51bWJlcj4xNTwv
bnVtYmVyPjxlZGl0aW9uPjIwMjEvMDIvMjU8L2VkaXRpb24+PGtleXdvcmRzPjxrZXl3b3JkPkFk
b2xlc2NlbnQ8L2tleXdvcmQ+PGtleXdvcmQ+QWR1bHQ8L2tleXdvcmQ+PGtleXdvcmQ+QWdlZDwv
a2V5d29yZD48a2V5d29yZD5BZ2VkLCA4MCBhbmQgb3Zlcjwva2V5d29yZD48a2V5d29yZD5DT1ZJ
RC0xOS9lcGlkZW1pb2xvZ3kvKnByZXZlbnRpb24gJmFtcDsgY29udHJvbDwva2V5d29yZD48a2V5
d29yZD4qQ09WSUQtMTkgVmFjY2luZXMvaW1tdW5vbG9neTwva2V5d29yZD48a2V5d29yZD5GZW1h
bGU8L2tleXdvcmQ+PGtleXdvcmQ+SG9zcGl0YWxpemF0aW9uL3N0YXRpc3RpY3MgJmFtcDsgbnVt
ZXJpY2FsIGRhdGE8L2tleXdvcmQ+PGtleXdvcmQ+SHVtYW5zPC9rZXl3b3JkPjxrZXl3b3JkPklt
bXVub2dlbmljaXR5LCBWYWNjaW5lPC9rZXl3b3JkPjxrZXl3b3JkPkluY2lkZW5jZTwva2V5d29y
ZD48a2V5d29yZD5Jc3JhZWw8L2tleXdvcmQ+PGtleXdvcmQ+S2FwbGFuLU1laWVyIEVzdGltYXRl
PC9rZXl3b3JkPjxrZXl3b3JkPk1hbGU8L2tleXdvcmQ+PGtleXdvcmQ+Kk1hc3MgVmFjY2luYXRp
b248L2tleXdvcmQ+PGtleXdvcmQ+TWlkZGxlIEFnZWQ8L2tleXdvcmQ+PGtleXdvcmQ+VHJlYXRt
ZW50IE91dGNvbWU8L2tleXdvcmQ+PGtleXdvcmQ+WW91bmcgQWR1bHQ8L2tleXdvcmQ+PC9rZXl3
b3Jkcz48ZGF0ZXM+PHllYXI+MjAyMTwveWVhcj48cHViLWRhdGVzPjxkYXRlPkFwciAxNTwvZGF0
ZT48L3B1Yi1kYXRlcz48L2RhdGVzPjxpc2JuPjAwMjgtNDc5MyAoUHJpbnQpJiN4RDswMDI4LTQ3
OTM8L2lzYm4+PGFjY2Vzc2lvbi1udW0+MzM2MjYyNTA8L2FjY2Vzc2lvbi1udW0+PHVybHM+PHJl
bGF0ZWQtdXJscz48dXJsPmh0dHBzOi8vd3d3Lm5lam0ub3JnL2RvaS9wZGYvMTAuMTA1Ni9ORUpN
b2EyMTAxNzY1P2FydGljbGVUb29scz10cnVlPC91cmw+PC9yZWxhdGVkLXVybHM+PC91cmxzPjxj
dXN0b20yPlBNQzc5NDQ5NzU8L2N1c3RvbTI+PGVsZWN0cm9uaWMtcmVzb3VyY2UtbnVtPjEwLjEw
NTYvTkVKTW9hMjEwMTc2NT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dhbjwvQXV0aG9yPjxZZWFyPjIwMjE8L1llYXI+PFJl
Y051bT4xNDwvUmVjTnVtPjxEaXNwbGF5VGV4dD48c3R5bGUgZmFjZT0ic3VwZXJzY3JpcHQiPjI3
PC9zdHlsZT48L0Rpc3BsYXlUZXh0PjxyZWNvcmQ+PHJlYy1udW1iZXI+MTQ8L3JlYy1udW1iZXI+
PGZvcmVpZ24ta2V5cz48a2V5IGFwcD0iRU4iIGRiLWlkPSIwNTI1eHA1MnZ2MnR4dmVhYXcwNWR3
dzA5cGR4eHYwcHBzd3giIHRpbWVzdGFtcD0iMCI+MTQ8L2tleT48L2ZvcmVpZ24ta2V5cz48cmVm
LXR5cGUgbmFtZT0iSm91cm5hbCBBcnRpY2xlIj4xNzwvcmVmLXR5cGU+PGNvbnRyaWJ1dG9ycz48
YXV0aG9ycz48YXV0aG9yPkRhZ2FuLCBOLjwvYXV0aG9yPjxhdXRob3I+QmFyZGEsIE4uPC9hdXRo
b3I+PGF1dGhvcj5LZXB0ZW4sIEUuPC9hdXRob3I+PGF1dGhvcj5NaXJvbiwgTy48L2F1dGhvcj48
YXV0aG9yPlBlcmNoaWssIFMuPC9hdXRob3I+PGF1dGhvcj5LYXR6LCBNLiBBLjwvYXV0aG9yPjxh
dXRob3I+SGVybsOhbiwgTS4gQS48L2F1dGhvcj48YXV0aG9yPkxpcHNpdGNoLCBNLjwvYXV0aG9y
PjxhdXRob3I+UmVpcywgQi48L2F1dGhvcj48YXV0aG9yPkJhbGljZXIsIFIuIEQuPC9hdXRob3I+
PC9hdXRob3JzPjwvY29udHJpYnV0b3JzPjxhdXRoLWFkZHJlc3M+RnJvbSB0aGUgQ2xhbGl0IFJl
c2VhcmNoIEluc3RpdHV0ZSwgSW5ub3ZhdGlvbiBEaXZpc2lvbiwgQ2xhbGl0IEhlYWx0aCBTZXJ2
aWNlcywgVGVsIEF2aXYgKE4uRC4sIE4uQi4sIEUuSy4sIE8uTS4sIFMuUC4sIE0uQS5LLiwgUi5E
LkIuKSwgYW5kIHRoZSBTY2hvb2wgb2YgUHVibGljIEhlYWx0aCwgRmFjdWx0eSBvZiBIZWFsdGgg
U2NpZW5jZXMsIEJlbiBHdXJpb24gVW5pdmVyc2l0eSBvZiB0aGUgTmVnZXYsIEJlJmFwb3M7ZXIg
U2hldmEgKE8uTS4sIE0uQS5LLiwgUi5ELkIuKSAtIGJvdGggaW4gSXNyYWVsOyBVbml2ZXJzaXR5
IG9mIE1pY2hpZ2FuIFNjaG9vbCBvZiBQdWJsaWMgSGVhbHRoLCBBbm4gQXJib3IgKE0uQS5LLik7
IGFuZCB0aGUgRGVwYXJ0bWVudCBvZiBCaW9tZWRpY2FsIEluZm9ybWF0aWNzIChOLkQuLCBOLkIu
KSwgSGFydmFyZCBNZWRpY2FsIFNjaG9vbCAoQi5SLiksIHRoZSBEZXBhcnRtZW50cyBvZiBFcGlk
ZW1pb2xvZ3kgYW5kIEJpb3N0YXRpc3RpY3MgKE0uQS5ILiksIGFuZCB0aGUgQ2VudGVyIGZvciBD
b21tdW5pY2FibGUgRGlzZWFzZSBEeW5hbWljcywgRGVwYXJ0bWVudHMgb2YgRXBpZGVtaW9sb2d5
IGFuZCBvZiBJbW11bm9sb2d5IGFuZCBJbmZlY3Rpb3VzIERpc2Vhc2VzIChNLkwuKSwgSGFydmFy
ZCBULkguIENoYW4gU2Nob29sIG9mIFB1YmxpYyBIZWFsdGgsIEhhcnZhcmQtTUlUIERpdmlzaW9u
IG9mIEhlYWx0aCBTY2llbmNlcyBhbmQgVGVjaG5vbG9neSAoTS5BLkguKSwgYW5kIHRoZSBQcmVk
aWN0aXZlIE1lZGljaW5lIEdyb3VwLCBDb21wdXRhdGlvbmFsIEhlYWx0aCBJbmZvcm1hdGljcyBQ
cm9ncmFtLCBCb3N0b24gQ2hpbGRyZW4mYXBvcztzIEhvc3BpdGFsIChCLlIuKSAtIGFsbCBpbiBC
b3N0b24uPC9hdXRoLWFkZHJlc3M+PHRpdGxlcz48dGl0bGU+Qk5UMTYyYjIgbVJOQSBDb3ZpZC0x
OSBWYWNjaW5lIGluIGEgTmF0aW9ud2lkZSBNYXNzIFZhY2NpbmF0aW9uIFNldHRpbmc8L3RpdGxl
PjxzZWNvbmRhcnktdGl0bGU+TiBFbmdsIEogTWVkPC9zZWNvbmRhcnktdGl0bGU+PGFsdC10aXRs
ZT5UaGUgTmV3IEVuZ2xhbmQgam91cm5hbCBvZiBtZWRpY2luZTwvYWx0LXRpdGxlPjwvdGl0bGVz
PjxwYWdlcz4xNDEyLTE0MjM8L3BhZ2VzPjx2b2x1bWU+Mzg0PC92b2x1bWU+PG51bWJlcj4xNTwv
bnVtYmVyPjxlZGl0aW9uPjIwMjEvMDIvMjU8L2VkaXRpb24+PGtleXdvcmRzPjxrZXl3b3JkPkFk
b2xlc2NlbnQ8L2tleXdvcmQ+PGtleXdvcmQ+QWR1bHQ8L2tleXdvcmQ+PGtleXdvcmQ+QWdlZDwv
a2V5d29yZD48a2V5d29yZD5BZ2VkLCA4MCBhbmQgb3Zlcjwva2V5d29yZD48a2V5d29yZD5DT1ZJ
RC0xOS9lcGlkZW1pb2xvZ3kvKnByZXZlbnRpb24gJmFtcDsgY29udHJvbDwva2V5d29yZD48a2V5
d29yZD4qQ09WSUQtMTkgVmFjY2luZXMvaW1tdW5vbG9neTwva2V5d29yZD48a2V5d29yZD5GZW1h
bGU8L2tleXdvcmQ+PGtleXdvcmQ+SG9zcGl0YWxpemF0aW9uL3N0YXRpc3RpY3MgJmFtcDsgbnVt
ZXJpY2FsIGRhdGE8L2tleXdvcmQ+PGtleXdvcmQ+SHVtYW5zPC9rZXl3b3JkPjxrZXl3b3JkPklt
bXVub2dlbmljaXR5LCBWYWNjaW5lPC9rZXl3b3JkPjxrZXl3b3JkPkluY2lkZW5jZTwva2V5d29y
ZD48a2V5d29yZD5Jc3JhZWw8L2tleXdvcmQ+PGtleXdvcmQ+S2FwbGFuLU1laWVyIEVzdGltYXRl
PC9rZXl3b3JkPjxrZXl3b3JkPk1hbGU8L2tleXdvcmQ+PGtleXdvcmQ+Kk1hc3MgVmFjY2luYXRp
b248L2tleXdvcmQ+PGtleXdvcmQ+TWlkZGxlIEFnZWQ8L2tleXdvcmQ+PGtleXdvcmQ+VHJlYXRt
ZW50IE91dGNvbWU8L2tleXdvcmQ+PGtleXdvcmQ+WW91bmcgQWR1bHQ8L2tleXdvcmQ+PC9rZXl3
b3Jkcz48ZGF0ZXM+PHllYXI+MjAyMTwveWVhcj48cHViLWRhdGVzPjxkYXRlPkFwciAxNTwvZGF0
ZT48L3B1Yi1kYXRlcz48L2RhdGVzPjxpc2JuPjAwMjgtNDc5MyAoUHJpbnQpJiN4RDswMDI4LTQ3
OTM8L2lzYm4+PGFjY2Vzc2lvbi1udW0+MzM2MjYyNTA8L2FjY2Vzc2lvbi1udW0+PHVybHM+PHJl
bGF0ZWQtdXJscz48dXJsPmh0dHBzOi8vd3d3Lm5lam0ub3JnL2RvaS9wZGYvMTAuMTA1Ni9ORUpN
b2EyMTAxNzY1P2FydGljbGVUb29scz10cnVlPC91cmw+PC9yZWxhdGVkLXVybHM+PC91cmxzPjxj
dXN0b20yPlBNQzc5NDQ5NzU8L2N1c3RvbTI+PGVsZWN0cm9uaWMtcmVzb3VyY2UtbnVtPjEwLjEw
NTYvTkVKTW9hMjEwMTc2NT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as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FzPC9BdXRob3I+PFllYXI+MjAyMTwvWWVhcj48UmVj
TnVtPjExPC9SZWNOdW0+PERpc3BsYXlUZXh0PjxzdHlsZSBmYWNlPSJzdXBlcnNjcmlwdCI+MzI8
L3N0eWxlPjwvRGlzcGxheVRleHQ+PHJlY29yZD48cmVjLW51bWJlcj4xMTwvcmVjLW51bWJlcj48
Zm9yZWlnbi1rZXlzPjxrZXkgYXBwPSJFTiIgZGItaWQ9IjA1MjV4cDUydnYydHh2ZWFhdzA1ZHd3
MDlwZHh4djBwcHN3eCIgdGltZXN0YW1wPSIwIj4xMTwva2V5PjwvZm9yZWlnbi1rZXlzPjxyZWYt
dHlwZSBuYW1lPSJKb3VybmFsIEFydGljbGUiPjE3PC9yZWYtdHlwZT48Y29udHJpYnV0b3JzPjxh
dXRob3JzPjxhdXRob3I+SGFhcywgRS4gSi48L2F1dGhvcj48YXV0aG9yPkFuZ3VsbywgRi4gSi48
L2F1dGhvcj48YXV0aG9yPk1jTGF1Z2hsaW4sIEouIE0uPC9hdXRob3I+PGF1dGhvcj5BbmlzLCBF
LjwvYXV0aG9yPjxhdXRob3I+U2luZ2VyLCBTLiBSLjwvYXV0aG9yPjxhdXRob3I+S2hhbiwgRi48
L2F1dGhvcj48YXV0aG9yPkJyb29rcywgTi48L2F1dGhvcj48YXV0aG9yPlNtYWphLCBNLjwvYXV0
aG9yPjxhdXRob3I+TWlyY3VzLCBHLjwvYXV0aG9yPjxhdXRob3I+UGFuLCBLLjwvYXV0aG9yPjxh
dXRob3I+U291dGhlcm4sIEouPC9hdXRob3I+PGF1dGhvcj5Td2VyZGxvdywgRC4gTC48L2F1dGhv
cj48YXV0aG9yPkpvZGFyLCBMLjwvYXV0aG9yPjxhdXRob3I+TGV2eSwgWS48L2F1dGhvcj48YXV0
aG9yPkFscm95LVByZWlzLCBTLjwvYXV0aG9yPjwvYXV0aG9ycz48L2NvbnRyaWJ1dG9ycz48YXV0
aC1hZGRyZXNzPlB1YmxpYyBIZWFsdGggU2VydmljZXMsIElzcmFlbCBNaW5pc3RyeSBvZiBIZWFs
dGgsIEplcnVzYWxlbSwgSXNyYWVsOyBGYWN1bHR5IG9mIEhlYWx0aCBTY2llbmNlcywgQmVuIEd1
cmlvbiBVbml2ZXJzaXR5IG9mIHRoZSBOZWdldiwgQmVlciBTaGV2YSwgSXNyYWVsLiYjeEQ7UGZp
emVyLCBDb2xsZWdldmlsbGUsIFBBLCBVU0EuJiN4RDtQdWJsaWMgSGVhbHRoIFNlcnZpY2VzLCBJ
c3JhZWwgTWluaXN0cnkgb2YgSGVhbHRoLCBKZXJ1c2FsZW0sIElzcmFlbDsgSGFkYXNzYWggQnJh
dW4gU2Nob29sIG9mIFB1YmxpYyBIZWFsdGgsIEhlYnJldyBVbml2ZXJzaXR5LCBKZXJ1c2FsZW0s
IElzcmFlbC4mI3hEO0luZm9ybWF0aW9uIFRlY2hub2xvZ3kgRGVwYXJ0bWVudCwgSXNyYWVsIE1p
bmlzdHJ5IG9mIEhlYWx0aCwgSmVydXNhbGVtLCBJc3JhZWwuJiN4RDtQZml6ZXIgUGhhcm1hY2V1
dGljYWxzIElzcmFlbCwgSGVyemxpeWEsIElzcmFlbC4mI3hEO0lzcmFlbCBNaW5pc3RyeSBvZiBI
ZWFsdGgsIEplcnVzYWxlbSwgSXNyYWVsLiYjeEQ7UHVibGljIEhlYWx0aCBTZXJ2aWNlcywgSXNy
YWVsIE1pbmlzdHJ5IG9mIEhlYWx0aCwgSmVydXNhbGVtLCBJc3JhZWwuIEVsZWN0cm9uaWMgYWRk
cmVzczogc2hhcm9uLmFscm95QG1vaC5nb3YuaWwuPC9hdXRoLWFkZHJlc3M+PHRpdGxlcz48dGl0
bGU+SW1wYWN0IGFuZCBlZmZlY3RpdmVuZXNzIG9mIG1STkEgQk5UMTYyYjIgdmFjY2luZSBhZ2Fp
bnN0IFNBUlMtQ29WLTIgaW5mZWN0aW9ucyBhbmQgQ09WSUQtMTkgY2FzZXMsIGhvc3BpdGFsaXNh
dGlvbnMsIGFuZCBkZWF0aHMgZm9sbG93aW5nIGEgbmF0aW9ud2lkZSB2YWNjaW5hdGlvbiBjYW1w
YWlnbiBpbiBJc3JhZWw6IGFuIG9ic2VydmF0aW9uYWwgc3R1ZHkgdXNpbmcgbmF0aW9uYWwgc3Vy
dmVpbGxhbmNlIGRhdGE8L3RpdGxlPjxzZWNvbmRhcnktdGl0bGU+TGFuY2V0PC9zZWNvbmRhcnkt
dGl0bGU+PGFsdC10aXRsZT5MYW5jZXQgKExvbmRvbiwgRW5nbGFuZCk8L2FsdC10aXRsZT48L3Rp
dGxlcz48cGFnZXM+MTgxOS0xODI5PC9wYWdlcz48dm9sdW1lPjM5Nzwvdm9sdW1lPjxudW1iZXI+
MTAyODc8L251bWJlcj48ZWRpdGlvbj4yMDIxLzA1LzA5PC9lZGl0aW9uPjxrZXl3b3Jkcz48a2V5
d29yZD5BZG9sZXNjZW50PC9rZXl3b3JkPjxrZXl3b3JkPkFkdWx0PC9rZXl3b3JkPjxrZXl3b3Jk
PkFnZWQ8L2tleXdvcmQ+PGtleXdvcmQ+QWdlZCwgODAgYW5kIG92ZXI8L2tleXdvcmQ+PGtleXdv
cmQ+QXN5bXB0b21hdGljIEluZmVjdGlvbnMvZXBpZGVtaW9sb2d5PC9rZXl3b3JkPjxrZXl3b3Jk
PkNPVklELTE5L2VwaWRlbWlvbG9neS9tb3J0YWxpdHkvKnByZXZlbnRpb24gJmFtcDsgY29udHJv
bC92aXJvbG9neTwva2V5d29yZD48a2V5d29yZD4qQ09WSUQtMTkgVmFjY2luZXM8L2tleXdvcmQ+
PGtleXdvcmQ+RmVtYWxlPC9rZXl3b3JkPjxrZXl3b3JkPkhvc3BpdGFsaXphdGlvbi9zdGF0aXN0
aWNzICZhbXA7IG51bWVyaWNhbCBkYXRhPC9rZXl3b3JkPjxrZXl3b3JkPkh1bWFuczwva2V5d29y
ZD48a2V5d29yZD5JbmNpZGVuY2U8L2tleXdvcmQ+PGtleXdvcmQ+SXNyYWVsL2VwaWRlbWlvbG9n
eTwva2V5d29yZD48a2V5d29yZD5NYWxlPC9rZXl3b3JkPjxrZXl3b3JkPipNYXNzIFZhY2NpbmF0
aW9uPC9rZXl3b3JkPjxrZXl3b3JkPk1pZGRsZSBBZ2VkPC9rZXl3b3JkPjxrZXl3b3JkPlBhbmRl
bWljczwva2V5d29yZD48a2V5d29yZD5Qb3B1bGF0aW9uIFN1cnZlaWxsYW5jZTwva2V5d29yZD48
a2V5d29yZD5STkEsIE1lc3Nlbmdlcjwva2V5d29yZD48a2V5d29yZD5TQVJTLUNvVi0yPC9rZXl3
b3JkPjxrZXl3b3JkPllvdW5nIEFkdWx0PC9rZXl3b3JkPjwva2V5d29yZHM+PGRhdGVzPjx5ZWFy
PjIwMjE8L3llYXI+PHB1Yi1kYXRlcz48ZGF0ZT5NYXkgMTU8L2RhdGU+PC9wdWItZGF0ZXM+PC9k
YXRlcz48aXNibj4wMTQwLTY3MzYgKFByaW50KSYjeEQ7MDE0MC02NzM2PC9pc2JuPjxhY2Nlc3Np
b24tbnVtPjMzOTY0MjIyPC9hY2Nlc3Npb24tbnVtPjx1cmxzPjxyZWxhdGVkLXVybHM+PHVybD5o
dHRwczovL3d3dy5uY2JpLm5sbS5uaWguZ292L3BtYy9hcnRpY2xlcy9QTUM4MDk5MzE1L3BkZi9t
YWluLnBkZjwvdXJsPjwvcmVsYXRlZC11cmxzPjwvdXJscz48Y3VzdG9tMj5QTUM4MDk5MzE1IG9w
dGlvbnMgaW4gUGZpemVyLiBBbGwgb3RoZXIgYXV0aG9ycyBkZWNsYXJlIG5vIGNvbXBldGluZyBp
bnRlcmVzdHMuPC9jdXN0b20yPjxlbGVjdHJvbmljLXJlc291cmNlLW51bT4xMC4xMDE2L3MwMTQw
LTY3MzYoMjEpMDA5NDctOD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FzPC9BdXRob3I+PFllYXI+MjAyMTwvWWVhcj48UmVj
TnVtPjExPC9SZWNOdW0+PERpc3BsYXlUZXh0PjxzdHlsZSBmYWNlPSJzdXBlcnNjcmlwdCI+MzI8
L3N0eWxlPjwvRGlzcGxheVRleHQ+PHJlY29yZD48cmVjLW51bWJlcj4xMTwvcmVjLW51bWJlcj48
Zm9yZWlnbi1rZXlzPjxrZXkgYXBwPSJFTiIgZGItaWQ9IjA1MjV4cDUydnYydHh2ZWFhdzA1ZHd3
MDlwZHh4djBwcHN3eCIgdGltZXN0YW1wPSIwIj4xMTwva2V5PjwvZm9yZWlnbi1rZXlzPjxyZWYt
dHlwZSBuYW1lPSJKb3VybmFsIEFydGljbGUiPjE3PC9yZWYtdHlwZT48Y29udHJpYnV0b3JzPjxh
dXRob3JzPjxhdXRob3I+SGFhcywgRS4gSi48L2F1dGhvcj48YXV0aG9yPkFuZ3VsbywgRi4gSi48
L2F1dGhvcj48YXV0aG9yPk1jTGF1Z2hsaW4sIEouIE0uPC9hdXRob3I+PGF1dGhvcj5BbmlzLCBF
LjwvYXV0aG9yPjxhdXRob3I+U2luZ2VyLCBTLiBSLjwvYXV0aG9yPjxhdXRob3I+S2hhbiwgRi48
L2F1dGhvcj48YXV0aG9yPkJyb29rcywgTi48L2F1dGhvcj48YXV0aG9yPlNtYWphLCBNLjwvYXV0
aG9yPjxhdXRob3I+TWlyY3VzLCBHLjwvYXV0aG9yPjxhdXRob3I+UGFuLCBLLjwvYXV0aG9yPjxh
dXRob3I+U291dGhlcm4sIEouPC9hdXRob3I+PGF1dGhvcj5Td2VyZGxvdywgRC4gTC48L2F1dGhv
cj48YXV0aG9yPkpvZGFyLCBMLjwvYXV0aG9yPjxhdXRob3I+TGV2eSwgWS48L2F1dGhvcj48YXV0
aG9yPkFscm95LVByZWlzLCBTLjwvYXV0aG9yPjwvYXV0aG9ycz48L2NvbnRyaWJ1dG9ycz48YXV0
aC1hZGRyZXNzPlB1YmxpYyBIZWFsdGggU2VydmljZXMsIElzcmFlbCBNaW5pc3RyeSBvZiBIZWFs
dGgsIEplcnVzYWxlbSwgSXNyYWVsOyBGYWN1bHR5IG9mIEhlYWx0aCBTY2llbmNlcywgQmVuIEd1
cmlvbiBVbml2ZXJzaXR5IG9mIHRoZSBOZWdldiwgQmVlciBTaGV2YSwgSXNyYWVsLiYjeEQ7UGZp
emVyLCBDb2xsZWdldmlsbGUsIFBBLCBVU0EuJiN4RDtQdWJsaWMgSGVhbHRoIFNlcnZpY2VzLCBJ
c3JhZWwgTWluaXN0cnkgb2YgSGVhbHRoLCBKZXJ1c2FsZW0sIElzcmFlbDsgSGFkYXNzYWggQnJh
dW4gU2Nob29sIG9mIFB1YmxpYyBIZWFsdGgsIEhlYnJldyBVbml2ZXJzaXR5LCBKZXJ1c2FsZW0s
IElzcmFlbC4mI3hEO0luZm9ybWF0aW9uIFRlY2hub2xvZ3kgRGVwYXJ0bWVudCwgSXNyYWVsIE1p
bmlzdHJ5IG9mIEhlYWx0aCwgSmVydXNhbGVtLCBJc3JhZWwuJiN4RDtQZml6ZXIgUGhhcm1hY2V1
dGljYWxzIElzcmFlbCwgSGVyemxpeWEsIElzcmFlbC4mI3hEO0lzcmFlbCBNaW5pc3RyeSBvZiBI
ZWFsdGgsIEplcnVzYWxlbSwgSXNyYWVsLiYjeEQ7UHVibGljIEhlYWx0aCBTZXJ2aWNlcywgSXNy
YWVsIE1pbmlzdHJ5IG9mIEhlYWx0aCwgSmVydXNhbGVtLCBJc3JhZWwuIEVsZWN0cm9uaWMgYWRk
cmVzczogc2hhcm9uLmFscm95QG1vaC5nb3YuaWwuPC9hdXRoLWFkZHJlc3M+PHRpdGxlcz48dGl0
bGU+SW1wYWN0IGFuZCBlZmZlY3RpdmVuZXNzIG9mIG1STkEgQk5UMTYyYjIgdmFjY2luZSBhZ2Fp
bnN0IFNBUlMtQ29WLTIgaW5mZWN0aW9ucyBhbmQgQ09WSUQtMTkgY2FzZXMsIGhvc3BpdGFsaXNh
dGlvbnMsIGFuZCBkZWF0aHMgZm9sbG93aW5nIGEgbmF0aW9ud2lkZSB2YWNjaW5hdGlvbiBjYW1w
YWlnbiBpbiBJc3JhZWw6IGFuIG9ic2VydmF0aW9uYWwgc3R1ZHkgdXNpbmcgbmF0aW9uYWwgc3Vy
dmVpbGxhbmNlIGRhdGE8L3RpdGxlPjxzZWNvbmRhcnktdGl0bGU+TGFuY2V0PC9zZWNvbmRhcnkt
dGl0bGU+PGFsdC10aXRsZT5MYW5jZXQgKExvbmRvbiwgRW5nbGFuZCk8L2FsdC10aXRsZT48L3Rp
dGxlcz48cGFnZXM+MTgxOS0xODI5PC9wYWdlcz48dm9sdW1lPjM5Nzwvdm9sdW1lPjxudW1iZXI+
MTAyODc8L251bWJlcj48ZWRpdGlvbj4yMDIxLzA1LzA5PC9lZGl0aW9uPjxrZXl3b3Jkcz48a2V5
d29yZD5BZG9sZXNjZW50PC9rZXl3b3JkPjxrZXl3b3JkPkFkdWx0PC9rZXl3b3JkPjxrZXl3b3Jk
PkFnZWQ8L2tleXdvcmQ+PGtleXdvcmQ+QWdlZCwgODAgYW5kIG92ZXI8L2tleXdvcmQ+PGtleXdv
cmQ+QXN5bXB0b21hdGljIEluZmVjdGlvbnMvZXBpZGVtaW9sb2d5PC9rZXl3b3JkPjxrZXl3b3Jk
PkNPVklELTE5L2VwaWRlbWlvbG9neS9tb3J0YWxpdHkvKnByZXZlbnRpb24gJmFtcDsgY29udHJv
bC92aXJvbG9neTwva2V5d29yZD48a2V5d29yZD4qQ09WSUQtMTkgVmFjY2luZXM8L2tleXdvcmQ+
PGtleXdvcmQ+RmVtYWxlPC9rZXl3b3JkPjxrZXl3b3JkPkhvc3BpdGFsaXphdGlvbi9zdGF0aXN0
aWNzICZhbXA7IG51bWVyaWNhbCBkYXRhPC9rZXl3b3JkPjxrZXl3b3JkPkh1bWFuczwva2V5d29y
ZD48a2V5d29yZD5JbmNpZGVuY2U8L2tleXdvcmQ+PGtleXdvcmQ+SXNyYWVsL2VwaWRlbWlvbG9n
eTwva2V5d29yZD48a2V5d29yZD5NYWxlPC9rZXl3b3JkPjxrZXl3b3JkPipNYXNzIFZhY2NpbmF0
aW9uPC9rZXl3b3JkPjxrZXl3b3JkPk1pZGRsZSBBZ2VkPC9rZXl3b3JkPjxrZXl3b3JkPlBhbmRl
bWljczwva2V5d29yZD48a2V5d29yZD5Qb3B1bGF0aW9uIFN1cnZlaWxsYW5jZTwva2V5d29yZD48
a2V5d29yZD5STkEsIE1lc3Nlbmdlcjwva2V5d29yZD48a2V5d29yZD5TQVJTLUNvVi0yPC9rZXl3
b3JkPjxrZXl3b3JkPllvdW5nIEFkdWx0PC9rZXl3b3JkPjwva2V5d29yZHM+PGRhdGVzPjx5ZWFy
PjIwMjE8L3llYXI+PHB1Yi1kYXRlcz48ZGF0ZT5NYXkgMTU8L2RhdGU+PC9wdWItZGF0ZXM+PC9k
YXRlcz48aXNibj4wMTQwLTY3MzYgKFByaW50KSYjeEQ7MDE0MC02NzM2PC9pc2JuPjxhY2Nlc3Np
b24tbnVtPjMzOTY0MjIyPC9hY2Nlc3Npb24tbnVtPjx1cmxzPjxyZWxhdGVkLXVybHM+PHVybD5o
dHRwczovL3d3dy5uY2JpLm5sbS5uaWguZ292L3BtYy9hcnRpY2xlcy9QTUM4MDk5MzE1L3BkZi9t
YWluLnBkZjwvdXJsPjwvcmVsYXRlZC11cmxzPjwvdXJscz48Y3VzdG9tMj5QTUM4MDk5MzE1IG9w
dGlvbnMgaW4gUGZpemVyLiBBbGwgb3RoZXIgYXV0aG9ycyBkZWNsYXJlIG5vIGNvbXBldGluZyBp
bnRlcmVzdHMuPC9jdXN0b20yPjxlbGVjdHJvbmljLXJlc291cmNlLW51bT4xMC4xMDE2L3MwMTQw
LTY3MzYoMjEpMDA5NDctOD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tchard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cml0Y2hhcmQ8L0F1dGhvcj48WWVhcj4yMDIxPC9ZZWFy
PjxSZWNOdW0+Mjg8L1JlY051bT48RGlzcGxheVRleHQ+PHN0eWxlIGZhY2U9InN1cGVyc2NyaXB0
Ij40MTwvc3R5bGU+PC9EaXNwbGF5VGV4dD48cmVjb3JkPjxyZWMtbnVtYmVyPjI4PC9yZWMtbnVt
YmVyPjxmb3JlaWduLWtleXM+PGtleSBhcHA9IkVOIiBkYi1pZD0iMDUyNXhwNTJ2djJ0eHZlYWF3
MDVkd3cwOXBkeHh2MHBwc3d4IiB0aW1lc3RhbXA9IjAiPjI4PC9rZXk+PC9mb3JlaWduLWtleXM+
PHJlZi10eXBlIG5hbWU9IkpvdXJuYWwgQXJ0aWNsZSI+MTc8L3JlZi10eXBlPjxjb250cmlidXRv
cnM+PGF1dGhvcnM+PGF1dGhvcj5Qcml0Y2hhcmQsIEUuPC9hdXRob3I+PGF1dGhvcj5NYXR0aGV3
cywgUC4gQy48L2F1dGhvcj48YXV0aG9yPlN0b2Vzc2VyLCBOLjwvYXV0aG9yPjxhdXRob3I+RXly
ZSwgRC4gVy48L2F1dGhvcj48YXV0aG9yPkdldGhpbmdzLCBPLjwvYXV0aG9yPjxhdXRob3I+Vmlo
dGEsIEsuIEQuPC9hdXRob3I+PGF1dGhvcj5Kb25lcywgSi48L2F1dGhvcj48YXV0aG9yPkhvdXNl
LCBULjwvYXV0aG9yPjxhdXRob3I+VmFuU3RlZW5Ib3VzZSwgSC48L2F1dGhvcj48YXV0aG9yPkJl
bGwsIEkuPC9hdXRob3I+PGF1dGhvcj5CZWxsLCBKLiBJLjwvYXV0aG9yPjxhdXRob3I+TmV3dG9u
LCBKLiBOLjwvYXV0aG9yPjxhdXRob3I+RmFycmFyLCBKLjwvYXV0aG9yPjxhdXRob3I+RGlhbW9u
ZCwgSS48L2F1dGhvcj48YXV0aG9yPlJvdXJrZSwgRS48L2F1dGhvcj48YXV0aG9yPlN0dWRsZXks
IFIuPC9hdXRob3I+PGF1dGhvcj5Dcm9vaywgRC48L2F1dGhvcj48YXV0aG9yPlBldG8sIFQuIEUu
IEEuPC9hdXRob3I+PGF1dGhvcj5XYWxrZXIsIEEuIFMuPC9hdXRob3I+PGF1dGhvcj5Qb3V3ZWxz
LCBLLiBCLjwvYXV0aG9yPjwvYXV0aG9ycz48L2NvbnRyaWJ1dG9ycz48YXV0aC1hZGRyZXNzPk51
ZmZpZWxkIERlcGFydG1lbnQgb2YgTWVkaWNpbmUsIFVuaXZlcnNpdHkgb2YgT3hmb3JkLCBPeGZv
cmQsIFVLLiYjeEQ7TmF0aW9uYWwgSW5zdGl0dXRlIGZvciBIZWFsdGggUmVzZWFyY2ggKE5JSFIp
IEhlYWx0aCBQcm90ZWN0aW9uIFJlc2VhcmNoIFVuaXQgaW4gSGVhbHRoY2FyZSBBc3NvY2lhdGVk
IEluZmVjdGlvbnMgYW5kIEFudGltaWNyb2JpYWwgUmVzaXN0YW5jZSwgVW5pdmVyc2l0eSBvZiBP
eGZvcmQsIE94Zm9yZCwgVUsuJiN4RDtOSUhSIE94Zm9yZCBCaW9tZWRpY2FsIFJlc2VhcmNoIENl
bnRyZSwgVW5pdmVyc2l0eSBvZiBPeGZvcmQsIE94Zm9yZCwgVUsuJiN4RDtEZXBhcnRtZW50IG9m
IEluZmVjdGlvdXMgRGlzZWFzZXMgYW5kIE1pY3JvYmlvbG9neSwgT3hmb3JkLCBVbml2ZXJzaXR5
IEhvc3BpdGFscyBOSFMgRm91bmRhdGlvbiBUcnVzdCwgSm9obiBSYWRjbGlmZmUgSG9zcGl0YWws
IE94Zm9yZCwgVUsuJiN4RDtCaWcgRGF0YSBJbnN0aXR1dGUsIE51ZmZpZWxkIERlcGFydG1lbnQg
b2YgUG9wdWxhdGlvbiBIZWFsdGgsIFVuaXZlcnNpdHkgb2YgT3hmb3JkLCBPeGZvcmQsIFVLLiYj
eEQ7T2ZmaWNlIGZvciBOYXRpb25hbCBTdGF0aXN0aWNzLCBOZXdwb3J0LCBVSy4mI3hEO0RlcGFy
dG1lbnQgb2YgTWF0aGVtYXRpY3MsIFVuaXZlcnNpdHkgb2YgTWFuY2hlc3RlciwgTWFuY2hlc3Rl
ciwgVUsuJiN4RDtJQk0gUmVzZWFyY2gsIEhhcnRyZWUgQ2VudHJlLCBEYXJlc2J1cnksIFVLLiYj
eEQ7R2xhc2dvdyBMaWdodGhvdXNlIExhYm9yYXRvcnksIEdsYXNnb3csIFVLLiYjeEQ7QmlvQ2xh
dmlzLCBHbGFzZ293LCBVSy4mI3hEO09mZmljZSBvZiB0aGUgUmVnaXVzIFByb2Zlc3NvciBvZiBN
ZWRpY2luZSwgVW5pdmVyc2l0eSBvZiBPeGZvcmQsIE94Zm9yZCwgVUsuJiN4RDtIZWFsdGggSW1w
cm92ZW1lbnQgRGlyZWN0b3JhdGUsIFB1YmxpYyBIZWFsdGggRW5nbGFuZCwgTG9uZG9uLCBVSy4m
I3hEO1dlbGxjb21lIFRydXN0LCBMb25kb24sIFVLLiYjeEQ7TVJDIENsaW5pY2FsIFRyaWFscyBV
bml0IGF0IFVDTCwgVW5pdmVyc2l0eSBDb2xsZWdlIExvbmRvbiwgTG9uZG9uLCBVSy4mI3hEO05h
dGlvbmFsIEluc3RpdHV0ZSBmb3IgSGVhbHRoIFJlc2VhcmNoIChOSUhSKSBIZWFsdGggUHJvdGVj
dGlvbiBSZXNlYXJjaCBVbml0IGluIEhlYWx0aGNhcmUgQXNzb2NpYXRlZCBJbmZlY3Rpb25zIGFu
ZCBBbnRpbWljcm9iaWFsIFJlc2lzdGFuY2UsIFVuaXZlcnNpdHkgb2YgT3hmb3JkLCBPeGZvcmQs
IFVLLiBrb2VuLnBvdXdlbHNAbmRwaC5veC5hYy51ay4mI3hEO0JpZyBEYXRhIEluc3RpdHV0ZSwg
TnVmZmllbGQgRGVwYXJ0bWVudCBvZiBQb3B1bGF0aW9uIEhlYWx0aCwgVW5pdmVyc2l0eSBvZiBP
eGZvcmQsIE94Zm9yZCwgVUsuIGtvZW4ucG91d2Vsc0BuZHBoLm94LmFjLnVrLiYjeEQ7SGVhbHRo
IEVjb25vbWljcyBSZXNlYXJjaCBDZW50cmUsIE51ZmZpZWxkIERlcGFydG1lbnQgb2YgUG9wdWxh
dGlvbiBIZWFsdGgsIFVuaXZlcnNpdHkgb2YgT3hmb3JkLCBPeGZvcmQsIFVLLiBrb2VuLnBvdXdl
bHNAbmRwaC5veC5hYy51ay48L2F1dGgtYWRkcmVzcz48dGl0bGVzPjx0aXRsZT5JbXBhY3Qgb2Yg
dmFjY2luYXRpb24gb24gbmV3IFNBUlMtQ29WLTIgaW5mZWN0aW9ucyBpbiB0aGUgVW5pdGVkIEtp
bmdkb208L3RpdGxlPjxzZWNvbmRhcnktdGl0bGU+TmF0IE1lZDwvc2Vjb25kYXJ5LXRpdGxlPjxh
bHQtdGl0bGU+TmF0dXJlIG1lZGljaW5lPC9hbHQtdGl0bGU+PC90aXRsZXM+PGVkaXRpb24+MjAy
MS8wNi8xMTwvZWRpdGlvbj48ZGF0ZXM+PHllYXI+MjAyMTwveWVhcj48cHViLWRhdGVzPjxkYXRl
Pkp1biA5PC9kYXRlPjwvcHViLWRhdGVzPjwvZGF0ZXM+PGlzYm4+MTA3OC04OTU2PC9pc2JuPjxh
Y2Nlc3Npb24tbnVtPjM0MTA4NzE2PC9hY2Nlc3Npb24tbnVtPjx1cmxzPjxyZWxhdGVkLXVybHM+
PHVybD5odHRwczovL3d3dy5uYXR1cmUuY29tL2FydGljbGVzL3M0MTU5MS0wMjEtMDE0MTAtdy5w
ZGY8L3VybD48L3JlbGF0ZWQtdXJscz48L3VybHM+PGVsZWN0cm9uaWMtcmVzb3VyY2UtbnVtPjEw
LjEwMzgvczQxNTkxLTAyMS0wMTQxMC13PC9lbGVjdHJvbmljLXJlc291cmNlLW51bT48cmVtb3Rl
LWRhdGFiYXNlLXByb3ZpZGVyPk5MTTwvcmVtb3RlLWRhdGFiYXNlLXByb3ZpZGVyPjxsYW5ndWFn
ZT5lbmc8L2xhbmd1YWdlPjwvcmVjb3JkPjwvQ2l0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cml0Y2hhcmQ8L0F1dGhvcj48WWVhcj4yMDIxPC9ZZWFy
PjxSZWNOdW0+Mjg8L1JlY051bT48RGlzcGxheVRleHQ+PHN0eWxlIGZhY2U9InN1cGVyc2NyaXB0
Ij40MTwvc3R5bGU+PC9EaXNwbGF5VGV4dD48cmVjb3JkPjxyZWMtbnVtYmVyPjI4PC9yZWMtbnVt
YmVyPjxmb3JlaWduLWtleXM+PGtleSBhcHA9IkVOIiBkYi1pZD0iMDUyNXhwNTJ2djJ0eHZlYWF3
MDVkd3cwOXBkeHh2MHBwc3d4IiB0aW1lc3RhbXA9IjAiPjI4PC9rZXk+PC9mb3JlaWduLWtleXM+
PHJlZi10eXBlIG5hbWU9IkpvdXJuYWwgQXJ0aWNsZSI+MTc8L3JlZi10eXBlPjxjb250cmlidXRv
cnM+PGF1dGhvcnM+PGF1dGhvcj5Qcml0Y2hhcmQsIEUuPC9hdXRob3I+PGF1dGhvcj5NYXR0aGV3
cywgUC4gQy48L2F1dGhvcj48YXV0aG9yPlN0b2Vzc2VyLCBOLjwvYXV0aG9yPjxhdXRob3I+RXly
ZSwgRC4gVy48L2F1dGhvcj48YXV0aG9yPkdldGhpbmdzLCBPLjwvYXV0aG9yPjxhdXRob3I+Vmlo
dGEsIEsuIEQuPC9hdXRob3I+PGF1dGhvcj5Kb25lcywgSi48L2F1dGhvcj48YXV0aG9yPkhvdXNl
LCBULjwvYXV0aG9yPjxhdXRob3I+VmFuU3RlZW5Ib3VzZSwgSC48L2F1dGhvcj48YXV0aG9yPkJl
bGwsIEkuPC9hdXRob3I+PGF1dGhvcj5CZWxsLCBKLiBJLjwvYXV0aG9yPjxhdXRob3I+TmV3dG9u
LCBKLiBOLjwvYXV0aG9yPjxhdXRob3I+RmFycmFyLCBKLjwvYXV0aG9yPjxhdXRob3I+RGlhbW9u
ZCwgSS48L2F1dGhvcj48YXV0aG9yPlJvdXJrZSwgRS48L2F1dGhvcj48YXV0aG9yPlN0dWRsZXks
IFIuPC9hdXRob3I+PGF1dGhvcj5Dcm9vaywgRC48L2F1dGhvcj48YXV0aG9yPlBldG8sIFQuIEUu
IEEuPC9hdXRob3I+PGF1dGhvcj5XYWxrZXIsIEEuIFMuPC9hdXRob3I+PGF1dGhvcj5Qb3V3ZWxz
LCBLLiBCLjwvYXV0aG9yPjwvYXV0aG9ycz48L2NvbnRyaWJ1dG9ycz48YXV0aC1hZGRyZXNzPk51
ZmZpZWxkIERlcGFydG1lbnQgb2YgTWVkaWNpbmUsIFVuaXZlcnNpdHkgb2YgT3hmb3JkLCBPeGZv
cmQsIFVLLiYjeEQ7TmF0aW9uYWwgSW5zdGl0dXRlIGZvciBIZWFsdGggUmVzZWFyY2ggKE5JSFIp
IEhlYWx0aCBQcm90ZWN0aW9uIFJlc2VhcmNoIFVuaXQgaW4gSGVhbHRoY2FyZSBBc3NvY2lhdGVk
IEluZmVjdGlvbnMgYW5kIEFudGltaWNyb2JpYWwgUmVzaXN0YW5jZSwgVW5pdmVyc2l0eSBvZiBP
eGZvcmQsIE94Zm9yZCwgVUsuJiN4RDtOSUhSIE94Zm9yZCBCaW9tZWRpY2FsIFJlc2VhcmNoIENl
bnRyZSwgVW5pdmVyc2l0eSBvZiBPeGZvcmQsIE94Zm9yZCwgVUsuJiN4RDtEZXBhcnRtZW50IG9m
IEluZmVjdGlvdXMgRGlzZWFzZXMgYW5kIE1pY3JvYmlvbG9neSwgT3hmb3JkLCBVbml2ZXJzaXR5
IEhvc3BpdGFscyBOSFMgRm91bmRhdGlvbiBUcnVzdCwgSm9obiBSYWRjbGlmZmUgSG9zcGl0YWws
IE94Zm9yZCwgVUsuJiN4RDtCaWcgRGF0YSBJbnN0aXR1dGUsIE51ZmZpZWxkIERlcGFydG1lbnQg
b2YgUG9wdWxhdGlvbiBIZWFsdGgsIFVuaXZlcnNpdHkgb2YgT3hmb3JkLCBPeGZvcmQsIFVLLiYj
eEQ7T2ZmaWNlIGZvciBOYXRpb25hbCBTdGF0aXN0aWNzLCBOZXdwb3J0LCBVSy4mI3hEO0RlcGFy
dG1lbnQgb2YgTWF0aGVtYXRpY3MsIFVuaXZlcnNpdHkgb2YgTWFuY2hlc3RlciwgTWFuY2hlc3Rl
ciwgVUsuJiN4RDtJQk0gUmVzZWFyY2gsIEhhcnRyZWUgQ2VudHJlLCBEYXJlc2J1cnksIFVLLiYj
eEQ7R2xhc2dvdyBMaWdodGhvdXNlIExhYm9yYXRvcnksIEdsYXNnb3csIFVLLiYjeEQ7QmlvQ2xh
dmlzLCBHbGFzZ293LCBVSy4mI3hEO09mZmljZSBvZiB0aGUgUmVnaXVzIFByb2Zlc3NvciBvZiBN
ZWRpY2luZSwgVW5pdmVyc2l0eSBvZiBPeGZvcmQsIE94Zm9yZCwgVUsuJiN4RDtIZWFsdGggSW1w
cm92ZW1lbnQgRGlyZWN0b3JhdGUsIFB1YmxpYyBIZWFsdGggRW5nbGFuZCwgTG9uZG9uLCBVSy4m
I3hEO1dlbGxjb21lIFRydXN0LCBMb25kb24sIFVLLiYjeEQ7TVJDIENsaW5pY2FsIFRyaWFscyBV
bml0IGF0IFVDTCwgVW5pdmVyc2l0eSBDb2xsZWdlIExvbmRvbiwgTG9uZG9uLCBVSy4mI3hEO05h
dGlvbmFsIEluc3RpdHV0ZSBmb3IgSGVhbHRoIFJlc2VhcmNoIChOSUhSKSBIZWFsdGggUHJvdGVj
dGlvbiBSZXNlYXJjaCBVbml0IGluIEhlYWx0aGNhcmUgQXNzb2NpYXRlZCBJbmZlY3Rpb25zIGFu
ZCBBbnRpbWljcm9iaWFsIFJlc2lzdGFuY2UsIFVuaXZlcnNpdHkgb2YgT3hmb3JkLCBPeGZvcmQs
IFVLLiBrb2VuLnBvdXdlbHNAbmRwaC5veC5hYy51ay4mI3hEO0JpZyBEYXRhIEluc3RpdHV0ZSwg
TnVmZmllbGQgRGVwYXJ0bWVudCBvZiBQb3B1bGF0aW9uIEhlYWx0aCwgVW5pdmVyc2l0eSBvZiBP
eGZvcmQsIE94Zm9yZCwgVUsuIGtvZW4ucG91d2Vsc0BuZHBoLm94LmFjLnVrLiYjeEQ7SGVhbHRo
IEVjb25vbWljcyBSZXNlYXJjaCBDZW50cmUsIE51ZmZpZWxkIERlcGFydG1lbnQgb2YgUG9wdWxh
dGlvbiBIZWFsdGgsIFVuaXZlcnNpdHkgb2YgT3hmb3JkLCBPeGZvcmQsIFVLLiBrb2VuLnBvdXdl
bHNAbmRwaC5veC5hYy51ay48L2F1dGgtYWRkcmVzcz48dGl0bGVzPjx0aXRsZT5JbXBhY3Qgb2Yg
dmFjY2luYXRpb24gb24gbmV3IFNBUlMtQ29WLTIgaW5mZWN0aW9ucyBpbiB0aGUgVW5pdGVkIEtp
bmdkb208L3RpdGxlPjxzZWNvbmRhcnktdGl0bGU+TmF0IE1lZDwvc2Vjb25kYXJ5LXRpdGxlPjxh
bHQtdGl0bGU+TmF0dXJlIG1lZGljaW5lPC9hbHQtdGl0bGU+PC90aXRsZXM+PGVkaXRpb24+MjAy
MS8wNi8xMTwvZWRpdGlvbj48ZGF0ZXM+PHllYXI+MjAyMTwveWVhcj48cHViLWRhdGVzPjxkYXRl
Pkp1biA5PC9kYXRlPjwvcHViLWRhdGVzPjwvZGF0ZXM+PGlzYm4+MTA3OC04OTU2PC9pc2JuPjxh
Y2Nlc3Npb24tbnVtPjM0MTA4NzE2PC9hY2Nlc3Npb24tbnVtPjx1cmxzPjxyZWxhdGVkLXVybHM+
PHVybD5odHRwczovL3d3dy5uYXR1cmUuY29tL2FydGljbGVzL3M0MTU5MS0wMjEtMDE0MTAtdy5w
ZGY8L3VybD48L3JlbGF0ZWQtdXJscz48L3VybHM+PGVsZWN0cm9uaWMtcmVzb3VyY2UtbnVtPjEw
LjEwMzgvczQxNTkxLTAyMS0wMTQxMC13PC9lbGVjdHJvbmljLXJlc291cmNlLW51bT48cmVtb3Rl
LWRhdGFiYXNlLXByb3ZpZGVyPk5MTTwvcmVtb3RlLWRhdGFiYXNlLXByb3ZpZGVyPjxsYW5ndWFn
ZT5lbmc8L2xhbmd1YWdlPjwvcmVjb3JkPjwvQ2l0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1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wlowsk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awlowski&lt;/Author&gt;&lt;Year&gt;2021&lt;/Year&gt;&lt;RecNum&gt;117&lt;/RecNum&gt;&lt;DisplayText&gt;&lt;style face="superscript"&gt;39&lt;/style&gt;&lt;/DisplayText&gt;&lt;record&gt;&lt;rec-number&gt;117&lt;/rec-number&gt;&lt;foreign-keys&gt;&lt;key app="EN" db-id="0525xp52vv2txveaaw05dww09pdxxv0ppswx" timestamp="0"&gt;117&lt;/key&gt;&lt;/foreign-keys&gt;&lt;ref-type name="Journal Article"&gt;17&lt;/ref-type&gt;&lt;contributors&gt;&lt;authors&gt;&lt;author&gt;Pawlowski, C.&lt;/author&gt;&lt;author&gt;Lenehan, P.&lt;/author&gt;&lt;author&gt;Puranik, A.&lt;/author&gt;&lt;author&gt;Agarwal, V.&lt;/author&gt;&lt;author&gt;Venkatakrishnan, A. J.&lt;/author&gt;&lt;author&gt;Niesen, M. J. M.&lt;/author&gt;&lt;author&gt;O&amp;apos;Horo, J. C.&lt;/author&gt;&lt;author&gt;Virk, A.&lt;/author&gt;&lt;author&gt;Swift, M. D.&lt;/author&gt;&lt;author&gt;Badley, A. D.&lt;/author&gt;&lt;author&gt;Halamka, J.&lt;/author&gt;&lt;author&gt;Soundararajan, V.&lt;/author&gt;&lt;/authors&gt;&lt;/contributors&gt;&lt;auth-address&gt;nference, Cambridge, MA 02142, USA.&amp;#xD;Mayo Clinic, Rochester, MN 55902, USA.&lt;/auth-address&gt;&lt;titles&gt;&lt;title&gt;FDA-authorized mRNA COVID-19 vaccines are effective per real-world evidence synthesized across a multi-state health system&lt;/title&gt;&lt;secondary-title&gt;Med (N Y)&lt;/secondary-title&gt;&lt;alt-title&gt;Med (New York, N.Y.)&lt;/alt-title&gt;&lt;/titles&gt;&lt;edition&gt;2021/07/06&lt;/edition&gt;&lt;dates&gt;&lt;year&gt;2021&lt;/year&gt;&lt;pub-dates&gt;&lt;date&gt;Jun 29&lt;/date&gt;&lt;/pub-dates&gt;&lt;/dates&gt;&lt;isbn&gt;2666-6359 (Print)&amp;#xD;2666-6340&lt;/isbn&gt;&lt;accession-num&gt;34223401&lt;/accession-num&gt;&lt;urls&gt;&lt;related-urls&gt;&lt;url&gt;https://www.cell.com/med/pdf/S2666-6340(21)00238-5.pdf&lt;/url&gt;&lt;/related-urls&gt;&lt;/urls&gt;&lt;custom2&gt;PMC8238652&lt;/custom2&gt;&lt;electronic-resource-num&gt;10.1016/j.medj.2021.06.007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9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jörk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jörk&lt;/Author&gt;&lt;Year&gt;2021&lt;/Year&gt;&lt;RecNum&gt;44&lt;/RecNum&gt;&lt;DisplayText&gt;&lt;style face="superscript"&gt;22&lt;/style&gt;&lt;/DisplayText&gt;&lt;record&gt;&lt;rec-number&gt;44&lt;/rec-number&gt;&lt;foreign-keys&gt;&lt;key app="EN" db-id="0525xp52vv2txveaaw05dww09pdxxv0ppswx" timestamp="0"&gt;44&lt;/key&gt;&lt;/foreign-keys&gt;&lt;ref-type name="Journal Article"&gt;17&lt;/ref-type&gt;&lt;contributors&gt;&lt;authors&gt;&lt;author&gt;Björk, Jonas&lt;/author&gt;&lt;author&gt;Inghammar, Malin&lt;/author&gt;&lt;author&gt;Moghaddassi, Mahnaz&lt;/author&gt;&lt;author&gt;Rasmussen, Magnus&lt;/author&gt;&lt;author&gt;Malmqvist, Ulf&lt;/author&gt;&lt;author&gt;Kahn, Fredrik&lt;/author&gt;&lt;/authors&gt;&lt;/contributors&gt;&lt;titles&gt;&lt;title&gt;Effectiveness of the BNT162b2 vaccine in preventing COVID-19 in the working age population – first results from a cohort study in Southern Sweden&lt;/title&gt;&lt;secondary-title&gt;medRxiv&lt;/secondary-title&gt;&lt;/titles&gt;&lt;pages&gt;2021.04.20.21254636&lt;/pages&gt;&lt;dates&gt;&lt;year&gt;2021&lt;/year&gt;&lt;/dates&gt;&lt;urls&gt;&lt;related-urls&gt;&lt;url&gt;https://www.medrxiv.org/content/medrxiv/early/2021/04/21/2021.04.20.21254636.full.pdf&lt;/url&gt;&lt;/related-urls&gt;&lt;/urls&gt;&lt;electronic-resource-num&gt;10.1101/2021.04.20.21254636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84806" w:themeColor="accent6" w:themeShade="80"/>
                <w:kern w:val="0"/>
                <w:sz w:val="20"/>
                <w:szCs w:val="20"/>
              </w:rPr>
              <w:t>Seriou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84806" w:themeColor="accent6" w:themeShade="80"/>
                <w:kern w:val="0"/>
                <w:sz w:val="20"/>
                <w:szCs w:val="20"/>
              </w:rPr>
              <w:t>Serious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u-</w:t>
            </w: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ddad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bu-Raddad&lt;/Author&gt;&lt;Year&gt;2021&lt;/Year&gt;&lt;RecNum&gt;27&lt;/RecNum&gt;&lt;DisplayText&gt;&lt;style face="superscript"&gt;8&lt;/style&gt;&lt;/DisplayText&gt;&lt;record&gt;&lt;rec-number&gt;27&lt;/rec-number&gt;&lt;foreign-keys&gt;&lt;key app="EN" db-id="0525xp52vv2txveaaw05dww09pdxxv0ppswx" timestamp="0"&gt;27&lt;/key&gt;&lt;/foreign-keys&gt;&lt;ref-type name="Journal Article"&gt;17&lt;/ref-type&gt;&lt;contributors&gt;&lt;authors&gt;&lt;author&gt;Abu-Raddad, L. J.&lt;/author&gt;&lt;author&gt;Chemaitelly, H.&lt;/author&gt;&lt;author&gt;Butt, A. A.&lt;/author&gt;&lt;/authors&gt;&lt;/contributors&gt;&lt;auth-address&gt;Weill Cornell Medicine-Qatar, Doha, Qatar lja2002@qatar-med.cornell.edu.&amp;#xD;Hamad Medical Corporation, Doha, Qatar.&lt;/auth-address&gt;&lt;titles&gt;&lt;title&gt;Effectiveness of the BNT162b2 Covid-19 Vaccine against the B.1.1.7 and B.1.351 Variants&lt;/title&gt;&lt;secondary-title&gt;N Engl J Med&lt;/secondary-title&gt;&lt;alt-title&gt;The New England journal of medicine&lt;/alt-title&gt;&lt;/titles&gt;&lt;edition&gt;2021/05/06&lt;/edition&gt;&lt;dates&gt;&lt;year&gt;2021&lt;/year&gt;&lt;pub-dates&gt;&lt;date&gt;May 5&lt;/date&gt;&lt;/pub-dates&gt;&lt;/dates&gt;&lt;isbn&gt;0028-4793 (Print)&amp;#xD;0028-4793&lt;/isbn&gt;&lt;accession-num&gt;33951357&lt;/accession-num&gt;&lt;urls&gt;&lt;related-urls&gt;&lt;url&gt;https://www.nejm.org/doi/pdf/10.1056/NEJMc2104974?articleTools=true&lt;/url&gt;&lt;/related-urls&gt;&lt;/urls&gt;&lt;custom2&gt;PMC8117967&lt;/custom2&gt;&lt;electronic-resource-num&gt;10.1056/NEJMc2104974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pez Bernal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rnal&lt;/Author&gt;&lt;Year&gt;2021&lt;/Year&gt;&lt;RecNum&gt;38&lt;/RecNum&gt;&lt;DisplayText&gt;&lt;style face="superscript"&gt;61&lt;/style&gt;&lt;/DisplayText&gt;&lt;record&gt;&lt;rec-number&gt;38&lt;/rec-number&gt;&lt;foreign-keys&gt;&lt;key app="EN" db-id="0525xp52vv2txveaaw05dww09pdxxv0ppswx" timestamp="0"&gt;38&lt;/key&gt;&lt;/foreign-keys&gt;&lt;ref-type name="Journal Article"&gt;17&lt;/ref-type&gt;&lt;contributors&gt;&lt;authors&gt;&lt;author&gt;Bernal, Jamie Lopez&lt;/author&gt;&lt;author&gt;Andrews, Nick&lt;/author&gt;&lt;author&gt;Gower, Charlotte&lt;/author&gt;&lt;author&gt;Stowe, Julia&lt;/author&gt;&lt;author&gt;Robertson, Chris&lt;/author&gt;&lt;author&gt;Tessier, Elise&lt;/author&gt;&lt;author&gt;Simmons, Ruth&lt;/author&gt;&lt;author&gt;Cottrell, Simon&lt;/author&gt;&lt;author&gt;Roberts, Richard&lt;/author&gt;&lt;author&gt;O’Doherty, Mark&lt;/author&gt;&lt;author&gt;Brown, Kevin&lt;/author&gt;&lt;author&gt;Cameron, Claire&lt;/author&gt;&lt;author&gt;Stockton, Diane&lt;/author&gt;&lt;author&gt;McMenamin, Jim&lt;/author&gt;&lt;author&gt;Ramsay, Mary&lt;/author&gt;&lt;/authors&gt;&lt;/contributors&gt;&lt;titles&gt;&lt;title&gt;Early effectiveness of COVID-19 vaccination with BNT162b2 mRNA vaccine and ChAdOx1 adenovirus vector vaccine on symptomatic disease, hospitalisations and mortality in older adults in England&lt;/title&gt;&lt;secondary-title&gt;medRxiv&lt;/secondary-title&gt;&lt;/titles&gt;&lt;pages&gt;2021.03.01.21252652&lt;/pages&gt;&lt;dates&gt;&lt;year&gt;2021&lt;/year&gt;&lt;/dates&gt;&lt;urls&gt;&lt;related-urls&gt;&lt;url&gt;https://www.medrxiv.org/content/medrxiv/early/2021/03/02/2021.03.01.21252652.full.pdf&lt;/url&gt;&lt;/related-urls&gt;&lt;/urls&gt;&lt;electronic-resource-num&gt;10.1101/2021.03.01.21252652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1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sileiou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YXNpbGVpb3U8L0F1dGhvcj48WWVhcj4yMDIxPC9ZZWFy
PjxSZWNOdW0+MjA8L1JlY051bT48RGlzcGxheVRleHQ+PHN0eWxlIGZhY2U9InN1cGVyc2NyaXB0
Ij40OTwvc3R5bGU+PC9EaXNwbGF5VGV4dD48cmVjb3JkPjxyZWMtbnVtYmVyPjIwPC9yZWMtbnVt
YmVyPjxmb3JlaWduLWtleXM+PGtleSBhcHA9IkVOIiBkYi1pZD0iMDUyNXhwNTJ2djJ0eHZlYWF3
MDVkd3cwOXBkeHh2MHBwc3d4IiB0aW1lc3RhbXA9IjAiPjIwPC9rZXk+PC9mb3JlaWduLWtleXM+
PHJlZi10eXBlIG5hbWU9IkpvdXJuYWwgQXJ0aWNsZSI+MTc8L3JlZi10eXBlPjxjb250cmlidXRv
cnM+PGF1dGhvcnM+PGF1dGhvcj5WYXNpbGVpb3UsIEUuPC9hdXRob3I+PGF1dGhvcj5TaW1wc29u
LCBDLiBSLjwvYXV0aG9yPjxhdXRob3I+U2hpLCBULjwvYXV0aG9yPjxhdXRob3I+S2VyciwgUy48
L2F1dGhvcj48YXV0aG9yPkFncmF3YWwsIFUuPC9hdXRob3I+PGF1dGhvcj5Ba2JhcmksIEEuPC9h
dXRob3I+PGF1dGhvcj5CZWRzdG9uLCBTLjwvYXV0aG9yPjxhdXRob3I+QmVnZ3MsIEouPC9hdXRo
b3I+PGF1dGhvcj5CcmFkbGV5LCBELjwvYXV0aG9yPjxhdXRob3I+Q2h1dGVyLCBBLjwvYXV0aG9y
PjxhdXRob3I+ZGUgTHVzaWduYW4sIFMuPC9hdXRob3I+PGF1dGhvcj5Eb2NoZXJ0eSwgQS4gQi48
L2F1dGhvcj48YXV0aG9yPkZvcmQsIEQuPC9hdXRob3I+PGF1dGhvcj5Ib2JicywgRi4gUi48L2F1
dGhvcj48YXV0aG9yPkpveSwgTS48L2F1dGhvcj48YXV0aG9yPkthdGlraXJlZGRpLCBTLiBWLjwv
YXV0aG9yPjxhdXRob3I+TWFycGxlLCBKLjwvYXV0aG9yPjxhdXRob3I+TWNDb3dhbiwgQy48L2F1
dGhvcj48YXV0aG9yPk1jR2FnaCwgRC48L2F1dGhvcj48YXV0aG9yPk1jTWVuYW1pbiwgSi48L2F1
dGhvcj48YXV0aG9yPk1vb3JlLCBFLjwvYXV0aG9yPjxhdXRob3I+TXVycmF5LCBKLiBMLjwvYXV0
aG9yPjxhdXRob3I+UGFuLCBKLjwvYXV0aG9yPjxhdXRob3I+Uml0Y2hpZSwgTC48L2F1dGhvcj48
YXV0aG9yPlNoYWgsIFMuIEEuPC9hdXRob3I+PGF1dGhvcj5TdG9jaywgUy48L2F1dGhvcj48YXV0
aG9yPlRvcmFiaSwgRi48L2F1dGhvcj48YXV0aG9yPlRzYW5nLCBSLiBTLjwvYXV0aG9yPjxhdXRo
b3I+V29vZCwgUi48L2F1dGhvcj48YXV0aG9yPldvb2xob3VzZSwgTS48L2F1dGhvcj48YXV0aG9y
PlJvYmVydHNvbiwgQy48L2F1dGhvcj48YXV0aG9yPlNoZWlraCwgQS48L2F1dGhvcj48L2F1dGhv
cnM+PC9jb250cmlidXRvcnM+PGF1dGgtYWRkcmVzcz5Vc2hlciBJbnN0aXR1dGUsIFRoZSBVbml2
ZXJzaXR5IG9mIEVkaW5idXJnaCwgRWRpbmJ1cmdoLCBVSy4mI3hEO1VzaGVyIEluc3RpdHV0ZSwg
VGhlIFVuaXZlcnNpdHkgb2YgRWRpbmJ1cmdoLCBFZGluYnVyZ2gsIFVLOyBTY2hvb2wgb2YgSGVh
bHRoLCBXZWxsaW5ndG9uIEZhY3VsdHkgb2YgSGVhbHRoLCBWaWN0b3JpYSBVbml2ZXJzaXR5IG9m
IFdlbGxpbmd0b24sIFdlbGxpbmd0b24sIE5ldyBaZWFsYW5kLiYjeEQ7U2Nob29sIG9mIE1lZGlj
aW5lLCBVbml2ZXJzaXR5IG9mIFN0IEFuZHJld3MsIFN0IEFuZHJld3MsIFVLLiYjeEQ7UG9wdWxh
dGlvbiBEYXRhIFNjaWVuY2UsIFN3YW5zZWEgVW5pdmVyc2l0eSBNZWRpY2FsIFNjaG9vbCwgU3dh
bnNlYSBVbml2ZXJzaXR5LCBTd2Fuc2VhLCBVSy4mI3hEO1RoZSBIZWFsdGggRGF0YSBSZXNlYXJj
aCBIdWIgZm9yIFJlc3BpcmF0b3J5IEhlYWx0aCwgRWRpbmJ1cmdoLCBVSy4mI3hEO1B1YmxpYyBI
ZWFsdGggQWdlbmN5LCBCZWxmYXN0LCBVSzsgQ2VudHJlIGZvciBQdWJsaWMgSGVhbHRoLCBRdWVl
biZhcG9zO3MgVW5pdmVyc2l0eSBCZWxmYXN0LCBCZWxmYXN0LCBVSy4mI3hEO1VzaGVyIEluc3Rp
dHV0ZSwgVGhlIFVuaXZlcnNpdHkgb2YgRWRpbmJ1cmdoLCBFZGluYnVyZ2gsIFVLOyBUaGUgSGVh
bHRoIERhdGEgUmVzZWFyY2ggSHViIGZvciBSZXNwaXJhdG9yeSBIZWFsdGgsIEVkaW5idXJnaCwg
VUsuJiN4RDtOdWZmaWVsZCBEZXBhcnRtZW50IG9mIFByaW1hcnkgQ2FyZSBIZWFsdGggU2NpZW5j
ZXMsIFVuaXZlcnNpdHkgb2YgT3hmb3JkLCBPeGZvcmQsIFVLLiYjeEQ7SGVhbHRoIEluZm9ybWF0
aWNzLCBIZWFsdGggSW5mb3JtYXRpY3MgR3JvdXAsIENvbGxlZ2Ugb2YgTWVkaWNpbmUsIFN3YW5z
ZWEgVW5pdmVyc2l0eSwgU3dhbnNlYSwgVUsuJiN4RDtNUkMvQ1NPIFNvY2lhbCAmYW1wOyBQdWJs
aWMgSGVhbHRoIFNjaWVuY2VzIFVuaXQsIFVuaXZlcnNpdHkgb2YgR2xhc2dvdywgR2xhc2dvdywg
VUsuJiN4RDtSb3lhbCBJbmZpcm1hcnkgb2YgRWRpbmJ1cmdoLCBOSFMgTG90aGlhbiBhbmQgQW5h
ZXN0aGVzaWEsIENyaXRpY2FsIENhcmUgYW5kIFBhaW4gTWVkaWNpbmUsIFRoZSBVbml2ZXJzaXR5
IG9mIEVkaW5idXJnaCwgRWRpbmJ1cmdoLCBVSy4mI3hEO1B1YmxpYyBIZWFsdGggU2NvdGxhbmQs
IEdsYXNnb3cgVUsuJiN4RDtEZXBhcnRtZW50IG9mIE1hdGhlbWF0aWNzIGFuZCBTdGF0aXN0aWNz
LCBVbml2ZXJzaXR5IG9mIFN0cmF0aGNseWRlLCBHbGFzZ293LCBVSy4mI3hEO0FjYWRlbWljIFBy
aW1hcnkgQ2FyZSwgVW5pdmVyc2l0eSBvZiBBYmVyZGVlbiBTY2hvb2wgb2YgTWVkaWNpbmUgYW5k
IERlbnRpc3RyeSwgQWJlcmRlZW4sIFVLLiYjeEQ7Q2xpbmljYWwgYW5kIFB1YmxpYyBIZWFsdGgg
SW50ZWxsaWdlbmNlIHRlYW0sIFB1YmxpYyBIZWFsdGggU2NvdGxhbmQsIEVkaW5idXJnaCwgVUsu
JiN4RDtQdWJsaWMgSGVhbHRoIFNjb3RsYW5kLCBHbGFzZ293IFVLOyBEZXBhcnRtZW50IG9mIE1h
dGhlbWF0aWNzIGFuZCBTdGF0aXN0aWNzLCBVbml2ZXJzaXR5IG9mIFN0cmF0aGNseWRlLCBHbGFz
Z293LCBVSy4mI3hEO1VzaGVyIEluc3RpdHV0ZSwgVGhlIFVuaXZlcnNpdHkgb2YgRWRpbmJ1cmdo
LCBFZGluYnVyZ2gsIFVLLiBFbGVjdHJvbmljIGFkZHJlc3M6IGF6aXouc2hlaWtoQGVkLmFjLnVr
LjwvYXV0aC1hZGRyZXNzPjx0aXRsZXM+PHRpdGxlPkludGVyaW0gZmluZGluZ3MgZnJvbSBmaXJz
dC1kb3NlIG1hc3MgQ09WSUQtMTkgdmFjY2luYXRpb24gcm9sbC1vdXQgYW5kIENPVklELTE5IGhv
c3BpdGFsIGFkbWlzc2lvbnMgaW4gU2NvdGxhbmQ6IGEgbmF0aW9uYWwgcHJvc3BlY3RpdmUgY29o
b3J0IHN0dWR5PC90aXRsZT48c2Vjb25kYXJ5LXRpdGxlPkxhbmNldDwvc2Vjb25kYXJ5LXRpdGxl
PjxhbHQtdGl0bGU+TGFuY2V0IChMb25kb24sIEVuZ2xhbmQpPC9hbHQtdGl0bGU+PC90aXRsZXM+
PHBhZ2VzPjE2NDYtMTY1NzwvcGFnZXM+PHZvbHVtZT4zOTc8L3ZvbHVtZT48bnVtYmVyPjEwMjg1
PC9udW1iZXI+PGVkaXRpb24+MjAyMS8wNC8yNzwvZWRpdGlvbj48a2V5d29yZHM+PGtleXdvcmQ+
QWRvbGVzY2VudDwva2V5d29yZD48a2V5d29yZD5BZHVsdDwva2V5d29yZD48a2V5d29yZD5BZ2Vk
PC9rZXl3b3JkPjxrZXl3b3JkPkFnZWQsIDgwIGFuZCBvdmVyPC9rZXl3b3JkPjxrZXl3b3JkPkNP
VklELTE5L2VwaWRlbWlvbG9neS8qcHJldmVudGlvbiAmYW1wOyBjb250cm9sPC9rZXl3b3JkPjxr
ZXl3b3JkPipDT1ZJRC0xOSBWYWNjaW5lczwva2V5d29yZD48a2V5d29yZD5GZW1hbGU8L2tleXdv
cmQ+PGtleXdvcmQ+SG9zcGl0YWxpemF0aW9uLypzdGF0aXN0aWNzICZhbXA7IG51bWVyaWNhbCBk
YXRhPC9rZXl3b3JkPjxrZXl3b3JkPkh1bWFuczwva2V5d29yZD48a2V5d29yZD5NYWxlPC9rZXl3
b3JkPjxrZXl3b3JkPipNYXNzIFZhY2NpbmF0aW9uPC9rZXl3b3JkPjxrZXl3b3JkPk1pZGRsZSBB
Z2VkPC9rZXl3b3JkPjxrZXl3b3JkPlBhbmRlbWljcy8qcHJldmVudGlvbiAmYW1wOyBjb250cm9s
PC9rZXl3b3JkPjxrZXl3b3JkPlByb3NwZWN0aXZlIFN0dWRpZXM8L2tleXdvcmQ+PGtleXdvcmQ+
UmlzayBGYWN0b3JzPC9rZXl3b3JkPjxrZXl3b3JkPlNjb3RsYW5kL2VwaWRlbWlvbG9neTwva2V5
d29yZD48a2V5d29yZD5Tb2NpYWwgQ2xhc3M8L2tleXdvcmQ+PGtleXdvcmQ+WW91bmcgQWR1bHQ8
L2tleXdvcmQ+PC9rZXl3b3Jkcz48ZGF0ZXM+PHllYXI+MjAyMTwveWVhcj48cHViLWRhdGVzPjxk
YXRlPk1heSAxPC9kYXRlPjwvcHViLWRhdGVzPjwvZGF0ZXM+PGlzYm4+MDE0MC02NzM2IChQcmlu
dCkmI3hEOzAxNDAtNjczNjwvaXNibj48YWNjZXNzaW9uLW51bT4zMzkwMTQyMDwvYWNjZXNzaW9u
LW51bT48dXJscz48cmVsYXRlZC11cmxzPjx1cmw+aHR0cHM6Ly93d3cudGhlbGFuY2V0LmNvbS9w
ZGZzL2pvdXJuYWxzL2xhbmNldC9QSUlTMDE0MC02NzM2KDIxKTAwNjc3LTIucGRmPC91cmw+PC9y
ZWxhdGVkLXVybHM+PC91cmxzPjxjdXN0b20yPlBNQzgwNjQ2NjkgbWVkaWNhbCBvZmZpY2VyJmFw
b3M7cyBDT1ZJRC0xOSBBZHZpc29yeSBHcm91cC4gSk1jTSBpcyBhIG1lbWJlciBvZiB0aGUgTmV3
IGFuZCBFbWVyZ2luZyBSZXNwaXJhdG9yeSBWaXJ1cyBUaHJlYXRzIEFkdmlzb3J5IEdyb3VwIChO
RVJWVEFHKSBhbmQgQVMgaXMgYSBtZW1iZXIgb2YgdGhlIE5FUlZUQUcgUmlzayBTdHJhdGlmaWNh
dGlvbiBTdWJncm91cC4gSk1jTSBpcyBhIG1lbWJlciBvZiB0aGUgU2NpZW50aWZpYyBBZHZpc29y
eSBHcm91cCBvbiBFbWVyZ2VuY2llcyAoU0FHRSkgYW5kIGNoYWlycyB0aGUgQ09WSUQgU2NvdHRp
c2ggTmF0aW9uYWwgSW5jaWRlbnQgTWFuYWdlbWVudCBUZWFtIGFuZCB0aGUgU2NpZW50aWZpYyBD
b21taXR0ZWUgb2YgdGhlIEV1cm9wZWFuIENlbnRyZSBmb3IgRGlzZWFzZSBQcmV2ZW50aW9uIGFu
ZCBDb250cm9sLWZ1bmRlZCBhbmQgV0hPLWZ1bmRlZCBJTU9WRS1DT1ZJRC0xOSBncm91cC4gQ1JT
IGRlY2xhcmVzIGZ1bmRpbmcgZnJvbSB0aGUgTWVkaWNhbCBSZXNlYXJjaCBDb3VuY2lsLCB0aGUg
TmF0aW9uYWwgSW5zdGl0dXRlIG9mIEhlYWx0aCBSZXNlYXJjaCwgQ2hpZWYgU2NpZW50aXN0IE9m
ZmljZSwgYW5kIE5ldyBaZWFsYW5kIE1pbmlzdHJ5IGZvciBCdXNpbmVzcywgSW5ub3ZhdGlvbiBh
bmQgRW1wbG95bWVudCBhbmQgSGVhbHRoIFJlc2VhcmNoIENvdW5jaWwgZHVyaW5nIHRoZSBjb25k
dWN0IG9mIHRoaXMgc3R1ZHkuIFNWSyBpcyBjby1jaGFpciBvZiB0aGUgU2NvdHRpc2ggR292ZXJu
bWVudCZhcG9zO3MgRXhwZXJ0IFJlZmVyZW5jZSBHcm91cCBvbiBDT1ZJRC0xOSBhbmQgZXRobmlj
aXR5OyBpcyBhIG1lbWJlciBvZiB0aGUgU0FHRSBzdWJncm91cCBvbiBldGhuaWNpdHk7IGFuZCBh
Y2tub3dsZWRnZXMgZnVuZGluZyBmcm9tIGEgTmF0aW9uYWwgSGVhbHRoIFNlcnZpY2UgUmVzZWFy
Y2ggU2NvdGxhbmQgU2VuaW9yIENsaW5pY2FsIEZlbGxvd3NoaXAsIHRoZSBNZWRpY2FsIFJlc2Vh
cmNoIENvdW5jaWwsIGFuZCBDaGllZiBTY2llbnRpc3QgT2ZmaWNlLiBDUiBpcyBhIG1lbWJlciBv
ZiB0aGUgU2NvdHRpc2ggR292ZXJubWVudCBjaGllZiBtZWRpY2FsIG9mZmljZXImYXBvcztzIENP
VklELTE5IEFkdmlzb3J5IEdyb3VwLCBTY2llbnRpZmljIFBhbmRlbWljIEluZmx1ZW56YSBHcm91
cCBvbiBNb2RlbGxpbmcsIGFuZCBNZWRpY2luZXMgYW5kIEhlYWx0aGNhcmUgcHJvZHVjdHMgUmVn
dWxhdG9yeSBBZ2VuY3kgVmFjY2luZSBCZW5lZml0IGFuZCBSaXNrIFdvcmtpbmcgR3JvdXAuIERC
IHJlcG9ydHMgZW1wbG95bWVudCBieSBRdWVlbiZhcG9zO3MgVW5pdmVyc2l0eSBCZWxmYXN0LCBQ
dWJsaWMgSGVhbHRoIEFnZW5jeSwgYW5kIGEgc2Vjb25kbWVudCB0byBOb3J0aGVybiBJcmVsYW5k
JmFwb3M7cyBEZXBhcnRtZW50IG9mIEhlYWx0aC4gU2RMIHJlcG9ydHMgdGhhdCBoZSBpcyB0aGUg
ZGlyZWN0b3Igb2YgdGhlIE94Zm9yZC1Sb3lhbCBDb2xsZWdlIG9mIEdlbmVyYWwgUHJhY3RpdGlv
bmVycyBSZXNlYXJjaCBhbmQgU3VydmVpbGxhbmNlIENlbnRyZSBhbmQgdGhhdCBpdHMgcHJpbmNp
cGFsIGZ1bmRlciBpcyBQdWJsaWMgSGVhbHRoIEVuZ2xhbmQuIFNkTCBoYXMgcmVjZWl2ZWQgZnVu
ZGluZyB0aHJvdWdoIHRoZSBVbml2ZXJzaXR5IG9mIE94Zm9yZCBmb3Igc3R1ZGllcyBmcm9tIEFz
dHJhWmVuZWNhLCBEYWlpY2hpIFNhbmt5bywgRWxpIExpbGx5LCBTYW5vZmksIEdTSywgTWVyY2sg
U2hhcnAgJmFtcDsgRG9obWUsIFNlcWlydXMsIGFuZCBUYWtlZGE7IGFuZCBoYXMgYmVlbiBhIG1l
bWJlciBvZiBhZHZpc29yeSBib2FyZHMgZm9yIGluZmx1ZW56YSBmb3IgU2VxaXJ1cyBhbmQgU2Fu
b2ZpLiBGRFJIIHJlcG9ydHMgdGhhdCB0aGUgVW5pdmVyc2l0eSBvZiBPeGZvcmQgcmVjZWl2ZWQg
cmVzZWFyY2ggZnVuZGluZyBmcm9tIEhlciBNYWplc3R5JmFwb3M7cyBHb3Zlcm5tZW50IGZvciB0
aGUgQ2hhZE94MSB2YWNjaW5lIHRyaWFsIHByb2dyYW1tZSBhbmQgZW50ZXJlZCBhIHBhcnRuZXJz
aGlwIHdpdGggQXN0cmFaZW5lY2EgZm9yIHRoZSBtYW51ZmFjdHVyZSBhbmQgZGlzdHJpYnV0aW9u
IG9mIHRoZSB2YWNjaW5lLiBGRFJIIHdhcyBub3QgaW52b2x2ZWQgaW4gdGhlc2UgcmVsYXRpb25z
aGlwcy4gQWxsIG90aGVyIGF1dGhvcnMgcmVwb3J0IG5vIGNvbXBldGluZyBpbnRlcmVzdHMuPC9j
dXN0b20yPjxlbGVjdHJvbmljLXJlc291cmNlLW51bT4xMC4xMDE2L3MwMTQwLTY3MzYoMjEpMDA2
NzctMjwvZWxlY3Ryb25pYy1yZXNvdXJjZS1udW0+PHJlbW90ZS1kYXRhYmFzZS1wcm92aWRlcj5O
TE08L3JlbW90ZS1kYXRhYmFzZS1wcm92aWRlcj48bGFuZ3VhZ2U+ZW5nPC9sYW5ndWFnZT48L3Jl
Y29yZD48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YXNpbGVpb3U8L0F1dGhvcj48WWVhcj4yMDIxPC9ZZWFy
PjxSZWNOdW0+MjA8L1JlY051bT48RGlzcGxheVRleHQ+PHN0eWxlIGZhY2U9InN1cGVyc2NyaXB0
Ij40OTwvc3R5bGU+PC9EaXNwbGF5VGV4dD48cmVjb3JkPjxyZWMtbnVtYmVyPjIwPC9yZWMtbnVt
YmVyPjxmb3JlaWduLWtleXM+PGtleSBhcHA9IkVOIiBkYi1pZD0iMDUyNXhwNTJ2djJ0eHZlYWF3
MDVkd3cwOXBkeHh2MHBwc3d4IiB0aW1lc3RhbXA9IjAiPjIwPC9rZXk+PC9mb3JlaWduLWtleXM+
PHJlZi10eXBlIG5hbWU9IkpvdXJuYWwgQXJ0aWNsZSI+MTc8L3JlZi10eXBlPjxjb250cmlidXRv
cnM+PGF1dGhvcnM+PGF1dGhvcj5WYXNpbGVpb3UsIEUuPC9hdXRob3I+PGF1dGhvcj5TaW1wc29u
LCBDLiBSLjwvYXV0aG9yPjxhdXRob3I+U2hpLCBULjwvYXV0aG9yPjxhdXRob3I+S2VyciwgUy48
L2F1dGhvcj48YXV0aG9yPkFncmF3YWwsIFUuPC9hdXRob3I+PGF1dGhvcj5Ba2JhcmksIEEuPC9h
dXRob3I+PGF1dGhvcj5CZWRzdG9uLCBTLjwvYXV0aG9yPjxhdXRob3I+QmVnZ3MsIEouPC9hdXRo
b3I+PGF1dGhvcj5CcmFkbGV5LCBELjwvYXV0aG9yPjxhdXRob3I+Q2h1dGVyLCBBLjwvYXV0aG9y
PjxhdXRob3I+ZGUgTHVzaWduYW4sIFMuPC9hdXRob3I+PGF1dGhvcj5Eb2NoZXJ0eSwgQS4gQi48
L2F1dGhvcj48YXV0aG9yPkZvcmQsIEQuPC9hdXRob3I+PGF1dGhvcj5Ib2JicywgRi4gUi48L2F1
dGhvcj48YXV0aG9yPkpveSwgTS48L2F1dGhvcj48YXV0aG9yPkthdGlraXJlZGRpLCBTLiBWLjwv
YXV0aG9yPjxhdXRob3I+TWFycGxlLCBKLjwvYXV0aG9yPjxhdXRob3I+TWNDb3dhbiwgQy48L2F1
dGhvcj48YXV0aG9yPk1jR2FnaCwgRC48L2F1dGhvcj48YXV0aG9yPk1jTWVuYW1pbiwgSi48L2F1
dGhvcj48YXV0aG9yPk1vb3JlLCBFLjwvYXV0aG9yPjxhdXRob3I+TXVycmF5LCBKLiBMLjwvYXV0
aG9yPjxhdXRob3I+UGFuLCBKLjwvYXV0aG9yPjxhdXRob3I+Uml0Y2hpZSwgTC48L2F1dGhvcj48
YXV0aG9yPlNoYWgsIFMuIEEuPC9hdXRob3I+PGF1dGhvcj5TdG9jaywgUy48L2F1dGhvcj48YXV0
aG9yPlRvcmFiaSwgRi48L2F1dGhvcj48YXV0aG9yPlRzYW5nLCBSLiBTLjwvYXV0aG9yPjxhdXRo
b3I+V29vZCwgUi48L2F1dGhvcj48YXV0aG9yPldvb2xob3VzZSwgTS48L2F1dGhvcj48YXV0aG9y
PlJvYmVydHNvbiwgQy48L2F1dGhvcj48YXV0aG9yPlNoZWlraCwgQS48L2F1dGhvcj48L2F1dGhv
cnM+PC9jb250cmlidXRvcnM+PGF1dGgtYWRkcmVzcz5Vc2hlciBJbnN0aXR1dGUsIFRoZSBVbml2
ZXJzaXR5IG9mIEVkaW5idXJnaCwgRWRpbmJ1cmdoLCBVSy4mI3hEO1VzaGVyIEluc3RpdHV0ZSwg
VGhlIFVuaXZlcnNpdHkgb2YgRWRpbmJ1cmdoLCBFZGluYnVyZ2gsIFVLOyBTY2hvb2wgb2YgSGVh
bHRoLCBXZWxsaW5ndG9uIEZhY3VsdHkgb2YgSGVhbHRoLCBWaWN0b3JpYSBVbml2ZXJzaXR5IG9m
IFdlbGxpbmd0b24sIFdlbGxpbmd0b24sIE5ldyBaZWFsYW5kLiYjeEQ7U2Nob29sIG9mIE1lZGlj
aW5lLCBVbml2ZXJzaXR5IG9mIFN0IEFuZHJld3MsIFN0IEFuZHJld3MsIFVLLiYjeEQ7UG9wdWxh
dGlvbiBEYXRhIFNjaWVuY2UsIFN3YW5zZWEgVW5pdmVyc2l0eSBNZWRpY2FsIFNjaG9vbCwgU3dh
bnNlYSBVbml2ZXJzaXR5LCBTd2Fuc2VhLCBVSy4mI3hEO1RoZSBIZWFsdGggRGF0YSBSZXNlYXJj
aCBIdWIgZm9yIFJlc3BpcmF0b3J5IEhlYWx0aCwgRWRpbmJ1cmdoLCBVSy4mI3hEO1B1YmxpYyBI
ZWFsdGggQWdlbmN5LCBCZWxmYXN0LCBVSzsgQ2VudHJlIGZvciBQdWJsaWMgSGVhbHRoLCBRdWVl
biZhcG9zO3MgVW5pdmVyc2l0eSBCZWxmYXN0LCBCZWxmYXN0LCBVSy4mI3hEO1VzaGVyIEluc3Rp
dHV0ZSwgVGhlIFVuaXZlcnNpdHkgb2YgRWRpbmJ1cmdoLCBFZGluYnVyZ2gsIFVLOyBUaGUgSGVh
bHRoIERhdGEgUmVzZWFyY2ggSHViIGZvciBSZXNwaXJhdG9yeSBIZWFsdGgsIEVkaW5idXJnaCwg
VUsuJiN4RDtOdWZmaWVsZCBEZXBhcnRtZW50IG9mIFByaW1hcnkgQ2FyZSBIZWFsdGggU2NpZW5j
ZXMsIFVuaXZlcnNpdHkgb2YgT3hmb3JkLCBPeGZvcmQsIFVLLiYjeEQ7SGVhbHRoIEluZm9ybWF0
aWNzLCBIZWFsdGggSW5mb3JtYXRpY3MgR3JvdXAsIENvbGxlZ2Ugb2YgTWVkaWNpbmUsIFN3YW5z
ZWEgVW5pdmVyc2l0eSwgU3dhbnNlYSwgVUsuJiN4RDtNUkMvQ1NPIFNvY2lhbCAmYW1wOyBQdWJs
aWMgSGVhbHRoIFNjaWVuY2VzIFVuaXQsIFVuaXZlcnNpdHkgb2YgR2xhc2dvdywgR2xhc2dvdywg
VUsuJiN4RDtSb3lhbCBJbmZpcm1hcnkgb2YgRWRpbmJ1cmdoLCBOSFMgTG90aGlhbiBhbmQgQW5h
ZXN0aGVzaWEsIENyaXRpY2FsIENhcmUgYW5kIFBhaW4gTWVkaWNpbmUsIFRoZSBVbml2ZXJzaXR5
IG9mIEVkaW5idXJnaCwgRWRpbmJ1cmdoLCBVSy4mI3hEO1B1YmxpYyBIZWFsdGggU2NvdGxhbmQs
IEdsYXNnb3cgVUsuJiN4RDtEZXBhcnRtZW50IG9mIE1hdGhlbWF0aWNzIGFuZCBTdGF0aXN0aWNz
LCBVbml2ZXJzaXR5IG9mIFN0cmF0aGNseWRlLCBHbGFzZ293LCBVSy4mI3hEO0FjYWRlbWljIFBy
aW1hcnkgQ2FyZSwgVW5pdmVyc2l0eSBvZiBBYmVyZGVlbiBTY2hvb2wgb2YgTWVkaWNpbmUgYW5k
IERlbnRpc3RyeSwgQWJlcmRlZW4sIFVLLiYjeEQ7Q2xpbmljYWwgYW5kIFB1YmxpYyBIZWFsdGgg
SW50ZWxsaWdlbmNlIHRlYW0sIFB1YmxpYyBIZWFsdGggU2NvdGxhbmQsIEVkaW5idXJnaCwgVUsu
JiN4RDtQdWJsaWMgSGVhbHRoIFNjb3RsYW5kLCBHbGFzZ293IFVLOyBEZXBhcnRtZW50IG9mIE1h
dGhlbWF0aWNzIGFuZCBTdGF0aXN0aWNzLCBVbml2ZXJzaXR5IG9mIFN0cmF0aGNseWRlLCBHbGFz
Z293LCBVSy4mI3hEO1VzaGVyIEluc3RpdHV0ZSwgVGhlIFVuaXZlcnNpdHkgb2YgRWRpbmJ1cmdo
LCBFZGluYnVyZ2gsIFVLLiBFbGVjdHJvbmljIGFkZHJlc3M6IGF6aXouc2hlaWtoQGVkLmFjLnVr
LjwvYXV0aC1hZGRyZXNzPjx0aXRsZXM+PHRpdGxlPkludGVyaW0gZmluZGluZ3MgZnJvbSBmaXJz
dC1kb3NlIG1hc3MgQ09WSUQtMTkgdmFjY2luYXRpb24gcm9sbC1vdXQgYW5kIENPVklELTE5IGhv
c3BpdGFsIGFkbWlzc2lvbnMgaW4gU2NvdGxhbmQ6IGEgbmF0aW9uYWwgcHJvc3BlY3RpdmUgY29o
b3J0IHN0dWR5PC90aXRsZT48c2Vjb25kYXJ5LXRpdGxlPkxhbmNldDwvc2Vjb25kYXJ5LXRpdGxl
PjxhbHQtdGl0bGU+TGFuY2V0IChMb25kb24sIEVuZ2xhbmQpPC9hbHQtdGl0bGU+PC90aXRsZXM+
PHBhZ2VzPjE2NDYtMTY1NzwvcGFnZXM+PHZvbHVtZT4zOTc8L3ZvbHVtZT48bnVtYmVyPjEwMjg1
PC9udW1iZXI+PGVkaXRpb24+MjAyMS8wNC8yNzwvZWRpdGlvbj48a2V5d29yZHM+PGtleXdvcmQ+
QWRvbGVzY2VudDwva2V5d29yZD48a2V5d29yZD5BZHVsdDwva2V5d29yZD48a2V5d29yZD5BZ2Vk
PC9rZXl3b3JkPjxrZXl3b3JkPkFnZWQsIDgwIGFuZCBvdmVyPC9rZXl3b3JkPjxrZXl3b3JkPkNP
VklELTE5L2VwaWRlbWlvbG9neS8qcHJldmVudGlvbiAmYW1wOyBjb250cm9sPC9rZXl3b3JkPjxr
ZXl3b3JkPipDT1ZJRC0xOSBWYWNjaW5lczwva2V5d29yZD48a2V5d29yZD5GZW1hbGU8L2tleXdv
cmQ+PGtleXdvcmQ+SG9zcGl0YWxpemF0aW9uLypzdGF0aXN0aWNzICZhbXA7IG51bWVyaWNhbCBk
YXRhPC9rZXl3b3JkPjxrZXl3b3JkPkh1bWFuczwva2V5d29yZD48a2V5d29yZD5NYWxlPC9rZXl3
b3JkPjxrZXl3b3JkPipNYXNzIFZhY2NpbmF0aW9uPC9rZXl3b3JkPjxrZXl3b3JkPk1pZGRsZSBB
Z2VkPC9rZXl3b3JkPjxrZXl3b3JkPlBhbmRlbWljcy8qcHJldmVudGlvbiAmYW1wOyBjb250cm9s
PC9rZXl3b3JkPjxrZXl3b3JkPlByb3NwZWN0aXZlIFN0dWRpZXM8L2tleXdvcmQ+PGtleXdvcmQ+
UmlzayBGYWN0b3JzPC9rZXl3b3JkPjxrZXl3b3JkPlNjb3RsYW5kL2VwaWRlbWlvbG9neTwva2V5
d29yZD48a2V5d29yZD5Tb2NpYWwgQ2xhc3M8L2tleXdvcmQ+PGtleXdvcmQ+WW91bmcgQWR1bHQ8
L2tleXdvcmQ+PC9rZXl3b3Jkcz48ZGF0ZXM+PHllYXI+MjAyMTwveWVhcj48cHViLWRhdGVzPjxk
YXRlPk1heSAxPC9kYXRlPjwvcHViLWRhdGVzPjwvZGF0ZXM+PGlzYm4+MDE0MC02NzM2IChQcmlu
dCkmI3hEOzAxNDAtNjczNjwvaXNibj48YWNjZXNzaW9uLW51bT4zMzkwMTQyMDwvYWNjZXNzaW9u
LW51bT48dXJscz48cmVsYXRlZC11cmxzPjx1cmw+aHR0cHM6Ly93d3cudGhlbGFuY2V0LmNvbS9w
ZGZzL2pvdXJuYWxzL2xhbmNldC9QSUlTMDE0MC02NzM2KDIxKTAwNjc3LTIucGRmPC91cmw+PC9y
ZWxhdGVkLXVybHM+PC91cmxzPjxjdXN0b20yPlBNQzgwNjQ2NjkgbWVkaWNhbCBvZmZpY2VyJmFw
b3M7cyBDT1ZJRC0xOSBBZHZpc29yeSBHcm91cC4gSk1jTSBpcyBhIG1lbWJlciBvZiB0aGUgTmV3
IGFuZCBFbWVyZ2luZyBSZXNwaXJhdG9yeSBWaXJ1cyBUaHJlYXRzIEFkdmlzb3J5IEdyb3VwIChO
RVJWVEFHKSBhbmQgQVMgaXMgYSBtZW1iZXIgb2YgdGhlIE5FUlZUQUcgUmlzayBTdHJhdGlmaWNh
dGlvbiBTdWJncm91cC4gSk1jTSBpcyBhIG1lbWJlciBvZiB0aGUgU2NpZW50aWZpYyBBZHZpc29y
eSBHcm91cCBvbiBFbWVyZ2VuY2llcyAoU0FHRSkgYW5kIGNoYWlycyB0aGUgQ09WSUQgU2NvdHRp
c2ggTmF0aW9uYWwgSW5jaWRlbnQgTWFuYWdlbWVudCBUZWFtIGFuZCB0aGUgU2NpZW50aWZpYyBD
b21taXR0ZWUgb2YgdGhlIEV1cm9wZWFuIENlbnRyZSBmb3IgRGlzZWFzZSBQcmV2ZW50aW9uIGFu
ZCBDb250cm9sLWZ1bmRlZCBhbmQgV0hPLWZ1bmRlZCBJTU9WRS1DT1ZJRC0xOSBncm91cC4gQ1JT
IGRlY2xhcmVzIGZ1bmRpbmcgZnJvbSB0aGUgTWVkaWNhbCBSZXNlYXJjaCBDb3VuY2lsLCB0aGUg
TmF0aW9uYWwgSW5zdGl0dXRlIG9mIEhlYWx0aCBSZXNlYXJjaCwgQ2hpZWYgU2NpZW50aXN0IE9m
ZmljZSwgYW5kIE5ldyBaZWFsYW5kIE1pbmlzdHJ5IGZvciBCdXNpbmVzcywgSW5ub3ZhdGlvbiBh
bmQgRW1wbG95bWVudCBhbmQgSGVhbHRoIFJlc2VhcmNoIENvdW5jaWwgZHVyaW5nIHRoZSBjb25k
dWN0IG9mIHRoaXMgc3R1ZHkuIFNWSyBpcyBjby1jaGFpciBvZiB0aGUgU2NvdHRpc2ggR292ZXJu
bWVudCZhcG9zO3MgRXhwZXJ0IFJlZmVyZW5jZSBHcm91cCBvbiBDT1ZJRC0xOSBhbmQgZXRobmlj
aXR5OyBpcyBhIG1lbWJlciBvZiB0aGUgU0FHRSBzdWJncm91cCBvbiBldGhuaWNpdHk7IGFuZCBh
Y2tub3dsZWRnZXMgZnVuZGluZyBmcm9tIGEgTmF0aW9uYWwgSGVhbHRoIFNlcnZpY2UgUmVzZWFy
Y2ggU2NvdGxhbmQgU2VuaW9yIENsaW5pY2FsIEZlbGxvd3NoaXAsIHRoZSBNZWRpY2FsIFJlc2Vh
cmNoIENvdW5jaWwsIGFuZCBDaGllZiBTY2llbnRpc3QgT2ZmaWNlLiBDUiBpcyBhIG1lbWJlciBv
ZiB0aGUgU2NvdHRpc2ggR292ZXJubWVudCBjaGllZiBtZWRpY2FsIG9mZmljZXImYXBvcztzIENP
VklELTE5IEFkdmlzb3J5IEdyb3VwLCBTY2llbnRpZmljIFBhbmRlbWljIEluZmx1ZW56YSBHcm91
cCBvbiBNb2RlbGxpbmcsIGFuZCBNZWRpY2luZXMgYW5kIEhlYWx0aGNhcmUgcHJvZHVjdHMgUmVn
dWxhdG9yeSBBZ2VuY3kgVmFjY2luZSBCZW5lZml0IGFuZCBSaXNrIFdvcmtpbmcgR3JvdXAuIERC
IHJlcG9ydHMgZW1wbG95bWVudCBieSBRdWVlbiZhcG9zO3MgVW5pdmVyc2l0eSBCZWxmYXN0LCBQ
dWJsaWMgSGVhbHRoIEFnZW5jeSwgYW5kIGEgc2Vjb25kbWVudCB0byBOb3J0aGVybiBJcmVsYW5k
JmFwb3M7cyBEZXBhcnRtZW50IG9mIEhlYWx0aC4gU2RMIHJlcG9ydHMgdGhhdCBoZSBpcyB0aGUg
ZGlyZWN0b3Igb2YgdGhlIE94Zm9yZC1Sb3lhbCBDb2xsZWdlIG9mIEdlbmVyYWwgUHJhY3RpdGlv
bmVycyBSZXNlYXJjaCBhbmQgU3VydmVpbGxhbmNlIENlbnRyZSBhbmQgdGhhdCBpdHMgcHJpbmNp
cGFsIGZ1bmRlciBpcyBQdWJsaWMgSGVhbHRoIEVuZ2xhbmQuIFNkTCBoYXMgcmVjZWl2ZWQgZnVu
ZGluZyB0aHJvdWdoIHRoZSBVbml2ZXJzaXR5IG9mIE94Zm9yZCBmb3Igc3R1ZGllcyBmcm9tIEFz
dHJhWmVuZWNhLCBEYWlpY2hpIFNhbmt5bywgRWxpIExpbGx5LCBTYW5vZmksIEdTSywgTWVyY2sg
U2hhcnAgJmFtcDsgRG9obWUsIFNlcWlydXMsIGFuZCBUYWtlZGE7IGFuZCBoYXMgYmVlbiBhIG1l
bWJlciBvZiBhZHZpc29yeSBib2FyZHMgZm9yIGluZmx1ZW56YSBmb3IgU2VxaXJ1cyBhbmQgU2Fu
b2ZpLiBGRFJIIHJlcG9ydHMgdGhhdCB0aGUgVW5pdmVyc2l0eSBvZiBPeGZvcmQgcmVjZWl2ZWQg
cmVzZWFyY2ggZnVuZGluZyBmcm9tIEhlciBNYWplc3R5JmFwb3M7cyBHb3Zlcm5tZW50IGZvciB0
aGUgQ2hhZE94MSB2YWNjaW5lIHRyaWFsIHByb2dyYW1tZSBhbmQgZW50ZXJlZCBhIHBhcnRuZXJz
aGlwIHdpdGggQXN0cmFaZW5lY2EgZm9yIHRoZSBtYW51ZmFjdHVyZSBhbmQgZGlzdHJpYnV0aW9u
IG9mIHRoZSB2YWNjaW5lLiBGRFJIIHdhcyBub3QgaW52b2x2ZWQgaW4gdGhlc2UgcmVsYXRpb25z
aGlwcy4gQWxsIG90aGVyIGF1dGhvcnMgcmVwb3J0IG5vIGNvbXBldGluZyBpbnRlcmVzdHMuPC9j
dXN0b20yPjxlbGVjdHJvbmljLXJlc291cmNlLW51bT4xMC4xMDE2L3MwMTQwLTY3MzYoMjEpMDA2
NzctMjwvZWxlY3Ryb25pYy1yZXNvdXJjZS1udW0+PHJlbW90ZS1kYXRhYmFzZS1wcm92aWRlcj5O
TE08L3JlbW90ZS1kYXRhYmFzZS1wcm92aWRlcj48bGFuZ3VhZ2U+ZW5nPC9sYW5ndWFnZT48L3Jl
Y29yZD48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9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ampson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GFtcHNvbjwvQXV0aG9yPjxZZWFyPjIwMjE8L1llYXI+
PFJlY051bT4zMzwvUmVjTnVtPjxEaXNwbGF5VGV4dD48c3R5bGUgZmFjZT0ic3VwZXJzY3JpcHQi
PjMxLCA1MTwvc3R5bGU+PC9EaXNwbGF5VGV4dD48cmVjb3JkPjxyZWMtbnVtYmVyPjMzPC9yZWMt
bnVtYmVyPjxmb3JlaWduLWtleXM+PGtleSBhcHA9IkVOIiBkYi1pZD0iMDUyNXhwNTJ2djJ0eHZl
YWF3MDVkd3cwOXBkeHh2MHBwc3d4IiB0aW1lc3RhbXA9IjAiPjMzPC9rZXk+PC9mb3JlaWduLWtl
eXM+PHJlZi10eXBlIG5hbWU9IkpvdXJuYWwgQXJ0aWNsZSI+MTc8L3JlZi10eXBlPjxjb250cmli
dXRvcnM+PGF1dGhvcnM+PGF1dGhvcj5HbGFtcHNvbiwgQjwvYXV0aG9yPjxhdXRob3I+QnJpdHRh
aW4sIEo8L2F1dGhvcj48YXV0aG9yPkthdXJhLCBBbWl0PC9hdXRob3I+PGF1dGhvcj5NdWxsYSwg
QTwvYXV0aG9yPjxhdXRob3I+TWVyY3VyaSwgTDwvYXV0aG9yPjxhdXRob3I+QnJldHQsIFM8L2F1
dGhvcj48YXV0aG9yPkF5bGluLCBQPC9hdXRob3I+PGF1dGhvcj5TYW5kYWxsLCBUPC9hdXRob3I+
PGF1dGhvcj5Hb29kbWFuLCBJPC9hdXRob3I+PGF1dGhvcj5SZWRoZWFkLCBKPC9hdXRob3I+PGF1
dGhvcj5TYXJhdmFuYWt1bWFyLCBLPC9hdXRob3I+PGF1dGhvcj5NYXllciwgRSBLPC9hdXRob3I+
PC9hdXRob3JzPjwvY29udHJpYnV0b3JzPjx0aXRsZXM+PHRpdGxlPk5vcnRoIFdlc3QgTG9uZG9u
IENvdmlkLTE5IFZhY2NpbmF0aW9uIFByb2dyYW1tZTogUmVhbC13b3JsZCBldmlkZW5jZSBmb3Ig
VmFjY2luZSB1cHRha2UgYW5kIGVmZmVjdGl2ZW5lc3M8L3RpdGxlPjxzZWNvbmRhcnktdGl0bGU+
bWVkUnhpdjwvc2Vjb25kYXJ5LXRpdGxlPjwvdGl0bGVzPjxwYWdlcz4yMDIxLjA0LjA4LjIxMjU0
NTgwPC9wYWdlcz48ZGF0ZXM+PHllYXI+MjAyMTwveWVhcj48L2RhdGVzPjx1cmxzPjxyZWxhdGVk
LXVybHM+PHVybD5odHRwczovL3d3dy5tZWRyeGl2Lm9yZy9jb250ZW50L21lZHJ4aXYvZWFybHkv
MjAyMS8wNC8xMC8yMDIxLjA0LjA4LjIxMjU0NTgwLmZ1bGwucGRmPC91cmw+PC9yZWxhdGVkLXVy
bHM+PC91cmxzPjxlbGVjdHJvbmljLXJlc291cmNlLW51bT4xMC4xMTAxLzIwMjEuMDQuMDguMjEy
NTQ1ODA8L2VsZWN0cm9uaWMtcmVzb3VyY2UtbnVtPjwvcmVjb3JkPjwvQ2l0ZT48Q2l0ZT48QXV0
aG9yPkdsYW1wc29uPC9BdXRob3I+PFllYXI+MjAyMTwvWWVhcj48UmVjTnVtPjEzNDwvUmVjTnVt
PjxyZWNvcmQ+PHJlYy1udW1iZXI+MTM0PC9yZWMtbnVtYmVyPjxmb3JlaWduLWtleXM+PGtleSBh
cHA9IkVOIiBkYi1pZD0iMDUyNXhwNTJ2djJ0eHZlYWF3MDVkd3cwOXBkeHh2MHBwc3d4IiB0aW1l
c3RhbXA9IjAiPjEzNDwva2V5PjwvZm9yZWlnbi1rZXlzPjxyZWYtdHlwZSBuYW1lPSJKb3VybmFs
IEFydGljbGUiPjE3PC9yZWYtdHlwZT48Y29udHJpYnV0b3JzPjxhdXRob3JzPjxhdXRob3I+R2xh
bXBzb24sIEIuPC9hdXRob3I+PGF1dGhvcj5Ccml0dGFpbiwgSi48L2F1dGhvcj48YXV0aG9yPkth
dXJhLCBBLjwvYXV0aG9yPjxhdXRob3I+TXVsbGEsIEEuPC9hdXRob3I+PGF1dGhvcj5NZXJjdXJp
LCBMLjwvYXV0aG9yPjxhdXRob3I+QnJldHQsIFMuIEouPC9hdXRob3I+PGF1dGhvcj5BeWxpbiwg
UC48L2F1dGhvcj48YXV0aG9yPlNhbmRhbGwsIFQuPC9hdXRob3I+PGF1dGhvcj5Hb29kbWFuLCBJ
LjwvYXV0aG9yPjxhdXRob3I+UmVkaGVhZCwgSi48L2F1dGhvcj48YXV0aG9yPlNhcmF2YW5ha3Vt
YXIsIEsuPC9hdXRob3I+PGF1dGhvcj5NYXllciwgRS4gSy48L2F1dGhvcj48L2F1dGhvcnM+PC9j
b250cmlidXRvcnM+PGF1dGgtYWRkcmVzcz5OSUhSIEltcGVyaWFsIEJpb21lZGljYWwgUmVzZWFy
Y2ggQ2VudHJlLCBJbXBlcmlhbCBDb2xsZWdlIEhlYWx0aGNhcmUgTkhTIFRydXN0LCBQcmFlZCBT
dHJlZXQsIFcyIDFOWSwgTG9uZG9uLCBVSywgTG9uZG9uLCBHQi4mI3hEO0RlcGFydG1lbnQgb2Yg
U3VyZ2VyeSAmYW1wOyBDYW5jZXIsIEltcGVyaWFsIENvbGxlZ2UgTG9uZG9uLCAxMHRoIEZsb29y
IFFFUU0gYnVpbGRpbmcsIFN0IE1hcnlzIEhvc3BpdGFsIENhbXB1cywgUHJhZWQgU3RyZWV0LCBX
MiAxTlksIExvbmRvbiwgVUssIDEwdGggRmxvb3IgUUVRTSBidWlsZGluZywgU3QgTWFyeXMgSG9z
cGl0YWwgQ2FtcHVzUHJhZWQgU3RyZWV0LCBMb25kb24sIEdCLiYjeEQ7RGVwYXJ0bWVudCBvZiBT
dXJnZXJ5ICZhbXA7IENhbmNlciwgSW1wZXJpYWwgQ29sbGVnZSBMb25kb24sIEhhbW1lcnNtaXRo
IEhvc3BpdGFsLCBXMTIgMEhTLCBMb25kb24sIFVLLCBMb25kb24sIEdCLiYjeEQ7U2Nob29sIG9m
IFB1YmxpYyBIZWFsdGgsIEltcGVyaWFsIENvbGxlZ2UgTG9uZG9uLCBNZWRpY2FsIFNjaG9vbCBC
dWlsZGluZywgU3QgTWFyeSZhcG9zO3MgSG9zcGl0YWwsIFcyIDFQRywgTG9uZG9uLCBVSywgTG9u
ZG9uLCBHQi4mI3hEO05vcnRoIFdlc3QgTG9uZG9uIENvbGxhYm9yYXRpb24gb2YgQ2xpbmljYWwg
Q29tbWlzc2lvbmluZyBHcm91cHMsIDE1IE1hcnlsZWJvbmUgUm9hZCwgTlcxIDVKRCwgTG9uZG9u
LCBVSzssIExvbmRvbiwgR0IuPC9hdXRoLWFkZHJlc3M+PHRpdGxlcz48dGl0bGU+Tm9ydGggV2Vz
dCBMb25kb24gQ292aWQtMTkgVmFjY2luYXRpb24gUHJvZ3JhbW1lOiBSZWFsLXdvcmxkIGV2aWRl
bmNlIGZvciBWYWNjaW5lIHVwdGFrZSBhbmQgZWZmZWN0aXZlbmVzczogUmV0cm9zcGVjdGl2ZSBD
b2hvcnQgU3R1ZHk8L3RpdGxlPjxzZWNvbmRhcnktdGl0bGU+Sk1JUiBQdWJsaWMgSGVhbHRoIFN1
cnZlaWxsPC9zZWNvbmRhcnktdGl0bGU+PGFsdC10aXRsZT5KTUlSIHB1YmxpYyBoZWFsdGggYW5k
IHN1cnZlaWxsYW5jZTwvYWx0LXRpdGxlPjwvdGl0bGVzPjxlZGl0aW9uPjIwMjEvMDcvMTY8L2Vk
aXRpb24+PGRhdGVzPjx5ZWFyPjIwMjE8L3llYXI+PHB1Yi1kYXRlcz48ZGF0ZT5KdWwgODwvZGF0
ZT48L3B1Yi1kYXRlcz48L2RhdGVzPjxpc2JuPjIzNjktMjk2MDwvaXNibj48YWNjZXNzaW9uLW51
bT4zNDI2NTc0MDwvYWNjZXNzaW9uLW51bT48dXJscz48L3VybHM+PGVsZWN0cm9uaWMtcmVzb3Vy
Y2UtbnVtPjEwLjIxOTYvMzAwMTA8L2VsZWN0cm9uaWMtcmVzb3VyY2UtbnVtPjxyZW1vdGUtZGF0
YWJhc2UtcHJvdmlkZXI+TkxNPC9yZW1vdGUtZGF0YWJhc2UtcHJvdmlkZXI+PGxhbmd1YWdlPmVu
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GFtcHNvbjwvQXV0aG9yPjxZZWFyPjIwMjE8L1llYXI+
PFJlY051bT4zMzwvUmVjTnVtPjxEaXNwbGF5VGV4dD48c3R5bGUgZmFjZT0ic3VwZXJzY3JpcHQi
PjMxLCA1MTwvc3R5bGU+PC9EaXNwbGF5VGV4dD48cmVjb3JkPjxyZWMtbnVtYmVyPjMzPC9yZWMt
bnVtYmVyPjxmb3JlaWduLWtleXM+PGtleSBhcHA9IkVOIiBkYi1pZD0iMDUyNXhwNTJ2djJ0eHZl
YWF3MDVkd3cwOXBkeHh2MHBwc3d4IiB0aW1lc3RhbXA9IjAiPjMzPC9rZXk+PC9mb3JlaWduLWtl
eXM+PHJlZi10eXBlIG5hbWU9IkpvdXJuYWwgQXJ0aWNsZSI+MTc8L3JlZi10eXBlPjxjb250cmli
dXRvcnM+PGF1dGhvcnM+PGF1dGhvcj5HbGFtcHNvbiwgQjwvYXV0aG9yPjxhdXRob3I+QnJpdHRh
aW4sIEo8L2F1dGhvcj48YXV0aG9yPkthdXJhLCBBbWl0PC9hdXRob3I+PGF1dGhvcj5NdWxsYSwg
QTwvYXV0aG9yPjxhdXRob3I+TWVyY3VyaSwgTDwvYXV0aG9yPjxhdXRob3I+QnJldHQsIFM8L2F1
dGhvcj48YXV0aG9yPkF5bGluLCBQPC9hdXRob3I+PGF1dGhvcj5TYW5kYWxsLCBUPC9hdXRob3I+
PGF1dGhvcj5Hb29kbWFuLCBJPC9hdXRob3I+PGF1dGhvcj5SZWRoZWFkLCBKPC9hdXRob3I+PGF1
dGhvcj5TYXJhdmFuYWt1bWFyLCBLPC9hdXRob3I+PGF1dGhvcj5NYXllciwgRSBLPC9hdXRob3I+
PC9hdXRob3JzPjwvY29udHJpYnV0b3JzPjx0aXRsZXM+PHRpdGxlPk5vcnRoIFdlc3QgTG9uZG9u
IENvdmlkLTE5IFZhY2NpbmF0aW9uIFByb2dyYW1tZTogUmVhbC13b3JsZCBldmlkZW5jZSBmb3Ig
VmFjY2luZSB1cHRha2UgYW5kIGVmZmVjdGl2ZW5lc3M8L3RpdGxlPjxzZWNvbmRhcnktdGl0bGU+
bWVkUnhpdjwvc2Vjb25kYXJ5LXRpdGxlPjwvdGl0bGVzPjxwYWdlcz4yMDIxLjA0LjA4LjIxMjU0
NTgwPC9wYWdlcz48ZGF0ZXM+PHllYXI+MjAyMTwveWVhcj48L2RhdGVzPjx1cmxzPjxyZWxhdGVk
LXVybHM+PHVybD5odHRwczovL3d3dy5tZWRyeGl2Lm9yZy9jb250ZW50L21lZHJ4aXYvZWFybHkv
MjAyMS8wNC8xMC8yMDIxLjA0LjA4LjIxMjU0NTgwLmZ1bGwucGRmPC91cmw+PC9yZWxhdGVkLXVy
bHM+PC91cmxzPjxlbGVjdHJvbmljLXJlc291cmNlLW51bT4xMC4xMTAxLzIwMjEuMDQuMDguMjEy
NTQ1ODA8L2VsZWN0cm9uaWMtcmVzb3VyY2UtbnVtPjwvcmVjb3JkPjwvQ2l0ZT48Q2l0ZT48QXV0
aG9yPkdsYW1wc29uPC9BdXRob3I+PFllYXI+MjAyMTwvWWVhcj48UmVjTnVtPjEzNDwvUmVjTnVt
PjxyZWNvcmQ+PHJlYy1udW1iZXI+MTM0PC9yZWMtbnVtYmVyPjxmb3JlaWduLWtleXM+PGtleSBh
cHA9IkVOIiBkYi1pZD0iMDUyNXhwNTJ2djJ0eHZlYWF3MDVkd3cwOXBkeHh2MHBwc3d4IiB0aW1l
c3RhbXA9IjAiPjEzNDwva2V5PjwvZm9yZWlnbi1rZXlzPjxyZWYtdHlwZSBuYW1lPSJKb3VybmFs
IEFydGljbGUiPjE3PC9yZWYtdHlwZT48Y29udHJpYnV0b3JzPjxhdXRob3JzPjxhdXRob3I+R2xh
bXBzb24sIEIuPC9hdXRob3I+PGF1dGhvcj5Ccml0dGFpbiwgSi48L2F1dGhvcj48YXV0aG9yPkth
dXJhLCBBLjwvYXV0aG9yPjxhdXRob3I+TXVsbGEsIEEuPC9hdXRob3I+PGF1dGhvcj5NZXJjdXJp
LCBMLjwvYXV0aG9yPjxhdXRob3I+QnJldHQsIFMuIEouPC9hdXRob3I+PGF1dGhvcj5BeWxpbiwg
UC48L2F1dGhvcj48YXV0aG9yPlNhbmRhbGwsIFQuPC9hdXRob3I+PGF1dGhvcj5Hb29kbWFuLCBJ
LjwvYXV0aG9yPjxhdXRob3I+UmVkaGVhZCwgSi48L2F1dGhvcj48YXV0aG9yPlNhcmF2YW5ha3Vt
YXIsIEsuPC9hdXRob3I+PGF1dGhvcj5NYXllciwgRS4gSy48L2F1dGhvcj48L2F1dGhvcnM+PC9j
b250cmlidXRvcnM+PGF1dGgtYWRkcmVzcz5OSUhSIEltcGVyaWFsIEJpb21lZGljYWwgUmVzZWFy
Y2ggQ2VudHJlLCBJbXBlcmlhbCBDb2xsZWdlIEhlYWx0aGNhcmUgTkhTIFRydXN0LCBQcmFlZCBT
dHJlZXQsIFcyIDFOWSwgTG9uZG9uLCBVSywgTG9uZG9uLCBHQi4mI3hEO0RlcGFydG1lbnQgb2Yg
U3VyZ2VyeSAmYW1wOyBDYW5jZXIsIEltcGVyaWFsIENvbGxlZ2UgTG9uZG9uLCAxMHRoIEZsb29y
IFFFUU0gYnVpbGRpbmcsIFN0IE1hcnlzIEhvc3BpdGFsIENhbXB1cywgUHJhZWQgU3RyZWV0LCBX
MiAxTlksIExvbmRvbiwgVUssIDEwdGggRmxvb3IgUUVRTSBidWlsZGluZywgU3QgTWFyeXMgSG9z
cGl0YWwgQ2FtcHVzUHJhZWQgU3RyZWV0LCBMb25kb24sIEdCLiYjeEQ7RGVwYXJ0bWVudCBvZiBT
dXJnZXJ5ICZhbXA7IENhbmNlciwgSW1wZXJpYWwgQ29sbGVnZSBMb25kb24sIEhhbW1lcnNtaXRo
IEhvc3BpdGFsLCBXMTIgMEhTLCBMb25kb24sIFVLLCBMb25kb24sIEdCLiYjeEQ7U2Nob29sIG9m
IFB1YmxpYyBIZWFsdGgsIEltcGVyaWFsIENvbGxlZ2UgTG9uZG9uLCBNZWRpY2FsIFNjaG9vbCBC
dWlsZGluZywgU3QgTWFyeSZhcG9zO3MgSG9zcGl0YWwsIFcyIDFQRywgTG9uZG9uLCBVSywgTG9u
ZG9uLCBHQi4mI3hEO05vcnRoIFdlc3QgTG9uZG9uIENvbGxhYm9yYXRpb24gb2YgQ2xpbmljYWwg
Q29tbWlzc2lvbmluZyBHcm91cHMsIDE1IE1hcnlsZWJvbmUgUm9hZCwgTlcxIDVKRCwgTG9uZG9u
LCBVSzssIExvbmRvbiwgR0IuPC9hdXRoLWFkZHJlc3M+PHRpdGxlcz48dGl0bGU+Tm9ydGggV2Vz
dCBMb25kb24gQ292aWQtMTkgVmFjY2luYXRpb24gUHJvZ3JhbW1lOiBSZWFsLXdvcmxkIGV2aWRl
bmNlIGZvciBWYWNjaW5lIHVwdGFrZSBhbmQgZWZmZWN0aXZlbmVzczogUmV0cm9zcGVjdGl2ZSBD
b2hvcnQgU3R1ZHk8L3RpdGxlPjxzZWNvbmRhcnktdGl0bGU+Sk1JUiBQdWJsaWMgSGVhbHRoIFN1
cnZlaWxsPC9zZWNvbmRhcnktdGl0bGU+PGFsdC10aXRsZT5KTUlSIHB1YmxpYyBoZWFsdGggYW5k
IHN1cnZlaWxsYW5jZTwvYWx0LXRpdGxlPjwvdGl0bGVzPjxlZGl0aW9uPjIwMjEvMDcvMTY8L2Vk
aXRpb24+PGRhdGVzPjx5ZWFyPjIwMjE8L3llYXI+PHB1Yi1kYXRlcz48ZGF0ZT5KdWwgODwvZGF0
ZT48L3B1Yi1kYXRlcz48L2RhdGVzPjxpc2JuPjIzNjktMjk2MDwvaXNibj48YWNjZXNzaW9uLW51
bT4zNDI2NTc0MDwvYWNjZXNzaW9uLW51bT48dXJscz48L3VybHM+PGVsZWN0cm9uaWMtcmVzb3Vy
Y2UtbnVtPjEwLjIxOTYvMzAwMTA8L2VsZWN0cm9uaWMtcmVzb3VyY2UtbnVtPjxyZW1vdGUtZGF0
YWJhc2UtcHJvdmlkZXI+TkxNPC9yZW1vdGUtZGF0YWJhc2UtcHJvdmlkZXI+PGxhbmd1YWdlPmVu
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1, 51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chado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Garcia et al.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orchado-Garcia&lt;/Author&gt;&lt;Year&gt;2021&lt;/Year&gt;&lt;RecNum&gt;34&lt;/RecNum&gt;&lt;DisplayText&gt;&lt;style face="superscript"&gt;26&lt;/style&gt;&lt;/DisplayText&gt;&lt;record&gt;&lt;rec-number&gt;34&lt;/rec-number&gt;&lt;foreign-keys&gt;&lt;key app="EN" db-id="0525xp52vv2txveaaw05dww09pdxxv0ppswx" timestamp="0"&gt;34&lt;/key&gt;&lt;/foreign-keys&gt;&lt;ref-type name="Journal Article"&gt;17&lt;/ref-type&gt;&lt;contributors&gt;&lt;authors&gt;&lt;author&gt;Corchado-Garcia, Juan&lt;/author&gt;&lt;author&gt;Puyraimond-Zemmour, David&lt;/author&gt;&lt;author&gt;Hughes, Travis&lt;/author&gt;&lt;author&gt;Cristea-Platon, Tudor&lt;/author&gt;&lt;author&gt;Lenehan, Patrick&lt;/author&gt;&lt;author&gt;Pawlowski, Colin&lt;/author&gt;&lt;author&gt;Bade, Sairam&lt;/author&gt;&lt;author&gt;O’Horo, John C.&lt;/author&gt;&lt;author&gt;Gores, Gregory J.&lt;/author&gt;&lt;author&gt;Williams, Amy W.&lt;/author&gt;&lt;author&gt;Badley, Andrew D.&lt;/author&gt;&lt;author&gt;Halamka, John&lt;/author&gt;&lt;author&gt;Virk, Abinash&lt;/author&gt;&lt;author&gt;Swift, Melanie D.&lt;/author&gt;&lt;author&gt;Wagner, Tyler&lt;/author&gt;&lt;author&gt;Soundararajan, Venky&lt;/author&gt;&lt;/authors&gt;&lt;/contributors&gt;&lt;titles&gt;&lt;title&gt;Real-world effectiveness of Ad26.COV2.S adenoviral vector vaccine for COVID-19&lt;/title&gt;&lt;secondary-title&gt;medRxiv&lt;/secondary-title&gt;&lt;/titles&gt;&lt;pages&gt;2021.04.27.21256193&lt;/pages&gt;&lt;dates&gt;&lt;year&gt;2021&lt;/year&gt;&lt;/dates&gt;&lt;urls&gt;&lt;related-urls&gt;&lt;url&gt;https://www.medrxiv.org/content/medrxiv/early/2021/04/30/2021.04.27.21256193.full.pdf&lt;/url&gt;&lt;/related-urls&gt;&lt;/urls&gt;&lt;electronic-resource-num&gt;10.1101/2021.04.27.21256193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pez Bernal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rnal&lt;/Author&gt;&lt;Year&gt;2021&lt;/Year&gt;&lt;RecNum&gt;41&lt;/RecNum&gt;&lt;DisplayText&gt;&lt;style face="superscript"&gt;20&lt;/style&gt;&lt;/DisplayText&gt;&lt;record&gt;&lt;rec-number&gt;41&lt;/rec-number&gt;&lt;foreign-keys&gt;&lt;key app="EN" db-id="0525xp52vv2txveaaw05dww09pdxxv0ppswx" timestamp="0"&gt;41&lt;/key&gt;&lt;/foreign-keys&gt;&lt;ref-type name="Journal Article"&gt;17&lt;/ref-type&gt;&lt;contributors&gt;&lt;authors&gt;&lt;author&gt;Bernal, Jamie Lopez&lt;/author&gt;&lt;author&gt;Andrews, Nick&lt;/author&gt;&lt;author&gt;Gower, Charlotte&lt;/author&gt;&lt;author&gt;Stowe, Julia&lt;/author&gt;&lt;author&gt;Tessier, Elise&lt;/author&gt;&lt;author&gt;Simmons, Ruth&lt;/author&gt;&lt;author&gt;Ramsay, Mary&lt;/author&gt;&lt;/authors&gt;&lt;/contributors&gt;&lt;titles&gt;&lt;title&gt;Effectiveness of BNT162b2 mRNA vaccine and ChAdOx1 adenovirus vector vaccine on mortality following COVID-19&lt;/title&gt;&lt;secondary-title&gt;medRxiv&lt;/secondary-title&gt;&lt;/titles&gt;&lt;pages&gt;2021.05.14.21257218&lt;/pages&gt;&lt;dates&gt;&lt;year&gt;2021&lt;/year&gt;&lt;/dates&gt;&lt;urls&gt;&lt;related-urls&gt;&lt;url&gt;https://www.medrxiv.org/content/medrxiv/early/2021/05/18/2021.05.14.21257218.full.pdf&lt;/url&gt;&lt;/related-urls&gt;&lt;/urls&gt;&lt;electronic-resource-num&gt;10.1101/2021.05.14.21257218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ung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ung&lt;/Author&gt;&lt;Year&gt;2021&lt;/Year&gt;&lt;RecNum&gt;58&lt;/RecNum&gt;&lt;DisplayText&gt;&lt;style face="superscript"&gt;25&lt;/style&gt;&lt;/DisplayText&gt;&lt;record&gt;&lt;rec-number&gt;58&lt;/rec-number&gt;&lt;foreign-keys&gt;&lt;key app="EN" db-id="0525xp52vv2txveaaw05dww09pdxxv0ppswx" timestamp="0"&gt;58&lt;/key&gt;&lt;/foreign-keys&gt;&lt;ref-type name="Journal Article"&gt;17&lt;/ref-type&gt;&lt;contributors&gt;&lt;authors&gt;&lt;author&gt;Chung, Hannah&lt;/author&gt;&lt;author&gt;He, Siyi&lt;/author&gt;&lt;author&gt;Nasreen, Sharifa&lt;/author&gt;&lt;author&gt;Sundaram, Maria E.&lt;/author&gt;&lt;author&gt;Buchan, Sarah A.&lt;/author&gt;&lt;author&gt;Wilson, Sarah E.&lt;/author&gt;&lt;author&gt;Chen, Branson&lt;/author&gt;&lt;author&gt;Calzavara, Andrew&lt;/author&gt;&lt;author&gt;Fell, Deshayne B.&lt;/author&gt;&lt;author&gt;Austin, Peter C.&lt;/author&gt;&lt;author&gt;Wilson, Kumanan&lt;/author&gt;&lt;author&gt;Schwartz, Kevin L.&lt;/author&gt;&lt;author&gt;Brown, Kevin A.&lt;/author&gt;&lt;author&gt;Gubbay, Jonathan B.&lt;/author&gt;&lt;author&gt;Basta, Nicole E.&lt;/author&gt;&lt;author&gt;Mahmud, Salaheddin M.&lt;/author&gt;&lt;author&gt;Righolt, Christiaan H.&lt;/author&gt;&lt;author&gt;Svenson, Lawrence W.&lt;/author&gt;&lt;author&gt;MacDonald, Shannon E.&lt;/author&gt;&lt;author&gt;Janjua, Naveed Z.&lt;/author&gt;&lt;author&gt;Tadrous, Mina&lt;/author&gt;&lt;author&gt;Kwong, Jeffrey C.&lt;/author&gt;&lt;/authors&gt;&lt;/contributors&gt;&lt;titles&gt;&lt;title&gt;Effectiveness of BNT162b2 and mRNA-1273 COVID-19 vaccines against symptomatic SARS-CoV-2 infection and severe COVID-19 outcomes in Ontario, Canada&lt;/title&gt;&lt;secondary-title&gt;medRxiv&lt;/secondary-title&gt;&lt;/titles&gt;&lt;pages&gt;2021.05.24.21257744&lt;/pages&gt;&lt;dates&gt;&lt;year&gt;2021&lt;/year&gt;&lt;/dates&gt;&lt;urls&gt;&lt;related-urls&gt;&lt;url&gt;https://www.medrxiv.org/content/medrxiv/early/2021/05/28/2021.05.24.21257744.full.pdf&lt;/url&gt;&lt;url&gt;https://www.medrxiv.org/content/medrxiv/early/2021/07/26/2021.05.24.21257744.full.pdf&lt;/url&gt;&lt;/related-urls&gt;&lt;/urls&gt;&lt;electronic-resource-num&gt;10.1101/2021.05.24.21257744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owronsk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293cm9uc2tpPC9BdXRob3I+PFllYXI+MjAyMTwvWWVh
cj48UmVjTnVtPjY0PC9SZWNOdW0+PERpc3BsYXlUZXh0PjxzdHlsZSBmYWNlPSJzdXBlcnNjcmlw
dCI+NDUsIDUyPC9zdHlsZT48L0Rpc3BsYXlUZXh0PjxyZWNvcmQ+PHJlYy1udW1iZXI+NjQ8L3Jl
Yy1udW1iZXI+PGZvcmVpZ24ta2V5cz48a2V5IGFwcD0iRU4iIGRiLWlkPSIwNTI1eHA1MnZ2MnR4
dmVhYXcwNWR3dzA5cGR4eHYwcHBzd3giIHRpbWVzdGFtcD0iMCI+NjQ8L2tleT48L2ZvcmVpZ24t
a2V5cz48cmVmLXR5cGUgbmFtZT0iSm91cm5hbCBBcnRpY2xlIj4xNzwvcmVmLXR5cGU+PGNvbnRy
aWJ1dG9ycz48YXV0aG9ycz48YXV0aG9yPlNrb3dyb25za2ksIERhbnV0YSBNPC9hdXRob3I+PGF1
dGhvcj5TZXRheWVzaGdhciwgU29sbWF6PC9hdXRob3I+PGF1dGhvcj5ab3UsIE1hY3k8L2F1dGhv
cj48YXV0aG9yPlByeXN0YWplY2t5LCBOYXRhbGllPC9hdXRob3I+PGF1dGhvcj5UeXNvbiwgSm9o
biBSPC9hdXRob3I+PGF1dGhvcj5HYWxhbmlzLCBFbGVuaTwvYXV0aG9yPjxhdXRob3I+TmF1cywg
TW9uaWthPC9hdXRob3I+PGF1dGhvcj5QYXRyaWNrLCBEYXZpZCBNPC9hdXRob3I+PGF1dGhvcj5T
YmloaSwgSGluZDwvYXV0aG9yPjxhdXRob3I+QWRhbSwgU2hpcmF6IEVsPC9hdXRob3I+PGF1dGhv
cj5IZW5yeSwgQm9ubmllPC9hdXRob3I+PGF1dGhvcj5Ib2FuZywgTGluZGEgTSBOPC9hdXRob3I+
PGF1dGhvcj5TYWRhcmFuZ2FuaSwgTWFuaXNoPC9hdXRob3I+PGF1dGhvcj5KYXNzZW0sIEFnYXRo
YSBOPC9hdXRob3I+PGF1dGhvcj5LcmFqZGVuLCBNZWw8L2F1dGhvcj48L2F1dGhvcnM+PC9jb250
cmlidXRvcnM+PHRpdGxlcz48dGl0bGU+U2luZ2xlLWRvc2UgbVJOQSB2YWNjaW5lIGVmZmVjdGl2
ZW5lc3MgYWdhaW5zdCBTQVJTLUNvVi0yLCBpbmNsdWRpbmcgUC4xIGFuZCBCLjEuMS43IHZhcmlh
bnRzOiBhIHRlc3QtbmVnYXRpdmUgZGVzaWduIGluIGFkdWx0cyA3MCB5ZWFycyBhbmQgb2xkZXIg
aW4gQnJpdGlzaCBDb2x1bWJpYSwgQ2FuYWRhPC90aXRsZT48c2Vjb25kYXJ5LXRpdGxlPm1lZFJ4
aXY8L3NlY29uZGFyeS10aXRsZT48L3RpdGxlcz48cGFnZXM+MjAyMS4wNi4wNy4yMTI1ODMzMjwv
cGFnZXM+PGRhdGVzPjx5ZWFyPjIwMjE8L3llYXI+PC9kYXRlcz48dXJscz48cmVsYXRlZC11cmxz
Pjx1cmw+aHR0cHM6Ly93d3cubWVkcnhpdi5vcmcvY29udGVudC9tZWRyeGl2L2Vhcmx5LzIwMjEv
MDYvMDkvMjAyMS4wNi4wNy4yMTI1ODMzMi5mdWxsLnBkZjwvdXJsPjwvcmVsYXRlZC11cmxzPjwv
dXJscz48ZWxlY3Ryb25pYy1yZXNvdXJjZS1udW0+MTAuMTEwMS8yMDIxLjA2LjA3LjIxMjU4MzMy
PC9lbGVjdHJvbmljLXJlc291cmNlLW51bT48L3JlY29yZD48L0NpdGU+PENpdGU+PEF1dGhvcj5T
a293cm9uc2tpPC9BdXRob3I+PFllYXI+MjAyMTwvWWVhcj48UmVjTnVtPjEzNTwvUmVjTnVtPjxy
ZWNvcmQ+PHJlYy1udW1iZXI+MTM1PC9yZWMtbnVtYmVyPjxmb3JlaWduLWtleXM+PGtleSBhcHA9
IkVOIiBkYi1pZD0iMDUyNXhwNTJ2djJ0eHZlYWF3MDVkd3cwOXBkeHh2MHBwc3d4IiB0aW1lc3Rh
bXA9IjAiPjEzNTwva2V5PjwvZm9yZWlnbi1rZXlzPjxyZWYtdHlwZSBuYW1lPSJKb3VybmFsIEFy
dGljbGUiPjE3PC9yZWYtdHlwZT48Y29udHJpYnV0b3JzPjxhdXRob3JzPjxhdXRob3I+U2tvd3Jv
bnNraSwgRC4gTS48L2F1dGhvcj48YXV0aG9yPlNldGF5ZXNoZ2FyLCBTLjwvYXV0aG9yPjxhdXRo
b3I+Wm91LCBNLjwvYXV0aG9yPjxhdXRob3I+UHJ5c3RhamVja3ksIE4uPC9hdXRob3I+PGF1dGhv
cj5UeXNvbiwgSi4gUi48L2F1dGhvcj48YXV0aG9yPkdhbGFuaXMsIEUuPC9hdXRob3I+PGF1dGhv
cj5OYXVzLCBNLjwvYXV0aG9yPjxhdXRob3I+UGF0cmljaywgRC4gTS48L2F1dGhvcj48YXV0aG9y
PlNiaWhpLCBILjwvYXV0aG9yPjxhdXRob3I+RWwgQWRhbSwgUy48L2F1dGhvcj48YXV0aG9yPkhl
bnJ5LCBCLjwvYXV0aG9yPjxhdXRob3I+SG9hbmcsIEwuIE0uIE4uPC9hdXRob3I+PGF1dGhvcj5T
YWRhcmFuZ2FuaSwgTS48L2F1dGhvcj48YXV0aG9yPkphc3NlbSwgQS4gTi48L2F1dGhvcj48YXV0
aG9yPktyYWpkZW4sIE0uPC9hdXRob3I+PC9hdXRob3JzPjwvY29udHJpYnV0b3JzPjxhdXRoLWFk
ZHJlc3M+QkMgQ2VudHJlIGZvciBEaXNlYXNlIENvbnRyb2wsIENvbW11bmljYWJsZSBEaXNlYXNl
cyBhbmQgSW1tdW5pemF0aW9uIFNlcnZpY2VzLCBWYW5jb3V2ZXIsIEJyaXRpc2ggQ29sdW1iaWEs
IENhbmFkYS4mI3hEO1VuaXZlcnNpdHkgb2YgQnJpdGlzaCBDb2x1bWJpYSwgU2Nob29sIG9mIFBv
cHVsYXRpb24gYW5kIFB1YmxpYyBIZWFsdGgsIFZhbmNvdXZlciwgQnJpdGlzaCBDb2x1bWJpYSwg
Q2FuYWRhLiYjeEQ7QkMgQ2VudHJlIGZvciBEaXNlYXNlIENvbnRyb2wsIERhdGEgYW5kIEFuYWx5
dGljcyBTZXJ2aWNlcywgVmFuY291dmVyLCBCcml0aXNoIENvbHVtYmlhLCBDYW5hZGEuJiN4RDtC
QyBDZW50cmUgZm9yIERpc2Vhc2UgQ29udHJvbCwgUHVibGljIEhlYWx0aCBMYWJvcmF0b3J5LCBW
YW5jb3V2ZXIsIEJyaXRpc2ggQ29sdW1iaWEsIENhbmFkYS4mI3hEO1VuaXZlcnNpdHkgb2YgQnJp
dGlzaCwgRGVwYXJ0bWVudCBvZiBQYXRob2xvZ3kgYW5kIExhYm9yYXRvcnkgTWVkaWNpbmUsIFZh
bmNvdXZlciwgQnJpdGlzaCBDb2x1bWJpYSwgQ2FuYWRhLiYjeEQ7T2ZmaWNlIG9mIHRoZSBQcm92
aW5jaWFsIEhlYWx0aCBPZmZpY2VyLCBNaW5pc3RyeSBvZiBIZWFsdGgsIFZpY3RvcmlhLCBCcml0
aXNoIENvbHVtYmlhLCBDYW5hZGEuJiN4RDtCQyBDaGlsZHJlbiZhcG9zO3MgSG9zcGl0YWwgUmVz
ZWFyY2ggSW5zdGl0dXRlLCBWYWNjaW5lIEV2YWx1YXRpb24gQ2VudGVyLCBWYW5jb3V2ZXIsIEJy
aXRpc2ggQ29sdW1iaWEsIENhbmFkYS4mI3hEO1VuaXZlcnNpdHkgb2YgQnJpdGlzaCBDb2x1bWJp
YSwgRGVwYXJ0bWVudCBvZiBQZWRpYXRyaWNzLCBWYW5jb3V2ZXIsIEJyaXRpc2ggQ29sdW1iaWEs
IENhbmFkYS48L2F1dGgtYWRkcmVzcz48dGl0bGVzPjx0aXRsZT5TaW5nbGUtZG9zZSBtUk5BIHZh
Y2NpbmUgZWZmZWN0aXZlbmVzcyBhZ2FpbnN0IFNBUlMtQ29WLTIsIGluY2x1ZGluZyBBbHBoYSBh
bmQgR2FtbWEgdmFyaWFudHM6IGEgdGVzdC1uZWdhdGl2ZSBkZXNpZ24gaW4gYWR1bHRzIDcwIHll
YXJzIGFuZCBvbGRlciBpbiBCcml0aXNoIENvbHVtYmlhLCBDYW5hZGE8L3RpdGxlPjxzZWNvbmRh
cnktdGl0bGU+Q2xpbiBJbmZlY3QgRGlzPC9zZWNvbmRhcnktdGl0bGU+PGFsdC10aXRsZT5DbGlu
aWNhbCBpbmZlY3Rpb3VzIGRpc2Vhc2VzIDogYW4gb2ZmaWNpYWwgcHVibGljYXRpb24gb2YgdGhl
IEluZmVjdGlvdXMgRGlzZWFzZXMgU29jaWV0eSBvZiBBbWVyaWNhPC9hbHQtdGl0bGU+PC90aXRs
ZXM+PGVkaXRpb24+MjAyMS8wNy8xMTwvZWRpdGlvbj48a2V5d29yZHM+PGtleXdvcmQ+U0FSUy1D
b1YtMjwva2V5d29yZD48a2V5d29yZD5jYXNlLWNvbnRyb2w8L2tleXdvcmQ+PGtleXdvcmQ+Z2Vu
b21pY3M8L2tleXdvcmQ+PGtleXdvcmQ+dGVzdC1uZWdhdGl2ZSBkZXNpZ248L2tleXdvcmQ+PGtl
eXdvcmQ+dmFjY2luZSBlZmZlY3RpdmVuZXNzPC9rZXl3b3JkPjxrZXl3b3JkPnZhcmlhbnRzIG9m
IGNvbmNlcm48L2tleXdvcmQ+PC9rZXl3b3Jkcz48ZGF0ZXM+PHllYXI+MjAyMTwveWVhcj48cHVi
LWRhdGVzPjxkYXRlPkp1bCA5PC9kYXRlPjwvcHViLWRhdGVzPjwvZGF0ZXM+PGlzYm4+MTA1OC00
ODM4PC9pc2JuPjxhY2Nlc3Npb24tbnVtPjM0MjQ0NzIzPC9hY2Nlc3Npb24tbnVtPjx1cmxzPjxy
ZWxhdGVkLXVybHM+PHVybD5odHRwczovL3dhdGVybWFyay5zaWx2ZXJjaGFpci5jb20vY2lhYjYx
Ni5wZGY/dG9rZW49QVFFQ0FIaTIwOEJFNDlPb2FuOWtraFdfRXJjeTdEbTNaTF85Q2YzcWZLQWM0
ODV5c2dBQUF0VXdnZ0xSQmdrcWhraUc5dzBCQndhZ2dnTENNSUlDdmdJQkFEQ0NBcmNHQ1NxR1NJ
YjNEUUVIQVRBZUJnbGdoa2dCWlFNRUFTNHdFUVFNUlVaWWlJNVc5Q3pHY09DWUFnRVFnSUlDaURy
X2RmVloyT05Ra0pqWmFra0djaVplbk1BOFpWUXR0MUtOMmNETmw0YmhQOFZZbDk0aGN4QWJKb0VO
S01iV1ZHbDRPWmd5TFZoYzhBQUNrVEZDNC1LOHBPNWdpeVlnaGQ3V0ZsQmZNdWE5T0huQWI2NGZh
ZFVuXzNwWFVTV2QtWUp6bGZQbzlCbVpPZ0lNT0FQZThKOUl3T0U2TlVtT2xNb3VkNHdOaXJxaHh0
SVYxNG1jSVVFd0JUV0xkVlp6bU5PTFJ2NUQxU0xGMl9iOGsyYmZCLXM3ZXpaaEk5WU5MNU9xaExM
LUJrbjNsUHZ4d3RPVy02UkFlX0ctN2IyTnA0ZXp4eDdxMzVqOWQydDF6c3J0UC1kemtHTm9qUHk0
dUlIZlkwUmd1ejhtV1U5aE5ZWXpTZnNTYXVkMDRLZ25fUWI5NDNzaGs0bmhVbDNBZ1owNlUwN1E5
eVhDYm9oaGEybElkUlh1VW96cWtvWXRzOEpLS0dHN2tZaDdNWHVZQ2hBQktaX3FaTXFNamtvaE1n
blJRbS1GU1BjVHBxdVdraUMyem5IN2NnSVZxUld6RF9NTjh1YlpVdnBkdm5KRDRmVXJMUE90clUy
TFJ1eFNFdWMyZ3VmZG12SThWOXI1NVJOSEVycXEyczRiNXp4eDVqbXJyZUFaclVQUkY0ZUZ1bFk1
UUpUdnNQZ09SMFV6Vkx1a01QWHFpV21DbEZoS0lCcmtkNzRnSURGT3VaNFFhTmN3RFNtYmJDcndO
WTVuTk9KbDRuVzRtRkR3QTZaSWhrSk1BMnZXbXNOT2JUNW1OeGttX3pvUEhpWkZsN2tya1AwVlFY
T3NKRWR5cS11dC0xQnhTSGMxdjFRNmlZU2dkY1pUYnFBcFpTRXZsN1Nib0cwR1hRQmNMenZTSjhU
MjB6T1N6UXFJdWtNaUZOU01OVzZld1lONW5oUC1YSHhyekNZLThfRlFiSG5ra1NVZzlfa21pTDMz
UjJGd0g5WFIwZy1SOGdXcGFleGlva19GeG5lbHdScld2TVdvQlpMRUhmOE1rbnYtZDVpYWh0U2Q1
eldoYXN5OTAxM3NYMENxUnI5eUw2YUlJTXJJWERhdWNSYUVYb1JnRjNTcXhtRTdDSVg4c0plNDZK
VjVGeVNvdHc8L3VybD48L3JlbGF0ZWQtdXJscz48L3VybHM+PGVsZWN0cm9uaWMtcmVzb3VyY2Ut
bnVtPjEwLjEwOTMvY2lkL2NpYWI2MTY8L2VsZWN0cm9uaWMtcmVzb3VyY2UtbnVtPjxyZW1vdGUt
ZGF0YWJhc2UtcHJvdmlkZXI+TkxNPC9yZW1vdGUtZGF0YWJhc2UtcHJvdmlkZXI+PGxhbmd1YWdl
PmVu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293cm9uc2tpPC9BdXRob3I+PFllYXI+MjAyMTwvWWVh
cj48UmVjTnVtPjY0PC9SZWNOdW0+PERpc3BsYXlUZXh0PjxzdHlsZSBmYWNlPSJzdXBlcnNjcmlw
dCI+NDUsIDUyPC9zdHlsZT48L0Rpc3BsYXlUZXh0PjxyZWNvcmQ+PHJlYy1udW1iZXI+NjQ8L3Jl
Yy1udW1iZXI+PGZvcmVpZ24ta2V5cz48a2V5IGFwcD0iRU4iIGRiLWlkPSIwNTI1eHA1MnZ2MnR4
dmVhYXcwNWR3dzA5cGR4eHYwcHBzd3giIHRpbWVzdGFtcD0iMCI+NjQ8L2tleT48L2ZvcmVpZ24t
a2V5cz48cmVmLXR5cGUgbmFtZT0iSm91cm5hbCBBcnRpY2xlIj4xNzwvcmVmLXR5cGU+PGNvbnRy
aWJ1dG9ycz48YXV0aG9ycz48YXV0aG9yPlNrb3dyb25za2ksIERhbnV0YSBNPC9hdXRob3I+PGF1
dGhvcj5TZXRheWVzaGdhciwgU29sbWF6PC9hdXRob3I+PGF1dGhvcj5ab3UsIE1hY3k8L2F1dGhv
cj48YXV0aG9yPlByeXN0YWplY2t5LCBOYXRhbGllPC9hdXRob3I+PGF1dGhvcj5UeXNvbiwgSm9o
biBSPC9hdXRob3I+PGF1dGhvcj5HYWxhbmlzLCBFbGVuaTwvYXV0aG9yPjxhdXRob3I+TmF1cywg
TW9uaWthPC9hdXRob3I+PGF1dGhvcj5QYXRyaWNrLCBEYXZpZCBNPC9hdXRob3I+PGF1dGhvcj5T
YmloaSwgSGluZDwvYXV0aG9yPjxhdXRob3I+QWRhbSwgU2hpcmF6IEVsPC9hdXRob3I+PGF1dGhv
cj5IZW5yeSwgQm9ubmllPC9hdXRob3I+PGF1dGhvcj5Ib2FuZywgTGluZGEgTSBOPC9hdXRob3I+
PGF1dGhvcj5TYWRhcmFuZ2FuaSwgTWFuaXNoPC9hdXRob3I+PGF1dGhvcj5KYXNzZW0sIEFnYXRo
YSBOPC9hdXRob3I+PGF1dGhvcj5LcmFqZGVuLCBNZWw8L2F1dGhvcj48L2F1dGhvcnM+PC9jb250
cmlidXRvcnM+PHRpdGxlcz48dGl0bGU+U2luZ2xlLWRvc2UgbVJOQSB2YWNjaW5lIGVmZmVjdGl2
ZW5lc3MgYWdhaW5zdCBTQVJTLUNvVi0yLCBpbmNsdWRpbmcgUC4xIGFuZCBCLjEuMS43IHZhcmlh
bnRzOiBhIHRlc3QtbmVnYXRpdmUgZGVzaWduIGluIGFkdWx0cyA3MCB5ZWFycyBhbmQgb2xkZXIg
aW4gQnJpdGlzaCBDb2x1bWJpYSwgQ2FuYWRhPC90aXRsZT48c2Vjb25kYXJ5LXRpdGxlPm1lZFJ4
aXY8L3NlY29uZGFyeS10aXRsZT48L3RpdGxlcz48cGFnZXM+MjAyMS4wNi4wNy4yMTI1ODMzMjwv
cGFnZXM+PGRhdGVzPjx5ZWFyPjIwMjE8L3llYXI+PC9kYXRlcz48dXJscz48cmVsYXRlZC11cmxz
Pjx1cmw+aHR0cHM6Ly93d3cubWVkcnhpdi5vcmcvY29udGVudC9tZWRyeGl2L2Vhcmx5LzIwMjEv
MDYvMDkvMjAyMS4wNi4wNy4yMTI1ODMzMi5mdWxsLnBkZjwvdXJsPjwvcmVsYXRlZC11cmxzPjwv
dXJscz48ZWxlY3Ryb25pYy1yZXNvdXJjZS1udW0+MTAuMTEwMS8yMDIxLjA2LjA3LjIxMjU4MzMy
PC9lbGVjdHJvbmljLXJlc291cmNlLW51bT48L3JlY29yZD48L0NpdGU+PENpdGU+PEF1dGhvcj5T
a293cm9uc2tpPC9BdXRob3I+PFllYXI+MjAyMTwvWWVhcj48UmVjTnVtPjEzNTwvUmVjTnVtPjxy
ZWNvcmQ+PHJlYy1udW1iZXI+MTM1PC9yZWMtbnVtYmVyPjxmb3JlaWduLWtleXM+PGtleSBhcHA9
IkVOIiBkYi1pZD0iMDUyNXhwNTJ2djJ0eHZlYWF3MDVkd3cwOXBkeHh2MHBwc3d4IiB0aW1lc3Rh
bXA9IjAiPjEzNTwva2V5PjwvZm9yZWlnbi1rZXlzPjxyZWYtdHlwZSBuYW1lPSJKb3VybmFsIEFy
dGljbGUiPjE3PC9yZWYtdHlwZT48Y29udHJpYnV0b3JzPjxhdXRob3JzPjxhdXRob3I+U2tvd3Jv
bnNraSwgRC4gTS48L2F1dGhvcj48YXV0aG9yPlNldGF5ZXNoZ2FyLCBTLjwvYXV0aG9yPjxhdXRo
b3I+Wm91LCBNLjwvYXV0aG9yPjxhdXRob3I+UHJ5c3RhamVja3ksIE4uPC9hdXRob3I+PGF1dGhv
cj5UeXNvbiwgSi4gUi48L2F1dGhvcj48YXV0aG9yPkdhbGFuaXMsIEUuPC9hdXRob3I+PGF1dGhv
cj5OYXVzLCBNLjwvYXV0aG9yPjxhdXRob3I+UGF0cmljaywgRC4gTS48L2F1dGhvcj48YXV0aG9y
PlNiaWhpLCBILjwvYXV0aG9yPjxhdXRob3I+RWwgQWRhbSwgUy48L2F1dGhvcj48YXV0aG9yPkhl
bnJ5LCBCLjwvYXV0aG9yPjxhdXRob3I+SG9hbmcsIEwuIE0uIE4uPC9hdXRob3I+PGF1dGhvcj5T
YWRhcmFuZ2FuaSwgTS48L2F1dGhvcj48YXV0aG9yPkphc3NlbSwgQS4gTi48L2F1dGhvcj48YXV0
aG9yPktyYWpkZW4sIE0uPC9hdXRob3I+PC9hdXRob3JzPjwvY29udHJpYnV0b3JzPjxhdXRoLWFk
ZHJlc3M+QkMgQ2VudHJlIGZvciBEaXNlYXNlIENvbnRyb2wsIENvbW11bmljYWJsZSBEaXNlYXNl
cyBhbmQgSW1tdW5pemF0aW9uIFNlcnZpY2VzLCBWYW5jb3V2ZXIsIEJyaXRpc2ggQ29sdW1iaWEs
IENhbmFkYS4mI3hEO1VuaXZlcnNpdHkgb2YgQnJpdGlzaCBDb2x1bWJpYSwgU2Nob29sIG9mIFBv
cHVsYXRpb24gYW5kIFB1YmxpYyBIZWFsdGgsIFZhbmNvdXZlciwgQnJpdGlzaCBDb2x1bWJpYSwg
Q2FuYWRhLiYjeEQ7QkMgQ2VudHJlIGZvciBEaXNlYXNlIENvbnRyb2wsIERhdGEgYW5kIEFuYWx5
dGljcyBTZXJ2aWNlcywgVmFuY291dmVyLCBCcml0aXNoIENvbHVtYmlhLCBDYW5hZGEuJiN4RDtC
QyBDZW50cmUgZm9yIERpc2Vhc2UgQ29udHJvbCwgUHVibGljIEhlYWx0aCBMYWJvcmF0b3J5LCBW
YW5jb3V2ZXIsIEJyaXRpc2ggQ29sdW1iaWEsIENhbmFkYS4mI3hEO1VuaXZlcnNpdHkgb2YgQnJp
dGlzaCwgRGVwYXJ0bWVudCBvZiBQYXRob2xvZ3kgYW5kIExhYm9yYXRvcnkgTWVkaWNpbmUsIFZh
bmNvdXZlciwgQnJpdGlzaCBDb2x1bWJpYSwgQ2FuYWRhLiYjeEQ7T2ZmaWNlIG9mIHRoZSBQcm92
aW5jaWFsIEhlYWx0aCBPZmZpY2VyLCBNaW5pc3RyeSBvZiBIZWFsdGgsIFZpY3RvcmlhLCBCcml0
aXNoIENvbHVtYmlhLCBDYW5hZGEuJiN4RDtCQyBDaGlsZHJlbiZhcG9zO3MgSG9zcGl0YWwgUmVz
ZWFyY2ggSW5zdGl0dXRlLCBWYWNjaW5lIEV2YWx1YXRpb24gQ2VudGVyLCBWYW5jb3V2ZXIsIEJy
aXRpc2ggQ29sdW1iaWEsIENhbmFkYS4mI3hEO1VuaXZlcnNpdHkgb2YgQnJpdGlzaCBDb2x1bWJp
YSwgRGVwYXJ0bWVudCBvZiBQZWRpYXRyaWNzLCBWYW5jb3V2ZXIsIEJyaXRpc2ggQ29sdW1iaWEs
IENhbmFkYS48L2F1dGgtYWRkcmVzcz48dGl0bGVzPjx0aXRsZT5TaW5nbGUtZG9zZSBtUk5BIHZh
Y2NpbmUgZWZmZWN0aXZlbmVzcyBhZ2FpbnN0IFNBUlMtQ29WLTIsIGluY2x1ZGluZyBBbHBoYSBh
bmQgR2FtbWEgdmFyaWFudHM6IGEgdGVzdC1uZWdhdGl2ZSBkZXNpZ24gaW4gYWR1bHRzIDcwIHll
YXJzIGFuZCBvbGRlciBpbiBCcml0aXNoIENvbHVtYmlhLCBDYW5hZGE8L3RpdGxlPjxzZWNvbmRh
cnktdGl0bGU+Q2xpbiBJbmZlY3QgRGlzPC9zZWNvbmRhcnktdGl0bGU+PGFsdC10aXRsZT5DbGlu
aWNhbCBpbmZlY3Rpb3VzIGRpc2Vhc2VzIDogYW4gb2ZmaWNpYWwgcHVibGljYXRpb24gb2YgdGhl
IEluZmVjdGlvdXMgRGlzZWFzZXMgU29jaWV0eSBvZiBBbWVyaWNhPC9hbHQtdGl0bGU+PC90aXRs
ZXM+PGVkaXRpb24+MjAyMS8wNy8xMTwvZWRpdGlvbj48a2V5d29yZHM+PGtleXdvcmQ+U0FSUy1D
b1YtMjwva2V5d29yZD48a2V5d29yZD5jYXNlLWNvbnRyb2w8L2tleXdvcmQ+PGtleXdvcmQ+Z2Vu
b21pY3M8L2tleXdvcmQ+PGtleXdvcmQ+dGVzdC1uZWdhdGl2ZSBkZXNpZ248L2tleXdvcmQ+PGtl
eXdvcmQ+dmFjY2luZSBlZmZlY3RpdmVuZXNzPC9rZXl3b3JkPjxrZXl3b3JkPnZhcmlhbnRzIG9m
IGNvbmNlcm48L2tleXdvcmQ+PC9rZXl3b3Jkcz48ZGF0ZXM+PHllYXI+MjAyMTwveWVhcj48cHVi
LWRhdGVzPjxkYXRlPkp1bCA5PC9kYXRlPjwvcHViLWRhdGVzPjwvZGF0ZXM+PGlzYm4+MTA1OC00
ODM4PC9pc2JuPjxhY2Nlc3Npb24tbnVtPjM0MjQ0NzIzPC9hY2Nlc3Npb24tbnVtPjx1cmxzPjxy
ZWxhdGVkLXVybHM+PHVybD5odHRwczovL3dhdGVybWFyay5zaWx2ZXJjaGFpci5jb20vY2lhYjYx
Ni5wZGY/dG9rZW49QVFFQ0FIaTIwOEJFNDlPb2FuOWtraFdfRXJjeTdEbTNaTF85Q2YzcWZLQWM0
ODV5c2dBQUF0VXdnZ0xSQmdrcWhraUc5dzBCQndhZ2dnTENNSUlDdmdJQkFEQ0NBcmNHQ1NxR1NJ
YjNEUUVIQVRBZUJnbGdoa2dCWlFNRUFTNHdFUVFNUlVaWWlJNVc5Q3pHY09DWUFnRVFnSUlDaURy
X2RmVloyT05Ra0pqWmFra0djaVplbk1BOFpWUXR0MUtOMmNETmw0YmhQOFZZbDk0aGN4QWJKb0VO
S01iV1ZHbDRPWmd5TFZoYzhBQUNrVEZDNC1LOHBPNWdpeVlnaGQ3V0ZsQmZNdWE5T0huQWI2NGZh
ZFVuXzNwWFVTV2QtWUp6bGZQbzlCbVpPZ0lNT0FQZThKOUl3T0U2TlVtT2xNb3VkNHdOaXJxaHh0
SVYxNG1jSVVFd0JUV0xkVlp6bU5PTFJ2NUQxU0xGMl9iOGsyYmZCLXM3ZXpaaEk5WU5MNU9xaExM
LUJrbjNsUHZ4d3RPVy02UkFlX0ctN2IyTnA0ZXp4eDdxMzVqOWQydDF6c3J0UC1kemtHTm9qUHk0
dUlIZlkwUmd1ejhtV1U5aE5ZWXpTZnNTYXVkMDRLZ25fUWI5NDNzaGs0bmhVbDNBZ1owNlUwN1E5
eVhDYm9oaGEybElkUlh1VW96cWtvWXRzOEpLS0dHN2tZaDdNWHVZQ2hBQktaX3FaTXFNamtvaE1n
blJRbS1GU1BjVHBxdVdraUMyem5IN2NnSVZxUld6RF9NTjh1YlpVdnBkdm5KRDRmVXJMUE90clUy
TFJ1eFNFdWMyZ3VmZG12SThWOXI1NVJOSEVycXEyczRiNXp4eDVqbXJyZUFaclVQUkY0ZUZ1bFk1
UUpUdnNQZ09SMFV6Vkx1a01QWHFpV21DbEZoS0lCcmtkNzRnSURGT3VaNFFhTmN3RFNtYmJDcndO
WTVuTk9KbDRuVzRtRkR3QTZaSWhrSk1BMnZXbXNOT2JUNW1OeGttX3pvUEhpWkZsN2tya1AwVlFY
T3NKRWR5cS11dC0xQnhTSGMxdjFRNmlZU2dkY1pUYnFBcFpTRXZsN1Nib0cwR1hRQmNMenZTSjhU
MjB6T1N6UXFJdWtNaUZOU01OVzZld1lONW5oUC1YSHhyekNZLThfRlFiSG5ra1NVZzlfa21pTDMz
UjJGd0g5WFIwZy1SOGdXcGFleGlva19GeG5lbHdScld2TVdvQlpMRUhmOE1rbnYtZDVpYWh0U2Q1
eldoYXN5OTAxM3NYMENxUnI5eUw2YUlJTXJJWERhdWNSYUVYb1JnRjNTcXhtRTdDSVg4c0plNDZK
VjVGeVNvdHc8L3VybD48L3JlbGF0ZWQtdXJscz48L3VybHM+PGVsZWN0cm9uaWMtcmVzb3VyY2Ut
bnVtPjEwLjEwOTMvY2lkL2NpYWI2MTY8L2VsZWN0cm9uaWMtcmVzb3VyY2UtbnVtPjxyZW1vdGUt
ZGF0YWJhc2UtcHJvdmlkZXI+TkxNPC9yZW1vdGUtZGF0YWJhc2UtcHJvdmlkZXI+PGxhbmd1YWdl
PmVu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5, 5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ones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b25lczwvQXV0aG9yPjxZZWFyPjIwMjE8L1llYXI+PFJl
Y051bT4xODwvUmVjTnVtPjxEaXNwbGF5VGV4dD48c3R5bGUgZmFjZT0ic3VwZXJzY3JpcHQiPjM1
PC9zdHlsZT48L0Rpc3BsYXlUZXh0PjxyZWNvcmQ+PHJlYy1udW1iZXI+MTg8L3JlYy1udW1iZXI+
PGZvcmVpZ24ta2V5cz48a2V5IGFwcD0iRU4iIGRiLWlkPSIwNTI1eHA1MnZ2MnR4dmVhYXcwNWR3
dzA5cGR4eHYwcHBzd3giIHRpbWVzdGFtcD0iMCI+MTg8L2tleT48L2ZvcmVpZ24ta2V5cz48cmVm
LXR5cGUgbmFtZT0iSm91cm5hbCBBcnRpY2xlIj4xNzwvcmVmLXR5cGU+PGNvbnRyaWJ1dG9ycz48
YXV0aG9ycz48YXV0aG9yPkpvbmVzLCBOLiBLLjwvYXV0aG9yPjxhdXRob3I+Uml2ZXR0LCBMLjwv
YXV0aG9yPjxhdXRob3I+U2VhbWFuLCBTLjwvYXV0aG9yPjxhdXRob3I+U2Ftd29ydGgsIFIuIEou
PC9hdXRob3I+PGF1dGhvcj5XYXJuZSwgQi48L2F1dGhvcj48YXV0aG9yPldvcmttYW4sIEMuPC9h
dXRob3I+PGF1dGhvcj5GZXJyaXMsIE0uPC9hdXRob3I+PGF1dGhvcj5XcmlnaHQsIEouPC9hdXRo
b3I+PGF1dGhvcj5RdWlubmVsbCwgTi48L2F1dGhvcj48YXV0aG9yPlNoYXcsIEEuPC9hdXRob3I+
PGF1dGhvcj5Hb29kZmVsbG93LCBJLiBHLjwvYXV0aG9yPjxhdXRob3I+TGVobmVyLCBQLiBKLjwv
YXV0aG9yPjxhdXRob3I+SG93ZXMsIFIuPC9hdXRob3I+PGF1dGhvcj5XcmlnaHQsIEcuPC9hdXRo
b3I+PGF1dGhvcj5NYXRoZXNvbiwgTi4gSi48L2F1dGhvcj48YXV0aG9yPldlZWtlcywgTS4gUC48
L2F1dGhvcj48L2F1dGhvcnM+PC9jb250cmlidXRvcnM+PGF1dGgtYWRkcmVzcz5DYW1icmlkZ2Ug
VW5pdmVyc2l0eSBOSFMgSG9zcGl0YWxzIEZvdW5kYXRpb24gVHJ1c3QsIENhbWJyaWRnZSwgVW5p
dGVkIEtpbmdkb20uJiN4RDtDbGluaWNhbCBNaWNyb2Jpb2xvZ3kgJmFtcDsgUHVibGljIEhlYWx0
aCBMYWJvcmF0b3J5LCBQdWJsaWMgSGVhbHRoIEVuZ2xhbmQsIENhbWJyaWRnZSwgVW5pdGVkIEtp
bmdkb20uJiN4RDtNZWRpY2FsIFJlc2VhcmNoIENvdW5jaWwgQmlvc3RhdGlzdGljcyBVbml0LCBV
bml2ZXJzaXR5IG9mIENhbWJyaWRnZSwgQ2FtYnJpZGdlLCBVbml0ZWQgS2luZ2RvbS4mI3hEO1N0
YXRpc3RpY2FsIExhYm9yYXRvcnksIENlbnRyZSBmb3IgTWF0aGVtYXRpY2FsIFNjaWVuY2VzLCBV
bml2ZXJzaXR5IG9mIENhbWJyaWRnZSwgQ2FtYnJpZGdlLCBVbml0ZWQgS2luZ2RvbS4mI3hEO0Nh
bWJyaWRnZSBJbnN0aXR1dGUgb2YgVGhlcmFwZXV0aWMgSW1tdW5vbG9neSAmYW1wOyBJbmZlY3Rp
b3VzIERpc2Vhc2UsIFVuaXZlcnNpdHkgb2YgQ2FtYnJpZGdlLCBDYW1icmlkZ2UsIFVuaXRlZCBL
aW5nZG9tLiYjeEQ7RGVwYXJ0bWVudCBvZiBNZWRpY2luZSwgVW5pdmVyc2l0eSBvZiBDYW1icmlk
Z2UsIENhbWJyaWRnZSwgVW5pdGVkIEtpbmdkb20uJiN4RDtPY2N1cGF0aW9uYWwgSGVhbHRoIGFu
ZCBXZWxsYmVpbmcsIENhbWJyaWRnZSBCaW9tZWRpY2FsIENhbXB1cywgQ2FtYnJpZGdlLCBVbml0
ZWQgS2luZ2RvbS4mI3hEO0RpdmlzaW9uIG9mIFZpcm9sb2d5LCBEZXBhcnRtZW50IG9mIFBhdGhv
bG9neSwgVW5pdmVyc2l0eSBvZiBDYW1icmlkZ2UsIENhbWJyaWRnZSwgVW5pdGVkIEtpbmdkb20u
JiN4RDtDYW1icmlkZ2UgQ09WSUQtMTkgVGVzdGluZyBDZW50cmUgYW5kIEFzdHJhWmVuZWNhLCBB
bm5lIE1jTGFyZW4gQnVpbGRpbmcsIENhbWJyaWRnZSwgVW5pdGVkIEtpbmdkb20uJiN4RDtOSFMg
Qmxvb2QgYW5kIFRyYW5zcGxhbnQsIENhbWJyaWRnZSwgVW5pdGVkIEtpbmdkb20uJiN4RDtDYW1i
cmlkZ2UgSW5zdGl0dXRlIGZvciBNZWRpY2FsIFJlc2VhcmNoLCBVbml2ZXJzaXR5IG9mIENhbWJy
aWRnZSwgQ2FtYnJpZGdlLCBVbml0ZWQgS2luZ2RvbS48L2F1dGgtYWRkcmVzcz48dGl0bGVzPjx0
aXRsZT5TaW5nbGUtZG9zZSBCTlQxNjJiMiB2YWNjaW5lIHByb3RlY3RzIGFnYWluc3QgYXN5bXB0
b21hdGljIFNBUlMtQ29WLTIgaW5mZWN0aW9uPC90aXRsZT48c2Vjb25kYXJ5LXRpdGxlPkVsaWZl
PC9zZWNvbmRhcnktdGl0bGU+PGFsdC10aXRsZT5lTGlmZTwvYWx0LXRpdGxlPjwvdGl0bGVzPjx2
b2x1bWU+MTA8L3ZvbHVtZT48ZWRpdGlvbj4yMDIxLzA0LzA5PC9lZGl0aW9uPjxrZXl3b3Jkcz48
a2V5d29yZD5Bc3ltcHRvbWF0aWMgSW5mZWN0aW9ucy90aGVyYXB5PC9rZXl3b3JkPjxrZXl3b3Jk
PkNPVklELTE5L2RpYWdub3Npcy8qcHJldmVudGlvbiAmYW1wOyBjb250cm9sPC9rZXl3b3JkPjxr
ZXl3b3JkPkNPVklELTE5IFZhY2NpbmVzL2FkbWluaXN0cmF0aW9uICZhbXA7IGRvc2FnZS8qdGhl
cmFwZXV0aWMgdXNlPC9rZXl3b3JkPjxrZXl3b3JkPkhlYWx0aCBQZXJzb25uZWw8L2tleXdvcmQ+
PGtleXdvcmQ+SHVtYW5zPC9rZXl3b3JkPjxrZXl3b3JkPkltbXVuaXphdGlvbiBTY2hlZHVsZTwv
a2V5d29yZD48a2V5d29yZD5JbW11bml6YXRpb24sIFNlY29uZGFyeTwva2V5d29yZD48a2V5d29y
ZD5TQVJTLUNvVi0yL2lzb2xhdGlvbiAmYW1wOyBwdXJpZmljYXRpb248L2tleXdvcmQ+PGtleXdv
cmQ+VmFjY2luYXRpb248L2tleXdvcmQ+PGtleXdvcmQ+KkJOVDE2MmIyPC9rZXl3b3JkPjxrZXl3
b3JkPipDb3ZpZC0xOTwva2V5d29yZD48a2V5d29yZD4qUGZpemVyLUJpb05UZWNoPC9rZXl3b3Jk
PjxrZXl3b3JkPipTQVJTLUNvVi0yPC9rZXl3b3JkPjxrZXl3b3JkPiphc3ltcHRvbWF0aWM8L2tl
eXdvcmQ+PGtleXdvcmQ+KmVwaWRlbWlvbG9neTwva2V5d29yZD48a2V5d29yZD4qZ2xvYmFsIGhl
YWx0aDwva2V5d29yZD48a2V5d29yZD4qaHVtYW48L2tleXdvcmQ+PGtleXdvcmQ+KmluZmVjdGlv
dXMgZGlzZWFzZTwva2V5d29yZD48a2V5d29yZD4qbWljcm9iaW9sb2d5PC9rZXl3b3JkPjxrZXl3
b3JkPip2YWNjaW5hdGlvbjwva2V5d29yZD48a2V5d29yZD5kZWNsYXJlZCwgUkggRHIgSG93ZXMg
d2FzIGVtcGxveWVkIGJ5IEFzdHJhWmVuZWNhIFBMQyBkdXJpbmcgdGhlIHBlcmlvZCBvZiBzdHVk
eSBhbmQ8L2tleXdvcmQ+PGtleXdvcmQ+cHJlcGFyYXRpb24gb2YgdGhpcyBtYW51c2NyaXB0Ljwv
a2V5d29yZD48L2tleXdvcmRzPjxkYXRlcz48eWVhcj4yMDIxPC95ZWFyPjxwdWItZGF0ZXM+PGRh
dGU+QXByIDg8L2RhdGU+PC9wdWItZGF0ZXM+PC9kYXRlcz48aXNibj4yMDUwLTA4NHg8L2lzYm4+
PGFjY2Vzc2lvbi1udW0+MzM4MzAwMTg8L2FjY2Vzc2lvbi1udW0+PHVybHM+PC91cmxzPjxjdXN0
b20yPlBNQzgwNjQ3NDc8L2N1c3RvbTI+PGVsZWN0cm9uaWMtcmVzb3VyY2UtbnVtPjEwLjc1NTQv
ZUxpZmUuNjg4MDg8L2VsZWN0cm9uaWMtcmVzb3VyY2UtbnVtPjxyZW1vdGUtZGF0YWJhc2UtcHJv
dmlkZXI+TkxNPC9yZW1vdGUtZGF0YWJhc2UtcHJvdmlkZXI+PGxhbmd1YWdlPmVuZzwvbGFuZ3Vh
Z2U+PC9yZWNvcmQ+PC9DaXRlPjwvRW5kTm90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b25lczwvQXV0aG9yPjxZZWFyPjIwMjE8L1llYXI+PFJl
Y051bT4xODwvUmVjTnVtPjxEaXNwbGF5VGV4dD48c3R5bGUgZmFjZT0ic3VwZXJzY3JpcHQiPjM1
PC9zdHlsZT48L0Rpc3BsYXlUZXh0PjxyZWNvcmQ+PHJlYy1udW1iZXI+MTg8L3JlYy1udW1iZXI+
PGZvcmVpZ24ta2V5cz48a2V5IGFwcD0iRU4iIGRiLWlkPSIwNTI1eHA1MnZ2MnR4dmVhYXcwNWR3
dzA5cGR4eHYwcHBzd3giIHRpbWVzdGFtcD0iMCI+MTg8L2tleT48L2ZvcmVpZ24ta2V5cz48cmVm
LXR5cGUgbmFtZT0iSm91cm5hbCBBcnRpY2xlIj4xNzwvcmVmLXR5cGU+PGNvbnRyaWJ1dG9ycz48
YXV0aG9ycz48YXV0aG9yPkpvbmVzLCBOLiBLLjwvYXV0aG9yPjxhdXRob3I+Uml2ZXR0LCBMLjwv
YXV0aG9yPjxhdXRob3I+U2VhbWFuLCBTLjwvYXV0aG9yPjxhdXRob3I+U2Ftd29ydGgsIFIuIEou
PC9hdXRob3I+PGF1dGhvcj5XYXJuZSwgQi48L2F1dGhvcj48YXV0aG9yPldvcmttYW4sIEMuPC9h
dXRob3I+PGF1dGhvcj5GZXJyaXMsIE0uPC9hdXRob3I+PGF1dGhvcj5XcmlnaHQsIEouPC9hdXRo
b3I+PGF1dGhvcj5RdWlubmVsbCwgTi48L2F1dGhvcj48YXV0aG9yPlNoYXcsIEEuPC9hdXRob3I+
PGF1dGhvcj5Hb29kZmVsbG93LCBJLiBHLjwvYXV0aG9yPjxhdXRob3I+TGVobmVyLCBQLiBKLjwv
YXV0aG9yPjxhdXRob3I+SG93ZXMsIFIuPC9hdXRob3I+PGF1dGhvcj5XcmlnaHQsIEcuPC9hdXRo
b3I+PGF1dGhvcj5NYXRoZXNvbiwgTi4gSi48L2F1dGhvcj48YXV0aG9yPldlZWtlcywgTS4gUC48
L2F1dGhvcj48L2F1dGhvcnM+PC9jb250cmlidXRvcnM+PGF1dGgtYWRkcmVzcz5DYW1icmlkZ2Ug
VW5pdmVyc2l0eSBOSFMgSG9zcGl0YWxzIEZvdW5kYXRpb24gVHJ1c3QsIENhbWJyaWRnZSwgVW5p
dGVkIEtpbmdkb20uJiN4RDtDbGluaWNhbCBNaWNyb2Jpb2xvZ3kgJmFtcDsgUHVibGljIEhlYWx0
aCBMYWJvcmF0b3J5LCBQdWJsaWMgSGVhbHRoIEVuZ2xhbmQsIENhbWJyaWRnZSwgVW5pdGVkIEtp
bmdkb20uJiN4RDtNZWRpY2FsIFJlc2VhcmNoIENvdW5jaWwgQmlvc3RhdGlzdGljcyBVbml0LCBV
bml2ZXJzaXR5IG9mIENhbWJyaWRnZSwgQ2FtYnJpZGdlLCBVbml0ZWQgS2luZ2RvbS4mI3hEO1N0
YXRpc3RpY2FsIExhYm9yYXRvcnksIENlbnRyZSBmb3IgTWF0aGVtYXRpY2FsIFNjaWVuY2VzLCBV
bml2ZXJzaXR5IG9mIENhbWJyaWRnZSwgQ2FtYnJpZGdlLCBVbml0ZWQgS2luZ2RvbS4mI3hEO0Nh
bWJyaWRnZSBJbnN0aXR1dGUgb2YgVGhlcmFwZXV0aWMgSW1tdW5vbG9neSAmYW1wOyBJbmZlY3Rp
b3VzIERpc2Vhc2UsIFVuaXZlcnNpdHkgb2YgQ2FtYnJpZGdlLCBDYW1icmlkZ2UsIFVuaXRlZCBL
aW5nZG9tLiYjeEQ7RGVwYXJ0bWVudCBvZiBNZWRpY2luZSwgVW5pdmVyc2l0eSBvZiBDYW1icmlk
Z2UsIENhbWJyaWRnZSwgVW5pdGVkIEtpbmdkb20uJiN4RDtPY2N1cGF0aW9uYWwgSGVhbHRoIGFu
ZCBXZWxsYmVpbmcsIENhbWJyaWRnZSBCaW9tZWRpY2FsIENhbXB1cywgQ2FtYnJpZGdlLCBVbml0
ZWQgS2luZ2RvbS4mI3hEO0RpdmlzaW9uIG9mIFZpcm9sb2d5LCBEZXBhcnRtZW50IG9mIFBhdGhv
bG9neSwgVW5pdmVyc2l0eSBvZiBDYW1icmlkZ2UsIENhbWJyaWRnZSwgVW5pdGVkIEtpbmdkb20u
JiN4RDtDYW1icmlkZ2UgQ09WSUQtMTkgVGVzdGluZyBDZW50cmUgYW5kIEFzdHJhWmVuZWNhLCBB
bm5lIE1jTGFyZW4gQnVpbGRpbmcsIENhbWJyaWRnZSwgVW5pdGVkIEtpbmdkb20uJiN4RDtOSFMg
Qmxvb2QgYW5kIFRyYW5zcGxhbnQsIENhbWJyaWRnZSwgVW5pdGVkIEtpbmdkb20uJiN4RDtDYW1i
cmlkZ2UgSW5zdGl0dXRlIGZvciBNZWRpY2FsIFJlc2VhcmNoLCBVbml2ZXJzaXR5IG9mIENhbWJy
aWRnZSwgQ2FtYnJpZGdlLCBVbml0ZWQgS2luZ2RvbS48L2F1dGgtYWRkcmVzcz48dGl0bGVzPjx0
aXRsZT5TaW5nbGUtZG9zZSBCTlQxNjJiMiB2YWNjaW5lIHByb3RlY3RzIGFnYWluc3QgYXN5bXB0
b21hdGljIFNBUlMtQ29WLTIgaW5mZWN0aW9uPC90aXRsZT48c2Vjb25kYXJ5LXRpdGxlPkVsaWZl
PC9zZWNvbmRhcnktdGl0bGU+PGFsdC10aXRsZT5lTGlmZTwvYWx0LXRpdGxlPjwvdGl0bGVzPjx2
b2x1bWU+MTA8L3ZvbHVtZT48ZWRpdGlvbj4yMDIxLzA0LzA5PC9lZGl0aW9uPjxrZXl3b3Jkcz48
a2V5d29yZD5Bc3ltcHRvbWF0aWMgSW5mZWN0aW9ucy90aGVyYXB5PC9rZXl3b3JkPjxrZXl3b3Jk
PkNPVklELTE5L2RpYWdub3Npcy8qcHJldmVudGlvbiAmYW1wOyBjb250cm9sPC9rZXl3b3JkPjxr
ZXl3b3JkPkNPVklELTE5IFZhY2NpbmVzL2FkbWluaXN0cmF0aW9uICZhbXA7IGRvc2FnZS8qdGhl
cmFwZXV0aWMgdXNlPC9rZXl3b3JkPjxrZXl3b3JkPkhlYWx0aCBQZXJzb25uZWw8L2tleXdvcmQ+
PGtleXdvcmQ+SHVtYW5zPC9rZXl3b3JkPjxrZXl3b3JkPkltbXVuaXphdGlvbiBTY2hlZHVsZTwv
a2V5d29yZD48a2V5d29yZD5JbW11bml6YXRpb24sIFNlY29uZGFyeTwva2V5d29yZD48a2V5d29y
ZD5TQVJTLUNvVi0yL2lzb2xhdGlvbiAmYW1wOyBwdXJpZmljYXRpb248L2tleXdvcmQ+PGtleXdv
cmQ+VmFjY2luYXRpb248L2tleXdvcmQ+PGtleXdvcmQ+KkJOVDE2MmIyPC9rZXl3b3JkPjxrZXl3
b3JkPipDb3ZpZC0xOTwva2V5d29yZD48a2V5d29yZD4qUGZpemVyLUJpb05UZWNoPC9rZXl3b3Jk
PjxrZXl3b3JkPipTQVJTLUNvVi0yPC9rZXl3b3JkPjxrZXl3b3JkPiphc3ltcHRvbWF0aWM8L2tl
eXdvcmQ+PGtleXdvcmQ+KmVwaWRlbWlvbG9neTwva2V5d29yZD48a2V5d29yZD4qZ2xvYmFsIGhl
YWx0aDwva2V5d29yZD48a2V5d29yZD4qaHVtYW48L2tleXdvcmQ+PGtleXdvcmQ+KmluZmVjdGlv
dXMgZGlzZWFzZTwva2V5d29yZD48a2V5d29yZD4qbWljcm9iaW9sb2d5PC9rZXl3b3JkPjxrZXl3
b3JkPip2YWNjaW5hdGlvbjwva2V5d29yZD48a2V5d29yZD5kZWNsYXJlZCwgUkggRHIgSG93ZXMg
d2FzIGVtcGxveWVkIGJ5IEFzdHJhWmVuZWNhIFBMQyBkdXJpbmcgdGhlIHBlcmlvZCBvZiBzdHVk
eSBhbmQ8L2tleXdvcmQ+PGtleXdvcmQ+cHJlcGFyYXRpb24gb2YgdGhpcyBtYW51c2NyaXB0Ljwv
a2V5d29yZD48L2tleXdvcmRzPjxkYXRlcz48eWVhcj4yMDIxPC95ZWFyPjxwdWItZGF0ZXM+PGRh
dGU+QXByIDg8L2RhdGU+PC9wdWItZGF0ZXM+PC9kYXRlcz48aXNibj4yMDUwLTA4NHg8L2lzYm4+
PGFjY2Vzc2lvbi1udW0+MzM4MzAwMTg8L2FjY2Vzc2lvbi1udW0+PHVybHM+PC91cmxzPjxjdXN0
b20yPlBNQzgwNjQ3NDc8L2N1c3RvbTI+PGVsZWN0cm9uaWMtcmVzb3VyY2UtbnVtPjEwLjc1NTQv
ZUxpZmUuNjg4MDg8L2VsZWN0cm9uaWMtcmVzb3VyY2UtbnVtPjxyZW1vdGUtZGF0YWJhc2UtcHJv
dmlkZXI+TkxNPC9yZW1vdGUtZGF0YWJhc2UtcHJvdmlkZXI+PGxhbmd1YWdlPmVuZzwvbGFuZ3Vh
Z2U+PC9yZWNvcmQ+PC9DaXRlPjwvRW5kTm90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5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bian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YWJpYW5pPC9BdXRob3I+PFllYXI+MjAyMTwvWWVhcj48
UmVjTnVtPjE5PC9SZWNOdW0+PERpc3BsYXlUZXh0PjxzdHlsZSBmYWNlPSJzdXBlcnNjcmlwdCI+
Mjk8L3N0eWxlPjwvRGlzcGxheVRleHQ+PHJlY29yZD48cmVjLW51bWJlcj4xOTwvcmVjLW51bWJl
cj48Zm9yZWlnbi1rZXlzPjxrZXkgYXBwPSJFTiIgZGItaWQ9IjA1MjV4cDUydnYydHh2ZWFhdzA1
ZHd3MDlwZHh4djBwcHN3eCIgdGltZXN0YW1wPSIwIj4xOTwva2V5PjwvZm9yZWlnbi1rZXlzPjxy
ZWYtdHlwZSBuYW1lPSJKb3VybmFsIEFydGljbGUiPjE3PC9yZWYtdHlwZT48Y29udHJpYnV0b3Jz
PjxhdXRob3JzPjxhdXRob3I+RmFiaWFuaSwgTS48L2F1dGhvcj48YXV0aG9yPlJhbWlnbmksIE0u
PC9hdXRob3I+PGF1dGhvcj5Hb2JiZXR0bywgVi48L2F1dGhvcj48YXV0aG9yPk1hdGVvLVVyZGlh
bGVzLCBBLjwvYXV0aG9yPjxhdXRob3I+UGV6em90dGksIFAuPC9hdXRob3I+PGF1dGhvcj5QaW92
ZXNhbiwgQy48L2F1dGhvcj48L2F1dGhvcnM+PC9jb250cmlidXRvcnM+PGF1dGgtYWRkcmVzcz5E
ZXBhcnRtZW50IG9mIEluZmVjdGlvdXMgRGlzZWFzZXMsIElzdGl0dXRvIFN1cGVyaW9yZSBkaSBT
YW5pdMOgLCBSb21lLCBJdGFseS4mI3hEO0xvY2FsIEhlYWx0aCBVbml0IChVTFNTIDIgTWFyY2Eg
VHJldmlnaWFuYSksIFRyZXZpc28sIEl0YWx5LiYjeEQ7RXVyb3BlYW4gUHJvZ3JhbW1lIGZvciBJ
bnRlcnZlbnRpb24gRXBpZGVtaW9sb2d5IFRyYWluaW5nIChFUElFVCksIEV1cm9wZWFuIENlbnRy
ZSBmb3IgRGlzZWFzZSBQcmV2ZW50aW9uIGFuZCBDb250cm9sIChFQ0RDKSwgU3RvY2tob2xtLCBT
d2VkZW4uPC9hdXRoLWFkZHJlc3M+PHRpdGxlcz48dGl0bGU+RWZmZWN0aXZlbmVzcyBvZiB0aGUg
Q29taXJuYXR5IChCTlQxNjJiMiwgQmlvTlRlY2gvUGZpemVyKSB2YWNjaW5lIGluIHByZXZlbnRp
bmcgU0FSUy1Db1YtMiBpbmZlY3Rpb24gYW1vbmcgaGVhbHRoY2FyZSB3b3JrZXJzLCBUcmV2aXNv
IHByb3ZpbmNlLCBWZW5ldG8gcmVnaW9uLCBJdGFseSwgMjcgRGVjZW1iZXIgMjAyMCB0byAyNCBN
YXJjaCAyMDIxPC90aXRsZT48c2Vjb25kYXJ5LXRpdGxlPkV1cm8gU3VydmVpbGw8L3NlY29uZGFy
eS10aXRsZT48YWx0LXRpdGxlPkV1cm8gc3VydmVpbGxhbmNlIDogYnVsbGV0aW4gRXVyb3BlZW4g
c3VyIGxlcyBtYWxhZGllcyB0cmFuc21pc3NpYmxlcyA9IEV1cm9wZWFuIGNvbW11bmljYWJsZSBk
aXNlYXNlIGJ1bGxldGluPC9hbHQtdGl0bGU+PC90aXRsZXM+PHZvbHVtZT4yNjwvdm9sdW1lPjxu
dW1iZXI+MTc8L251bWJlcj48ZWRpdGlvbj4yMDIxLzA1LzAxPC9lZGl0aW9uPjxrZXl3b3Jkcz48
a2V5d29yZD4qQ292aWQtMTk8L2tleXdvcmQ+PGtleXdvcmQ+Q09WSUQtMTkgVmFjY2luZXM8L2tl
eXdvcmQ+PGtleXdvcmQ+SGVhbHRoIFBlcnNvbm5lbDwva2V5d29yZD48a2V5d29yZD5IdW1hbnM8
L2tleXdvcmQ+PGtleXdvcmQ+SXRhbHkvZXBpZGVtaW9sb2d5PC9rZXl3b3JkPjxrZXl3b3JkPlNB
UlMtQ29WLTI8L2tleXdvcmQ+PGtleXdvcmQ+KlZhY2NpbmVzPC9rZXl3b3JkPjxrZXl3b3JkPipD
T1ZJRC0xOSBkaXNlYXNlPC9rZXl3b3JkPjxrZXl3b3JkPipJdGFseTwva2V5d29yZD48a2V5d29y
ZD4qU0FSUy1Db1YtMiBpbmZlY3Rpb248L2tleXdvcmQ+PGtleXdvcmQ+KmhlYWx0aGNhcmUgd29y
a2Vyczwva2V5d29yZD48a2V5d29yZD4qdmFjY2luZSBlZmZlY3RpdmVuZXNzPC9rZXl3b3JkPjwv
a2V5d29yZHM+PGRhdGVzPjx5ZWFyPjIwMjE8L3llYXI+PHB1Yi1kYXRlcz48ZGF0ZT5BcHI8L2Rh
dGU+PC9wdWItZGF0ZXM+PC9kYXRlcz48aXNibj4xMDI1LTQ5NlggKFByaW50KSYjeEQ7MTAyNS00
OTZ4PC9pc2JuPjxhY2Nlc3Npb24tbnVtPjMzOTI4ODk4PC9hY2Nlc3Npb24tbnVtPjx1cmxzPjwv
dXJscz48Y3VzdG9tMj5QTUM4MDg2MjQ3PC9jdXN0b20yPjxlbGVjdHJvbmljLXJlc291cmNlLW51
bT4xMC4yODA3LzE1NjAtNzkxNy5lcy4yMDIxLjI2LjE3LjIxMDA0MjA8L2VsZWN0cm9uaWMtcmVz
b3VyY2UtbnVtPjxyZW1vdGUtZGF0YWJhc2UtcHJvdmlkZXI+TkxNPC9yZW1vdGUtZGF0YWJhc2Ut
cHJvdmlkZXI+PGxhbmd1YWdlPmVuZzwvbGFuZ3VhZ2U+PC9yZWNvcmQ+PC9DaXRlPjwvRW5kTm90
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YWJpYW5pPC9BdXRob3I+PFllYXI+MjAyMTwvWWVhcj48
UmVjTnVtPjE5PC9SZWNOdW0+PERpc3BsYXlUZXh0PjxzdHlsZSBmYWNlPSJzdXBlcnNjcmlwdCI+
Mjk8L3N0eWxlPjwvRGlzcGxheVRleHQ+PHJlY29yZD48cmVjLW51bWJlcj4xOTwvcmVjLW51bWJl
cj48Zm9yZWlnbi1rZXlzPjxrZXkgYXBwPSJFTiIgZGItaWQ9IjA1MjV4cDUydnYydHh2ZWFhdzA1
ZHd3MDlwZHh4djBwcHN3eCIgdGltZXN0YW1wPSIwIj4xOTwva2V5PjwvZm9yZWlnbi1rZXlzPjxy
ZWYtdHlwZSBuYW1lPSJKb3VybmFsIEFydGljbGUiPjE3PC9yZWYtdHlwZT48Y29udHJpYnV0b3Jz
PjxhdXRob3JzPjxhdXRob3I+RmFiaWFuaSwgTS48L2F1dGhvcj48YXV0aG9yPlJhbWlnbmksIE0u
PC9hdXRob3I+PGF1dGhvcj5Hb2JiZXR0bywgVi48L2F1dGhvcj48YXV0aG9yPk1hdGVvLVVyZGlh
bGVzLCBBLjwvYXV0aG9yPjxhdXRob3I+UGV6em90dGksIFAuPC9hdXRob3I+PGF1dGhvcj5QaW92
ZXNhbiwgQy48L2F1dGhvcj48L2F1dGhvcnM+PC9jb250cmlidXRvcnM+PGF1dGgtYWRkcmVzcz5E
ZXBhcnRtZW50IG9mIEluZmVjdGlvdXMgRGlzZWFzZXMsIElzdGl0dXRvIFN1cGVyaW9yZSBkaSBT
YW5pdMOgLCBSb21lLCBJdGFseS4mI3hEO0xvY2FsIEhlYWx0aCBVbml0IChVTFNTIDIgTWFyY2Eg
VHJldmlnaWFuYSksIFRyZXZpc28sIEl0YWx5LiYjeEQ7RXVyb3BlYW4gUHJvZ3JhbW1lIGZvciBJ
bnRlcnZlbnRpb24gRXBpZGVtaW9sb2d5IFRyYWluaW5nIChFUElFVCksIEV1cm9wZWFuIENlbnRy
ZSBmb3IgRGlzZWFzZSBQcmV2ZW50aW9uIGFuZCBDb250cm9sIChFQ0RDKSwgU3RvY2tob2xtLCBT
d2VkZW4uPC9hdXRoLWFkZHJlc3M+PHRpdGxlcz48dGl0bGU+RWZmZWN0aXZlbmVzcyBvZiB0aGUg
Q29taXJuYXR5IChCTlQxNjJiMiwgQmlvTlRlY2gvUGZpemVyKSB2YWNjaW5lIGluIHByZXZlbnRp
bmcgU0FSUy1Db1YtMiBpbmZlY3Rpb24gYW1vbmcgaGVhbHRoY2FyZSB3b3JrZXJzLCBUcmV2aXNv
IHByb3ZpbmNlLCBWZW5ldG8gcmVnaW9uLCBJdGFseSwgMjcgRGVjZW1iZXIgMjAyMCB0byAyNCBN
YXJjaCAyMDIxPC90aXRsZT48c2Vjb25kYXJ5LXRpdGxlPkV1cm8gU3VydmVpbGw8L3NlY29uZGFy
eS10aXRsZT48YWx0LXRpdGxlPkV1cm8gc3VydmVpbGxhbmNlIDogYnVsbGV0aW4gRXVyb3BlZW4g
c3VyIGxlcyBtYWxhZGllcyB0cmFuc21pc3NpYmxlcyA9IEV1cm9wZWFuIGNvbW11bmljYWJsZSBk
aXNlYXNlIGJ1bGxldGluPC9hbHQtdGl0bGU+PC90aXRsZXM+PHZvbHVtZT4yNjwvdm9sdW1lPjxu
dW1iZXI+MTc8L251bWJlcj48ZWRpdGlvbj4yMDIxLzA1LzAxPC9lZGl0aW9uPjxrZXl3b3Jkcz48
a2V5d29yZD4qQ292aWQtMTk8L2tleXdvcmQ+PGtleXdvcmQ+Q09WSUQtMTkgVmFjY2luZXM8L2tl
eXdvcmQ+PGtleXdvcmQ+SGVhbHRoIFBlcnNvbm5lbDwva2V5d29yZD48a2V5d29yZD5IdW1hbnM8
L2tleXdvcmQ+PGtleXdvcmQ+SXRhbHkvZXBpZGVtaW9sb2d5PC9rZXl3b3JkPjxrZXl3b3JkPlNB
UlMtQ29WLTI8L2tleXdvcmQ+PGtleXdvcmQ+KlZhY2NpbmVzPC9rZXl3b3JkPjxrZXl3b3JkPipD
T1ZJRC0xOSBkaXNlYXNlPC9rZXl3b3JkPjxrZXl3b3JkPipJdGFseTwva2V5d29yZD48a2V5d29y
ZD4qU0FSUy1Db1YtMiBpbmZlY3Rpb248L2tleXdvcmQ+PGtleXdvcmQ+KmhlYWx0aGNhcmUgd29y
a2Vyczwva2V5d29yZD48a2V5d29yZD4qdmFjY2luZSBlZmZlY3RpdmVuZXNzPC9rZXl3b3JkPjwv
a2V5d29yZHM+PGRhdGVzPjx5ZWFyPjIwMjE8L3llYXI+PHB1Yi1kYXRlcz48ZGF0ZT5BcHI8L2Rh
dGU+PC9wdWItZGF0ZXM+PC9kYXRlcz48aXNibj4xMDI1LTQ5NlggKFByaW50KSYjeEQ7MTAyNS00
OTZ4PC9pc2JuPjxhY2Nlc3Npb24tbnVtPjMzOTI4ODk4PC9hY2Nlc3Npb24tbnVtPjx1cmxzPjwv
dXJscz48Y3VzdG9tMj5QTUM4MDg2MjQ3PC9jdXN0b20yPjxlbGVjdHJvbmljLXJlc291cmNlLW51
bT4xMC4yODA3LzE1NjAtNzkxNy5lcy4yMDIxLjI2LjE3LjIxMDA0MjA8L2VsZWN0cm9uaWMtcmVz
b3VyY2UtbnVtPjxyZW1vdGUtZGF0YWJhc2UtcHJvdmlkZXI+TkxNPC9yZW1vdGUtZGF0YWJhc2Ut
cHJvdmlkZXI+PGxhbmd1YWdlPmVuZzwvbGFuZ3VhZ2U+PC9yZWNvcmQ+PC9DaXRlPjwvRW5kTm90
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xsPC9BdXRob3I+PFllYXI+MjAyMTwvWWVhcj48UmVj
TnVtPjE8L1JlY051bT48RGlzcGxheVRleHQ+PHN0eWxlIGZhY2U9InN1cGVyc2NyaXB0Ij4zMzwv
c3R5bGU+PC9EaXNwbGF5VGV4dD48cmVjb3JkPjxyZWMtbnVtYmVyPjE8L3JlYy1udW1iZXI+PGZv
cmVpZ24ta2V5cz48a2V5IGFwcD0iRU4iIGRiLWlkPSIwNTI1eHA1MnZ2MnR4dmVhYXcwNWR3dzA5
cGR4eHYwcHBzd3giIHRpbWVzdGFtcD0iMCI+MTwva2V5PjwvZm9yZWlnbi1rZXlzPjxyZWYtdHlw
ZSBuYW1lPSJKb3VybmFsIEFydGljbGUiPjE3PC9yZWYtdHlwZT48Y29udHJpYnV0b3JzPjxhdXRo
b3JzPjxhdXRob3I+SGFsbCwgVi4gSi48L2F1dGhvcj48YXV0aG9yPkZvdWxrZXMsIFMuPC9hdXRo
b3I+PGF1dGhvcj5TYWVpLCBBLjwvYXV0aG9yPjxhdXRob3I+QW5kcmV3cywgTi48L2F1dGhvcj48
YXV0aG9yPk9ndXRpLCBCLjwvYXV0aG9yPjxhdXRob3I+Q2hhcmxldHQsIEEuPC9hdXRob3I+PGF1
dGhvcj5XZWxsaW5ndG9uLCBFLjwvYXV0aG9yPjxhdXRob3I+U3Rvd2UsIEouPC9hdXRob3I+PGF1
dGhvcj5HaWxsc29uLCBOLjwvYXV0aG9yPjxhdXRob3I+QXR0aSwgQS48L2F1dGhvcj48YXV0aG9y
PklzbGFtLCBKLjwvYXV0aG9yPjxhdXRob3I+S2FyYWdpYW5uaXMsIEkuPC9hdXRob3I+PGF1dGhv
cj5NdW5ybywgSy48L2F1dGhvcj48YXV0aG9yPktoYXdhbSwgSi48L2F1dGhvcj48YXV0aG9yPkNo
YW5kLCBNLiBBLjwvYXV0aG9yPjxhdXRob3I+QnJvd24sIEMuIFMuPC9hdXRob3I+PGF1dGhvcj5S
YW1zYXksIE0uPC9hdXRob3I+PGF1dGhvcj5Mb3Blei1CZXJuYWwsIEouPC9hdXRob3I+PGF1dGhv
cj5Ib3BraW5zLCBTLjwvYXV0aG9yPjwvYXV0aG9ycz48L2NvbnRyaWJ1dG9ycz48YXV0aC1hZGRy
ZXNzPlB1YmxpYyBIZWFsdGggRW5nbGFuZCBDb2xpbmRhbGUsIExvbmRvbiwgVUs7IFRoZSBOYXRp
b25hbCBJbnN0aXR1dGUgZm9yIEhlYWx0aCBSZXNlYXJjaCBIZWFsdGggUHJvdGVjdGlvbiBSZXNl
YXJjaCAoTklIUikgVW5pdCBpbiBIZWFsdGhjYXJlIEFzc29jaWF0ZWQgSW5mZWN0aW9ucyBhbmQg
QW50aW1pY3JvYmlhbCBSZXNpc3RhbmNlIGF0IHRoZSBVbml2ZXJzaXR5IG9mIE94Zm9yZCwgT3hm
b3JkLCBVSy4mI3hEO1B1YmxpYyBIZWFsdGggRW5nbGFuZCBDb2xpbmRhbGUsIExvbmRvbiwgVUsu
JiN4RDtQdWJsaWMgSGVhbHRoIEVuZ2xhbmQgQ29saW5kYWxlLCBMb25kb24sIFVLOyBOSUhSIEhl
YWx0aCBQcm90ZWN0aW9uIFJlc2VhcmNoIFVuaXQgaW4gSW1tdW5pc2F0aW9uIGF0IHRoZSBMb25k
b24gU2Nob29sIG9mIEh5Z2llbmUgYW5kIFRyb3BpY2FsIE1lZGljaW5lIGluIHBhcnRuZXJzaGlw
IHdpdGggUHVibGljIEhlYWx0aCBFbmdsYW5kLCBMb25kb24sIFVLLiYjeEQ7UHVibGljIEhlYWx0
aCBFbmdsYW5kIENvbGluZGFsZSwgTG9uZG9uLCBVSzsgT3hmb3JkIFZhY2NpbmUgR3JvdXAsIFVu
aXZlcnNpdHkgb2YgT3hmb3JkLCBPeGZvcmQsIFVLLiYjeEQ7UHVibGljIEhlYWx0aCBFbmdsYW5k
IENvbGluZGFsZSwgTG9uZG9uLCBVSzsgTklIUiBIZWFsdGggUHJvdGVjdGlvbiBSZXNlYXJjaCBV
bml0IGluIEJlaGF2aW91cmFsIFNjaWVuY2UgYW5kIEV2YWx1YXRpb24gYXQgVW5pdmVyc2l0eSBv
ZiBCcmlzdG9sIGluIHBhcnRuZXJzaGlwIHdpdGggUHVibGljIEhlYWx0aCBFbmdsYW5kLCBCcmlz
dG9sLCBVSzsgTklIUiBIZWFsdGggUHJvdGVjdGlvbiBSZXNlYXJjaCBVbml0IGluIEltbXVuaXNh
dGlvbiBhdCB0aGUgTG9uZG9uIFNjaG9vbCBvZiBIeWdpZW5lIGFuZCBUcm9waWNhbCBNZWRpY2lu
ZSBpbiBwYXJ0bmVyc2hpcCB3aXRoIFB1YmxpYyBIZWFsdGggRW5nbGFuZCwgTG9uZG9uLCBVSy4m
I3hEO1B1YmxpYyBIZWFsdGggRW5nbGFuZCBDb2xpbmRhbGUsIExvbmRvbiwgVUs7IEd1eXMgYW5k
IFN0IFRob21hcyZhcG9zO3MgSG9zcGl0YWwgTkhTIFRydXN0LCBMb25kb24sIFVLLiYjeEQ7UHVi
bGljIEhlYWx0aCBFbmdsYW5kIENvbGluZGFsZSwgTG9uZG9uLCBVSzsgVGhlIE5hdGlvbmFsIElu
c3RpdHV0ZSBmb3IgSGVhbHRoIFJlc2VhcmNoIEhlYWx0aCBQcm90ZWN0aW9uIFJlc2VhcmNoIChO
SUhSKSBVbml0IGluIEhlYWx0aGNhcmUgQXNzb2NpYXRlZCBJbmZlY3Rpb25zIGFuZCBBbnRpbWlj
cm9iaWFsIFJlc2lzdGFuY2UgYXQgdGhlIFVuaXZlcnNpdHkgb2YgT3hmb3JkLCBPeGZvcmQsIFVL
LiBFbGVjdHJvbmljIGFkZHJlc3M6IHN1c2FuLmhvcGtpbnNAcGhlLmdvdi51ay48L2F1dGgtYWRk
cmVzcz48dGl0bGVzPjx0aXRsZT5DT1ZJRC0xOSB2YWNjaW5lIGNvdmVyYWdlIGluIGhlYWx0aC1j
YXJlIHdvcmtlcnMgaW4gRW5nbGFuZCBhbmQgZWZmZWN0aXZlbmVzcyBvZiBCTlQxNjJiMiBtUk5B
IHZhY2NpbmUgYWdhaW5zdCBpbmZlY3Rpb24gKFNJUkVOKTogYSBwcm9zcGVjdGl2ZSwgbXVsdGlj
ZW50cmUsIGNvaG9ydCBzdHVkeTwvdGl0bGU+PHNlY29uZGFyeS10aXRsZT5MYW5jZXQ8L3NlY29u
ZGFyeS10aXRsZT48YWx0LXRpdGxlPkxhbmNldCAoTG9uZG9uLCBFbmdsYW5kKTwvYWx0LXRpdGxl
PjwvdGl0bGVzPjxwYWdlcz4xNzI1LTE3MzU8L3BhZ2VzPjx2b2x1bWU+Mzk3PC92b2x1bWU+PG51
bWJlcj4xMDI4NjwvbnVtYmVyPjxlZGl0aW9uPjIwMjEvMDQvMjc8L2VkaXRpb24+PGtleXdvcmRz
PjxrZXl3b3JkPkNPVklELTE5IFZhY2NpbmVzL2FkbWluaXN0cmF0aW9uICZhbXA7IGRvc2FnZS8q
c3VwcGx5ICZhbXA7IGRpc3RyaWJ1dGlvbjwva2V5d29yZD48a2V5d29yZD5Db2hvcnQgU3R1ZGll
czwva2V5d29yZD48a2V5d29yZD5FbmdsYW5kPC9rZXl3b3JkPjxrZXl3b3JkPipIZWFsdGggUGVy
c29ubmVsPC9rZXl3b3JkPjxrZXl3b3JkPkh1bWFuczwva2V5d29yZD48a2V5d29yZD5PY2N1cGF0
aW9uYWwgRGlzZWFzZXMvKnByZXZlbnRpb24gJmFtcDsgY29udHJvbDwva2V5d29yZD48a2V5d29y
ZD5PY2N1cGF0aW9uYWwgRXhwb3N1cmUvKnByZXZlbnRpb24gJmFtcDsgY29udHJvbDwva2V5d29y
ZD48a2V5d29yZD5Qcm9zcGVjdGl2ZSBTdHVkaWVzPC9rZXl3b3JkPjxrZXl3b3JkPipSTkEsIE1l
c3Nlbmdlcjwva2V5d29yZD48a2V5d29yZD5UcmVhdG1lbnQgT3V0Y29tZTwva2V5d29yZD48L2tl
eXdvcmRzPjxkYXRlcz48eWVhcj4yMDIxPC95ZWFyPjxwdWItZGF0ZXM+PGRhdGU+TWF5IDg8L2Rh
dGU+PC9wdWItZGF0ZXM+PC9kYXRlcz48aXNibj4wMTQwLTY3MzYgKFByaW50KSYjeEQ7MDE0MC02
NzM2PC9pc2JuPjxhY2Nlc3Npb24tbnVtPjMzOTAxNDIzPC9hY2Nlc3Npb24tbnVtPjx1cmxzPjxy
ZWxhdGVkLXVybHM+PHVybD5odHRwczovL3d3dy5uY2JpLm5sbS5uaWguZ292L3BtYy9hcnRpY2xl
cy9QTUM4MDY0NjY4L3BkZi9tYWluLnBkZjwvdXJsPjwvcmVsYXRlZC11cmxzPjwvdXJscz48Y3Vz
dG9tMj5QTUM4MDY0NjY4IEltbXVuaXNhdGlvbiBhbmQgQ291bnRlcm1lYXN1cmVzIERpdmlzaW9u
IGF0IFBIRSBoYXMgcHJvdmlkZWQgdmFjY2luZSBtYW51ZmFjdHVyZXJzIChpbmNsdWRpbmcgUGZp
emVyKSB3aXRoIHBvc3QtbWFya2V0aW5nIHN1cnZlaWxsYW5jZSByZXBvcnRzIG9uIHBuZXVtb2Nv
Y2NhbCBhbmQgbWVuaW5nb2NvY2NhbCBpbmZlY3Rpb24gd2hpY2ggdGhlIGNvbXBhbmllcyBhcmUg
cmVxdWlyZWQgdG8gc3VibWl0IHRvIHRoZSBVSyBMaWNlbnNpbmcgYXV0aG9yaXR5IGluIGNvbXBs
aWFuY2Ugd2l0aCB0aGVpciBSaXNrIE1hbmFnZW1lbnQgU3RyYXRlZ3kuIEEgY29zdCByZWNvdmVy
eSBjaGFyZ2UgaXMgbWFkZSBmb3IgdGhlc2UgcmVwb3J0cy48L2N1c3RvbTI+PGVsZWN0cm9uaWMt
cmVzb3VyY2UtbnVtPjEwLjEwMTYvczAxNDAtNjczNigyMSkwMDc5MC14PC9lbGVjdHJvbmljLXJl
c291cmNlLW51bT48cmVtb3RlLWRhdGFiYXNlLXByb3ZpZGVyPk5MTTwvcmVtb3RlLWRhdGFiYXNl
LXByb3ZpZGVyPjxsYW5ndWFnZT5lbmc8L2xhbmd1YWdlPjwvcmVjb3JkPjwvQ2l0ZT48L0VuZE5v
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xsPC9BdXRob3I+PFllYXI+MjAyMTwvWWVhcj48UmVj
TnVtPjE8L1JlY051bT48RGlzcGxheVRleHQ+PHN0eWxlIGZhY2U9InN1cGVyc2NyaXB0Ij4zMzwv
c3R5bGU+PC9EaXNwbGF5VGV4dD48cmVjb3JkPjxyZWMtbnVtYmVyPjE8L3JlYy1udW1iZXI+PGZv
cmVpZ24ta2V5cz48a2V5IGFwcD0iRU4iIGRiLWlkPSIwNTI1eHA1MnZ2MnR4dmVhYXcwNWR3dzA5
cGR4eHYwcHBzd3giIHRpbWVzdGFtcD0iMCI+MTwva2V5PjwvZm9yZWlnbi1rZXlzPjxyZWYtdHlw
ZSBuYW1lPSJKb3VybmFsIEFydGljbGUiPjE3PC9yZWYtdHlwZT48Y29udHJpYnV0b3JzPjxhdXRo
b3JzPjxhdXRob3I+SGFsbCwgVi4gSi48L2F1dGhvcj48YXV0aG9yPkZvdWxrZXMsIFMuPC9hdXRo
b3I+PGF1dGhvcj5TYWVpLCBBLjwvYXV0aG9yPjxhdXRob3I+QW5kcmV3cywgTi48L2F1dGhvcj48
YXV0aG9yPk9ndXRpLCBCLjwvYXV0aG9yPjxhdXRob3I+Q2hhcmxldHQsIEEuPC9hdXRob3I+PGF1
dGhvcj5XZWxsaW5ndG9uLCBFLjwvYXV0aG9yPjxhdXRob3I+U3Rvd2UsIEouPC9hdXRob3I+PGF1
dGhvcj5HaWxsc29uLCBOLjwvYXV0aG9yPjxhdXRob3I+QXR0aSwgQS48L2F1dGhvcj48YXV0aG9y
PklzbGFtLCBKLjwvYXV0aG9yPjxhdXRob3I+S2FyYWdpYW5uaXMsIEkuPC9hdXRob3I+PGF1dGhv
cj5NdW5ybywgSy48L2F1dGhvcj48YXV0aG9yPktoYXdhbSwgSi48L2F1dGhvcj48YXV0aG9yPkNo
YW5kLCBNLiBBLjwvYXV0aG9yPjxhdXRob3I+QnJvd24sIEMuIFMuPC9hdXRob3I+PGF1dGhvcj5S
YW1zYXksIE0uPC9hdXRob3I+PGF1dGhvcj5Mb3Blei1CZXJuYWwsIEouPC9hdXRob3I+PGF1dGhv
cj5Ib3BraW5zLCBTLjwvYXV0aG9yPjwvYXV0aG9ycz48L2NvbnRyaWJ1dG9ycz48YXV0aC1hZGRy
ZXNzPlB1YmxpYyBIZWFsdGggRW5nbGFuZCBDb2xpbmRhbGUsIExvbmRvbiwgVUs7IFRoZSBOYXRp
b25hbCBJbnN0aXR1dGUgZm9yIEhlYWx0aCBSZXNlYXJjaCBIZWFsdGggUHJvdGVjdGlvbiBSZXNl
YXJjaCAoTklIUikgVW5pdCBpbiBIZWFsdGhjYXJlIEFzc29jaWF0ZWQgSW5mZWN0aW9ucyBhbmQg
QW50aW1pY3JvYmlhbCBSZXNpc3RhbmNlIGF0IHRoZSBVbml2ZXJzaXR5IG9mIE94Zm9yZCwgT3hm
b3JkLCBVSy4mI3hEO1B1YmxpYyBIZWFsdGggRW5nbGFuZCBDb2xpbmRhbGUsIExvbmRvbiwgVUsu
JiN4RDtQdWJsaWMgSGVhbHRoIEVuZ2xhbmQgQ29saW5kYWxlLCBMb25kb24sIFVLOyBOSUhSIEhl
YWx0aCBQcm90ZWN0aW9uIFJlc2VhcmNoIFVuaXQgaW4gSW1tdW5pc2F0aW9uIGF0IHRoZSBMb25k
b24gU2Nob29sIG9mIEh5Z2llbmUgYW5kIFRyb3BpY2FsIE1lZGljaW5lIGluIHBhcnRuZXJzaGlw
IHdpdGggUHVibGljIEhlYWx0aCBFbmdsYW5kLCBMb25kb24sIFVLLiYjeEQ7UHVibGljIEhlYWx0
aCBFbmdsYW5kIENvbGluZGFsZSwgTG9uZG9uLCBVSzsgT3hmb3JkIFZhY2NpbmUgR3JvdXAsIFVu
aXZlcnNpdHkgb2YgT3hmb3JkLCBPeGZvcmQsIFVLLiYjeEQ7UHVibGljIEhlYWx0aCBFbmdsYW5k
IENvbGluZGFsZSwgTG9uZG9uLCBVSzsgTklIUiBIZWFsdGggUHJvdGVjdGlvbiBSZXNlYXJjaCBV
bml0IGluIEJlaGF2aW91cmFsIFNjaWVuY2UgYW5kIEV2YWx1YXRpb24gYXQgVW5pdmVyc2l0eSBv
ZiBCcmlzdG9sIGluIHBhcnRuZXJzaGlwIHdpdGggUHVibGljIEhlYWx0aCBFbmdsYW5kLCBCcmlz
dG9sLCBVSzsgTklIUiBIZWFsdGggUHJvdGVjdGlvbiBSZXNlYXJjaCBVbml0IGluIEltbXVuaXNh
dGlvbiBhdCB0aGUgTG9uZG9uIFNjaG9vbCBvZiBIeWdpZW5lIGFuZCBUcm9waWNhbCBNZWRpY2lu
ZSBpbiBwYXJ0bmVyc2hpcCB3aXRoIFB1YmxpYyBIZWFsdGggRW5nbGFuZCwgTG9uZG9uLCBVSy4m
I3hEO1B1YmxpYyBIZWFsdGggRW5nbGFuZCBDb2xpbmRhbGUsIExvbmRvbiwgVUs7IEd1eXMgYW5k
IFN0IFRob21hcyZhcG9zO3MgSG9zcGl0YWwgTkhTIFRydXN0LCBMb25kb24sIFVLLiYjeEQ7UHVi
bGljIEhlYWx0aCBFbmdsYW5kIENvbGluZGFsZSwgTG9uZG9uLCBVSzsgVGhlIE5hdGlvbmFsIElu
c3RpdHV0ZSBmb3IgSGVhbHRoIFJlc2VhcmNoIEhlYWx0aCBQcm90ZWN0aW9uIFJlc2VhcmNoIChO
SUhSKSBVbml0IGluIEhlYWx0aGNhcmUgQXNzb2NpYXRlZCBJbmZlY3Rpb25zIGFuZCBBbnRpbWlj
cm9iaWFsIFJlc2lzdGFuY2UgYXQgdGhlIFVuaXZlcnNpdHkgb2YgT3hmb3JkLCBPeGZvcmQsIFVL
LiBFbGVjdHJvbmljIGFkZHJlc3M6IHN1c2FuLmhvcGtpbnNAcGhlLmdvdi51ay48L2F1dGgtYWRk
cmVzcz48dGl0bGVzPjx0aXRsZT5DT1ZJRC0xOSB2YWNjaW5lIGNvdmVyYWdlIGluIGhlYWx0aC1j
YXJlIHdvcmtlcnMgaW4gRW5nbGFuZCBhbmQgZWZmZWN0aXZlbmVzcyBvZiBCTlQxNjJiMiBtUk5B
IHZhY2NpbmUgYWdhaW5zdCBpbmZlY3Rpb24gKFNJUkVOKTogYSBwcm9zcGVjdGl2ZSwgbXVsdGlj
ZW50cmUsIGNvaG9ydCBzdHVkeTwvdGl0bGU+PHNlY29uZGFyeS10aXRsZT5MYW5jZXQ8L3NlY29u
ZGFyeS10aXRsZT48YWx0LXRpdGxlPkxhbmNldCAoTG9uZG9uLCBFbmdsYW5kKTwvYWx0LXRpdGxl
PjwvdGl0bGVzPjxwYWdlcz4xNzI1LTE3MzU8L3BhZ2VzPjx2b2x1bWU+Mzk3PC92b2x1bWU+PG51
bWJlcj4xMDI4NjwvbnVtYmVyPjxlZGl0aW9uPjIwMjEvMDQvMjc8L2VkaXRpb24+PGtleXdvcmRz
PjxrZXl3b3JkPkNPVklELTE5IFZhY2NpbmVzL2FkbWluaXN0cmF0aW9uICZhbXA7IGRvc2FnZS8q
c3VwcGx5ICZhbXA7IGRpc3RyaWJ1dGlvbjwva2V5d29yZD48a2V5d29yZD5Db2hvcnQgU3R1ZGll
czwva2V5d29yZD48a2V5d29yZD5FbmdsYW5kPC9rZXl3b3JkPjxrZXl3b3JkPipIZWFsdGggUGVy
c29ubmVsPC9rZXl3b3JkPjxrZXl3b3JkPkh1bWFuczwva2V5d29yZD48a2V5d29yZD5PY2N1cGF0
aW9uYWwgRGlzZWFzZXMvKnByZXZlbnRpb24gJmFtcDsgY29udHJvbDwva2V5d29yZD48a2V5d29y
ZD5PY2N1cGF0aW9uYWwgRXhwb3N1cmUvKnByZXZlbnRpb24gJmFtcDsgY29udHJvbDwva2V5d29y
ZD48a2V5d29yZD5Qcm9zcGVjdGl2ZSBTdHVkaWVzPC9rZXl3b3JkPjxrZXl3b3JkPipSTkEsIE1l
c3Nlbmdlcjwva2V5d29yZD48a2V5d29yZD5UcmVhdG1lbnQgT3V0Y29tZTwva2V5d29yZD48L2tl
eXdvcmRzPjxkYXRlcz48eWVhcj4yMDIxPC95ZWFyPjxwdWItZGF0ZXM+PGRhdGU+TWF5IDg8L2Rh
dGU+PC9wdWItZGF0ZXM+PC9kYXRlcz48aXNibj4wMTQwLTY3MzYgKFByaW50KSYjeEQ7MDE0MC02
NzM2PC9pc2JuPjxhY2Nlc3Npb24tbnVtPjMzOTAxNDIzPC9hY2Nlc3Npb24tbnVtPjx1cmxzPjxy
ZWxhdGVkLXVybHM+PHVybD5odHRwczovL3d3dy5uY2JpLm5sbS5uaWguZ292L3BtYy9hcnRpY2xl
cy9QTUM4MDY0NjY4L3BkZi9tYWluLnBkZjwvdXJsPjwvcmVsYXRlZC11cmxzPjwvdXJscz48Y3Vz
dG9tMj5QTUM4MDY0NjY4IEltbXVuaXNhdGlvbiBhbmQgQ291bnRlcm1lYXN1cmVzIERpdmlzaW9u
IGF0IFBIRSBoYXMgcHJvdmlkZWQgdmFjY2luZSBtYW51ZmFjdHVyZXJzIChpbmNsdWRpbmcgUGZp
emVyKSB3aXRoIHBvc3QtbWFya2V0aW5nIHN1cnZlaWxsYW5jZSByZXBvcnRzIG9uIHBuZXVtb2Nv
Y2NhbCBhbmQgbWVuaW5nb2NvY2NhbCBpbmZlY3Rpb24gd2hpY2ggdGhlIGNvbXBhbmllcyBhcmUg
cmVxdWlyZWQgdG8gc3VibWl0IHRvIHRoZSBVSyBMaWNlbnNpbmcgYXV0aG9yaXR5IGluIGNvbXBs
aWFuY2Ugd2l0aCB0aGVpciBSaXNrIE1hbmFnZW1lbnQgU3RyYXRlZ3kuIEEgY29zdCByZWNvdmVy
eSBjaGFyZ2UgaXMgbWFkZSBmb3IgdGhlc2UgcmVwb3J0cy48L2N1c3RvbTI+PGVsZWN0cm9uaWMt
cmVzb3VyY2UtbnVtPjEwLjEwMTYvczAxNDAtNjczNigyMSkwMDc5MC14PC9lbGVjdHJvbmljLXJl
c291cmNlLW51bT48cmVtb3RlLWRhdGFiYXNlLXByb3ZpZGVyPk5MTTwvcmVtb3RlLWRhdGFiYXNl
LXByb3ZpZGVyPjxsYW5ndWFnZT5lbmc8L2xhbmd1YWdlPjwvcmVjb3JkPjwvQ2l0ZT48L0VuZE5v
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3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ilishvi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Wxpc2h2aWxpPC9BdXRob3I+PFllYXI+MjAyMTwvWWVh
cj48UmVjTnVtPjM8L1JlY051bT48RGlzcGxheVRleHQ+PHN0eWxlIGZhY2U9InN1cGVyc2NyaXB0
Ij40MDwvc3R5bGU+PC9EaXNwbGF5VGV4dD48cmVjb3JkPjxyZWMtbnVtYmVyPjM8L3JlYy1udW1i
ZXI+PGZvcmVpZ24ta2V5cz48a2V5IGFwcD0iRU4iIGRiLWlkPSIwNTI1eHA1MnZ2MnR4dmVhYXcw
NWR3dzA5cGR4eHYwcHBzd3giIHRpbWVzdGFtcD0iMCI+Mzwva2V5PjwvZm9yZWlnbi1rZXlzPjxy
ZWYtdHlwZSBuYW1lPSJKb3VybmFsIEFydGljbGUiPjE3PC9yZWYtdHlwZT48Y29udHJpYnV0b3Jz
PjxhdXRob3JzPjxhdXRob3I+UGlsaXNodmlsaSwgVC48L2F1dGhvcj48YXV0aG9yPkZsZW1pbmct
RHV0cmEsIEsuIEUuPC9hdXRob3I+PGF1dGhvcj5GYXJyYXIsIEouIEwuPC9hdXRob3I+PGF1dGhv
cj5HaWVya2UsIFIuPC9hdXRob3I+PGF1dGhvcj5Nb2hyLCBOLiBNLjwvYXV0aG9yPjxhdXRob3I+
VGFsYW4sIEQuIEEuPC9hdXRob3I+PGF1dGhvcj5LcmlzaG5hZGFzYW4sIEEuPC9hdXRob3I+PGF1
dGhvcj5IYXJsYW5kLCBLLiBLLjwvYXV0aG9yPjxhdXRob3I+U21pdGhsaW5lLCBILiBBLjwvYXV0
aG9yPjxhdXRob3I+SG91LCBQLiBDLjwvYXV0aG9yPjxhdXRob3I+TGVlLCBMLiBDLjwvYXV0aG9y
PjxhdXRob3I+TGltLCBTLiBDLjwvYXV0aG9yPjxhdXRob3I+TW9yYW4sIEcuIEouPC9hdXRob3I+
PGF1dGhvcj5LcmVicywgRS48L2F1dGhvcj48YXV0aG9yPlN0ZWVsZSwgTS48L2F1dGhvcj48YXV0
aG9yPkJlaXNlciwgRC4gRy48L2F1dGhvcj48YXV0aG9yPkZhaW5lLCBCLjwvYXV0aG9yPjxhdXRo
b3I+SGFyYW4sIEouIFAuPC9hdXRob3I+PGF1dGhvcj5OYW5kaSwgVS48L2F1dGhvcj48YXV0aG9y
PlNjaHJhZGluZywgVy4gQS48L2F1dGhvcj48YXV0aG9yPkNoaW5ub2NrLCBCLjwvYXV0aG9yPjxh
dXRob3I+SGVubmluZywgRC4gSi48L2F1dGhvcj48YXV0aG9yPkxvVmVjY2hpbywgRi48L2F1dGhv
cj48YXV0aG9yPk5hZGxlLCBKLjwvYXV0aG9yPjxhdXRob3I+QmFydGVyLCBELjwvYXV0aG9yPjxh
dXRob3I+QnJhY2tuZXksIE0uPC9hdXRob3I+PGF1dGhvcj5Ccml0dG9uLCBBLjwvYXV0aG9yPjxh
dXRob3I+TWFyY2VhdXgtR2FsbGksIEsuPC9hdXRob3I+PGF1dGhvcj5MaW0sIFMuPC9hdXRob3I+
PGF1dGhvcj5QaGlwcHMsIEUuIEMuPC9hdXRob3I+PGF1dGhvcj5EdW15YXRpLCBHLjwvYXV0aG9y
PjxhdXRob3I+UGllcmNlLCBSLjwvYXV0aG9yPjxhdXRob3I+TWFya3VzLCBULiBNLjwvYXV0aG9y
PjxhdXRob3I+QW5kZXJzb24sIEQuIEouPC9hdXRob3I+PGF1dGhvcj5EZWJlcywgQS4gSy48L2F1
dGhvcj48YXV0aG9yPkxpbiwgTS48L2F1dGhvcj48YXV0aG9yPk1heWVyLCBKLjwvYXV0aG9yPjxh
dXRob3I+QmFiY29jaywgSC4gTS48L2F1dGhvcj48YXV0aG9yPlNhZmRhciwgTi48L2F1dGhvcj48
YXV0aG9yPkZpc2NoZXIsIE0uPC9hdXRob3I+PGF1dGhvcj5TaW5nbGV0b24sIFIuPC9hdXRob3I+
PGF1dGhvcj5DaGVhLCBOLjwvYXV0aG9yPjxhdXRob3I+TWFnaWxsLCBTLiBTLjwvYXV0aG9yPjxh
dXRob3I+VmVyYW5pLCBKLjwvYXV0aG9yPjxhdXRob3I+U2NocmFnLCBTLjwvYXV0aG9yPjwvYXV0
aG9ycz48L2NvbnRyaWJ1dG9ycz48dGl0bGVzPjx0aXRsZT5JbnRlcmltIEVzdGltYXRlcyBvZiBW
YWNjaW5lIEVmZmVjdGl2ZW5lc3Mgb2YgUGZpemVyLUJpb05UZWNoIGFuZCBNb2Rlcm5hIENPVklE
LTE5IFZhY2NpbmVzIEFtb25nIEhlYWx0aCBDYXJlIFBlcnNvbm5lbCAtIDMzIFUuUy4gU2l0ZXMs
IEphbnVhcnktTWFyY2ggMjAyMTwvdGl0bGU+PHNlY29uZGFyeS10aXRsZT5NTVdSIE1vcmIgTW9y
dGFsIFdrbHkgUmVwPC9zZWNvbmRhcnktdGl0bGU+PGFsdC10aXRsZT5NTVdSLiBNb3JiaWRpdHkg
YW5kIG1vcnRhbGl0eSB3ZWVrbHkgcmVwb3J0PC9hbHQtdGl0bGU+PC90aXRsZXM+PHBhZ2VzPjc1
My03NTg8L3BhZ2VzPjx2b2x1bWU+NzA8L3ZvbHVtZT48bnVtYmVyPjIwPC9udW1iZXI+PGVkaXRp
b24+MjAyMS8wNS8yMTwvZWRpdGlvbj48a2V5d29yZHM+PGtleXdvcmQ+QWR1bHQ8L2tleXdvcmQ+
PGtleXdvcmQ+QWdlZDwva2V5d29yZD48a2V5d29yZD5DT1ZJRC0xOS9lcGlkZW1pb2xvZ3kvKnBy
ZXZlbnRpb24gJmFtcDsgY29udHJvbDwva2V5d29yZD48a2V5d29yZD5DT1ZJRC0xOSBUZXN0aW5n
PC9rZXl3b3JkPjxrZXl3b3JkPkNPVklELTE5IFZhY2NpbmVzL2FkbWluaXN0cmF0aW9uICZhbXA7
IGRvc2FnZS8qaW1tdW5vbG9neTwva2V5d29yZD48a2V5d29yZD5DYXNlLUNvbnRyb2wgU3R1ZGll
czwva2V5d29yZD48a2V5d29yZD5GZW1hbGU8L2tleXdvcmQ+PGtleXdvcmQ+SGVhbHRoIFBlcnNv
bm5lbC8qc3RhdGlzdGljcyAmYW1wOyBudW1lcmljYWwgZGF0YTwva2V5d29yZD48a2V5d29yZD5I
dW1hbnM8L2tleXdvcmQ+PGtleXdvcmQ+SW1tdW5pemF0aW9uIFNjaGVkdWxlPC9rZXl3b3JkPjxr
ZXl3b3JkPk1hbGU8L2tleXdvcmQ+PGtleXdvcmQ+TWlkZGxlIEFnZWQ8L2tleXdvcmQ+PGtleXdv
cmQ+T2NjdXBhdGlvbmFsIERpc2Vhc2VzL2VwaWRlbWlvbG9neS8qcHJldmVudGlvbiAmYW1wOyBj
b250cm9sPC9rZXl3b3JkPjxrZXl3b3JkPlVuaXRlZCBTdGF0ZXMvZXBpZGVtaW9sb2d5PC9rZXl3
b3JkPjxrZXl3b3JkPllvdW5nIEFkdWx0PC9rZXl3b3JkPjwva2V5d29yZHM+PGRhdGVzPjx5ZWFy
PjIwMjE8L3llYXI+PHB1Yi1kYXRlcz48ZGF0ZT5NYXkgMjE8L2RhdGU+PC9wdWItZGF0ZXM+PC9k
YXRlcz48aXNibj4wMTQ5LTIxOTUgKFByaW50KSYjeEQ7MDE0OS0yMTk1PC9pc2JuPjxhY2Nlc3Np
b24tbnVtPjM0MDE0OTA5PC9hY2Nlc3Npb24tbnVtPjx1cmxzPjxyZWxhdGVkLXVybHM+PHVybD5o
dHRwczovL3d3dy5uY2JpLm5sbS5uaWguZ292L3BtYy9hcnRpY2xlcy9QTUM4MTM2NDIyL3BkZi9t
bTcwMjBlMi5wZGY8L3VybD48L3JlbGF0ZWQtdXJscz48L3VybHM+PGN1c3RvbTI+UE1DODEzNjQy
MiBKb3VybmFsIEVkaXRvcnMgZm9ybSBmb3IgZGlzY2xvc3VyZSBvZiBwb3RlbnRpYWwgY29uZmxp
Y3RzIG9mIGludGVyZXN0LiBEZXZlcmljayBBbmRlcnNvbiBpcyB0aGUgb3duZXIgb2YgSW5mZWN0
aW9uIENvbnRyb2wgRWR1Y2F0aW9uIGZvciBNYWpvciBTcG9ydHMsIExMQywgYW5kIHJlcG9ydHMg
Z3JhbnRzIGZyb20gdGhlIEFnZW5jeSBmb3IgSGVhbHRoY2FyZSBSZXNlYXJjaCBhbmQgUXVhbGl0
eSBhbmQgcGVyc29uYWwgZmVlcyBmcm9tIFVwVG9EYXRlLCBvdXRzaWRlIHRoZSBzdWJtaXR0ZWQg
d29yay4gR2hpbndhIER1bXlhdGkgcmVwb3J0cyBncmFudHMgZnJvbSBQZml6ZXIgYW5kIHBlcnNv
bmFsIGZlZXMgZnJvbSBSb2NoZSBEaWFnbm9zdGljcy4gR3JlZ29yeSBNb3JhbiByZXBvcnRzIGdy
YW50cyBmcm9tIEktTWFiIEJpb3BoYXJtYSBhbmQgQmVpR2VuZSBhbmQgcGVyc29uYWwgZmVlcyBm
cm9tIExpZ2h0IEFJLiBNYXJrIFN0ZWVsZSByZXBvcnRzIHBlcnNvbmFsIGZlZXMgZnJvbSBMaWdo
dCBBSSwgZHVyaW5nIHRoZSBjb25kdWN0IG9mIHRoZSBzdHVkeS4gTm8gb3RoZXIgcG90ZW50aWFs
IGNvbmZsaWN0cyBvZiBpbnRlcmVzdCB3ZXJlIGRpc2Nsb3NlZC48L2N1c3RvbTI+PGVsZWN0cm9u
aWMtcmVzb3VyY2UtbnVtPjEwLjE1NTg1L21td3IubW03MDIwZTI8L2VsZWN0cm9uaWMtcmVzb3Vy
Y2UtbnVtPjxyZW1vdGUtZGF0YWJhc2UtcHJvdmlkZXI+TkxNPC9yZW1vdGUtZGF0YWJhc2UtcHJv
dmlkZXI+PGxhbmd1YWdlPmVu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Wxpc2h2aWxpPC9BdXRob3I+PFllYXI+MjAyMTwvWWVh
cj48UmVjTnVtPjM8L1JlY051bT48RGlzcGxheVRleHQ+PHN0eWxlIGZhY2U9InN1cGVyc2NyaXB0
Ij40MDwvc3R5bGU+PC9EaXNwbGF5VGV4dD48cmVjb3JkPjxyZWMtbnVtYmVyPjM8L3JlYy1udW1i
ZXI+PGZvcmVpZ24ta2V5cz48a2V5IGFwcD0iRU4iIGRiLWlkPSIwNTI1eHA1MnZ2MnR4dmVhYXcw
NWR3dzA5cGR4eHYwcHBzd3giIHRpbWVzdGFtcD0iMCI+Mzwva2V5PjwvZm9yZWlnbi1rZXlzPjxy
ZWYtdHlwZSBuYW1lPSJKb3VybmFsIEFydGljbGUiPjE3PC9yZWYtdHlwZT48Y29udHJpYnV0b3Jz
PjxhdXRob3JzPjxhdXRob3I+UGlsaXNodmlsaSwgVC48L2F1dGhvcj48YXV0aG9yPkZsZW1pbmct
RHV0cmEsIEsuIEUuPC9hdXRob3I+PGF1dGhvcj5GYXJyYXIsIEouIEwuPC9hdXRob3I+PGF1dGhv
cj5HaWVya2UsIFIuPC9hdXRob3I+PGF1dGhvcj5Nb2hyLCBOLiBNLjwvYXV0aG9yPjxhdXRob3I+
VGFsYW4sIEQuIEEuPC9hdXRob3I+PGF1dGhvcj5LcmlzaG5hZGFzYW4sIEEuPC9hdXRob3I+PGF1
dGhvcj5IYXJsYW5kLCBLLiBLLjwvYXV0aG9yPjxhdXRob3I+U21pdGhsaW5lLCBILiBBLjwvYXV0
aG9yPjxhdXRob3I+SG91LCBQLiBDLjwvYXV0aG9yPjxhdXRob3I+TGVlLCBMLiBDLjwvYXV0aG9y
PjxhdXRob3I+TGltLCBTLiBDLjwvYXV0aG9yPjxhdXRob3I+TW9yYW4sIEcuIEouPC9hdXRob3I+
PGF1dGhvcj5LcmVicywgRS48L2F1dGhvcj48YXV0aG9yPlN0ZWVsZSwgTS48L2F1dGhvcj48YXV0
aG9yPkJlaXNlciwgRC4gRy48L2F1dGhvcj48YXV0aG9yPkZhaW5lLCBCLjwvYXV0aG9yPjxhdXRo
b3I+SGFyYW4sIEouIFAuPC9hdXRob3I+PGF1dGhvcj5OYW5kaSwgVS48L2F1dGhvcj48YXV0aG9y
PlNjaHJhZGluZywgVy4gQS48L2F1dGhvcj48YXV0aG9yPkNoaW5ub2NrLCBCLjwvYXV0aG9yPjxh
dXRob3I+SGVubmluZywgRC4gSi48L2F1dGhvcj48YXV0aG9yPkxvVmVjY2hpbywgRi48L2F1dGhv
cj48YXV0aG9yPk5hZGxlLCBKLjwvYXV0aG9yPjxhdXRob3I+QmFydGVyLCBELjwvYXV0aG9yPjxh
dXRob3I+QnJhY2tuZXksIE0uPC9hdXRob3I+PGF1dGhvcj5Ccml0dG9uLCBBLjwvYXV0aG9yPjxh
dXRob3I+TWFyY2VhdXgtR2FsbGksIEsuPC9hdXRob3I+PGF1dGhvcj5MaW0sIFMuPC9hdXRob3I+
PGF1dGhvcj5QaGlwcHMsIEUuIEMuPC9hdXRob3I+PGF1dGhvcj5EdW15YXRpLCBHLjwvYXV0aG9y
PjxhdXRob3I+UGllcmNlLCBSLjwvYXV0aG9yPjxhdXRob3I+TWFya3VzLCBULiBNLjwvYXV0aG9y
PjxhdXRob3I+QW5kZXJzb24sIEQuIEouPC9hdXRob3I+PGF1dGhvcj5EZWJlcywgQS4gSy48L2F1
dGhvcj48YXV0aG9yPkxpbiwgTS48L2F1dGhvcj48YXV0aG9yPk1heWVyLCBKLjwvYXV0aG9yPjxh
dXRob3I+QmFiY29jaywgSC4gTS48L2F1dGhvcj48YXV0aG9yPlNhZmRhciwgTi48L2F1dGhvcj48
YXV0aG9yPkZpc2NoZXIsIE0uPC9hdXRob3I+PGF1dGhvcj5TaW5nbGV0b24sIFIuPC9hdXRob3I+
PGF1dGhvcj5DaGVhLCBOLjwvYXV0aG9yPjxhdXRob3I+TWFnaWxsLCBTLiBTLjwvYXV0aG9yPjxh
dXRob3I+VmVyYW5pLCBKLjwvYXV0aG9yPjxhdXRob3I+U2NocmFnLCBTLjwvYXV0aG9yPjwvYXV0
aG9ycz48L2NvbnRyaWJ1dG9ycz48dGl0bGVzPjx0aXRsZT5JbnRlcmltIEVzdGltYXRlcyBvZiBW
YWNjaW5lIEVmZmVjdGl2ZW5lc3Mgb2YgUGZpemVyLUJpb05UZWNoIGFuZCBNb2Rlcm5hIENPVklE
LTE5IFZhY2NpbmVzIEFtb25nIEhlYWx0aCBDYXJlIFBlcnNvbm5lbCAtIDMzIFUuUy4gU2l0ZXMs
IEphbnVhcnktTWFyY2ggMjAyMTwvdGl0bGU+PHNlY29uZGFyeS10aXRsZT5NTVdSIE1vcmIgTW9y
dGFsIFdrbHkgUmVwPC9zZWNvbmRhcnktdGl0bGU+PGFsdC10aXRsZT5NTVdSLiBNb3JiaWRpdHkg
YW5kIG1vcnRhbGl0eSB3ZWVrbHkgcmVwb3J0PC9hbHQtdGl0bGU+PC90aXRsZXM+PHBhZ2VzPjc1
My03NTg8L3BhZ2VzPjx2b2x1bWU+NzA8L3ZvbHVtZT48bnVtYmVyPjIwPC9udW1iZXI+PGVkaXRp
b24+MjAyMS8wNS8yMTwvZWRpdGlvbj48a2V5d29yZHM+PGtleXdvcmQ+QWR1bHQ8L2tleXdvcmQ+
PGtleXdvcmQ+QWdlZDwva2V5d29yZD48a2V5d29yZD5DT1ZJRC0xOS9lcGlkZW1pb2xvZ3kvKnBy
ZXZlbnRpb24gJmFtcDsgY29udHJvbDwva2V5d29yZD48a2V5d29yZD5DT1ZJRC0xOSBUZXN0aW5n
PC9rZXl3b3JkPjxrZXl3b3JkPkNPVklELTE5IFZhY2NpbmVzL2FkbWluaXN0cmF0aW9uICZhbXA7
IGRvc2FnZS8qaW1tdW5vbG9neTwva2V5d29yZD48a2V5d29yZD5DYXNlLUNvbnRyb2wgU3R1ZGll
czwva2V5d29yZD48a2V5d29yZD5GZW1hbGU8L2tleXdvcmQ+PGtleXdvcmQ+SGVhbHRoIFBlcnNv
bm5lbC8qc3RhdGlzdGljcyAmYW1wOyBudW1lcmljYWwgZGF0YTwva2V5d29yZD48a2V5d29yZD5I
dW1hbnM8L2tleXdvcmQ+PGtleXdvcmQ+SW1tdW5pemF0aW9uIFNjaGVkdWxlPC9rZXl3b3JkPjxr
ZXl3b3JkPk1hbGU8L2tleXdvcmQ+PGtleXdvcmQ+TWlkZGxlIEFnZWQ8L2tleXdvcmQ+PGtleXdv
cmQ+T2NjdXBhdGlvbmFsIERpc2Vhc2VzL2VwaWRlbWlvbG9neS8qcHJldmVudGlvbiAmYW1wOyBj
b250cm9sPC9rZXl3b3JkPjxrZXl3b3JkPlVuaXRlZCBTdGF0ZXMvZXBpZGVtaW9sb2d5PC9rZXl3
b3JkPjxrZXl3b3JkPllvdW5nIEFkdWx0PC9rZXl3b3JkPjwva2V5d29yZHM+PGRhdGVzPjx5ZWFy
PjIwMjE8L3llYXI+PHB1Yi1kYXRlcz48ZGF0ZT5NYXkgMjE8L2RhdGU+PC9wdWItZGF0ZXM+PC9k
YXRlcz48aXNibj4wMTQ5LTIxOTUgKFByaW50KSYjeEQ7MDE0OS0yMTk1PC9pc2JuPjxhY2Nlc3Np
b24tbnVtPjM0MDE0OTA5PC9hY2Nlc3Npb24tbnVtPjx1cmxzPjxyZWxhdGVkLXVybHM+PHVybD5o
dHRwczovL3d3dy5uY2JpLm5sbS5uaWguZ292L3BtYy9hcnRpY2xlcy9QTUM4MTM2NDIyL3BkZi9t
bTcwMjBlMi5wZGY8L3VybD48L3JlbGF0ZWQtdXJscz48L3VybHM+PGN1c3RvbTI+UE1DODEzNjQy
MiBKb3VybmFsIEVkaXRvcnMgZm9ybSBmb3IgZGlzY2xvc3VyZSBvZiBwb3RlbnRpYWwgY29uZmxp
Y3RzIG9mIGludGVyZXN0LiBEZXZlcmljayBBbmRlcnNvbiBpcyB0aGUgb3duZXIgb2YgSW5mZWN0
aW9uIENvbnRyb2wgRWR1Y2F0aW9uIGZvciBNYWpvciBTcG9ydHMsIExMQywgYW5kIHJlcG9ydHMg
Z3JhbnRzIGZyb20gdGhlIEFnZW5jeSBmb3IgSGVhbHRoY2FyZSBSZXNlYXJjaCBhbmQgUXVhbGl0
eSBhbmQgcGVyc29uYWwgZmVlcyBmcm9tIFVwVG9EYXRlLCBvdXRzaWRlIHRoZSBzdWJtaXR0ZWQg
d29yay4gR2hpbndhIER1bXlhdGkgcmVwb3J0cyBncmFudHMgZnJvbSBQZml6ZXIgYW5kIHBlcnNv
bmFsIGZlZXMgZnJvbSBSb2NoZSBEaWFnbm9zdGljcy4gR3JlZ29yeSBNb3JhbiByZXBvcnRzIGdy
YW50cyBmcm9tIEktTWFiIEJpb3BoYXJtYSBhbmQgQmVpR2VuZSBhbmQgcGVyc29uYWwgZmVlcyBm
cm9tIExpZ2h0IEFJLiBNYXJrIFN0ZWVsZSByZXBvcnRzIHBlcnNvbmFsIGZlZXMgZnJvbSBMaWdo
dCBBSSwgZHVyaW5nIHRoZSBjb25kdWN0IG9mIHRoZSBzdHVkeS4gTm8gb3RoZXIgcG90ZW50aWFs
IGNvbmZsaWN0cyBvZiBpbnRlcmVzdCB3ZXJlIGRpc2Nsb3NlZC48L2N1c3RvbTI+PGVsZWN0cm9u
aWMtcmVzb3VyY2UtbnVtPjEwLjE1NTg1L21td3IubW03MDIwZTI8L2VsZWN0cm9uaWMtcmVzb3Vy
Y2UtbnVtPjxyZW1vdGUtZGF0YWJhc2UtcHJvdmlkZXI+TkxNPC9yZW1vdGUtZGF0YWJhc2UtcHJv
dmlkZXI+PGxhbmd1YWdlPmVu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0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wift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2lmdDwvQXV0aG9yPjxZZWFyPjIwMjE8L1llYXI+PFJl
Y051bT4yMTwvUmVjTnVtPjxEaXNwbGF5VGV4dD48c3R5bGUgZmFjZT0ic3VwZXJzY3JpcHQiPjQ2
PC9zdHlsZT48L0Rpc3BsYXlUZXh0PjxyZWNvcmQ+PHJlYy1udW1iZXI+MjE8L3JlYy1udW1iZXI+
PGZvcmVpZ24ta2V5cz48a2V5IGFwcD0iRU4iIGRiLWlkPSIwNTI1eHA1MnZ2MnR4dmVhYXcwNWR3
dzA5cGR4eHYwcHBzd3giIHRpbWVzdGFtcD0iMCI+MjE8L2tleT48L2ZvcmVpZ24ta2V5cz48cmVm
LXR5cGUgbmFtZT0iSm91cm5hbCBBcnRpY2xlIj4xNzwvcmVmLXR5cGU+PGNvbnRyaWJ1dG9ycz48
YXV0aG9ycz48YXV0aG9yPlN3aWZ0LCBNLiBELjwvYXV0aG9yPjxhdXRob3I+QnJlZWhlciwgTC4g
RS48L2F1dGhvcj48YXV0aG9yPlRhbmRlLCBBLiBKLjwvYXV0aG9yPjxhdXRob3I+VG9tbWFzbywg
Qy4gUC48L2F1dGhvcj48YXV0aG9yPkhhaW55LCBDLiBNLjwvYXV0aG9yPjxhdXRob3I+Q2h1LCBI
LjwvYXV0aG9yPjxhdXRob3I+TXVyYWQsIE0uIEguPC9hdXRob3I+PGF1dGhvcj5CZXJiYXJpLCBF
LiBGLjwvYXV0aG9yPjxhdXRob3I+VmlyaywgQS48L2F1dGhvcj48L2F1dGhvcnM+PC9jb250cmli
dXRvcnM+PGF1dGgtYWRkcmVzcz5EaXZpc2lvbiBvZiBQcmV2ZW50aXZlLCBPY2N1cGF0aW9uYWws
IGFuZCBBZXJvc3BhY2UgTWVkaWNpbmUsIE1heW8gQ2xpbmljLCBSb2NoZXN0ZXIsIE1OLiYjeEQ7
RGl2aXNpb24gb2YgSW5mZWN0aW91cyBEaXNlYXNlcywgTWF5byBDbGluaWMsIFJvY2hlc3Rlciwg
TU4uJiN4RDtPY2N1cGF0aW9uYWwgSGVhbHRoIFNlcnZpY2VzLCBNYXlvIENsaW5pYywgUm9jaGVz
dGVyLCBNTi4mI3hEO0RpdmlzaW9uIG9mIEJpb3N0YXRpc3RpY3MsIFVuaXZlcnNpdHkgb2YgTWlu
bmVzb3RhIFR3aW4gQ2l0aWVzLCBNaW5uZWFwb2xpcywgTU4uPC9hdXRoLWFkZHJlc3M+PHRpdGxl
cz48dGl0bGU+RWZmZWN0aXZlbmVzcyBvZiBtUk5BIENPVklELTE5IHZhY2NpbmVzIGFnYWluc3Qg
U0FSUy1Db1YtMiBpbmZlY3Rpb24gaW4gYSBjb2hvcnQgb2YgaGVhbHRoY2FyZSBwZXJzb25uZWw8
L3RpdGxlPjxzZWNvbmRhcnktdGl0bGU+Q2xpbiBJbmZlY3QgRGlzPC9zZWNvbmRhcnktdGl0bGU+
PGFsdC10aXRsZT5DbGluaWNhbCBpbmZlY3Rpb3VzIGRpc2Vhc2VzIDogYW4gb2ZmaWNpYWwgcHVi
bGljYXRpb24gb2YgdGhlIEluZmVjdGlvdXMgRGlzZWFzZXMgU29jaWV0eSBvZiBBbWVyaWNhPC9h
bHQtdGl0bGU+PC90aXRsZXM+PGVkaXRpb24+MjAyMS8wNC8yNzwvZWRpdGlvbj48a2V5d29yZHM+
PGtleXdvcmQ+Q292aWQtMTk8L2tleXdvcmQ+PGtleXdvcmQ+U0FSUy1Db1YtMjwva2V5d29yZD48
a2V5d29yZD5oZWFsdGhjYXJlIHBlcnNvbm5lbDwva2V5d29yZD48a2V5d29yZD5tUk5BPC9rZXl3
b3JkPjxrZXl3b3JkPnZhY2NpbmUgZWZmZWN0aXZlbmVzczwva2V5d29yZD48L2tleXdvcmRzPjxk
YXRlcz48eWVhcj4yMDIxPC95ZWFyPjxwdWItZGF0ZXM+PGRhdGU+QXByIDI2PC9kYXRlPjwvcHVi
LWRhdGVzPjwvZGF0ZXM+PGlzYm4+MTA1OC00ODM4IChQcmludCkmI3hEOzEwNTgtNDgzODwvaXNi
bj48YWNjZXNzaW9uLW51bT4zMzkwMDM4NDwvYWNjZXNzaW9uLW51bT48dXJscz48cmVsYXRlZC11
cmxzPjx1cmw+aHR0cHM6Ly93YXRlcm1hcmsuc2lsdmVyY2hhaXIuY29tL2NpYWIzNjEucGRmP3Rv
a2VuPUFRRUNBSGkyMDhCRTQ5T29hbjlra2hXX0VyY3k3RG0zWkxfOUNmM3FmS0FjNDg1eXNnQUFB
dFV3Z2dMUkJna3Foa2lHOXcwQkJ3YWdnZ0xDTUlJQ3ZnSUJBRENDQXJjR0NTcUdTSWIzRFFFSEFU
QWVCZ2xnaGtnQlpRTUVBUzR3RVFRTVM3ZDZDNm56OGYwZVdaQm5BZ0VRZ0lJQ2lGN2pOSVRNSUtq
R080ZzVIN01PLXhYMjZrcVFTOU9Td2ZWcjhoYTZaM2s2LVlWd21KaWdDODZkNGZjQnJzQnZ4Nm1w
WFFSTnFfUFNOT0ZHTHNIckcwZDVrU3RDZlpvQlF1dXp2TkNrZWZfXzRXR0FnNGFSRzB0OTVGaENL
MkhaMkJDYlRoV1paLTRiYzd3R3Z1dGhUSU9JT2lLel9Pa0VmZ0cyQTVtM25SSUV4cUtJNDBrSExk
QThPZjg5SWFFR1F2NFVxUTFwVUw3ZmJMV0JGUmVLY0pTaVllek9NRkN2TXJjZ3JzYThPbUI0TU56
Wl92emwwRUoxZ00yUWJnR1V6enpsbzB5SXpveW14dHhDNmQzM3B2LVdEcW9Ccm9kbm9zWHlCS0dE
NFZGejl5MDV0cE80N3hiaXNna1VuSW9kY3JlU2wwUlp6ajBLZEhKOXVLNzlhYUtLalVGRzRQSm5v
V1dJWnQ1c1pXc1NUVUZaMEpiSjFPbFZoSDl2VXllWl9LWUlCRzh1YVp0MEZrdW5VTmJzMUo0RzZh
UUEtbmtBNkR2WkN5alk4TmNfZF9pTGRPMFU0TmpTSXU5M2hsLU0xWF9YclFldWNPNHNOT1pSeFNj
YXVka1g1ZDBBSG51MTQ0d1JYU1E2U3QtZndEY2lZeXRhMERGSm5jcDA2M1pmcHExLVZ5NEJidUV0
WUttWk1uT2FNOTBlbGY1a0QwbWdhT082Z2l4SS0xQ3lXRGk5ZmZfMWR6T3R3Q0JlNmVOZ2F5ZFZi
aEtIVmdnLWVOZXBYbGkxVFRkY0FJQ2pueWdYSFllcnZsM2RQb3RSalNnYXc3ZEd0TjVaMEtIMVBl
TFhpMWpGM2c5R2JSemJ3NTFab0lDMzFyaE0yTzJxQTM0LVVLZ0ViaWQ5MzFKZERDZmtSODhtQWhp
Z0x4UXFNUUVKWFhNQjlKamJEQzh6S2tkZHh0X0NmNWZud2JCdFBuVlNPSUdldDQ2ek5Bb2gtMnJl
X0QxZGVEdExaUDFOYndSUXFWU2l4T3duWTVXdXh2MTk3Z2FuZm1EbTNnV2psRk81dF94ekV2TzNx
azNrMFJ0WElOaXRBWllFaDZJakVyRW9fUVhZZWVXT2RaVjVCb24tcUQ2UGpQdUlQZ3lDNmJZR1FR
PC91cmw+PC9yZWxhdGVkLXVybHM+PC91cmxzPjxjdXN0b20yPlBNQzgxMzU2MTE8L2N1c3RvbTI+
PGVsZWN0cm9uaWMtcmVzb3VyY2UtbnVtPjEwLjEwOTMvY2lkL2NpYWIzNjE8L2VsZWN0cm9uaWMt
cmVzb3VyY2UtbnVtPjxyZW1vdGUtZGF0YWJhc2UtcHJvdmlkZXI+TkxNPC9yZW1vdGUtZGF0YWJh
c2UtcHJvdmlkZXI+PGxhbmd1YWdlPmVuZzwvbGFuZ3VhZ2U+PC9yZWNvcmQ+PC9DaXRlPjwvRW5k
Tm90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d2lmdDwvQXV0aG9yPjxZZWFyPjIwMjE8L1llYXI+PFJl
Y051bT4yMTwvUmVjTnVtPjxEaXNwbGF5VGV4dD48c3R5bGUgZmFjZT0ic3VwZXJzY3JpcHQiPjQ2
PC9zdHlsZT48L0Rpc3BsYXlUZXh0PjxyZWNvcmQ+PHJlYy1udW1iZXI+MjE8L3JlYy1udW1iZXI+
PGZvcmVpZ24ta2V5cz48a2V5IGFwcD0iRU4iIGRiLWlkPSIwNTI1eHA1MnZ2MnR4dmVhYXcwNWR3
dzA5cGR4eHYwcHBzd3giIHRpbWVzdGFtcD0iMCI+MjE8L2tleT48L2ZvcmVpZ24ta2V5cz48cmVm
LXR5cGUgbmFtZT0iSm91cm5hbCBBcnRpY2xlIj4xNzwvcmVmLXR5cGU+PGNvbnRyaWJ1dG9ycz48
YXV0aG9ycz48YXV0aG9yPlN3aWZ0LCBNLiBELjwvYXV0aG9yPjxhdXRob3I+QnJlZWhlciwgTC4g
RS48L2F1dGhvcj48YXV0aG9yPlRhbmRlLCBBLiBKLjwvYXV0aG9yPjxhdXRob3I+VG9tbWFzbywg
Qy4gUC48L2F1dGhvcj48YXV0aG9yPkhhaW55LCBDLiBNLjwvYXV0aG9yPjxhdXRob3I+Q2h1LCBI
LjwvYXV0aG9yPjxhdXRob3I+TXVyYWQsIE0uIEguPC9hdXRob3I+PGF1dGhvcj5CZXJiYXJpLCBF
LiBGLjwvYXV0aG9yPjxhdXRob3I+VmlyaywgQS48L2F1dGhvcj48L2F1dGhvcnM+PC9jb250cmli
dXRvcnM+PGF1dGgtYWRkcmVzcz5EaXZpc2lvbiBvZiBQcmV2ZW50aXZlLCBPY2N1cGF0aW9uYWws
IGFuZCBBZXJvc3BhY2UgTWVkaWNpbmUsIE1heW8gQ2xpbmljLCBSb2NoZXN0ZXIsIE1OLiYjeEQ7
RGl2aXNpb24gb2YgSW5mZWN0aW91cyBEaXNlYXNlcywgTWF5byBDbGluaWMsIFJvY2hlc3Rlciwg
TU4uJiN4RDtPY2N1cGF0aW9uYWwgSGVhbHRoIFNlcnZpY2VzLCBNYXlvIENsaW5pYywgUm9jaGVz
dGVyLCBNTi4mI3hEO0RpdmlzaW9uIG9mIEJpb3N0YXRpc3RpY3MsIFVuaXZlcnNpdHkgb2YgTWlu
bmVzb3RhIFR3aW4gQ2l0aWVzLCBNaW5uZWFwb2xpcywgTU4uPC9hdXRoLWFkZHJlc3M+PHRpdGxl
cz48dGl0bGU+RWZmZWN0aXZlbmVzcyBvZiBtUk5BIENPVklELTE5IHZhY2NpbmVzIGFnYWluc3Qg
U0FSUy1Db1YtMiBpbmZlY3Rpb24gaW4gYSBjb2hvcnQgb2YgaGVhbHRoY2FyZSBwZXJzb25uZWw8
L3RpdGxlPjxzZWNvbmRhcnktdGl0bGU+Q2xpbiBJbmZlY3QgRGlzPC9zZWNvbmRhcnktdGl0bGU+
PGFsdC10aXRsZT5DbGluaWNhbCBpbmZlY3Rpb3VzIGRpc2Vhc2VzIDogYW4gb2ZmaWNpYWwgcHVi
bGljYXRpb24gb2YgdGhlIEluZmVjdGlvdXMgRGlzZWFzZXMgU29jaWV0eSBvZiBBbWVyaWNhPC9h
bHQtdGl0bGU+PC90aXRsZXM+PGVkaXRpb24+MjAyMS8wNC8yNzwvZWRpdGlvbj48a2V5d29yZHM+
PGtleXdvcmQ+Q292aWQtMTk8L2tleXdvcmQ+PGtleXdvcmQ+U0FSUy1Db1YtMjwva2V5d29yZD48
a2V5d29yZD5oZWFsdGhjYXJlIHBlcnNvbm5lbDwva2V5d29yZD48a2V5d29yZD5tUk5BPC9rZXl3
b3JkPjxrZXl3b3JkPnZhY2NpbmUgZWZmZWN0aXZlbmVzczwva2V5d29yZD48L2tleXdvcmRzPjxk
YXRlcz48eWVhcj4yMDIxPC95ZWFyPjxwdWItZGF0ZXM+PGRhdGU+QXByIDI2PC9kYXRlPjwvcHVi
LWRhdGVzPjwvZGF0ZXM+PGlzYm4+MTA1OC00ODM4IChQcmludCkmI3hEOzEwNTgtNDgzODwvaXNi
bj48YWNjZXNzaW9uLW51bT4zMzkwMDM4NDwvYWNjZXNzaW9uLW51bT48dXJscz48cmVsYXRlZC11
cmxzPjx1cmw+aHR0cHM6Ly93YXRlcm1hcmsuc2lsdmVyY2hhaXIuY29tL2NpYWIzNjEucGRmP3Rv
a2VuPUFRRUNBSGkyMDhCRTQ5T29hbjlra2hXX0VyY3k3RG0zWkxfOUNmM3FmS0FjNDg1eXNnQUFB
dFV3Z2dMUkJna3Foa2lHOXcwQkJ3YWdnZ0xDTUlJQ3ZnSUJBRENDQXJjR0NTcUdTSWIzRFFFSEFU
QWVCZ2xnaGtnQlpRTUVBUzR3RVFRTVM3ZDZDNm56OGYwZVdaQm5BZ0VRZ0lJQ2lGN2pOSVRNSUtq
R080ZzVIN01PLXhYMjZrcVFTOU9Td2ZWcjhoYTZaM2s2LVlWd21KaWdDODZkNGZjQnJzQnZ4Nm1w
WFFSTnFfUFNOT0ZHTHNIckcwZDVrU3RDZlpvQlF1dXp2TkNrZWZfXzRXR0FnNGFSRzB0OTVGaENL
MkhaMkJDYlRoV1paLTRiYzd3R3Z1dGhUSU9JT2lLel9Pa0VmZ0cyQTVtM25SSUV4cUtJNDBrSExk
QThPZjg5SWFFR1F2NFVxUTFwVUw3ZmJMV0JGUmVLY0pTaVllek9NRkN2TXJjZ3JzYThPbUI0TU56
Wl92emwwRUoxZ00yUWJnR1V6enpsbzB5SXpveW14dHhDNmQzM3B2LVdEcW9Ccm9kbm9zWHlCS0dE
NFZGejl5MDV0cE80N3hiaXNna1VuSW9kY3JlU2wwUlp6ajBLZEhKOXVLNzlhYUtLalVGRzRQSm5v
V1dJWnQ1c1pXc1NUVUZaMEpiSjFPbFZoSDl2VXllWl9LWUlCRzh1YVp0MEZrdW5VTmJzMUo0RzZh
UUEtbmtBNkR2WkN5alk4TmNfZF9pTGRPMFU0TmpTSXU5M2hsLU0xWF9YclFldWNPNHNOT1pSeFNj
YXVka1g1ZDBBSG51MTQ0d1JYU1E2U3QtZndEY2lZeXRhMERGSm5jcDA2M1pmcHExLVZ5NEJidUV0
WUttWk1uT2FNOTBlbGY1a0QwbWdhT082Z2l4SS0xQ3lXRGk5ZmZfMWR6T3R3Q0JlNmVOZ2F5ZFZi
aEtIVmdnLWVOZXBYbGkxVFRkY0FJQ2pueWdYSFllcnZsM2RQb3RSalNnYXc3ZEd0TjVaMEtIMVBl
TFhpMWpGM2c5R2JSemJ3NTFab0lDMzFyaE0yTzJxQTM0LVVLZ0ViaWQ5MzFKZERDZmtSODhtQWhp
Z0x4UXFNUUVKWFhNQjlKamJEQzh6S2tkZHh0X0NmNWZud2JCdFBuVlNPSUdldDQ2ek5Bb2gtMnJl
X0QxZGVEdExaUDFOYndSUXFWU2l4T3duWTVXdXh2MTk3Z2FuZm1EbTNnV2psRk81dF94ekV2TzNx
azNrMFJ0WElOaXRBWllFaDZJakVyRW9fUVhZZWVXT2RaVjVCb24tcUQ2UGpQdUlQZ3lDNmJZR1FR
PC91cmw+PC9yZWxhdGVkLXVybHM+PC91cmxzPjxjdXN0b20yPlBNQzgxMzU2MTE8L2N1c3RvbTI+
PGVsZWN0cm9uaWMtcmVzb3VyY2UtbnVtPjEwLjEwOTMvY2lkL2NpYWIzNjE8L2VsZWN0cm9uaWMt
cmVzb3VyY2UtbnVtPjxyZW1vdGUtZGF0YWJhc2UtcHJvdmlkZXI+TkxNPC9yZW1vdGUtZGF0YWJh
c2UtcHJvdmlkZXI+PGxhbmd1YWdlPmVuZzwvbGFuZ3VhZ2U+PC9yZWNvcmQ+PC9DaXRlPjwvRW5k
Tm90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6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anchi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aWFuY2hpPC9BdXRob3I+PFllYXI+MjAyMTwvWWVhcj48
UmVjTnVtPjI2PC9SZWNOdW0+PERpc3BsYXlUZXh0PjxzdHlsZSBmYWNlPSJzdXBlcnNjcmlwdCI+
MjE8L3N0eWxlPjwvRGlzcGxheVRleHQ+PHJlY29yZD48cmVjLW51bWJlcj4yNjwvcmVjLW51bWJl
cj48Zm9yZWlnbi1rZXlzPjxrZXkgYXBwPSJFTiIgZGItaWQ9IjA1MjV4cDUydnYydHh2ZWFhdzA1
ZHd3MDlwZHh4djBwcHN3eCIgdGltZXN0YW1wPSIwIj4yNjwva2V5PjwvZm9yZWlnbi1rZXlzPjxy
ZWYtdHlwZSBuYW1lPSJKb3VybmFsIEFydGljbGUiPjE3PC9yZWYtdHlwZT48Y29udHJpYnV0b3Jz
PjxhdXRob3JzPjxhdXRob3I+QmlhbmNoaSwgRi4gUC48L2F1dGhvcj48YXV0aG9yPkdlcm1pbmFy
aW8sIEMuIEEuPC9hdXRob3I+PGF1dGhvcj5NaWdsaW9yZSwgRy48L2F1dGhvcj48YXV0aG9yPlZp
bWVyY2F0aSwgTC48L2F1dGhvcj48YXV0aG9yPk1hcnRpbmVsbGksIEEuPC9hdXRob3I+PGF1dGhv
cj5Mb2JpZmFybywgQS48L2F1dGhvcj48YXV0aG9yPlRhZnVyaSwgUy48L2F1dGhvcj48YXV0aG9y
PlN0ZWZhbml6emksIFAuPC9hdXRob3I+PC9hdXRob3JzPjwvY29udHJpYnV0b3JzPjxhdXRoLWFk
ZHJlc3M+RGVwYXJ0bWVudCBvZiBCaW9tZWRpY2FsIFNjaWVuY2UgYW5kIEh1bWFuIE9uY29sb2d5
LCBBbGRvIE1vcm8gVW5pdmVyc2l0eSBvZiBCYXJpLCBCYXJpLCBJdGFseS4mI3hEO0hvc3BpdGFs
IERpcmVjdG9yLCBCYXJpIFBvbGljbGluaWNvIEdlbmVyYWwgSG9zcGl0YWwsIEJhcmksIEl0YWx5
LiYjeEQ7RGVwYXJ0bWVudCBvZiBJbnRlcmRpc2NpcGxpbmFyeSBNZWRpY2luZSwgQWxkbyBNb3Jv
IFVuaXZlcnNpdHkgb2YgQmFyaSwgQmFyaSwgSXRhbHkuPC9hdXRoLWFkZHJlc3M+PHRpdGxlcz48
dGl0bGU+Qk5UMTYyYjIgbVJOQSBDb3ZpZC0xOSB2YWNjaW5lIGVmZmVjdGl2ZW5lc3MgaW4gdGhl
IHByZXZlbnRpb24gb2YgU0FSUy1Db1YtMiBpbmZlY3Rpb246IGEgcHJlbGltaW5hcnkgcmVwb3J0
PC90aXRsZT48c2Vjb25kYXJ5LXRpdGxlPkogSW5mZWN0IERpczwvc2Vjb25kYXJ5LXRpdGxlPjxh
bHQtdGl0bGU+VGhlIEpvdXJuYWwgb2YgaW5mZWN0aW91cyBkaXNlYXNlczwvYWx0LXRpdGxlPjwv
dGl0bGVzPjxlZGl0aW9uPjIwMjEvMDUvMjA8L2VkaXRpb24+PGtleXdvcmRzPjxrZXl3b3JkPkNv
dmlkLTE5PC9rZXl3b3JkPjxrZXl3b3JkPmRvY3VtZW50ZWQgaW5mZWN0aW9uPC9rZXl3b3JkPjxr
ZXl3b3JkPmhlYWx0aGNhcmUgd29ya2Vyczwva2V5d29yZD48a2V5d29yZD52YWNjaW5lIGVmZmVj
dGl2ZW5lc3M8L2tleXdvcmQ+PC9rZXl3b3Jkcz48ZGF0ZXM+PHllYXI+MjAyMTwveWVhcj48cHVi
LWRhdGVzPjxkYXRlPk1heSAxOTwvZGF0ZT48L3B1Yi1kYXRlcz48L2RhdGVzPjxpc2JuPjAwMjIt
MTg5OSAoUHJpbnQpJiN4RDswMDIyLTE4OTk8L2lzYm4+PGFjY2Vzc2lvbi1udW0+MzQwMDc5OTg8
L2FjY2Vzc2lvbi1udW0+PHVybHM+PHJlbGF0ZWQtdXJscz48dXJsPmh0dHBzOi8vd2F0ZXJtYXJr
LnNpbHZlcmNoYWlyLmNvbS9qaWFiMjYyLnBkZj90b2tlbj1BUUVDQUhpMjA4QkU0OU9vYW45a2to
V19FcmN5N0RtM1pMXzlDZjNxZktBYzQ4NXlzZ0FBQXNRd2dnTEFCZ2txaGtpRzl3MEJCd2FnZ2dL
eE1JSUNyUUlCQURDQ0FxWUdDU3FHU0liM0RRRUhBVEFlQmdsZ2hrZ0JaUU1FQVM0d0VRUU14Uktx
SkNnY19HZ09ZTktaQWdFUWdJSUNkemJxcV9oNEJIX2VsNEJ6T01MVkk0enpvcV82Zk5ZTGtZbDJV
VHhKczRZZFdXTTNKR2pJcThGRE9tUlhQM3VhWjFKNFA3dGZZenpmOGdnZXczRW8tU2JqZGZrUDFz
TXkyOTRnazh3eUpMTUs0N0tHTjhnY3RQaDBuR242bWFDaGxTS2FTMlVuQUJvQTdIT2pYM1BKc25q
cXhJak12X25Ga1hrd0VFd2pRSlhFdF9SNnhGTnRQcEJvOXJIdXFnbHhwQ0dzeVViV3VWT3lhOFNC
T0xNcU1DMFhGYUZrTEJfVDJjdmFxX1BBc3ZlTGpKbGtsRUJHeWFJQ2RHeUdCc2N2WTQyblg4bEhQ
ZktBUnB4aG5pUjVSeWFDTi1ZdE1RM00xbk5lVmp1V2szNzdPT3ZHVDFzUHJUN2RwMmU1TUkzY2ps
NWFJMktoNXVfOEhLRU84RkplR2R5QmVCUlE5WUd6YWtiZU1ibWZObHcyZjRFTTFaOUowMGc4RVR6
UTJydGF2bFRUc0xrMU4wSmtDeVBDeVFEMnVNd0xfSU42VTZIQWZqZlI1enBqeEpkUzJQTGVMMFZf
NkR2UzlXdjEzZUFHNVFrSy03WnRaN1ljdGhyckdHZUZ6VVFYU1lyUUQ2NkNhZFVqbE9UZGpXZGpW
azJyY25sLXhKUHZmZVBsRTR0cUZveTlONEU4NW82cVBOMXppVkNFNXpOUzB1ZTlfTGJEQi1JNmln
ZlNlLUU0dEVZaXZsbF9BRjd2anBmLW5pZUl4TU5xWlROQjBwaEk0aUlLLXg5NEFIbV9id29abDhG
ejlrUXV4SVFJcVc4VmRLUGUzR1RfZXl2RDJvMHFGdm90SHROSHRMU0s5RmtKNVRyVTAzaFpLUG5W
dHNSTjdUUGNvVGNRdE9fMDJYS09uZWJsRTlrV3JFcmhlTTJLOWJ5Z1oyckdpTXR3S3dfVXRLZ1M4
WjVSS0hnZmx6bFo4UndhSGo0R0xrMDBjRDZyclk4Ty1YdFhadzJWbHNkUU1uemY2NzBTMGU0RW04
OWpLVGtRZ3d1WHlTcmhqRWtnb0x1eGpLNElQdXM3NVFTTWlsSlFBOXo4UElEZTJodTYybUNIRnl0
R3FHN0VTNXc8L3VybD48L3JlbGF0ZWQtdXJscz48L3VybHM+PGN1c3RvbTI+UE1DODE5NDU5MDwv
Y3VzdG9tMj48ZWxlY3Ryb25pYy1yZXNvdXJjZS1udW0+MTAuMTA5My9pbmZkaXMvamlhYjI2Mjwv
ZWxlY3Ryb25pYy1yZXNvdXJjZS1udW0+PHJlbW90ZS1kYXRhYmFzZS1wcm92aWRlcj5OTE08L3Jl
bW90ZS1kYXRhYmFzZS1wcm92aWRlcj48bGFuZ3VhZ2U+ZW5nPC9sYW5ndWFnZT48L3JlY29yZD48
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aWFuY2hpPC9BdXRob3I+PFllYXI+MjAyMTwvWWVhcj48
UmVjTnVtPjI2PC9SZWNOdW0+PERpc3BsYXlUZXh0PjxzdHlsZSBmYWNlPSJzdXBlcnNjcmlwdCI+
MjE8L3N0eWxlPjwvRGlzcGxheVRleHQ+PHJlY29yZD48cmVjLW51bWJlcj4yNjwvcmVjLW51bWJl
cj48Zm9yZWlnbi1rZXlzPjxrZXkgYXBwPSJFTiIgZGItaWQ9IjA1MjV4cDUydnYydHh2ZWFhdzA1
ZHd3MDlwZHh4djBwcHN3eCIgdGltZXN0YW1wPSIwIj4yNjwva2V5PjwvZm9yZWlnbi1rZXlzPjxy
ZWYtdHlwZSBuYW1lPSJKb3VybmFsIEFydGljbGUiPjE3PC9yZWYtdHlwZT48Y29udHJpYnV0b3Jz
PjxhdXRob3JzPjxhdXRob3I+QmlhbmNoaSwgRi4gUC48L2F1dGhvcj48YXV0aG9yPkdlcm1pbmFy
aW8sIEMuIEEuPC9hdXRob3I+PGF1dGhvcj5NaWdsaW9yZSwgRy48L2F1dGhvcj48YXV0aG9yPlZp
bWVyY2F0aSwgTC48L2F1dGhvcj48YXV0aG9yPk1hcnRpbmVsbGksIEEuPC9hdXRob3I+PGF1dGhv
cj5Mb2JpZmFybywgQS48L2F1dGhvcj48YXV0aG9yPlRhZnVyaSwgUy48L2F1dGhvcj48YXV0aG9y
PlN0ZWZhbml6emksIFAuPC9hdXRob3I+PC9hdXRob3JzPjwvY29udHJpYnV0b3JzPjxhdXRoLWFk
ZHJlc3M+RGVwYXJ0bWVudCBvZiBCaW9tZWRpY2FsIFNjaWVuY2UgYW5kIEh1bWFuIE9uY29sb2d5
LCBBbGRvIE1vcm8gVW5pdmVyc2l0eSBvZiBCYXJpLCBCYXJpLCBJdGFseS4mI3hEO0hvc3BpdGFs
IERpcmVjdG9yLCBCYXJpIFBvbGljbGluaWNvIEdlbmVyYWwgSG9zcGl0YWwsIEJhcmksIEl0YWx5
LiYjeEQ7RGVwYXJ0bWVudCBvZiBJbnRlcmRpc2NpcGxpbmFyeSBNZWRpY2luZSwgQWxkbyBNb3Jv
IFVuaXZlcnNpdHkgb2YgQmFyaSwgQmFyaSwgSXRhbHkuPC9hdXRoLWFkZHJlc3M+PHRpdGxlcz48
dGl0bGU+Qk5UMTYyYjIgbVJOQSBDb3ZpZC0xOSB2YWNjaW5lIGVmZmVjdGl2ZW5lc3MgaW4gdGhl
IHByZXZlbnRpb24gb2YgU0FSUy1Db1YtMiBpbmZlY3Rpb246IGEgcHJlbGltaW5hcnkgcmVwb3J0
PC90aXRsZT48c2Vjb25kYXJ5LXRpdGxlPkogSW5mZWN0IERpczwvc2Vjb25kYXJ5LXRpdGxlPjxh
bHQtdGl0bGU+VGhlIEpvdXJuYWwgb2YgaW5mZWN0aW91cyBkaXNlYXNlczwvYWx0LXRpdGxlPjwv
dGl0bGVzPjxlZGl0aW9uPjIwMjEvMDUvMjA8L2VkaXRpb24+PGtleXdvcmRzPjxrZXl3b3JkPkNv
dmlkLTE5PC9rZXl3b3JkPjxrZXl3b3JkPmRvY3VtZW50ZWQgaW5mZWN0aW9uPC9rZXl3b3JkPjxr
ZXl3b3JkPmhlYWx0aGNhcmUgd29ya2Vyczwva2V5d29yZD48a2V5d29yZD52YWNjaW5lIGVmZmVj
dGl2ZW5lc3M8L2tleXdvcmQ+PC9rZXl3b3Jkcz48ZGF0ZXM+PHllYXI+MjAyMTwveWVhcj48cHVi
LWRhdGVzPjxkYXRlPk1heSAxOTwvZGF0ZT48L3B1Yi1kYXRlcz48L2RhdGVzPjxpc2JuPjAwMjIt
MTg5OSAoUHJpbnQpJiN4RDswMDIyLTE4OTk8L2lzYm4+PGFjY2Vzc2lvbi1udW0+MzQwMDc5OTg8
L2FjY2Vzc2lvbi1udW0+PHVybHM+PHJlbGF0ZWQtdXJscz48dXJsPmh0dHBzOi8vd2F0ZXJtYXJr
LnNpbHZlcmNoYWlyLmNvbS9qaWFiMjYyLnBkZj90b2tlbj1BUUVDQUhpMjA4QkU0OU9vYW45a2to
V19FcmN5N0RtM1pMXzlDZjNxZktBYzQ4NXlzZ0FBQXNRd2dnTEFCZ2txaGtpRzl3MEJCd2FnZ2dL
eE1JSUNyUUlCQURDQ0FxWUdDU3FHU0liM0RRRUhBVEFlQmdsZ2hrZ0JaUU1FQVM0d0VRUU14Uktx
SkNnY19HZ09ZTktaQWdFUWdJSUNkemJxcV9oNEJIX2VsNEJ6T01MVkk0enpvcV82Zk5ZTGtZbDJV
VHhKczRZZFdXTTNKR2pJcThGRE9tUlhQM3VhWjFKNFA3dGZZenpmOGdnZXczRW8tU2JqZGZrUDFz
TXkyOTRnazh3eUpMTUs0N0tHTjhnY3RQaDBuR242bWFDaGxTS2FTMlVuQUJvQTdIT2pYM1BKc25q
cXhJak12X25Ga1hrd0VFd2pRSlhFdF9SNnhGTnRQcEJvOXJIdXFnbHhwQ0dzeVViV3VWT3lhOFNC
T0xNcU1DMFhGYUZrTEJfVDJjdmFxX1BBc3ZlTGpKbGtsRUJHeWFJQ2RHeUdCc2N2WTQyblg4bEhQ
ZktBUnB4aG5pUjVSeWFDTi1ZdE1RM00xbk5lVmp1V2szNzdPT3ZHVDFzUHJUN2RwMmU1TUkzY2ps
NWFJMktoNXVfOEhLRU84RkplR2R5QmVCUlE5WUd6YWtiZU1ibWZObHcyZjRFTTFaOUowMGc4RVR6
UTJydGF2bFRUc0xrMU4wSmtDeVBDeVFEMnVNd0xfSU42VTZIQWZqZlI1enBqeEpkUzJQTGVMMFZf
NkR2UzlXdjEzZUFHNVFrSy03WnRaN1ljdGhyckdHZUZ6VVFYU1lyUUQ2NkNhZFVqbE9UZGpXZGpW
azJyY25sLXhKUHZmZVBsRTR0cUZveTlONEU4NW82cVBOMXppVkNFNXpOUzB1ZTlfTGJEQi1JNmln
ZlNlLUU0dEVZaXZsbF9BRjd2anBmLW5pZUl4TU5xWlROQjBwaEk0aUlLLXg5NEFIbV9id29abDhG
ejlrUXV4SVFJcVc4VmRLUGUzR1RfZXl2RDJvMHFGdm90SHROSHRMU0s5RmtKNVRyVTAzaFpLUG5W
dHNSTjdUUGNvVGNRdE9fMDJYS09uZWJsRTlrV3JFcmhlTTJLOWJ5Z1oyckdpTXR3S3dfVXRLZ1M4
WjVSS0hnZmx6bFo4UndhSGo0R0xrMDBjRDZyclk4Ty1YdFhadzJWbHNkUU1uemY2NzBTMGU0RW04
OWpLVGtRZ3d1WHlTcmhqRWtnb0x1eGpLNElQdXM3NVFTTWlsSlFBOXo4UElEZTJodTYybUNIRnl0
R3FHN0VTNXc8L3VybD48L3JlbGF0ZWQtdXJscz48L3VybHM+PGN1c3RvbTI+UE1DODE5NDU5MDwv
Y3VzdG9tMj48ZWxlY3Ryb25pYy1yZXNvdXJjZS1udW0+MTAuMTA5My9pbmZkaXMvamlhYjI2Mjwv
ZWxlY3Ryb25pYy1yZXNvdXJjZS1udW0+PHJlbW90ZS1kYXRhYmFzZS1wcm92aWRlcj5OTE08L3Jl
bW90ZS1kYXRhYmFzZS1wcm92aWRlcj48bGFuZ3VhZ2U+ZW5nPC9sYW5ndWFnZT48L3JlY29yZD48
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niel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aniel&lt;/Author&gt;&lt;Year&gt;2021&lt;/Year&gt;&lt;RecNum&gt;30&lt;/RecNum&gt;&lt;DisplayText&gt;&lt;style face="superscript"&gt;28&lt;/style&gt;&lt;/DisplayText&gt;&lt;record&gt;&lt;rec-number&gt;30&lt;/rec-number&gt;&lt;foreign-keys&gt;&lt;key app="EN" db-id="0525xp52vv2txveaaw05dww09pdxxv0ppswx" timestamp="0"&gt;30&lt;/key&gt;&lt;/foreign-keys&gt;&lt;ref-type name="Journal Article"&gt;17&lt;/ref-type&gt;&lt;contributors&gt;&lt;authors&gt;&lt;author&gt;Daniel, W.&lt;/author&gt;&lt;author&gt;Nivet, M.&lt;/author&gt;&lt;author&gt;Warner, J.&lt;/author&gt;&lt;author&gt;Podolsky, D. K.&lt;/author&gt;&lt;/authors&gt;&lt;/contributors&gt;&lt;auth-address&gt;University of Texas Southwestern Medical Center, Dallas, TX william.daniel@utsouthwestern.edu.&lt;/auth-address&gt;&lt;titles&gt;&lt;title&gt;Early Evidence of the Effect of SARS-CoV-2 Vaccine at One Medical Center&lt;/title&gt;&lt;secondary-title&gt;N Engl J Med&lt;/secondary-title&gt;&lt;alt-title&gt;The New England journal of medicine&lt;/alt-title&gt;&lt;/titles&gt;&lt;pages&gt;1962-1963&lt;/pages&gt;&lt;volume&gt;384&lt;/volume&gt;&lt;number&gt;20&lt;/number&gt;&lt;edition&gt;2021/03/24&lt;/edition&gt;&lt;keywords&gt;&lt;keyword&gt;COVID-19/epidemiology/*prevention &amp;amp; control&lt;/keyword&gt;&lt;keyword&gt;*COVID-19 Vaccines&lt;/keyword&gt;&lt;keyword&gt;Hospitals, University&lt;/keyword&gt;&lt;keyword&gt;Humans&lt;/keyword&gt;&lt;keyword&gt;*Personnel, Hospital/statistics &amp;amp; numerical data&lt;/keyword&gt;&lt;keyword&gt;SARS-CoV-2&lt;/keyword&gt;&lt;keyword&gt;Texas/epidemiology&lt;/keyword&gt;&lt;/keywords&gt;&lt;dates&gt;&lt;year&gt;2021&lt;/year&gt;&lt;pub-dates&gt;&lt;date&gt;May 20&lt;/date&gt;&lt;/pub-dates&gt;&lt;/dates&gt;&lt;isbn&gt;0028-4793 (Print)&amp;#xD;0028-4793&lt;/isbn&gt;&lt;accession-num&gt;33755374&lt;/accession-num&gt;&lt;urls&gt;&lt;related-urls&gt;&lt;url&gt;https://www.nejm.org/doi/pdf/10.1056/NEJMc2102153?articleTools=true&lt;/url&gt;&lt;/related-urls&gt;&lt;/urls&gt;&lt;custom2&gt;PMC8008752&lt;/custom2&gt;&lt;electronic-resource-num&gt;10.1056/NEJMc2102153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84806" w:themeColor="accent6" w:themeShade="80"/>
                <w:kern w:val="0"/>
                <w:sz w:val="20"/>
                <w:szCs w:val="20"/>
              </w:rPr>
              <w:t>Seriou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84806" w:themeColor="accent6" w:themeShade="80"/>
                <w:kern w:val="0"/>
                <w:sz w:val="20"/>
                <w:szCs w:val="20"/>
              </w:rPr>
              <w:t>Seriou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84806" w:themeColor="accent6" w:themeShade="80"/>
                <w:kern w:val="0"/>
                <w:sz w:val="20"/>
                <w:szCs w:val="20"/>
              </w:rPr>
              <w:t>Serious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nenson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nenson&lt;/Author&gt;&lt;Year&gt;2021&lt;/Year&gt;&lt;RecNum&gt;16&lt;/RecNum&gt;&lt;DisplayText&gt;&lt;style face="superscript"&gt;18&lt;/style&gt;&lt;/DisplayText&gt;&lt;record&gt;&lt;rec-number&gt;16&lt;/rec-number&gt;&lt;foreign-keys&gt;&lt;key app="EN" db-id="0525xp52vv2txveaaw05dww09pdxxv0ppswx" timestamp="0"&gt;16&lt;/key&gt;&lt;/foreign-keys&gt;&lt;ref-type name="Journal Article"&gt;17&lt;/ref-type&gt;&lt;contributors&gt;&lt;authors&gt;&lt;author&gt;Benenson, S.&lt;/author&gt;&lt;author&gt;Oster, Y.&lt;/author&gt;&lt;author&gt;Cohen, M. J.&lt;/author&gt;&lt;author&gt;Nir-Paz, R.&lt;/author&gt;&lt;/authors&gt;&lt;/contributors&gt;&lt;auth-address&gt;Hadassah Hebrew University Medical Center, Jerusalem, Israel.&amp;#xD;Clalit Health Services, Jerusalem, Israel.&amp;#xD;Hadassah Hebrew University Medical Center, Jerusalem, Israel ran.nir-paz@mail.huji.ac.il.&lt;/auth-address&gt;&lt;titles&gt;&lt;title&gt;BNT162b2 mRNA Covid-19 Vaccine Effectiveness among Health Care Workers&lt;/title&gt;&lt;secondary-title&gt;N Engl J Med&lt;/secondary-title&gt;&lt;alt-title&gt;The New England journal of medicine&lt;/alt-title&gt;&lt;/titles&gt;&lt;pages&gt;1775-1777&lt;/pages&gt;&lt;volume&gt;384&lt;/volume&gt;&lt;number&gt;18&lt;/number&gt;&lt;edition&gt;2021/03/24&lt;/edition&gt;&lt;keywords&gt;&lt;keyword&gt;COVID-19/immunology/*prevention &amp;amp; control&lt;/keyword&gt;&lt;keyword&gt;COVID-19 Vaccines/*immunology&lt;/keyword&gt;&lt;keyword&gt;*Health Personnel&lt;/keyword&gt;&lt;keyword&gt;Humans&lt;/keyword&gt;&lt;keyword&gt;*Immunogenicity, Vaccine&lt;/keyword&gt;&lt;keyword&gt;Treatment Outcome&lt;/keyword&gt;&lt;keyword&gt;Vaccines, Synthetic/immunology&lt;/keyword&gt;&lt;/keywords&gt;&lt;dates&gt;&lt;year&gt;2021&lt;/year&gt;&lt;pub-dates&gt;&lt;date&gt;May 6&lt;/date&gt;&lt;/pub-dates&gt;&lt;/dates&gt;&lt;isbn&gt;0028-4793 (Print)&amp;#xD;0028-4793&lt;/isbn&gt;&lt;accession-num&gt;33755373&lt;/accession-num&gt;&lt;urls&gt;&lt;related-urls&gt;&lt;url&gt;https://www.nejm.org/doi/pdf/10.1056/NEJMc2101951?articleTools=true&lt;/url&gt;&lt;/related-urls&gt;&lt;/urls&gt;&lt;custom2&gt;PMC8008751&lt;/custom2&gt;&lt;electronic-resource-num&gt;10.1056/NEJMc2101951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  <w:t>Critic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  <w:t>Critic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0006"/>
                <w:kern w:val="0"/>
                <w:sz w:val="20"/>
                <w:szCs w:val="20"/>
              </w:rPr>
              <w:t>Critical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t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Wl0PC9BdXRob3I+PFllYXI+MjAyMTwvWWVhcj48UmVj
TnVtPjMxPC9SZWNOdW0+PERpc3BsYXlUZXh0PjxzdHlsZSBmYWNlPSJzdXBlcnNjcmlwdCI+MTQ8
L3N0eWxlPjwvRGlzcGxheVRleHQ+PHJlY29yZD48cmVjLW51bWJlcj4zMTwvcmVjLW51bWJlcj48
Zm9yZWlnbi1rZXlzPjxrZXkgYXBwPSJFTiIgZGItaWQ9IjA1MjV4cDUydnYydHh2ZWFhdzA1ZHd3
MDlwZHh4djBwcHN3eCIgdGltZXN0YW1wPSIwIj4zMTwva2V5PjwvZm9yZWlnbi1rZXlzPjxyZWYt
dHlwZSBuYW1lPSJKb3VybmFsIEFydGljbGUiPjE3PC9yZWYtdHlwZT48Y29udHJpYnV0b3JzPjxh
dXRob3JzPjxhdXRob3I+QW1pdCwgUy48L2F1dGhvcj48YXV0aG9yPlJlZ2V2LVlvY2hheSwgRy48
L2F1dGhvcj48YXV0aG9yPkFmZWssIEEuPC9hdXRob3I+PGF1dGhvcj5LcmVpc3MsIFkuPC9hdXRo
b3I+PGF1dGhvcj5MZXNoZW0sIEUuPC9hdXRob3I+PC9hdXRob3JzPjwvY29udHJpYnV0b3JzPjxh
dXRoLWFkZHJlc3M+Q2xpbmljYWwgTWljcm9iaW9sb2d5LCBUaGUgQ2hhaW0gU2hlYmEgTWVkaWNh
bCBDZW50cmUsIFJhbWF0LUdhbiwgSXNyYWVsOyBTYWtsZXIgRmFjdWx0eSBvZiBNZWRpY2luZSwg
VGVsIEF2aXYgVW5pdmVyc2l0eSwgVGVsIEF2aXYsIElzcmFlbC4mI3hEO0luZmVjdGlvbiBDb250
cm9sIGFuZCBQcmV2ZW50aW9uIFVuaXQsIFRoZSBDaGFpbSBTaGViYSBNZWRpY2FsIENlbnRyZSwg
UmFtYXQtR2FuLCBJc3JhZWw7IFRoZSBHZXJ0bmVyIEluc3RpdHV0ZSBmb3IgRXBpZGVtaW9sb2d5
IGFuZCBIZWFsdGggUG9saWN5IFJlc2VhcmNoLCBUaGUgQ2hhaW0gU2hlYmEgTWVkaWNhbCBDZW50
cmUsIFJhbWF0LUdhbiwgSXNyYWVsOyBTYWtsZXIgRmFjdWx0eSBvZiBNZWRpY2luZSwgVGVsIEF2
aXYgVW5pdmVyc2l0eSwgVGVsIEF2aXYsIElzcmFlbC4mI3hEO0dlbmVyYWwgTWFuYWdlbWVudCwg
VGhlIENoYWltIFNoZWJhIE1lZGljYWwgQ2VudHJlLCBSYW1hdC1HYW4sIElzcmFlbDsgU2FrbGVy
IEZhY3VsdHkgb2YgTWVkaWNpbmUsIFRlbCBBdml2IFVuaXZlcnNpdHksIFRlbCBBdml2LCBJc3Jh
ZWwuJiN4RDtJbmZlY3Rpb3VzIERpc2Vhc2VzIFVuaXQsIFRoZSBDaGFpbSBTaGViYSBNZWRpY2Fs
IENlbnRyZSwgUmFtYXQtR2FuLCBJc3JhZWw7IFNha2xlciBGYWN1bHR5IG9mIE1lZGljaW5lLCBU
ZWwgQXZpdiBVbml2ZXJzaXR5LCBUZWwgQXZpdiwgSXNyYWVsLiBFbGVjdHJvbmljIGFkZHJlc3M6
IGV5YWwubGVzaGVtQHNoZWJhLmhlYWx0aC5nb3YuaWwuPC9hdXRoLWFkZHJlc3M+PHRpdGxlcz48
dGl0bGU+RWFybHkgcmF0ZSByZWR1Y3Rpb25zIG9mIFNBUlMtQ29WLTIgaW5mZWN0aW9uIGFuZCBD
T1ZJRC0xOSBpbiBCTlQxNjJiMiB2YWNjaW5lIHJlY2lwaWVudHM8L3RpdGxlPjxzZWNvbmRhcnkt
dGl0bGU+TGFuY2V0PC9zZWNvbmRhcnktdGl0bGU+PGFsdC10aXRsZT5MYW5jZXQgKExvbmRvbiwg
RW5nbGFuZCk8L2FsdC10aXRsZT48L3RpdGxlcz48cGFnZXM+ODc1LTg3NzwvcGFnZXM+PHZvbHVt
ZT4zOTc8L3ZvbHVtZT48bnVtYmVyPjEwMjc3PC9udW1iZXI+PGVkaXRpb24+MjAyMS8wMi8yMjwv
ZWRpdGlvbj48a2V5d29yZHM+PGtleXdvcmQ+Q09WSUQtMTkvZXBpZGVtaW9sb2d5LypwcmV2ZW50
aW9uICZhbXA7IGNvbnRyb2wvdHJhbnNtaXNzaW9uPC9rZXl3b3JkPjxrZXl3b3JkPkNPVklELTE5
IFZhY2NpbmVzLyp0aGVyYXBldXRpYyB1c2U8L2tleXdvcmQ+PGtleXdvcmQ+SHVtYW5zPC9rZXl3
b3JkPjxrZXl3b3JkPkluZmVjdGlvdXMgRGlzZWFzZSBUcmFuc21pc3Npb24sIFBhdGllbnQtdG8t
UHJvZmVzc2lvbmFsLypwcmV2ZW50aW9uICZhbXA7IGNvbnRyb2w8L2tleXdvcmQ+PGtleXdvcmQ+
SXNyYWVsL2VwaWRlbWlvbG9neTwva2V5d29yZD48a2V5d29yZD4qTWFzcyBWYWNjaW5hdGlvbjwv
a2V5d29yZD48a2V5d29yZD4qTWVkaWNhbCBTdGFmZiwgSG9zcGl0YWw8L2tleXdvcmQ+PGtleXdv
cmQ+UGFuZGVtaWNzLypwcmV2ZW50aW9uICZhbXA7IGNvbnRyb2w8L2tleXdvcmQ+PGtleXdvcmQ+
UmV0cm9zcGVjdGl2ZSBTdHVkaWVzPC9rZXl3b3JkPjxrZXl3b3JkPlNBUlMtQ29WLTI8L2tleXdv
cmQ+PC9rZXl3b3Jkcz48ZGF0ZXM+PHllYXI+MjAyMTwveWVhcj48cHViLWRhdGVzPjxkYXRlPk1h
ciA2PC9kYXRlPjwvcHViLWRhdGVzPjwvZGF0ZXM+PGlzYm4+MDE0MC02NzM2IChQcmludCkmI3hE
OzAxNDAtNjczNjwvaXNibj48YWNjZXNzaW9uLW51bT4zMzYxMDE5MzwvYWNjZXNzaW9uLW51bT48
dXJscz48cmVsYXRlZC11cmxzPjx1cmw+aHR0cHM6Ly93d3cubmNiaS5ubG0ubmloLmdvdi9wbWMv
YXJ0aWNsZXMvUE1DNzkwNjcwOS9wZGYvbWFpbi5wZGY8L3VybD48L3JlbGF0ZWQtdXJscz48L3Vy
bHM+PGN1c3RvbTI+UE1DNzkwNjcwOTwvY3VzdG9tMj48ZWxlY3Ryb25pYy1yZXNvdXJjZS1udW0+
MTAuMTAxNi9zMDE0MC02NzM2KDIxKTAwNDQ4LTc8L2VsZWN0cm9uaWMtcmVzb3VyY2UtbnVtPjxy
ZW1vdGUtZGF0YWJhc2UtcHJvdmlkZXI+TkxNPC9yZW1vdGUtZGF0YWJhc2UtcHJvdmlkZXI+PGxh
bmd1YWdlPmVu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Wl0PC9BdXRob3I+PFllYXI+MjAyMTwvWWVhcj48UmVj
TnVtPjMxPC9SZWNOdW0+PERpc3BsYXlUZXh0PjxzdHlsZSBmYWNlPSJzdXBlcnNjcmlwdCI+MTQ8
L3N0eWxlPjwvRGlzcGxheVRleHQ+PHJlY29yZD48cmVjLW51bWJlcj4zMTwvcmVjLW51bWJlcj48
Zm9yZWlnbi1rZXlzPjxrZXkgYXBwPSJFTiIgZGItaWQ9IjA1MjV4cDUydnYydHh2ZWFhdzA1ZHd3
MDlwZHh4djBwcHN3eCIgdGltZXN0YW1wPSIwIj4zMTwva2V5PjwvZm9yZWlnbi1rZXlzPjxyZWYt
dHlwZSBuYW1lPSJKb3VybmFsIEFydGljbGUiPjE3PC9yZWYtdHlwZT48Y29udHJpYnV0b3JzPjxh
dXRob3JzPjxhdXRob3I+QW1pdCwgUy48L2F1dGhvcj48YXV0aG9yPlJlZ2V2LVlvY2hheSwgRy48
L2F1dGhvcj48YXV0aG9yPkFmZWssIEEuPC9hdXRob3I+PGF1dGhvcj5LcmVpc3MsIFkuPC9hdXRo
b3I+PGF1dGhvcj5MZXNoZW0sIEUuPC9hdXRob3I+PC9hdXRob3JzPjwvY29udHJpYnV0b3JzPjxh
dXRoLWFkZHJlc3M+Q2xpbmljYWwgTWljcm9iaW9sb2d5LCBUaGUgQ2hhaW0gU2hlYmEgTWVkaWNh
bCBDZW50cmUsIFJhbWF0LUdhbiwgSXNyYWVsOyBTYWtsZXIgRmFjdWx0eSBvZiBNZWRpY2luZSwg
VGVsIEF2aXYgVW5pdmVyc2l0eSwgVGVsIEF2aXYsIElzcmFlbC4mI3hEO0luZmVjdGlvbiBDb250
cm9sIGFuZCBQcmV2ZW50aW9uIFVuaXQsIFRoZSBDaGFpbSBTaGViYSBNZWRpY2FsIENlbnRyZSwg
UmFtYXQtR2FuLCBJc3JhZWw7IFRoZSBHZXJ0bmVyIEluc3RpdHV0ZSBmb3IgRXBpZGVtaW9sb2d5
IGFuZCBIZWFsdGggUG9saWN5IFJlc2VhcmNoLCBUaGUgQ2hhaW0gU2hlYmEgTWVkaWNhbCBDZW50
cmUsIFJhbWF0LUdhbiwgSXNyYWVsOyBTYWtsZXIgRmFjdWx0eSBvZiBNZWRpY2luZSwgVGVsIEF2
aXYgVW5pdmVyc2l0eSwgVGVsIEF2aXYsIElzcmFlbC4mI3hEO0dlbmVyYWwgTWFuYWdlbWVudCwg
VGhlIENoYWltIFNoZWJhIE1lZGljYWwgQ2VudHJlLCBSYW1hdC1HYW4sIElzcmFlbDsgU2FrbGVy
IEZhY3VsdHkgb2YgTWVkaWNpbmUsIFRlbCBBdml2IFVuaXZlcnNpdHksIFRlbCBBdml2LCBJc3Jh
ZWwuJiN4RDtJbmZlY3Rpb3VzIERpc2Vhc2VzIFVuaXQsIFRoZSBDaGFpbSBTaGViYSBNZWRpY2Fs
IENlbnRyZSwgUmFtYXQtR2FuLCBJc3JhZWw7IFNha2xlciBGYWN1bHR5IG9mIE1lZGljaW5lLCBU
ZWwgQXZpdiBVbml2ZXJzaXR5LCBUZWwgQXZpdiwgSXNyYWVsLiBFbGVjdHJvbmljIGFkZHJlc3M6
IGV5YWwubGVzaGVtQHNoZWJhLmhlYWx0aC5nb3YuaWwuPC9hdXRoLWFkZHJlc3M+PHRpdGxlcz48
dGl0bGU+RWFybHkgcmF0ZSByZWR1Y3Rpb25zIG9mIFNBUlMtQ29WLTIgaW5mZWN0aW9uIGFuZCBD
T1ZJRC0xOSBpbiBCTlQxNjJiMiB2YWNjaW5lIHJlY2lwaWVudHM8L3RpdGxlPjxzZWNvbmRhcnkt
dGl0bGU+TGFuY2V0PC9zZWNvbmRhcnktdGl0bGU+PGFsdC10aXRsZT5MYW5jZXQgKExvbmRvbiwg
RW5nbGFuZCk8L2FsdC10aXRsZT48L3RpdGxlcz48cGFnZXM+ODc1LTg3NzwvcGFnZXM+PHZvbHVt
ZT4zOTc8L3ZvbHVtZT48bnVtYmVyPjEwMjc3PC9udW1iZXI+PGVkaXRpb24+MjAyMS8wMi8yMjwv
ZWRpdGlvbj48a2V5d29yZHM+PGtleXdvcmQ+Q09WSUQtMTkvZXBpZGVtaW9sb2d5LypwcmV2ZW50
aW9uICZhbXA7IGNvbnRyb2wvdHJhbnNtaXNzaW9uPC9rZXl3b3JkPjxrZXl3b3JkPkNPVklELTE5
IFZhY2NpbmVzLyp0aGVyYXBldXRpYyB1c2U8L2tleXdvcmQ+PGtleXdvcmQ+SHVtYW5zPC9rZXl3
b3JkPjxrZXl3b3JkPkluZmVjdGlvdXMgRGlzZWFzZSBUcmFuc21pc3Npb24sIFBhdGllbnQtdG8t
UHJvZmVzc2lvbmFsLypwcmV2ZW50aW9uICZhbXA7IGNvbnRyb2w8L2tleXdvcmQ+PGtleXdvcmQ+
SXNyYWVsL2VwaWRlbWlvbG9neTwva2V5d29yZD48a2V5d29yZD4qTWFzcyBWYWNjaW5hdGlvbjwv
a2V5d29yZD48a2V5d29yZD4qTWVkaWNhbCBTdGFmZiwgSG9zcGl0YWw8L2tleXdvcmQ+PGtleXdv
cmQ+UGFuZGVtaWNzLypwcmV2ZW50aW9uICZhbXA7IGNvbnRyb2w8L2tleXdvcmQ+PGtleXdvcmQ+
UmV0cm9zcGVjdGl2ZSBTdHVkaWVzPC9rZXl3b3JkPjxrZXl3b3JkPlNBUlMtQ29WLTI8L2tleXdv
cmQ+PC9rZXl3b3Jkcz48ZGF0ZXM+PHllYXI+MjAyMTwveWVhcj48cHViLWRhdGVzPjxkYXRlPk1h
ciA2PC9kYXRlPjwvcHViLWRhdGVzPjwvZGF0ZXM+PGlzYm4+MDE0MC02NzM2IChQcmludCkmI3hE
OzAxNDAtNjczNjwvaXNibj48YWNjZXNzaW9uLW51bT4zMzYxMDE5MzwvYWNjZXNzaW9uLW51bT48
dXJscz48cmVsYXRlZC11cmxzPjx1cmw+aHR0cHM6Ly93d3cubmNiaS5ubG0ubmloLmdvdi9wbWMv
YXJ0aWNsZXMvUE1DNzkwNjcwOS9wZGYvbWFpbi5wZGY8L3VybD48L3JlbGF0ZWQtdXJscz48L3Vy
bHM+PGN1c3RvbTI+UE1DNzkwNjcwOTwvY3VzdG9tMj48ZWxlY3Ryb25pYy1yZXNvdXJjZS1udW0+
MTAuMTAxNi9zMDE0MC02NzM2KDIxKTAwNDQ4LTc8L2VsZWN0cm9uaWMtcmVzb3VyY2UtbnVtPjxy
ZW1vdGUtZGF0YWJhc2UtcHJvdmlkZXI+TkxNPC9yZW1vdGUtZGF0YWJhc2UtcHJvdmlkZXI+PGxh
bmd1YWdlPmVuZzwvbGFuZ3VhZ2U+PC9yZWNvcmQ+PC9DaXRlPjwvRW5kTm90ZT5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umley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dW1sZXk8L0F1dGhvcj48WWVhcj4yMDIxPC9ZZWFyPjxS
ZWNOdW0+NTk8L1JlY051bT48RGlzcGxheVRleHQ+PHN0eWxlIGZhY2U9InN1cGVyc2NyaXB0Ij4z
NywgNjA8L3N0eWxlPjwvRGlzcGxheVRleHQ+PHJlY29yZD48cmVjLW51bWJlcj41OTwvcmVjLW51
bWJlcj48Zm9yZWlnbi1rZXlzPjxrZXkgYXBwPSJFTiIgZGItaWQ9IjA1MjV4cDUydnYydHh2ZWFh
dzA1ZHd3MDlwZHh4djBwcHN3eCIgdGltZXN0YW1wPSIwIj41OTwva2V5PjwvZm9yZWlnbi1rZXlz
PjxyZWYtdHlwZSBuYW1lPSJKb3VybmFsIEFydGljbGUiPjE3PC9yZWYtdHlwZT48Y29udHJpYnV0
b3JzPjxhdXRob3JzPjxhdXRob3I+THVtbGV5LCBTaGVpbGEgRjwvYXV0aG9yPjxhdXRob3I+Um9k
Z2VyLCBHaWxsaWFuPC9hdXRob3I+PGF1dGhvcj5Db25zdGFudGluaWRlcywgQmVkZTwvYXV0aG9y
PjxhdXRob3I+U2FuZGVyc29uLCBOaWNob2xhczwvYXV0aG9yPjxhdXRob3I+Q2hhdSwgS2V2aW4g
SzwvYXV0aG9yPjxhdXRob3I+U3RyZWV0LCBUZXJlc2EgTDwvYXV0aG9yPjxhdXRob3I+T+KAmURv
bm5lbGwsIERlbmlzZTwvYXV0aG9yPjxhdXRob3I+SG93YXJ0aCwgQWxpc29uPC9hdXRob3I+PGF1
dGhvcj5IYXRjaCwgU3RlcGhhbmllIEI8L2F1dGhvcj48YXV0aG9yPk1hcnNkZW4sIEJyaWFuIEQ8
L2F1dGhvcj48YXV0aG9yPkNveCwgU3R1YXJ0PC9hdXRob3I+PGF1dGhvcj5KYW1lcywgVGltPC9h
dXRob3I+PGF1dGhvcj5XYXJyZW4sIEZpb25hPC9hdXRob3I+PGF1dGhvcj5QZWNrLCBMaWFtIEo8
L2F1dGhvcj48YXV0aG9yPlJpdHRlciwgVGhvbWFzIEc8L2F1dGhvcj48YXV0aG9yPmRlIFRvbGVk
bywgWm9lPC9hdXRob3I+PGF1dGhvcj5XYXJyZW4sIExhdXJhPC9hdXRob3I+PGF1dGhvcj5BeHRl
biwgRGF2aWQ8L2F1dGhvcj48YXV0aG9yPkNvcm5hbGwsIFJpY2hhcmQgSjwvYXV0aG9yPjxhdXRo
b3I+Sm9uZXMsIEUgWXZvbm5lPC9hdXRob3I+PGF1dGhvcj5TdHVhcnQsIERhdmlkIEk8L2F1dGhv
cj48YXV0aG9yPlNjcmVhdG9uLCBHYXZpbjwvYXV0aG9yPjxhdXRob3I+RWJuZXIsIERhbmllbDwv
YXV0aG9yPjxhdXRob3I+SG9vc2RhbGx5LCBTYXJhaDwvYXV0aG9yPjxhdXRob3I+Q2hhbmQsIE1l
ZXJhPC9hdXRob3I+PGF1dGhvcj5Dcm9vaywgRGVycmljayBXPC9hdXRob3I+PGF1dGhvcj5P4oCZ
RG9ubmVsbCwgQW5uZS1NYXJpZTwvYXV0aG9yPjxhdXRob3I+Q29ubG9uLCBDaHJpc3RvcGhlciBQ
PC9hdXRob3I+PGF1dGhvcj5Qb3V3ZWxzLCBLb2VuIEI8L2F1dGhvcj48YXV0aG9yPldhbGtlciwg
QSBTYXJhaDwvYXV0aG9yPjxhdXRob3I+UGV0bywgVGltIEVBPC9hdXRob3I+PGF1dGhvcj5Ib3Br
aW5zLCBTdXNhbjwvYXV0aG9yPjxhdXRob3I+V2Fsa2VyLCBUaW1vdGh5IE08L2F1dGhvcj48YXV0
aG9yPlN0b2Vzc2VyLCBOaWNvbGUgRTwvYXV0aG9yPjxhdXRob3I+TWF0dGhld3MsIFBoaWxpcHBh
IEM8L2F1dGhvcj48YXV0aG9yPkplZmZlcnksIEthdGllPC9hdXRob3I+PGF1dGhvcj5FeXJlLCBE
YXZpZCBXPC9hdXRob3I+PC9hdXRob3JzPjwvY29udHJpYnV0b3JzPjx0aXRsZXM+PHRpdGxlPkFu
IG9ic2VydmF0aW9uYWwgY29ob3J0IHN0dWR5IG9uIHRoZSBpbmNpZGVuY2Ugb2YgU0FSUy1Db1Yt
MiBpbmZlY3Rpb24gYW5kIEIuMS4xLjcgdmFyaWFudCBpbmZlY3Rpb24gaW4gaGVhbHRoY2FyZSB3
b3JrZXJzIGJ5IGFudGlib2R5IGFuZCB2YWNjaW5hdGlvbiBzdGF0dXM8L3RpdGxlPjxzZWNvbmRh
cnktdGl0bGU+bWVkUnhpdjwvc2Vjb25kYXJ5LXRpdGxlPjwvdGl0bGVzPjxwYWdlcz4yMDIxLjAz
LjA5LjIxMjUzMjE4PC9wYWdlcz48ZGF0ZXM+PHllYXI+MjAyMTwveWVhcj48L2RhdGVzPjx1cmxz
PjxyZWxhdGVkLXVybHM+PHVybD5odHRwczovL3d3dy5tZWRyeGl2Lm9yZy9jb250ZW50L21lZHJ4
aXYvZWFybHkvMjAyMS8wMy8xMi8yMDIxLjAzLjA5LjIxMjUzMjE4LmZ1bGwucGRmPC91cmw+PC9y
ZWxhdGVkLXVybHM+PC91cmxzPjxlbGVjdHJvbmljLXJlc291cmNlLW51bT4xMC4xMTAxLzIwMjEu
MDMuMDkuMjEyNTMyMTg8L2VsZWN0cm9uaWMtcmVzb3VyY2UtbnVtPjwvcmVjb3JkPjwvQ2l0ZT48
Q2l0ZT48QXV0aG9yPkx1bWxleTwvQXV0aG9yPjxZZWFyPjIwMjE8L1llYXI+PFJlY051bT4xMzY8
L1JlY051bT48cmVjb3JkPjxyZWMtbnVtYmVyPjEzNjwvcmVjLW51bWJlcj48Zm9yZWlnbi1rZXlz
PjxrZXkgYXBwPSJFTiIgZGItaWQ9IjA1MjV4cDUydnYydHh2ZWFhdzA1ZHd3MDlwZHh4djBwcHN3
eCIgdGltZXN0YW1wPSIwIj4xMzY8L2tleT48L2ZvcmVpZ24ta2V5cz48cmVmLXR5cGUgbmFtZT0i
Sm91cm5hbCBBcnRpY2xlIj4xNzwvcmVmLXR5cGU+PGNvbnRyaWJ1dG9ycz48YXV0aG9ycz48YXV0
aG9yPkx1bWxleSwgUy4gRi48L2F1dGhvcj48YXV0aG9yPlJvZGdlciwgRy48L2F1dGhvcj48YXV0
aG9yPkNvbnN0YW50aW5pZGVzLCBCLjwvYXV0aG9yPjxhdXRob3I+U2FuZGVyc29uLCBOLjwvYXV0
aG9yPjxhdXRob3I+Q2hhdSwgSy4gSy48L2F1dGhvcj48YXV0aG9yPlN0cmVldCwgVC4gTC48L2F1
dGhvcj48YXV0aG9yPk8mYXBvcztEb25uZWxsLCBELjwvYXV0aG9yPjxhdXRob3I+SG93YXJ0aCwg
QS48L2F1dGhvcj48YXV0aG9yPkhhdGNoLCBTLiBCLjwvYXV0aG9yPjxhdXRob3I+TWFyc2Rlbiwg
Qi4gRC48L2F1dGhvcj48YXV0aG9yPkNveCwgUy48L2F1dGhvcj48YXV0aG9yPkphbWVzLCBULjwv
YXV0aG9yPjxhdXRob3I+V2FycmVuLCBGLjwvYXV0aG9yPjxhdXRob3I+UGVjaywgTC4gSi48L2F1
dGhvcj48YXV0aG9yPlJpdHRlciwgVC4gRy48L2F1dGhvcj48YXV0aG9yPmRlIFRvbGVkbywgWi48
L2F1dGhvcj48YXV0aG9yPldhcnJlbiwgTC48L2F1dGhvcj48YXV0aG9yPkF4dGVuLCBELjwvYXV0
aG9yPjxhdXRob3I+Q29ybmFsbCwgUi4gSi48L2F1dGhvcj48YXV0aG9yPkpvbmVzLCBFLiBZLjwv
YXV0aG9yPjxhdXRob3I+U3R1YXJ0LCBELiBJLjwvYXV0aG9yPjxhdXRob3I+U2NyZWF0b24sIEcu
PC9hdXRob3I+PGF1dGhvcj5FYm5lciwgRC48L2F1dGhvcj48YXV0aG9yPkhvb3NkYWxseSwgUy48
L2F1dGhvcj48YXV0aG9yPkNoYW5kLCBNLjwvYXV0aG9yPjxhdXRob3I+Q3Jvb2ssIEQuIFcuPC9h
dXRob3I+PGF1dGhvcj5PJmFwb3M7RG9ubmVsbCwgQS4gTS48L2F1dGhvcj48YXV0aG9yPkNvbmxv
biwgQy4gUC48L2F1dGhvcj48YXV0aG9yPlBvdXdlbHMsIEsuIEIuPC9hdXRob3I+PGF1dGhvcj5X
YWxrZXIsIEEuIFMuPC9hdXRob3I+PGF1dGhvcj5QZXRvLCBULiBFLiBBLjwvYXV0aG9yPjxhdXRo
b3I+SG9wa2lucywgUy48L2F1dGhvcj48YXV0aG9yPldhbGtlciwgVC4gTS48L2F1dGhvcj48YXV0
aG9yPlN0b2Vzc2VyLCBOLiBFLjwvYXV0aG9yPjxhdXRob3I+TWF0dGhld3MsIFAuIEMuPC9hdXRo
b3I+PGF1dGhvcj5KZWZmZXJ5LCBLLjwvYXV0aG9yPjxhdXRob3I+RXlyZSwgRC4gVy48L2F1dGhv
cj48L2F1dGhvcnM+PC9jb250cmlidXRvcnM+PGF1dGgtYWRkcmVzcz5PeGZvcmQgVW5pdmVyc2l0
eSBIb3NwaXRhbHMgTkhTIEZvdW5kYXRpb24gVHJ1c3QsIE94Zm9yZCwgVUsuJiN4RDtOdWZmaWVs
ZCBEZXBhcnRtZW50IG9mIE1lZGljaW5lLCBVbml2ZXJzaXR5IG9mIE94Zm9yZCwgT3hmb3JkLCBV
Sy4mI3hEO05JSFIgT3hmb3JkIEJpb21lZGljYWwgUmVzZWFyY2ggQ2VudHJlLCBVbml2ZXJzaXR5
IG9mIE94Zm9yZCwgT3hmb3JkLCBVSy4mI3hEO05JSFIgSGVhbHRoIFByb3RlY3Rpb24gUmVzZWFy
Y2ggVW5pdCBpbiBIZWFsdGhjYXJlIEFzc29jaWF0ZWQgSW5mZWN0aW9ucyBhbmQgQW50aW1pY3Jv
YmlhbCBSZXNpc3RhbmNlIGF0IFVuaXZlcnNpdHkgb2YgT3hmb3JkIGluIHBhcnRuZXJzaGlwIHdp
dGggUHVibGljIEhlYWx0aCBFbmdsYW5kLCBPeGZvcmQsIFVLLiYjeEQ7S2VubmVkeSBJbnN0aXR1
dGUgb2YgUmhldW1hdG9sb2d5IFJlc2VhcmNoLCBVbml2ZXJzaXR5IG9mIE94Zm9yZCwgVUsuJiN4
RDtNZWRpY2FsIFNjaG9vbCwgVW5pdmVyc2l0eSBvZiBPeGZvcmQsIE94Zm9yZCwgVUsuJiN4RDtU
YXJnZXQgRGlzY292ZXJ5IEluc3RpdHV0ZSwgVW5pdmVyc2l0eSBvZiBPeGZvcmQsIE94Zm9yZCwg
VUsuJiN4RDtOYXRpb25hbCBJbmZlY3Rpb24gU2VydmljZSwgUHVibGljIEhlYWx0aCBFbmdsYW5k
IENvbGluZGFsZSwgVUsuJiN4RDtOdWZmaWVsZCBEZXBhcnRtZW50IG9mIFBvcHVsYXRpb24gSGVh
bHRoLCBVbml2ZXJzaXR5IG9mIE94Zm9yZCwgT3hmb3JkLCBVSy4mI3hEO094Zm9yZCBVbml2ZXJz
aXR5IENsaW5pY2FsIFJlc2VhcmNoIFVuaXQsIEhvIENoaSBNaW5oIENpdHksIFZpZXRuYW0uJiN4
RDtCaWcgRGF0YSBJbnN0aXR1dGUsIFVuaXZlcnNpdHkgb2YgT3hmb3JkLCBPeGZvcmQsIFVLLjwv
YXV0aC1hZGRyZXNzPjx0aXRsZXM+PHRpdGxlPkFuIG9ic2VydmF0aW9uYWwgY29ob3J0IHN0dWR5
IG9uIHRoZSBpbmNpZGVuY2Ugb2YgU0FSUy1Db1YtMiBpbmZlY3Rpb24gYW5kIEIuMS4xLjcgdmFy
aWFudCBpbmZlY3Rpb24gaW4gaGVhbHRoY2FyZSB3b3JrZXJzIGJ5IGFudGlib2R5IGFuZCB2YWNj
aW5hdGlvbiBzdGF0dXM8L3RpdGxlPjxzZWNvbmRhcnktdGl0bGU+Q2xpbiBJbmZlY3QgRGlzPC9z
ZWNvbmRhcnktdGl0bGU+PGFsdC10aXRsZT5DbGluaWNhbCBpbmZlY3Rpb3VzIGRpc2Vhc2VzIDog
YW4gb2ZmaWNpYWwgcHVibGljYXRpb24gb2YgdGhlIEluZmVjdGlvdXMgRGlzZWFzZXMgU29jaWV0
eSBvZiBBbWVyaWNhPC9hbHQtdGl0bGU+PC90aXRsZXM+PGVkaXRpb24+MjAyMS8wNy8wNDwvZWRp
dGlvbj48a2V5d29yZHM+PGtleXdvcmQ+U0FSUy1Db1YtMjwva2V5d29yZD48a2V5d29yZD5hbnRp
Ym9keTwva2V5d29yZD48a2V5d29yZD5oZWFsdGhjYXJlIHdvcmtlcjwva2V5d29yZD48a2V5d29y
ZD5pbW11bml0eTwva2V5d29yZD48a2V5d29yZD52YWNjaW5lPC9rZXl3b3JkPjwva2V5d29yZHM+
PGRhdGVzPjx5ZWFyPjIwMjE8L3llYXI+PHB1Yi1kYXRlcz48ZGF0ZT5KdWwgMzwvZGF0ZT48L3B1
Yi1kYXRlcz48L2RhdGVzPjxpc2JuPjEwNTgtNDgzODwvaXNibj48YWNjZXNzaW9uLW51bT4zNDIx
NjQ3MjwvYWNjZXNzaW9uLW51bT48dXJscz48cmVsYXRlZC11cmxzPjx1cmw+aHR0cHM6Ly93YXRl
cm1hcmsuc2lsdmVyY2hhaXIuY29tL2NpYWI2MDgucGRmP3Rva2VuPUFRRUNBSGkyMDhCRTQ5T29h
bjlra2hXX0VyY3k3RG0zWkxfOUNmM3FmS0FjNDg1eXNnQUFBdFV3Z2dMUkJna3Foa2lHOXcwQkJ3
YWdnZ0xDTUlJQ3ZnSUJBRENDQXJjR0NTcUdTSWIzRFFFSEFUQWVCZ2xnaGtnQlpRTUVBUzR3RVFR
TXVsQVpUUVMwWEd4RW5DNXJBZ0VRZ0lJQ2lPOTJ4aFRpUU9rM19wOVJQdDZmZ0NtQkdDcXd6T3Jy
RDY2SzVpTmlVR0hfT0JnS09MRk42R3FKdXRuMkZNSGVlaU9ram01d1NZQWZaV0h0NWRRS0UyUHgt
anZpVC04OWRnNm9FY1FuUTJWNS1zTEdrblRvaHNFMHJvTGNXWl9LT0xqam9lUU5DNjh2cW9UQjZI
OHpwb0RiaTBDamtHbFV3MFdnVnNiOHpCMDB1Njk0NkV4S3R5WUpmcUdySWpLZGpYczZiREYyMVZs
RWNfcS1uZmdmc2t6cGlDSzVNV3dYUmdMQWhrTnVYWXRCb0otYU9SZDA2Nm1Rd2JoYzhpbmFocTdM
Y1VYR0xDV1dmWktrdWtobnBNVm1VOFRmMl9YNi10d1dNRGxfSjRuQ1hqZnVEWWhKbGVPTHppamNy
OHdSV00ydEU5TzBSTU14cVZvNVZIeS1NNG5FbUxHSmxNMlFIc1Y0MFZ0YTlqanFtbEtpYVBOSFJG
NFBLWXRtMkF0NTZjYzh3TlZiWDRZM01nZEJhX3VBZW9wVElrOEJUVjFJSU9ZY1FydkhiZU5oMERq
RmxMeTNCWVN5OGhIcDZ1SWJXR2ZhUHhYbjZHU1BhZmVBVWl1aDAzRnFTSjN5T2RmZlhVM184T012
ckhvZndrWlZiSkR1RGV3NG5zYzlzVGk4Q2lRT3VvOVgzaVRIYTMxa3pYVk9YX2tjZjEwSUJYaDZL
S2ZLQVJ1RGdRSGdBYmxlbkREcXJSbjNINGpuNWo2ZWhBeXJtVm43MUJEa0JNVmtPdGF2VXYxcGhH
c0ZWUkw3bjBzRU81TTY0XzhzNXpwbTBFdVdtVlB0bzl4VFppQzlwUmpkWkZDZWllZkY2NnUwWVY3
ejRJMUZWbVF4dlUzTFhUTVlXQVFiRWxXNG9fZmFmRncxS3VtQUFtSmZ0UU1SRGJLWkN1VVNhVTlG
Zlh2c0xxRVhNcjNVS0xWYTVsOHcxMDhRel9oU1RLVzRjUllPc3Zta3NIZkYtbTVwaGFhTk0xbU04
djhWekljenhCZU5CZjNsUkxTQVJHOGNTalVRckJ5Ukh0RVU3cmJmdWMydGFTRjl1dFc5eVhqWWNE
eTJNVjdqNEVUemhqc1U3WTY1LTVoQU5YbW81VkNlU2RpZHhnPC91cmw+PC9yZWxhdGVkLXVybHM+
PC91cmxzPjxlbGVjdHJvbmljLXJlc291cmNlLW51bT4xMC4xMDkzL2NpZC9jaWFiNjA4PC9lbGVj
dHJvbmljLXJlc291cmNlLW51bT48cmVtb3RlLWRhdGFiYXNlLXByb3ZpZGVyPk5MTTwvcmVtb3Rl
LWRhdGFiYXNlLXByb3ZpZGVyPjxsYW5ndWFnZT5lbmc8L2xhbmd1YWdlPjwvcmVjb3JkPjwvQ2l0
ZT48L0VuZE5vdGU+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dW1sZXk8L0F1dGhvcj48WWVhcj4yMDIxPC9ZZWFyPjxS
ZWNOdW0+NTk8L1JlY051bT48RGlzcGxheVRleHQ+PHN0eWxlIGZhY2U9InN1cGVyc2NyaXB0Ij4z
NywgNjA8L3N0eWxlPjwvRGlzcGxheVRleHQ+PHJlY29yZD48cmVjLW51bWJlcj41OTwvcmVjLW51
bWJlcj48Zm9yZWlnbi1rZXlzPjxrZXkgYXBwPSJFTiIgZGItaWQ9IjA1MjV4cDUydnYydHh2ZWFh
dzA1ZHd3MDlwZHh4djBwcHN3eCIgdGltZXN0YW1wPSIwIj41OTwva2V5PjwvZm9yZWlnbi1rZXlz
PjxyZWYtdHlwZSBuYW1lPSJKb3VybmFsIEFydGljbGUiPjE3PC9yZWYtdHlwZT48Y29udHJpYnV0
b3JzPjxhdXRob3JzPjxhdXRob3I+THVtbGV5LCBTaGVpbGEgRjwvYXV0aG9yPjxhdXRob3I+Um9k
Z2VyLCBHaWxsaWFuPC9hdXRob3I+PGF1dGhvcj5Db25zdGFudGluaWRlcywgQmVkZTwvYXV0aG9y
PjxhdXRob3I+U2FuZGVyc29uLCBOaWNob2xhczwvYXV0aG9yPjxhdXRob3I+Q2hhdSwgS2V2aW4g
SzwvYXV0aG9yPjxhdXRob3I+U3RyZWV0LCBUZXJlc2EgTDwvYXV0aG9yPjxhdXRob3I+T+KAmURv
bm5lbGwsIERlbmlzZTwvYXV0aG9yPjxhdXRob3I+SG93YXJ0aCwgQWxpc29uPC9hdXRob3I+PGF1
dGhvcj5IYXRjaCwgU3RlcGhhbmllIEI8L2F1dGhvcj48YXV0aG9yPk1hcnNkZW4sIEJyaWFuIEQ8
L2F1dGhvcj48YXV0aG9yPkNveCwgU3R1YXJ0PC9hdXRob3I+PGF1dGhvcj5KYW1lcywgVGltPC9h
dXRob3I+PGF1dGhvcj5XYXJyZW4sIEZpb25hPC9hdXRob3I+PGF1dGhvcj5QZWNrLCBMaWFtIEo8
L2F1dGhvcj48YXV0aG9yPlJpdHRlciwgVGhvbWFzIEc8L2F1dGhvcj48YXV0aG9yPmRlIFRvbGVk
bywgWm9lPC9hdXRob3I+PGF1dGhvcj5XYXJyZW4sIExhdXJhPC9hdXRob3I+PGF1dGhvcj5BeHRl
biwgRGF2aWQ8L2F1dGhvcj48YXV0aG9yPkNvcm5hbGwsIFJpY2hhcmQgSjwvYXV0aG9yPjxhdXRo
b3I+Sm9uZXMsIEUgWXZvbm5lPC9hdXRob3I+PGF1dGhvcj5TdHVhcnQsIERhdmlkIEk8L2F1dGhv
cj48YXV0aG9yPlNjcmVhdG9uLCBHYXZpbjwvYXV0aG9yPjxhdXRob3I+RWJuZXIsIERhbmllbDwv
YXV0aG9yPjxhdXRob3I+SG9vc2RhbGx5LCBTYXJhaDwvYXV0aG9yPjxhdXRob3I+Q2hhbmQsIE1l
ZXJhPC9hdXRob3I+PGF1dGhvcj5Dcm9vaywgRGVycmljayBXPC9hdXRob3I+PGF1dGhvcj5P4oCZ
RG9ubmVsbCwgQW5uZS1NYXJpZTwvYXV0aG9yPjxhdXRob3I+Q29ubG9uLCBDaHJpc3RvcGhlciBQ
PC9hdXRob3I+PGF1dGhvcj5Qb3V3ZWxzLCBLb2VuIEI8L2F1dGhvcj48YXV0aG9yPldhbGtlciwg
QSBTYXJhaDwvYXV0aG9yPjxhdXRob3I+UGV0bywgVGltIEVBPC9hdXRob3I+PGF1dGhvcj5Ib3Br
aW5zLCBTdXNhbjwvYXV0aG9yPjxhdXRob3I+V2Fsa2VyLCBUaW1vdGh5IE08L2F1dGhvcj48YXV0
aG9yPlN0b2Vzc2VyLCBOaWNvbGUgRTwvYXV0aG9yPjxhdXRob3I+TWF0dGhld3MsIFBoaWxpcHBh
IEM8L2F1dGhvcj48YXV0aG9yPkplZmZlcnksIEthdGllPC9hdXRob3I+PGF1dGhvcj5FeXJlLCBE
YXZpZCBXPC9hdXRob3I+PC9hdXRob3JzPjwvY29udHJpYnV0b3JzPjx0aXRsZXM+PHRpdGxlPkFu
IG9ic2VydmF0aW9uYWwgY29ob3J0IHN0dWR5IG9uIHRoZSBpbmNpZGVuY2Ugb2YgU0FSUy1Db1Yt
MiBpbmZlY3Rpb24gYW5kIEIuMS4xLjcgdmFyaWFudCBpbmZlY3Rpb24gaW4gaGVhbHRoY2FyZSB3
b3JrZXJzIGJ5IGFudGlib2R5IGFuZCB2YWNjaW5hdGlvbiBzdGF0dXM8L3RpdGxlPjxzZWNvbmRh
cnktdGl0bGU+bWVkUnhpdjwvc2Vjb25kYXJ5LXRpdGxlPjwvdGl0bGVzPjxwYWdlcz4yMDIxLjAz
LjA5LjIxMjUzMjE4PC9wYWdlcz48ZGF0ZXM+PHllYXI+MjAyMTwveWVhcj48L2RhdGVzPjx1cmxz
PjxyZWxhdGVkLXVybHM+PHVybD5odHRwczovL3d3dy5tZWRyeGl2Lm9yZy9jb250ZW50L21lZHJ4
aXYvZWFybHkvMjAyMS8wMy8xMi8yMDIxLjAzLjA5LjIxMjUzMjE4LmZ1bGwucGRmPC91cmw+PC9y
ZWxhdGVkLXVybHM+PC91cmxzPjxlbGVjdHJvbmljLXJlc291cmNlLW51bT4xMC4xMTAxLzIwMjEu
MDMuMDkuMjEyNTMyMTg8L2VsZWN0cm9uaWMtcmVzb3VyY2UtbnVtPjwvcmVjb3JkPjwvQ2l0ZT48
Q2l0ZT48QXV0aG9yPkx1bWxleTwvQXV0aG9yPjxZZWFyPjIwMjE8L1llYXI+PFJlY051bT4xMzY8
L1JlY051bT48cmVjb3JkPjxyZWMtbnVtYmVyPjEzNjwvcmVjLW51bWJlcj48Zm9yZWlnbi1rZXlz
PjxrZXkgYXBwPSJFTiIgZGItaWQ9IjA1MjV4cDUydnYydHh2ZWFhdzA1ZHd3MDlwZHh4djBwcHN3
eCIgdGltZXN0YW1wPSIwIj4xMzY8L2tleT48L2ZvcmVpZ24ta2V5cz48cmVmLXR5cGUgbmFtZT0i
Sm91cm5hbCBBcnRpY2xlIj4xNzwvcmVmLXR5cGU+PGNvbnRyaWJ1dG9ycz48YXV0aG9ycz48YXV0
aG9yPkx1bWxleSwgUy4gRi48L2F1dGhvcj48YXV0aG9yPlJvZGdlciwgRy48L2F1dGhvcj48YXV0
aG9yPkNvbnN0YW50aW5pZGVzLCBCLjwvYXV0aG9yPjxhdXRob3I+U2FuZGVyc29uLCBOLjwvYXV0
aG9yPjxhdXRob3I+Q2hhdSwgSy4gSy48L2F1dGhvcj48YXV0aG9yPlN0cmVldCwgVC4gTC48L2F1
dGhvcj48YXV0aG9yPk8mYXBvcztEb25uZWxsLCBELjwvYXV0aG9yPjxhdXRob3I+SG93YXJ0aCwg
QS48L2F1dGhvcj48YXV0aG9yPkhhdGNoLCBTLiBCLjwvYXV0aG9yPjxhdXRob3I+TWFyc2Rlbiwg
Qi4gRC48L2F1dGhvcj48YXV0aG9yPkNveCwgUy48L2F1dGhvcj48YXV0aG9yPkphbWVzLCBULjwv
YXV0aG9yPjxhdXRob3I+V2FycmVuLCBGLjwvYXV0aG9yPjxhdXRob3I+UGVjaywgTC4gSi48L2F1
dGhvcj48YXV0aG9yPlJpdHRlciwgVC4gRy48L2F1dGhvcj48YXV0aG9yPmRlIFRvbGVkbywgWi48
L2F1dGhvcj48YXV0aG9yPldhcnJlbiwgTC48L2F1dGhvcj48YXV0aG9yPkF4dGVuLCBELjwvYXV0
aG9yPjxhdXRob3I+Q29ybmFsbCwgUi4gSi48L2F1dGhvcj48YXV0aG9yPkpvbmVzLCBFLiBZLjwv
YXV0aG9yPjxhdXRob3I+U3R1YXJ0LCBELiBJLjwvYXV0aG9yPjxhdXRob3I+U2NyZWF0b24sIEcu
PC9hdXRob3I+PGF1dGhvcj5FYm5lciwgRC48L2F1dGhvcj48YXV0aG9yPkhvb3NkYWxseSwgUy48
L2F1dGhvcj48YXV0aG9yPkNoYW5kLCBNLjwvYXV0aG9yPjxhdXRob3I+Q3Jvb2ssIEQuIFcuPC9h
dXRob3I+PGF1dGhvcj5PJmFwb3M7RG9ubmVsbCwgQS4gTS48L2F1dGhvcj48YXV0aG9yPkNvbmxv
biwgQy4gUC48L2F1dGhvcj48YXV0aG9yPlBvdXdlbHMsIEsuIEIuPC9hdXRob3I+PGF1dGhvcj5X
YWxrZXIsIEEuIFMuPC9hdXRob3I+PGF1dGhvcj5QZXRvLCBULiBFLiBBLjwvYXV0aG9yPjxhdXRo
b3I+SG9wa2lucywgUy48L2F1dGhvcj48YXV0aG9yPldhbGtlciwgVC4gTS48L2F1dGhvcj48YXV0
aG9yPlN0b2Vzc2VyLCBOLiBFLjwvYXV0aG9yPjxhdXRob3I+TWF0dGhld3MsIFAuIEMuPC9hdXRo
b3I+PGF1dGhvcj5KZWZmZXJ5LCBLLjwvYXV0aG9yPjxhdXRob3I+RXlyZSwgRC4gVy48L2F1dGhv
cj48L2F1dGhvcnM+PC9jb250cmlidXRvcnM+PGF1dGgtYWRkcmVzcz5PeGZvcmQgVW5pdmVyc2l0
eSBIb3NwaXRhbHMgTkhTIEZvdW5kYXRpb24gVHJ1c3QsIE94Zm9yZCwgVUsuJiN4RDtOdWZmaWVs
ZCBEZXBhcnRtZW50IG9mIE1lZGljaW5lLCBVbml2ZXJzaXR5IG9mIE94Zm9yZCwgT3hmb3JkLCBV
Sy4mI3hEO05JSFIgT3hmb3JkIEJpb21lZGljYWwgUmVzZWFyY2ggQ2VudHJlLCBVbml2ZXJzaXR5
IG9mIE94Zm9yZCwgT3hmb3JkLCBVSy4mI3hEO05JSFIgSGVhbHRoIFByb3RlY3Rpb24gUmVzZWFy
Y2ggVW5pdCBpbiBIZWFsdGhjYXJlIEFzc29jaWF0ZWQgSW5mZWN0aW9ucyBhbmQgQW50aW1pY3Jv
YmlhbCBSZXNpc3RhbmNlIGF0IFVuaXZlcnNpdHkgb2YgT3hmb3JkIGluIHBhcnRuZXJzaGlwIHdp
dGggUHVibGljIEhlYWx0aCBFbmdsYW5kLCBPeGZvcmQsIFVLLiYjeEQ7S2VubmVkeSBJbnN0aXR1
dGUgb2YgUmhldW1hdG9sb2d5IFJlc2VhcmNoLCBVbml2ZXJzaXR5IG9mIE94Zm9yZCwgVUsuJiN4
RDtNZWRpY2FsIFNjaG9vbCwgVW5pdmVyc2l0eSBvZiBPeGZvcmQsIE94Zm9yZCwgVUsuJiN4RDtU
YXJnZXQgRGlzY292ZXJ5IEluc3RpdHV0ZSwgVW5pdmVyc2l0eSBvZiBPeGZvcmQsIE94Zm9yZCwg
VUsuJiN4RDtOYXRpb25hbCBJbmZlY3Rpb24gU2VydmljZSwgUHVibGljIEhlYWx0aCBFbmdsYW5k
IENvbGluZGFsZSwgVUsuJiN4RDtOdWZmaWVsZCBEZXBhcnRtZW50IG9mIFBvcHVsYXRpb24gSGVh
bHRoLCBVbml2ZXJzaXR5IG9mIE94Zm9yZCwgT3hmb3JkLCBVSy4mI3hEO094Zm9yZCBVbml2ZXJz
aXR5IENsaW5pY2FsIFJlc2VhcmNoIFVuaXQsIEhvIENoaSBNaW5oIENpdHksIFZpZXRuYW0uJiN4
RDtCaWcgRGF0YSBJbnN0aXR1dGUsIFVuaXZlcnNpdHkgb2YgT3hmb3JkLCBPeGZvcmQsIFVLLjwv
YXV0aC1hZGRyZXNzPjx0aXRsZXM+PHRpdGxlPkFuIG9ic2VydmF0aW9uYWwgY29ob3J0IHN0dWR5
IG9uIHRoZSBpbmNpZGVuY2Ugb2YgU0FSUy1Db1YtMiBpbmZlY3Rpb24gYW5kIEIuMS4xLjcgdmFy
aWFudCBpbmZlY3Rpb24gaW4gaGVhbHRoY2FyZSB3b3JrZXJzIGJ5IGFudGlib2R5IGFuZCB2YWNj
aW5hdGlvbiBzdGF0dXM8L3RpdGxlPjxzZWNvbmRhcnktdGl0bGU+Q2xpbiBJbmZlY3QgRGlzPC9z
ZWNvbmRhcnktdGl0bGU+PGFsdC10aXRsZT5DbGluaWNhbCBpbmZlY3Rpb3VzIGRpc2Vhc2VzIDog
YW4gb2ZmaWNpYWwgcHVibGljYXRpb24gb2YgdGhlIEluZmVjdGlvdXMgRGlzZWFzZXMgU29jaWV0
eSBvZiBBbWVyaWNhPC9hbHQtdGl0bGU+PC90aXRsZXM+PGVkaXRpb24+MjAyMS8wNy8wNDwvZWRp
dGlvbj48a2V5d29yZHM+PGtleXdvcmQ+U0FSUy1Db1YtMjwva2V5d29yZD48a2V5d29yZD5hbnRp
Ym9keTwva2V5d29yZD48a2V5d29yZD5oZWFsdGhjYXJlIHdvcmtlcjwva2V5d29yZD48a2V5d29y
ZD5pbW11bml0eTwva2V5d29yZD48a2V5d29yZD52YWNjaW5lPC9rZXl3b3JkPjwva2V5d29yZHM+
PGRhdGVzPjx5ZWFyPjIwMjE8L3llYXI+PHB1Yi1kYXRlcz48ZGF0ZT5KdWwgMzwvZGF0ZT48L3B1
Yi1kYXRlcz48L2RhdGVzPjxpc2JuPjEwNTgtNDgzODwvaXNibj48YWNjZXNzaW9uLW51bT4zNDIx
NjQ3MjwvYWNjZXNzaW9uLW51bT48dXJscz48cmVsYXRlZC11cmxzPjx1cmw+aHR0cHM6Ly93YXRl
cm1hcmsuc2lsdmVyY2hhaXIuY29tL2NpYWI2MDgucGRmP3Rva2VuPUFRRUNBSGkyMDhCRTQ5T29h
bjlra2hXX0VyY3k3RG0zWkxfOUNmM3FmS0FjNDg1eXNnQUFBdFV3Z2dMUkJna3Foa2lHOXcwQkJ3
YWdnZ0xDTUlJQ3ZnSUJBRENDQXJjR0NTcUdTSWIzRFFFSEFUQWVCZ2xnaGtnQlpRTUVBUzR3RVFR
TXVsQVpUUVMwWEd4RW5DNXJBZ0VRZ0lJQ2lPOTJ4aFRpUU9rM19wOVJQdDZmZ0NtQkdDcXd6T3Jy
RDY2SzVpTmlVR0hfT0JnS09MRk42R3FKdXRuMkZNSGVlaU9ram01d1NZQWZaV0h0NWRRS0UyUHgt
anZpVC04OWRnNm9FY1FuUTJWNS1zTEdrblRvaHNFMHJvTGNXWl9LT0xqam9lUU5DNjh2cW9UQjZI
OHpwb0RiaTBDamtHbFV3MFdnVnNiOHpCMDB1Njk0NkV4S3R5WUpmcUdySWpLZGpYczZiREYyMVZs
RWNfcS1uZmdmc2t6cGlDSzVNV3dYUmdMQWhrTnVYWXRCb0otYU9SZDA2Nm1Rd2JoYzhpbmFocTdM
Y1VYR0xDV1dmWktrdWtobnBNVm1VOFRmMl9YNi10d1dNRGxfSjRuQ1hqZnVEWWhKbGVPTHppamNy
OHdSV00ydEU5TzBSTU14cVZvNVZIeS1NNG5FbUxHSmxNMlFIc1Y0MFZ0YTlqanFtbEtpYVBOSFJG
NFBLWXRtMkF0NTZjYzh3TlZiWDRZM01nZEJhX3VBZW9wVElrOEJUVjFJSU9ZY1FydkhiZU5oMERq
RmxMeTNCWVN5OGhIcDZ1SWJXR2ZhUHhYbjZHU1BhZmVBVWl1aDAzRnFTSjN5T2RmZlhVM184T012
ckhvZndrWlZiSkR1RGV3NG5zYzlzVGk4Q2lRT3VvOVgzaVRIYTMxa3pYVk9YX2tjZjEwSUJYaDZL
S2ZLQVJ1RGdRSGdBYmxlbkREcXJSbjNINGpuNWo2ZWhBeXJtVm43MUJEa0JNVmtPdGF2VXYxcGhH
c0ZWUkw3bjBzRU81TTY0XzhzNXpwbTBFdVdtVlB0bzl4VFppQzlwUmpkWkZDZWllZkY2NnUwWVY3
ejRJMUZWbVF4dlUzTFhUTVlXQVFiRWxXNG9fZmFmRncxS3VtQUFtSmZ0UU1SRGJLWkN1VVNhVTlG
Zlh2c0xxRVhNcjNVS0xWYTVsOHcxMDhRel9oU1RLVzRjUllPc3Zta3NIZkYtbTVwaGFhTk0xbU04
djhWekljenhCZU5CZjNsUkxTQVJHOGNTalVRckJ5Ukh0RVU3cmJmdWMydGFTRjl1dFc5eVhqWWNE
eTJNVjdqNEVUemhqc1U3WTY1LTVoQU5YbW81VkNlU2RpZHhnPC91cmw+PC9yZWxhdGVkLXVybHM+
PC91cmxzPjxlbGVjdHJvbmljLXJlc291cmNlLW51bT4xMC4xMDkzL2NpZC9jaWFiNjA4PC9lbGVj
dHJvbmljLXJlc291cmNlLW51bT48cmVtb3RlLWRhdGFiYXNlLXByb3ZpZGVyPk5MTTwvcmVtb3Rl
LWRhdGFiYXNlLXByb3ZpZGVyPjxsYW5ndWFnZT5lbmc8L2xhbmd1YWdlPjwvcmVjb3JkPjwvQ2l0
ZT48L0VuZE5vdGU+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7, 60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l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mdlbDwvQXV0aG9yPjxZZWFyPjIwMjE8L1llYXI+PFJl
Y051bT4yNDwvUmVjTnVtPjxEaXNwbGF5VGV4dD48c3R5bGUgZmFjZT0ic3VwZXJzY3JpcHQiPjE1
PC9zdHlsZT48L0Rpc3BsYXlUZXh0PjxyZWNvcmQ+PHJlYy1udW1iZXI+MjQ8L3JlYy1udW1iZXI+
PGZvcmVpZ24ta2V5cz48a2V5IGFwcD0iRU4iIGRiLWlkPSIwNTI1eHA1MnZ2MnR4dmVhYXcwNWR3
dzA5cGR4eHYwcHBzd3giIHRpbWVzdGFtcD0iMCI+MjQ8L2tleT48L2ZvcmVpZ24ta2V5cz48cmVm
LXR5cGUgbmFtZT0iSm91cm5hbCBBcnRpY2xlIj4xNzwvcmVmLXR5cGU+PGNvbnRyaWJ1dG9ycz48
YXV0aG9ycz48YXV0aG9yPkFuZ2VsLCBZLjwvYXV0aG9yPjxhdXRob3I+U3BpdHplciwgQS48L2F1
dGhvcj48YXV0aG9yPkhlbmlnLCBPLjwvYXV0aG9yPjxhdXRob3I+U2FpYWcsIEUuPC9hdXRob3I+
PGF1dGhvcj5TcHJlY2hlciwgRS48L2F1dGhvcj48YXV0aG9yPlBhZG92YSwgSC48L2F1dGhvcj48
YXV0aG9yPkJlbi1BbWksIFIuPC9hdXRob3I+PC9hdXRob3JzPjwvY29udHJpYnV0b3JzPjxhdXRo
LWFkZHJlc3M+RGVwYXJ0bWVudCBvZiBQaHlzaWNpYW4gQWZmYWlycywgVGVsIEF2aXYgU291cmFz
a3kgTWVkaWNhbCBDZW50ZXIsIFRlbCBBdml2LCBJc3JhZWwuJiN4RDtTYWNrbGVyIEZhY3VsdHkg
b2YgTWVkaWNpbmUsIFRlbCBBdml2IFVuaXZlcnNpdHksIFRlbCBBdml2LCBJc3JhZWwuJiN4RDtE
ZXBhcnRtZW50IG9mIE9uY29sb2d5LCBUZWwgQXZpdiBTb3VyYXNreSBNZWRpY2FsIENlbnRlciwg
VGVsIEF2aXYsIElzcmFlbC4mI3hEO0RlcGFydG1lbnQgb2YgTW9sZWN1bGFyIENlbGwgQmlvbG9n
eSwgV2Vpem1hbm4gSW5zdGl0dXRlIG9mIFNjaWVuY2UsIFJlaG92b3QsIElzcmFlbC4mI3hEO0Rl
cGFydG1lbnQgb2YgSW5mZWN0aW91cyBEaXNlYXNlcyBhbmQgSW5mZWN0aW9uIENvbnRyb2wsIFRl
bCBBdml2IFNvdXJhc2t5IE1lZGljYWwgQ2VudGVyLCBUZWwgQXZpdiwgSXNyYWVsLiYjeEQ7RGVw
YXJ0bWVudCBvZiBJbmZvcm1hdGlvbiBTeXN0ZW1zIGFuZCBPcGVyYXRpb25zLCBUZWwgQXZpdiBT
b3VyYXNreSBNZWRpY2FsIENlbnRlciwgVGVsIEF2aXYsIElzcmFlbC4mI3hEO0RlcGFydG1lbnQg
b2YgUmVzZWFyY2ggYW5kIERldmVsb3BtZW50LCBUZWwgQXZpdiBTb3VyYXNreSBNZWRpY2FsIENl
bnRlciwgVGVsIEF2aXYsIElzcmFlbC4mI3hEO0RlcGFydG1lbnQgb2YgRGVybWF0b2xvZ3ksIFRl
bCBBdml2IFNvdXJhc2t5IE1lZGljYWwgQ2VudGVyLCBUZWwgQXZpdiwgSXNyYWVsLiYjeEQ7RGVw
YXJ0bWVudCBvZiBQYXRpZW50IFNhZmV0eSwgVGVsIEF2aXYgU291cmFza3kgTWVkaWNhbCBDZW50
ZXIsIFRlbCBBdml2LCBJc3JhZWwuPC9hdXRoLWFkZHJlc3M+PHRpdGxlcz48dGl0bGU+QXNzb2Np
YXRpb24gQmV0d2VlbiBWYWNjaW5hdGlvbiBXaXRoIEJOVDE2MmIyIGFuZCBJbmNpZGVuY2Ugb2Yg
U3ltcHRvbWF0aWMgYW5kIEFzeW1wdG9tYXRpYyBTQVJTLUNvVi0yIEluZmVjdGlvbnMgQW1vbmcg
SGVhbHRoIENhcmUgV29ya2VyczwvdGl0bGU+PHNlY29uZGFyeS10aXRsZT5KYW1hPC9zZWNvbmRh
cnktdGl0bGU+PGFsdC10aXRsZT5KYW1hPC9hbHQtdGl0bGU+PC90aXRsZXM+PGVkaXRpb24+MjAy
MS8wNS8wNzwvZWRpdGlvbj48ZGF0ZXM+PHllYXI+MjAyMTwveWVhcj48cHViLWRhdGVzPjxkYXRl
Pk1heSA2PC9kYXRlPjwvcHViLWRhdGVzPjwvZGF0ZXM+PGlzYm4+MDA5OC03NDg0PC9pc2JuPjxh
Y2Nlc3Npb24tbnVtPjMzOTU2MDQ4PC9hY2Nlc3Npb24tbnVtPjx1cmxzPjxyZWxhdGVkLXVybHM+
PHVybD5odHRwczovL2phbWFuZXR3b3JrLmNvbS9qb3VybmFscy9qYW1hL2FydGljbGVwZGYvMjc3
OTg1My9qYW1hX2FuZ2VsXzIwMjFfb2lfMjEwMDQ3XzE2MjQzMTY5NTMuNTE0NDEucGRmPC91cmw+
PC9yZWxhdGVkLXVybHM+PC91cmxzPjxlbGVjdHJvbmljLXJlc291cmNlLW51bT4xMC4xMDAxL2ph
bWEuMjAyMS43MTUyPC9lbGVjdHJvbmljLXJlc291cmNlLW51bT48cmVtb3RlLWRhdGFiYXNlLXBy
b3ZpZGVyPk5MTTwvcmVtb3RlLWRhdGFiYXNlLXByb3ZpZGVyPjxsYW5ndWFnZT5lbmc8L2xhbmd1
YWdlPjwvcmVjb3JkPjwvQ2l0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mdlbDwvQXV0aG9yPjxZZWFyPjIwMjE8L1llYXI+PFJl
Y051bT4yNDwvUmVjTnVtPjxEaXNwbGF5VGV4dD48c3R5bGUgZmFjZT0ic3VwZXJzY3JpcHQiPjE1
PC9zdHlsZT48L0Rpc3BsYXlUZXh0PjxyZWNvcmQ+PHJlYy1udW1iZXI+MjQ8L3JlYy1udW1iZXI+
PGZvcmVpZ24ta2V5cz48a2V5IGFwcD0iRU4iIGRiLWlkPSIwNTI1eHA1MnZ2MnR4dmVhYXcwNWR3
dzA5cGR4eHYwcHBzd3giIHRpbWVzdGFtcD0iMCI+MjQ8L2tleT48L2ZvcmVpZ24ta2V5cz48cmVm
LXR5cGUgbmFtZT0iSm91cm5hbCBBcnRpY2xlIj4xNzwvcmVmLXR5cGU+PGNvbnRyaWJ1dG9ycz48
YXV0aG9ycz48YXV0aG9yPkFuZ2VsLCBZLjwvYXV0aG9yPjxhdXRob3I+U3BpdHplciwgQS48L2F1
dGhvcj48YXV0aG9yPkhlbmlnLCBPLjwvYXV0aG9yPjxhdXRob3I+U2FpYWcsIEUuPC9hdXRob3I+
PGF1dGhvcj5TcHJlY2hlciwgRS48L2F1dGhvcj48YXV0aG9yPlBhZG92YSwgSC48L2F1dGhvcj48
YXV0aG9yPkJlbi1BbWksIFIuPC9hdXRob3I+PC9hdXRob3JzPjwvY29udHJpYnV0b3JzPjxhdXRo
LWFkZHJlc3M+RGVwYXJ0bWVudCBvZiBQaHlzaWNpYW4gQWZmYWlycywgVGVsIEF2aXYgU291cmFz
a3kgTWVkaWNhbCBDZW50ZXIsIFRlbCBBdml2LCBJc3JhZWwuJiN4RDtTYWNrbGVyIEZhY3VsdHkg
b2YgTWVkaWNpbmUsIFRlbCBBdml2IFVuaXZlcnNpdHksIFRlbCBBdml2LCBJc3JhZWwuJiN4RDtE
ZXBhcnRtZW50IG9mIE9uY29sb2d5LCBUZWwgQXZpdiBTb3VyYXNreSBNZWRpY2FsIENlbnRlciwg
VGVsIEF2aXYsIElzcmFlbC4mI3hEO0RlcGFydG1lbnQgb2YgTW9sZWN1bGFyIENlbGwgQmlvbG9n
eSwgV2Vpem1hbm4gSW5zdGl0dXRlIG9mIFNjaWVuY2UsIFJlaG92b3QsIElzcmFlbC4mI3hEO0Rl
cGFydG1lbnQgb2YgSW5mZWN0aW91cyBEaXNlYXNlcyBhbmQgSW5mZWN0aW9uIENvbnRyb2wsIFRl
bCBBdml2IFNvdXJhc2t5IE1lZGljYWwgQ2VudGVyLCBUZWwgQXZpdiwgSXNyYWVsLiYjeEQ7RGVw
YXJ0bWVudCBvZiBJbmZvcm1hdGlvbiBTeXN0ZW1zIGFuZCBPcGVyYXRpb25zLCBUZWwgQXZpdiBT
b3VyYXNreSBNZWRpY2FsIENlbnRlciwgVGVsIEF2aXYsIElzcmFlbC4mI3hEO0RlcGFydG1lbnQg
b2YgUmVzZWFyY2ggYW5kIERldmVsb3BtZW50LCBUZWwgQXZpdiBTb3VyYXNreSBNZWRpY2FsIENl
bnRlciwgVGVsIEF2aXYsIElzcmFlbC4mI3hEO0RlcGFydG1lbnQgb2YgRGVybWF0b2xvZ3ksIFRl
bCBBdml2IFNvdXJhc2t5IE1lZGljYWwgQ2VudGVyLCBUZWwgQXZpdiwgSXNyYWVsLiYjeEQ7RGVw
YXJ0bWVudCBvZiBQYXRpZW50IFNhZmV0eSwgVGVsIEF2aXYgU291cmFza3kgTWVkaWNhbCBDZW50
ZXIsIFRlbCBBdml2LCBJc3JhZWwuPC9hdXRoLWFkZHJlc3M+PHRpdGxlcz48dGl0bGU+QXNzb2Np
YXRpb24gQmV0d2VlbiBWYWNjaW5hdGlvbiBXaXRoIEJOVDE2MmIyIGFuZCBJbmNpZGVuY2Ugb2Yg
U3ltcHRvbWF0aWMgYW5kIEFzeW1wdG9tYXRpYyBTQVJTLUNvVi0yIEluZmVjdGlvbnMgQW1vbmcg
SGVhbHRoIENhcmUgV29ya2VyczwvdGl0bGU+PHNlY29uZGFyeS10aXRsZT5KYW1hPC9zZWNvbmRh
cnktdGl0bGU+PGFsdC10aXRsZT5KYW1hPC9hbHQtdGl0bGU+PC90aXRsZXM+PGVkaXRpb24+MjAy
MS8wNS8wNzwvZWRpdGlvbj48ZGF0ZXM+PHllYXI+MjAyMTwveWVhcj48cHViLWRhdGVzPjxkYXRl
Pk1heSA2PC9kYXRlPjwvcHViLWRhdGVzPjwvZGF0ZXM+PGlzYm4+MDA5OC03NDg0PC9pc2JuPjxh
Y2Nlc3Npb24tbnVtPjMzOTU2MDQ4PC9hY2Nlc3Npb24tbnVtPjx1cmxzPjxyZWxhdGVkLXVybHM+
PHVybD5odHRwczovL2phbWFuZXR3b3JrLmNvbS9qb3VybmFscy9qYW1hL2FydGljbGVwZGYvMjc3
OTg1My9qYW1hX2FuZ2VsXzIwMjFfb2lfMjEwMDQ3XzE2MjQzMTY5NTMuNTE0NDEucGRmPC91cmw+
PC9yZWxhdGVkLXVybHM+PC91cmxzPjxlbGVjdHJvbmljLXJlc291cmNlLW51bT4xMC4xMDAxL2ph
bWEuMjAyMS43MTUyPC9lbGVjdHJvbmljLXJlc291cmNlLW51bT48cmVtb3RlLWRhdGFiYXNlLXBy
b3ZpZGVyPk5MTTwvcmVtb3RlLWRhdGFiYXNlLXByb3ZpZGVyPjxsYW5ndWFnZT5lbmc8L2xhbmd1
YWdlPjwvcmVjb3JkPjwvQ2l0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ustsen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Helms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oustsen-Helms&lt;/Author&gt;&lt;Year&gt;2021&lt;/Year&gt;&lt;RecNum&gt;52&lt;/RecNum&gt;&lt;DisplayText&gt;&lt;style face="superscript"&gt;38&lt;/style&gt;&lt;/DisplayText&gt;&lt;record&gt;&lt;rec-number&gt;52&lt;/rec-number&gt;&lt;foreign-keys&gt;&lt;key app="EN" db-id="0525xp52vv2txveaaw05dww09pdxxv0ppswx" timestamp="0"&gt;52&lt;/key&gt;&lt;/foreign-keys&gt;&lt;ref-type name="Journal Article"&gt;17&lt;/ref-type&gt;&lt;contributors&gt;&lt;authors&gt;&lt;author&gt;Moustsen-Helms, Ida Rask&lt;/author&gt;&lt;author&gt;Emborg, Hanne-Dorthe&lt;/author&gt;&lt;author&gt;Nielsen, Jens&lt;/author&gt;&lt;author&gt;Nielsen, Katrine Finderup&lt;/author&gt;&lt;author&gt;Krause, Tyra Grove&lt;/author&gt;&lt;author&gt;Mølbak, Kåre&lt;/author&gt;&lt;author&gt;Møller, Karina Lauenborg&lt;/author&gt;&lt;author&gt;Berthelsen, Ann-Sofie Nicole&lt;/author&gt;&lt;author&gt;Valentiner-Branth, Palle&lt;/author&gt;&lt;/authors&gt;&lt;/contributors&gt;&lt;titles&gt;&lt;title&gt;&lt;style face="normal" font="default" size="100%"&gt;Vaccine effectiveness after 1st and 2nd dose of the BNT162b2 mRNA Covid-19 Vaccine in long-term care facility residents and healthcare workers &lt;/style&gt;&lt;style face="normal" font="default" charset="136" size="100%"&gt;– a Danish cohort study&lt;/style&gt;&lt;/title&gt;&lt;secondary-title&gt;medRxiv&lt;/secondary-title&gt;&lt;/titles&gt;&lt;pages&gt;2021.03.08.21252200&lt;/pages&gt;&lt;dates&gt;&lt;year&gt;2021&lt;/year&gt;&lt;/dates&gt;&lt;urls&gt;&lt;related-urls&gt;&lt;url&gt;https://www.medrxiv.org/content/medrxiv/early/2021/03/09/2021.03.08.21252200.full.pdf&lt;/url&gt;&lt;/related-urls&gt;&lt;/urls&gt;&lt;electronic-resource-num&gt;10.1101/2021.03.08.21252200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8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rotr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HJvdHJpPC9BdXRob3I+PFllYXI+MjAyMTwvWWVhcj48
UmVjTnVtPjEzNzwvUmVjTnVtPjxEaXNwbGF5VGV4dD48c3R5bGUgZmFjZT0ic3VwZXJzY3JpcHQi
PjUwPC9zdHlsZT48L0Rpc3BsYXlUZXh0PjxyZWNvcmQ+PHJlYy1udW1iZXI+MTM3PC9yZWMtbnVt
YmVyPjxmb3JlaWduLWtleXM+PGtleSBhcHA9IkVOIiBkYi1pZD0iMDUyNXhwNTJ2djJ0eHZlYWF3
MDVkd3cwOXBkeHh2MHBwc3d4IiB0aW1lc3RhbXA9IjAiPjEzNzwva2V5PjwvZm9yZWlnbi1rZXlz
PjxyZWYtdHlwZSBuYW1lPSJKb3VybmFsIEFydGljbGUiPjE3PC9yZWYtdHlwZT48Y29udHJpYnV0
b3JzPjxhdXRob3JzPjxhdXRob3I+U2hyb3RyaSwgTS48L2F1dGhvcj48YXV0aG9yPktydXRpa292
LCBNLjwvYXV0aG9yPjxhdXRob3I+UGFsbWVyLCBULjwvYXV0aG9yPjxhdXRob3I+R2lkZGluZ3Ms
IFIuPC9hdXRob3I+PGF1dGhvcj5Bem1pLCBCLjwvYXV0aG9yPjxhdXRob3I+U3ViYmFyYW8sIFMu
PC9hdXRob3I+PGF1dGhvcj5GdWxsZXIsIEMuPC9hdXRob3I+PGF1dGhvcj5Jcndpbi1TaW5nZXIs
IEEuPC9hdXRob3I+PGF1dGhvcj5EYXZpZXMsIEQuPC9hdXRob3I+PGF1dGhvcj5UdXQsIEcuPC9h
dXRob3I+PGF1dGhvcj5Mb3BleiBCZXJuYWwsIEouPC9hdXRob3I+PGF1dGhvcj5Nb3NzLCBQLjwv
YXV0aG9yPjxhdXRob3I+SGF5d2FyZCwgQS48L2F1dGhvcj48YXV0aG9yPkNvcGFzLCBBLjwvYXV0
aG9yPjxhdXRob3I+U2hhbGxjcm9zcywgTC48L2F1dGhvcj48L2F1dGhvcnM+PC9jb250cmlidXRv
cnM+PGF1dGgtYWRkcmVzcz5VQ0wgSW5zdGl0dXRlIG9mIEhlYWx0aCBJbmZvcm1hdGljcywgVUNM
LCBMb25kb24sIFVLOyBQdWJsaWMgSGVhbHRoIEVuZ2xhbmQsIExvbmRvbiwgVUsuJiN4RDtVQ0wg
SW5zdGl0dXRlIG9mIEhlYWx0aCBJbmZvcm1hdGljcywgVUNMLCBMb25kb24sIFVLLiYjeEQ7VUNM
IEluc3RpdHV0ZSBmb3IgR2xvYmFsIEhlYWx0aCwgVUNMLCBMb25kb24sIFVLLiYjeEQ7UHVibGlj
IEhlYWx0aCBFbmdsYW5kLCBMb25kb24sIFVLLiYjeEQ7RGVwYXJ0bWVudCBvZiBIZWFsdGggYW5k
IFNvY2lhbCBDYXJlLCBMb25kb24sIFVLLiYjeEQ7UGFsYW50aXIgVGVjaG5vbG9naWVzIFVLLCBM
b25kb24sIFVLLiYjeEQ7SW5zdGl0dXRlIG9mIEltbXVub2xvZ3kgYW5kIEltbXVub3RoZXJhcHks
IFVuaXZlcnNpdHkgb2YgQmlybWluZ2hhbSwgQmlybWluZ2hhbSwgVUsuJiN4RDtVQ0wgSW5zdGl0
dXRlIG9mIEVwaWRlbWlvbG9neSAmYW1wOyBIZWFsdGhjYXJlLCBVQ0wsIExvbmRvbiwgVUs7IEhl
YWx0aCBEYXRhIFJlc2VhcmNoIFVLLCBMb25kb24sIFVLLiYjeEQ7VUNMIEluc3RpdHV0ZSBvZiBI
ZWFsdGggSW5mb3JtYXRpY3MsIFVDTCwgTG9uZG9uLCBVSy4gRWxlY3Ryb25pYyBhZGRyZXNzOiBs
LnNoYWxsY3Jvc3NAdWNsLmFjLnVrLjwvYXV0aC1hZGRyZXNzPjx0aXRsZXM+PHRpdGxlPlZhY2Np
bmUgZWZmZWN0aXZlbmVzcyBvZiB0aGUgZmlyc3QgZG9zZSBvZiBDaEFkT3gxIG5Db1YtMTkgYW5k
IEJOVDE2MmIyIGFnYWluc3QgU0FSUy1Db1YtMiBpbmZlY3Rpb24gaW4gcmVzaWRlbnRzIG9mIGxv
bmctdGVybSBjYXJlIGZhY2lsaXRpZXMgaW4gRW5nbGFuZCAoVklWQUxESSk6IGEgcHJvc3BlY3Rp
dmUgY29ob3J0IHN0dWR5PC90aXRsZT48c2Vjb25kYXJ5LXRpdGxlPkxhbmNldCBJbmZlY3QgRGlz
PC9zZWNvbmRhcnktdGl0bGU+PGFsdC10aXRsZT5UaGUgTGFuY2V0LiBJbmZlY3Rpb3VzIGRpc2Vh
c2VzPC9hbHQtdGl0bGU+PC90aXRsZXM+PGVkaXRpb24+MjAyMS8wNi8yNzwvZWRpdGlvbj48ZGF0
ZXM+PHllYXI+MjAyMTwveWVhcj48cHViLWRhdGVzPjxkYXRlPkp1biAyMzwvZGF0ZT48L3B1Yi1k
YXRlcz48L2RhdGVzPjxpc2JuPjE0NzMtMzA5OSAoUHJpbnQpJiN4RDsxNDczLTMwOTk8L2lzYm4+
PGFjY2Vzc2lvbi1udW0+MzQxNzQxOTM8L2FjY2Vzc2lvbi1udW0+PHVybHM+PHJlbGF0ZWQtdXJs
cz48dXJsPmh0dHBzOi8vd3d3LnRoZWxhbmNldC5jb20vcGRmcy9qb3VybmFscy9sYW5pbmYvUElJ
UzE0NzMtMzA5OSgyMSkwMDI4OS05LnBkZjwvdXJsPjwvcmVsYXRlZC11cmxzPjwvdXJscz48Y3Vz
dG9tMj5QTUM4MjIxNzM4IFNvY2lhbCBDYXJlIGR1cmluZyB0aGUgY29uZHVjdCBvZiB0aGUgc3R1
ZHkgYW5kIGlzIGEgbWVtYmVyIG9mIHRoZSBTb2NpYWwgQ2FyZSBXb3JraW5nIEdyb3VwLCB3aGlj
aCByZXBvcnRzIHRvIHRoZSBTY2llbnRpZmljIEFkdmlzb3J5IEdyb3VwIGZvciBFbWVyZ2VuY2ll
cy4gQUggaXMgYSBtZW1iZXIgb2YgdGhlIE5ldyBhbmQgRW1lcmdpbmcgUmVzcGlyYXRvcnkgVmly
dXMgVGhyZWF0cyBBZHZpc29yeSBHcm91cCBhdCB0aGUgVUsgRGVwYXJ0bWVudCBvZiBIZWFsdGgu
IEREIGlzIGFuIGVtcGxveWVlIG9mIFBhbGFudGlyIFRlY2hub2xvZ2llcyBVSywgd2hpY2ggcHJv
dmlkZWQgdGhlIGRhdGEgcGxhdGZvcm0gdGhhdCB3YXMgdXNlZCBmb3IgdGhpcyBzdHVkeSB1bmRl
ciBhIGdlbmVyYWwgY29udHJhY3Qgd2l0aCB0aGUgVUsgR292ZXJubWVudCAoREhTQy9OSFMgRW5n
bGFuZCBhbmQgSW1wcm92ZW1lbnQpLiBBbGwgb3RoZXIgYXV0aG9ycyBkZWNsYXJlIG5vIGNvbXBl
dGluZyBpbnRlcmVzdHMuPC9jdXN0b20yPjxlbGVjdHJvbmljLXJlc291cmNlLW51bT4xMC4xMDE2
L3MxNDczLTMwOTkoMjEpMDAyODktOTwvZWxlY3Ryb25pYy1yZXNvdXJjZS1udW0+PHJlbW90ZS1k
YXRhYmFzZS1wcm92aWRlcj5OTE08L3JlbW90ZS1kYXRhYmFzZS1wcm92aWRlcj48bGFuZ3VhZ2U+
ZW5nPC9sYW5ndWFnZT48L3JlY29yZD48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HJvdHJpPC9BdXRob3I+PFllYXI+MjAyMTwvWWVhcj48
UmVjTnVtPjEzNzwvUmVjTnVtPjxEaXNwbGF5VGV4dD48c3R5bGUgZmFjZT0ic3VwZXJzY3JpcHQi
PjUwPC9zdHlsZT48L0Rpc3BsYXlUZXh0PjxyZWNvcmQ+PHJlYy1udW1iZXI+MTM3PC9yZWMtbnVt
YmVyPjxmb3JlaWduLWtleXM+PGtleSBhcHA9IkVOIiBkYi1pZD0iMDUyNXhwNTJ2djJ0eHZlYWF3
MDVkd3cwOXBkeHh2MHBwc3d4IiB0aW1lc3RhbXA9IjAiPjEzNzwva2V5PjwvZm9yZWlnbi1rZXlz
PjxyZWYtdHlwZSBuYW1lPSJKb3VybmFsIEFydGljbGUiPjE3PC9yZWYtdHlwZT48Y29udHJpYnV0
b3JzPjxhdXRob3JzPjxhdXRob3I+U2hyb3RyaSwgTS48L2F1dGhvcj48YXV0aG9yPktydXRpa292
LCBNLjwvYXV0aG9yPjxhdXRob3I+UGFsbWVyLCBULjwvYXV0aG9yPjxhdXRob3I+R2lkZGluZ3Ms
IFIuPC9hdXRob3I+PGF1dGhvcj5Bem1pLCBCLjwvYXV0aG9yPjxhdXRob3I+U3ViYmFyYW8sIFMu
PC9hdXRob3I+PGF1dGhvcj5GdWxsZXIsIEMuPC9hdXRob3I+PGF1dGhvcj5Jcndpbi1TaW5nZXIs
IEEuPC9hdXRob3I+PGF1dGhvcj5EYXZpZXMsIEQuPC9hdXRob3I+PGF1dGhvcj5UdXQsIEcuPC9h
dXRob3I+PGF1dGhvcj5Mb3BleiBCZXJuYWwsIEouPC9hdXRob3I+PGF1dGhvcj5Nb3NzLCBQLjwv
YXV0aG9yPjxhdXRob3I+SGF5d2FyZCwgQS48L2F1dGhvcj48YXV0aG9yPkNvcGFzLCBBLjwvYXV0
aG9yPjxhdXRob3I+U2hhbGxjcm9zcywgTC48L2F1dGhvcj48L2F1dGhvcnM+PC9jb250cmlidXRv
cnM+PGF1dGgtYWRkcmVzcz5VQ0wgSW5zdGl0dXRlIG9mIEhlYWx0aCBJbmZvcm1hdGljcywgVUNM
LCBMb25kb24sIFVLOyBQdWJsaWMgSGVhbHRoIEVuZ2xhbmQsIExvbmRvbiwgVUsuJiN4RDtVQ0wg
SW5zdGl0dXRlIG9mIEhlYWx0aCBJbmZvcm1hdGljcywgVUNMLCBMb25kb24sIFVLLiYjeEQ7VUNM
IEluc3RpdHV0ZSBmb3IgR2xvYmFsIEhlYWx0aCwgVUNMLCBMb25kb24sIFVLLiYjeEQ7UHVibGlj
IEhlYWx0aCBFbmdsYW5kLCBMb25kb24sIFVLLiYjeEQ7RGVwYXJ0bWVudCBvZiBIZWFsdGggYW5k
IFNvY2lhbCBDYXJlLCBMb25kb24sIFVLLiYjeEQ7UGFsYW50aXIgVGVjaG5vbG9naWVzIFVLLCBM
b25kb24sIFVLLiYjeEQ7SW5zdGl0dXRlIG9mIEltbXVub2xvZ3kgYW5kIEltbXVub3RoZXJhcHks
IFVuaXZlcnNpdHkgb2YgQmlybWluZ2hhbSwgQmlybWluZ2hhbSwgVUsuJiN4RDtVQ0wgSW5zdGl0
dXRlIG9mIEVwaWRlbWlvbG9neSAmYW1wOyBIZWFsdGhjYXJlLCBVQ0wsIExvbmRvbiwgVUs7IEhl
YWx0aCBEYXRhIFJlc2VhcmNoIFVLLCBMb25kb24sIFVLLiYjeEQ7VUNMIEluc3RpdHV0ZSBvZiBI
ZWFsdGggSW5mb3JtYXRpY3MsIFVDTCwgTG9uZG9uLCBVSy4gRWxlY3Ryb25pYyBhZGRyZXNzOiBs
LnNoYWxsY3Jvc3NAdWNsLmFjLnVrLjwvYXV0aC1hZGRyZXNzPjx0aXRsZXM+PHRpdGxlPlZhY2Np
bmUgZWZmZWN0aXZlbmVzcyBvZiB0aGUgZmlyc3QgZG9zZSBvZiBDaEFkT3gxIG5Db1YtMTkgYW5k
IEJOVDE2MmIyIGFnYWluc3QgU0FSUy1Db1YtMiBpbmZlY3Rpb24gaW4gcmVzaWRlbnRzIG9mIGxv
bmctdGVybSBjYXJlIGZhY2lsaXRpZXMgaW4gRW5nbGFuZCAoVklWQUxESSk6IGEgcHJvc3BlY3Rp
dmUgY29ob3J0IHN0dWR5PC90aXRsZT48c2Vjb25kYXJ5LXRpdGxlPkxhbmNldCBJbmZlY3QgRGlz
PC9zZWNvbmRhcnktdGl0bGU+PGFsdC10aXRsZT5UaGUgTGFuY2V0LiBJbmZlY3Rpb3VzIGRpc2Vh
c2VzPC9hbHQtdGl0bGU+PC90aXRsZXM+PGVkaXRpb24+MjAyMS8wNi8yNzwvZWRpdGlvbj48ZGF0
ZXM+PHllYXI+MjAyMTwveWVhcj48cHViLWRhdGVzPjxkYXRlPkp1biAyMzwvZGF0ZT48L3B1Yi1k
YXRlcz48L2RhdGVzPjxpc2JuPjE0NzMtMzA5OSAoUHJpbnQpJiN4RDsxNDczLTMwOTk8L2lzYm4+
PGFjY2Vzc2lvbi1udW0+MzQxNzQxOTM8L2FjY2Vzc2lvbi1udW0+PHVybHM+PHJlbGF0ZWQtdXJs
cz48dXJsPmh0dHBzOi8vd3d3LnRoZWxhbmNldC5jb20vcGRmcy9qb3VybmFscy9sYW5pbmYvUElJ
UzE0NzMtMzA5OSgyMSkwMDI4OS05LnBkZjwvdXJsPjwvcmVsYXRlZC11cmxzPjwvdXJscz48Y3Vz
dG9tMj5QTUM4MjIxNzM4IFNvY2lhbCBDYXJlIGR1cmluZyB0aGUgY29uZHVjdCBvZiB0aGUgc3R1
ZHkgYW5kIGlzIGEgbWVtYmVyIG9mIHRoZSBTb2NpYWwgQ2FyZSBXb3JraW5nIEdyb3VwLCB3aGlj
aCByZXBvcnRzIHRvIHRoZSBTY2llbnRpZmljIEFkdmlzb3J5IEdyb3VwIGZvciBFbWVyZ2VuY2ll
cy4gQUggaXMgYSBtZW1iZXIgb2YgdGhlIE5ldyBhbmQgRW1lcmdpbmcgUmVzcGlyYXRvcnkgVmly
dXMgVGhyZWF0cyBBZHZpc29yeSBHcm91cCBhdCB0aGUgVUsgRGVwYXJ0bWVudCBvZiBIZWFsdGgu
IEREIGlzIGFuIGVtcGxveWVlIG9mIFBhbGFudGlyIFRlY2hub2xvZ2llcyBVSywgd2hpY2ggcHJv
dmlkZWQgdGhlIGRhdGEgcGxhdGZvcm0gdGhhdCB3YXMgdXNlZCBmb3IgdGhpcyBzdHVkeSB1bmRl
ciBhIGdlbmVyYWwgY29udHJhY3Qgd2l0aCB0aGUgVUsgR292ZXJubWVudCAoREhTQy9OSFMgRW5n
bGFuZCBhbmQgSW1wcm92ZW1lbnQpLiBBbGwgb3RoZXIgYXV0aG9ycyBkZWNsYXJlIG5vIGNvbXBl
dGluZyBpbnRlcmVzdHMuPC9jdXN0b20yPjxlbGVjdHJvbmljLXJlc291cmNlLW51bT4xMC4xMDE2
L3MxNDczLTMwOTkoMjEpMDAyODktOTwvZWxlY3Ryb25pYy1yZXNvdXJjZS1udW0+PHJlbW90ZS1k
YXRhYmFzZS1wcm92aWRlcj5OTE08L3JlbW90ZS1kYXRhYmFzZS1wcm92aWRlcj48bGFuZ3VhZ2U+
ZW5nPC9sYW5ndWFnZT48L3JlY29yZD48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0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borg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Emborg&lt;/Author&gt;&lt;Year&gt;2021&lt;/Year&gt;&lt;RecNum&gt;40&lt;/RecNum&gt;&lt;DisplayText&gt;&lt;style face="superscript"&gt;10&lt;/style&gt;&lt;/DisplayText&gt;&lt;record&gt;&lt;rec-number&gt;40&lt;/rec-number&gt;&lt;foreign-keys&gt;&lt;key app="EN" db-id="0525xp52vv2txveaaw05dww09pdxxv0ppswx" timestamp="0"&gt;40&lt;/key&gt;&lt;/foreign-keys&gt;&lt;ref-type name="Journal Article"&gt;17&lt;/ref-type&gt;&lt;contributors&gt;&lt;authors&gt;&lt;author&gt;Emborg, Hanne-Dorthe&lt;/author&gt;&lt;author&gt;Valentiner-Branth, Palle&lt;/author&gt;&lt;author&gt;Schelde, Astrid Blicher&lt;/author&gt;&lt;author&gt;Nielsen, Katrine Finderup&lt;/author&gt;&lt;author&gt;Gram, Mie Agermose&lt;/author&gt;&lt;author&gt;Moustsen-Helms, Ida Rask&lt;/author&gt;&lt;author&gt;Chaine, Manon&lt;/author&gt;&lt;author&gt;Seidelin, Ulla Holten&lt;/author&gt;&lt;author&gt;Nielsen, Jens&lt;/author&gt;&lt;/authors&gt;&lt;/contributors&gt;&lt;titles&gt;&lt;title&gt;Vaccine effectiveness of the BNT162b2 mRNA COVID-19 vaccine against RT-PCR confirmed SARS-CoV-2 infections, hospitalisations and mortality in prioritised risk groups&lt;/title&gt;&lt;secondary-title&gt;medRxiv&lt;/secondary-title&gt;&lt;/titles&gt;&lt;pages&gt;2021.05.27.21257583&lt;/pages&gt;&lt;dates&gt;&lt;year&gt;2021&lt;/year&gt;&lt;/dates&gt;&lt;urls&gt;&lt;related-urls&gt;&lt;url&gt;https://www.medrxiv.org/content/medrxiv/early/2021/06/02/2021.05.27.21257583.full.pdf&lt;/url&gt;&lt;/related-urls&gt;&lt;/urls&gt;&lt;electronic-resource-num&gt;10.1101/2021.05.27.21257583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nzan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anzani&lt;/Author&gt;&lt;Year&gt;2021&lt;/Year&gt;&lt;RecNum&gt;43&lt;/RecNum&gt;&lt;DisplayText&gt;&lt;style face="superscript"&gt;42&lt;/style&gt;&lt;/DisplayText&gt;&lt;record&gt;&lt;rec-number&gt;43&lt;/rec-number&gt;&lt;foreign-keys&gt;&lt;key app="EN" db-id="0525xp52vv2txveaaw05dww09pdxxv0ppswx" timestamp="0"&gt;43&lt;/key&gt;&lt;/foreign-keys&gt;&lt;ref-type name="Journal Article"&gt;17&lt;/ref-type&gt;&lt;contributors&gt;&lt;authors&gt;&lt;author&gt;Ranzani, Otavio T.&lt;/author&gt;&lt;author&gt;Hitchings, Matt&lt;/author&gt;&lt;author&gt;Dorion, Murilo&lt;/author&gt;&lt;author&gt;D’Agostini, Tatiana Lang&lt;/author&gt;&lt;author&gt;de Paula, Regiane Cardoso&lt;/author&gt;&lt;author&gt;de Paula, Olivia Ferreira Pereira&lt;/author&gt;&lt;author&gt;de Moura Villela, Edlaine Faria&lt;/author&gt;&lt;author&gt;Torres, Mario Sergio Scaramuzzini&lt;/author&gt;&lt;author&gt;de Oliveira, Silvano Barbosa&lt;/author&gt;&lt;author&gt;Schulz, Wade&lt;/author&gt;&lt;author&gt;Almiron, Maria&lt;/author&gt;&lt;author&gt;Said, Rodrigo&lt;/author&gt;&lt;author&gt;de Oliveira, Roberto Dias&lt;/author&gt;&lt;author&gt;da Silva, Patricia Vieira&lt;/author&gt;&lt;author&gt;de Araújo, Wildo Navegantes&lt;/author&gt;&lt;author&gt;Gorinchteyn, Jean Carlo&lt;/author&gt;&lt;author&gt;Andrews, Jason R.&lt;/author&gt;&lt;author&gt;Cummings, Derek A.T.&lt;/author&gt;&lt;author&gt;Ko, Albert I.&lt;/author&gt;&lt;author&gt;Croda, Julio&lt;/author&gt;&lt;/authors&gt;&lt;/contributors&gt;&lt;titles&gt;&lt;title&gt;Effectiveness of the CoronaVac vaccine in the elderly population during a P.1 variant-associated epidemic of COVID-19 in Brazil: A test-negative case-control study&lt;/title&gt;&lt;secondary-title&gt;medRxiv&lt;/secondary-title&gt;&lt;/titles&gt;&lt;pages&gt;2021.05.19.21257472&lt;/pages&gt;&lt;dates&gt;&lt;year&gt;2021&lt;/year&gt;&lt;/dates&gt;&lt;urls&gt;&lt;related-urls&gt;&lt;url&gt;https://www.medrxiv.org/content/medrxiv/early/2021/05/28/2021.05.19.21257472.full.pdf&lt;/url&gt;&lt;url&gt;https://www.medrxiv.org/content/medrxiv/early/2021/07/21/2021.05.19.21257472.full.pdf&lt;/url&gt;&lt;/related-urls&gt;&lt;/urls&gt;&lt;electronic-resource-num&gt;10.1101/2021.05.19.21257472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zagatos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XphZ2F0b3M8L0F1dGhvcj48WWVhcj4yMDIxPC9ZZWFy
PjxSZWNOdW0+MTE2PC9SZWNOdW0+PERpc3BsYXlUZXh0PjxzdHlsZSBmYWNlPSJzdXBlcnNjcmlw
dCI+MTE8L3N0eWxlPjwvRGlzcGxheVRleHQ+PHJlY29yZD48cmVjLW51bWJlcj4xMTY8L3JlYy1u
dW1iZXI+PGZvcmVpZ24ta2V5cz48a2V5IGFwcD0iRU4iIGRiLWlkPSIwNTI1eHA1MnZ2MnR4dmVh
YXcwNWR3dzA5cGR4eHYwcHBzd3giIHRpbWVzdGFtcD0iMCI+MTE2PC9rZXk+PC9mb3JlaWduLWtl
eXM+PHJlZi10eXBlIG5hbWU9IkpvdXJuYWwgQXJ0aWNsZSI+MTc8L3JlZi10eXBlPjxjb250cmli
dXRvcnM+PGF1dGhvcnM+PGF1dGhvcj5NYXphZ2F0b3MsIEMuPC9hdXRob3I+PGF1dGhvcj5Nb25n
ZSwgUy48L2F1dGhvcj48YXV0aG9yPk9sbWVkbywgQy48L2F1dGhvcj48YXV0aG9yPlZlZ2EsIEwu
PC9hdXRob3I+PGF1dGhvcj5HYWxsZWdvLCBQLjwvYXV0aG9yPjxhdXRob3I+TWFydMOtbi1NZXJp
bm8sIEUuPC9hdXRob3I+PGF1dGhvcj5TaWVycmEsIE0uIEouPC9hdXRob3I+PGF1dGhvcj5MaW1p
YSwgQS48L2F1dGhvcj48YXV0aG9yPkxhcnJhdXJpLCBBLjwvYXV0aG9yPjwvYXV0aG9ycz48L2Nv
bnRyaWJ1dG9ycz48YXV0aC1hZGRyZXNzPk5hdGlvbmFsIENlbnRyZSBmb3IgRXBpZGVtaW9sb2d5
LCBJbnN0aXR1dGUgb2YgSGVhbHRoIENhcmxvcyBJSUksIE1hZHJpZCwgU3BhaW4sIENvbnNvcnRp
dW0gZm9yIEJpb21lZGljYWwgUmVzZWFyY2ggaW4gRXBpZGVtaW9sb2d5IGFuZCBQdWJsaWMgSGVh
bHRoIChDSUJFUkVTUCksIEluc3RpdHV0ZSBvZiBIZWFsdGggQ2FybG9zIElJSSwgTWFkcmlkLCBT
cGFpbi4mI3hEO0NlbnRyZSBmb3IgdGhlIENvb3JkaW5hdGlvbiBvZiBBbGVydHMgYW5kIEhlYWx0
aCBFbWVyZ2VuY2llcywgR2VuZXJhbCBEaXJlY3RvcmF0ZSBvZiBQdWJsaWMgSGVhbHRoLCBNaW5p
c3RyeSBvZiBIZWFsdGgsIE1hZHJpZCwgU3BhaW4uJiN4RDtWYWNjaW5lcyBEaXZpc2lvbiwgR2Vu
ZXJhbCBEaXJlY3RvcmF0ZSBvZiBQdWJsaWMgSGVhbHRoLCBNaW5pc3RyeSBvZiBIZWFsdGgsIE1h
ZHJpZCwgU3BhaW4uJiN4RDtTcGFuaXNoIEFnZW5jeSBvZiBNZWRpY2luZXMgYW5kIE1lZGljYWwg
RGV2aWNlcy1BRU1QUywgTWFkcmlkLCBTcGFpbi4mI3hEO01lbWJlcnMgYXJlIGxpc3RlZCB1bmRl
ciBJbnZlc3RpZ2F0b3JzIGFuZCBhdCB0aGUgZW5kIG9mIHRoZSBhcnRpY2xlLjwvYXV0aC1hZGRy
ZXNzPjx0aXRsZXM+PHRpdGxlPkVmZmVjdGl2ZW5lc3Mgb2YgbVJOQSBDT1ZJRC0xOSB2YWNjaW5l
cyBpbiBwcmV2ZW50aW5nIFNBUlMtQ29WLTIgaW5mZWN0aW9ucyBhbmQgQ09WSUQtMTkgaG9zcGl0
YWxpc2F0aW9ucyBhbmQgZGVhdGhzIGluIGVsZGVybHkgbG9uZy10ZXJtIGNhcmUgZmFjaWxpdHkg
cmVzaWRlbnRzLCBTcGFpbiwgd2Vla3MgNTMgMjAyMCB0byAxMyAyMDIxPC90aXRsZT48c2Vjb25k
YXJ5LXRpdGxlPkV1cm8gU3VydmVpbGw8L3NlY29uZGFyeS10aXRsZT48YWx0LXRpdGxlPkV1cm8g
c3VydmVpbGxhbmNlIDogYnVsbGV0aW4gRXVyb3BlZW4gc3VyIGxlcyBtYWxhZGllcyB0cmFuc21p
c3NpYmxlcyA9IEV1cm9wZWFuIGNvbW11bmljYWJsZSBkaXNlYXNlIGJ1bGxldGluPC9hbHQtdGl0
bGU+PC90aXRsZXM+PHZvbHVtZT4yNjwvdm9sdW1lPjxudW1iZXI+MjQ8L251bWJlcj48ZWRpdGlv
bj4yMDIxLzA2LzE5PC9lZGl0aW9uPjxrZXl3b3Jkcz48a2V5d29yZD5BZ2VkPC9rZXl3b3JkPjxr
ZXl3b3JkPipDb3ZpZC0xOTwva2V5d29yZD48a2V5d29yZD4qQ09WSUQtMTkgVmFjY2luZXM8L2tl
eXdvcmQ+PGtleXdvcmQ+SG9zcGl0YWxpemF0aW9uPC9rZXl3b3JkPjxrZXl3b3JkPkh1bWFuczwv
a2V5d29yZD48a2V5d29yZD5Mb25nLVRlcm0gQ2FyZTwva2V5d29yZD48a2V5d29yZD5QYW5kZW1p
Y3M8L2tleXdvcmQ+PGtleXdvcmQ+Uk5BLCBNZXNzZW5nZXI8L2tleXdvcmQ+PGtleXdvcmQ+U0FS
Uy1Db1YtMjwva2V5d29yZD48a2V5d29yZD5TcGFpbi9lcGlkZW1pb2xvZ3k8L2tleXdvcmQ+PGtl
eXdvcmQ+Q292aWQtMTk8L2tleXdvcmQ+PGtleXdvcmQ+THRjZjwva2V5d29yZD48a2V5d29yZD5z
Y3JlZW5pbmc8L2tleXdvcmQ+PGtleXdvcmQ+c3VydmVpbGxhbmNlPC9rZXl3b3JkPjxrZXl3b3Jk
PnZhY2NpbmF0aW9uPC9rZXl3b3JkPjwva2V5d29yZHM+PGRhdGVzPjx5ZWFyPjIwMjE8L3llYXI+
PHB1Yi1kYXRlcz48ZGF0ZT5KdW48L2RhdGU+PC9wdWItZGF0ZXM+PC9kYXRlcz48aXNibj4xMDI1
LTQ5NlggKFByaW50KSYjeEQ7MTAyNS00OTZ4PC9pc2JuPjxhY2Nlc3Npb24tbnVtPjM0MTQyNjQ3
PC9hY2Nlc3Npb24tbnVtPjx1cmxzPjwvdXJscz48Y3VzdG9tMj5QTUM4MjEyNTk1PC9jdXN0b20y
PjxlbGVjdHJvbmljLXJlc291cmNlLW51bT4xMC4yODA3LzE1NjAtNzkxNy5lcy4yMDIxLjI2LjI0
LjIxMDA0NTI8L2VsZWN0cm9uaWMtcmVzb3VyY2UtbnVtPjxyZW1vdGUtZGF0YWJhc2UtcHJvdmlk
ZXI+TkxNPC9yZW1vdGUtZGF0YWJhc2UtcHJvdmlkZXI+PGxhbmd1YWdlPmVuZzwvbGFuZ3VhZ2U+
PC9yZWNvcmQ+PC9DaXRlPjwvRW5kTm90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XphZ2F0b3M8L0F1dGhvcj48WWVhcj4yMDIxPC9ZZWFy
PjxSZWNOdW0+MTE2PC9SZWNOdW0+PERpc3BsYXlUZXh0PjxzdHlsZSBmYWNlPSJzdXBlcnNjcmlw
dCI+MTE8L3N0eWxlPjwvRGlzcGxheVRleHQ+PHJlY29yZD48cmVjLW51bWJlcj4xMTY8L3JlYy1u
dW1iZXI+PGZvcmVpZ24ta2V5cz48a2V5IGFwcD0iRU4iIGRiLWlkPSIwNTI1eHA1MnZ2MnR4dmVh
YXcwNWR3dzA5cGR4eHYwcHBzd3giIHRpbWVzdGFtcD0iMCI+MTE2PC9rZXk+PC9mb3JlaWduLWtl
eXM+PHJlZi10eXBlIG5hbWU9IkpvdXJuYWwgQXJ0aWNsZSI+MTc8L3JlZi10eXBlPjxjb250cmli
dXRvcnM+PGF1dGhvcnM+PGF1dGhvcj5NYXphZ2F0b3MsIEMuPC9hdXRob3I+PGF1dGhvcj5Nb25n
ZSwgUy48L2F1dGhvcj48YXV0aG9yPk9sbWVkbywgQy48L2F1dGhvcj48YXV0aG9yPlZlZ2EsIEwu
PC9hdXRob3I+PGF1dGhvcj5HYWxsZWdvLCBQLjwvYXV0aG9yPjxhdXRob3I+TWFydMOtbi1NZXJp
bm8sIEUuPC9hdXRob3I+PGF1dGhvcj5TaWVycmEsIE0uIEouPC9hdXRob3I+PGF1dGhvcj5MaW1p
YSwgQS48L2F1dGhvcj48YXV0aG9yPkxhcnJhdXJpLCBBLjwvYXV0aG9yPjwvYXV0aG9ycz48L2Nv
bnRyaWJ1dG9ycz48YXV0aC1hZGRyZXNzPk5hdGlvbmFsIENlbnRyZSBmb3IgRXBpZGVtaW9sb2d5
LCBJbnN0aXR1dGUgb2YgSGVhbHRoIENhcmxvcyBJSUksIE1hZHJpZCwgU3BhaW4sIENvbnNvcnRp
dW0gZm9yIEJpb21lZGljYWwgUmVzZWFyY2ggaW4gRXBpZGVtaW9sb2d5IGFuZCBQdWJsaWMgSGVh
bHRoIChDSUJFUkVTUCksIEluc3RpdHV0ZSBvZiBIZWFsdGggQ2FybG9zIElJSSwgTWFkcmlkLCBT
cGFpbi4mI3hEO0NlbnRyZSBmb3IgdGhlIENvb3JkaW5hdGlvbiBvZiBBbGVydHMgYW5kIEhlYWx0
aCBFbWVyZ2VuY2llcywgR2VuZXJhbCBEaXJlY3RvcmF0ZSBvZiBQdWJsaWMgSGVhbHRoLCBNaW5p
c3RyeSBvZiBIZWFsdGgsIE1hZHJpZCwgU3BhaW4uJiN4RDtWYWNjaW5lcyBEaXZpc2lvbiwgR2Vu
ZXJhbCBEaXJlY3RvcmF0ZSBvZiBQdWJsaWMgSGVhbHRoLCBNaW5pc3RyeSBvZiBIZWFsdGgsIE1h
ZHJpZCwgU3BhaW4uJiN4RDtTcGFuaXNoIEFnZW5jeSBvZiBNZWRpY2luZXMgYW5kIE1lZGljYWwg
RGV2aWNlcy1BRU1QUywgTWFkcmlkLCBTcGFpbi4mI3hEO01lbWJlcnMgYXJlIGxpc3RlZCB1bmRl
ciBJbnZlc3RpZ2F0b3JzIGFuZCBhdCB0aGUgZW5kIG9mIHRoZSBhcnRpY2xlLjwvYXV0aC1hZGRy
ZXNzPjx0aXRsZXM+PHRpdGxlPkVmZmVjdGl2ZW5lc3Mgb2YgbVJOQSBDT1ZJRC0xOSB2YWNjaW5l
cyBpbiBwcmV2ZW50aW5nIFNBUlMtQ29WLTIgaW5mZWN0aW9ucyBhbmQgQ09WSUQtMTkgaG9zcGl0
YWxpc2F0aW9ucyBhbmQgZGVhdGhzIGluIGVsZGVybHkgbG9uZy10ZXJtIGNhcmUgZmFjaWxpdHkg
cmVzaWRlbnRzLCBTcGFpbiwgd2Vla3MgNTMgMjAyMCB0byAxMyAyMDIxPC90aXRsZT48c2Vjb25k
YXJ5LXRpdGxlPkV1cm8gU3VydmVpbGw8L3NlY29uZGFyeS10aXRsZT48YWx0LXRpdGxlPkV1cm8g
c3VydmVpbGxhbmNlIDogYnVsbGV0aW4gRXVyb3BlZW4gc3VyIGxlcyBtYWxhZGllcyB0cmFuc21p
c3NpYmxlcyA9IEV1cm9wZWFuIGNvbW11bmljYWJsZSBkaXNlYXNlIGJ1bGxldGluPC9hbHQtdGl0
bGU+PC90aXRsZXM+PHZvbHVtZT4yNjwvdm9sdW1lPjxudW1iZXI+MjQ8L251bWJlcj48ZWRpdGlv
bj4yMDIxLzA2LzE5PC9lZGl0aW9uPjxrZXl3b3Jkcz48a2V5d29yZD5BZ2VkPC9rZXl3b3JkPjxr
ZXl3b3JkPipDb3ZpZC0xOTwva2V5d29yZD48a2V5d29yZD4qQ09WSUQtMTkgVmFjY2luZXM8L2tl
eXdvcmQ+PGtleXdvcmQ+SG9zcGl0YWxpemF0aW9uPC9rZXl3b3JkPjxrZXl3b3JkPkh1bWFuczwv
a2V5d29yZD48a2V5d29yZD5Mb25nLVRlcm0gQ2FyZTwva2V5d29yZD48a2V5d29yZD5QYW5kZW1p
Y3M8L2tleXdvcmQ+PGtleXdvcmQ+Uk5BLCBNZXNzZW5nZXI8L2tleXdvcmQ+PGtleXdvcmQ+U0FS
Uy1Db1YtMjwva2V5d29yZD48a2V5d29yZD5TcGFpbi9lcGlkZW1pb2xvZ3k8L2tleXdvcmQ+PGtl
eXdvcmQ+Q292aWQtMTk8L2tleXdvcmQ+PGtleXdvcmQ+THRjZjwva2V5d29yZD48a2V5d29yZD5z
Y3JlZW5pbmc8L2tleXdvcmQ+PGtleXdvcmQ+c3VydmVpbGxhbmNlPC9rZXl3b3JkPjxrZXl3b3Jk
PnZhY2NpbmF0aW9uPC9rZXl3b3JkPjwva2V5d29yZHM+PGRhdGVzPjx5ZWFyPjIwMjE8L3llYXI+
PHB1Yi1kYXRlcz48ZGF0ZT5KdW48L2RhdGU+PC9wdWItZGF0ZXM+PC9kYXRlcz48aXNibj4xMDI1
LTQ5NlggKFByaW50KSYjeEQ7MTAyNS00OTZ4PC9pc2JuPjxhY2Nlc3Npb24tbnVtPjM0MTQyNjQ3
PC9hY2Nlc3Npb24tbnVtPjx1cmxzPjwvdXJscz48Y3VzdG9tMj5QTUM4MjEyNTk1PC9jdXN0b20y
PjxlbGVjdHJvbmljLXJlc291cmNlLW51bT4xMC4yODA3LzE1NjAtNzkxNy5lcy4yMDIxLjI2LjI0
LjIxMDA0NTI8L2VsZWN0cm9uaWMtcmVzb3VyY2UtbnVtPjxyZW1vdGUtZGF0YWJhc2UtcHJvdmlk
ZXI+TkxNPC9yZW1vdGUtZGF0YWJhc2UtcHJvdmlkZXI+PGxhbmd1YWdlPmVuZzwvbGFuZ3VhZ2U+
PC9yZWNvcmQ+PC9DaXRlPjwvRW5kTm90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zamgarh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emFtZ2FyaGk8L0F1dGhvcj48WWVhcj4yMDIxPC9ZZWFy
PjxSZWNOdW0+MTIwPC9SZWNOdW0+PERpc3BsYXlUZXh0PjxzdHlsZSBmYWNlPSJzdXBlcnNjcmlw
dCI+MTY8L3N0eWxlPjwvRGlzcGxheVRleHQ+PHJlY29yZD48cmVjLW51bWJlcj4xMjA8L3JlYy1u
dW1iZXI+PGZvcmVpZ24ta2V5cz48a2V5IGFwcD0iRU4iIGRiLWlkPSIwNTI1eHA1MnZ2MnR4dmVh
YXcwNWR3dzA5cGR4eHYwcHBzd3giIHRpbWVzdGFtcD0iMCI+MTIwPC9rZXk+PC9mb3JlaWduLWtl
eXM+PHJlZi10eXBlIG5hbWU9IkpvdXJuYWwgQXJ0aWNsZSI+MTc8L3JlZi10eXBlPjxjb250cmli
dXRvcnM+PGF1dGhvcnM+PGF1dGhvcj5BemFtZ2FyaGksIFQuPC9hdXRob3I+PGF1dGhvcj5Ib2Rn
a2luc29uLCBNLjwvYXV0aG9yPjxhdXRob3I+U2hhaCwgQS48L2F1dGhvcj48YXV0aG9yPlNraW5u
ZXIsIEouIEEuPC9hdXRob3I+PGF1dGhvcj5IYXVwdG1hbm5vdmEsIEkuPC9hdXRob3I+PGF1dGhv
cj5CcmlnZ3MsIFQuIFcuIFIuPC9hdXRob3I+PGF1dGhvcj5XYXJyZW4sIFMuPC9hdXRob3I+PC9h
dXRob3JzPjwvY29udHJpYnV0b3JzPjxhdXRoLWFkZHJlc3M+UGhhcm1hY3kgRGVwYXJ0bWVudCwg
VGhlIFJveWFsIE5hdGlvbmFsIE9ydGhvcGFlZGljIEhvc3BpdGFsIE5IUyBUcnVzdCwgU3Rhbm1v
cmUsIE1pZGRsZXNleCwgVUsuIHRhcmlxLmF6YW1nYXJoaUBuaHMubmV0LiYjeEQ7SHVtYW4gUmVz
b3VyY2VzLCBUaGUgUm95YWwgTmF0aW9uYWwgT3J0aG9wYWVkaWMgSG9zcGl0YWwgTkhTIFRydXN0
LCBTdGFubW9yZSwgTWlkZGxlc2V4LCBVSy4mI3hEO1BoYXJtYWN5IERlcGFydG1lbnQsIFRoZSBS
b3lhbCBOYXRpb25hbCBPcnRob3BhZWRpYyBIb3NwaXRhbCBOSFMgVHJ1c3QsIFN0YW5tb3JlLCBN
aWRkbGVzZXgsIFVLLiYjeEQ7UmVzZWFyY2ggYW5kIElubm92YXRpb24gRGVwYXJ0bWVudCwgVGhl
IFJveWFsIE5hdGlvbmFsIE9ydGhvcGFlZGljIEhvc3BpdGFsIE5IUyBUcnVzdCwgU3Rhbm1vcmUs
IE1pZGRsZXNleCwgVUsuJiN4RDtVbml2ZXJzaXR5IENvbGxlZ2UgTG9uZG9uLCBMb25kb24sIFVL
LiYjeEQ7R2V0IGl0IFJpZ2h0IEZpcnN0IFRpbWUsIFRoZSBSb3lhbCBOYXRpb25hbCBPcnRob3Bh
ZWRpYyBIb3NwaXRhbCBOSFMgVHJ1c3QsIFN0YW5tb3JlLCBNaWRkbGVzZXgsIFVLLiYjeEQ7Qm9u
ZSBJbmZlY3Rpb24gVW5pdCwgVGhlIFJveWFsIE5hdGlvbmFsIE9ydGhvcGFlZGljIEhvc3BpdGFs
LCBTdGFubW9yZSwgTWlkZGxlc2V4LCBVSy4gc2ltb24ud2FycmVuQG5ocy5uZXQuJiN4RDtUaGUg
Um95YWwgRnJlZSBIb3NwaXRhbCBOSFMgRm91bmRhdGlvbiBUcnVzdCwgSGFtcHN0ZWFkLCBMb25k
b24sIFVLLiBzaW1vbi53YXJyZW5AbmhzLm5ldC48L2F1dGgtYWRkcmVzcz48dGl0bGVzPjx0aXRs
ZT5CTlQxNjJiMiB2YWNjaW5lIHVwdGFrZSBhbmQgZWZmZWN0aXZlbmVzcyBpbiBVSyBoZWFsdGhj
YXJlIHdvcmtlcnMgLSBhIHNpbmdsZSBjZW50cmUgY29ob3J0IHN0dWR5PC90aXRsZT48c2Vjb25k
YXJ5LXRpdGxlPk5hdCBDb21tdW48L3NlY29uZGFyeS10aXRsZT48YWx0LXRpdGxlPk5hdHVyZSBj
b21tdW5pY2F0aW9uczwvYWx0LXRpdGxlPjwvdGl0bGVzPjxwYWdlcz4zNjk4PC9wYWdlcz48dm9s
dW1lPjEyPC92b2x1bWU+PG51bWJlcj4xPC9udW1iZXI+PGVkaXRpb24+MjAyMS8wNi8xOTwvZWRp
dGlvbj48a2V5d29yZHM+PGtleXdvcmQ+QWRvbGVzY2VudDwva2V5d29yZD48a2V5d29yZD5BZHVs
dDwva2V5d29yZD48a2V5d29yZD5DT1ZJRC0xOS9lcGlkZW1pb2xvZ3kvKnByZXZlbnRpb24gJmFt
cDsgY29udHJvbDwva2V5d29yZD48a2V5d29yZD5DT1ZJRC0xOSBWYWNjaW5lcy8qdGhlcmFwZXV0
aWMgdXNlPC9rZXl3b3JkPjxrZXl3b3JkPkNvaG9ydCBTdHVkaWVzPC9rZXl3b3JkPjxrZXl3b3Jk
PkZlbWFsZTwva2V5d29yZD48a2V5d29yZD5IZWFsdGggUGVyc29ubmVsL2V0aGljcy9wc3ljaG9s
b2d5LypzdGF0aXN0aWNzICZhbXA7IG51bWVyaWNhbCBkYXRhPC9rZXl3b3JkPjxrZXl3b3JkPkhv
c3BpdGFscy9zdGF0aXN0aWNzICZhbXA7IG51bWVyaWNhbCBkYXRhPC9rZXl3b3JkPjxrZXl3b3Jk
Pkh1bWFuczwva2V5d29yZD48a2V5d29yZD5LYXBsYW4tTWVpZXIgRXN0aW1hdGU8L2tleXdvcmQ+
PGtleXdvcmQ+TWFsZTwva2V5d29yZD48a2V5d29yZD5NaWRkbGUgQWdlZDwva2V5d29yZD48a2V5
d29yZD5Qcm9wb3J0aW9uYWwgSGF6YXJkcyBNb2RlbHM8L2tleXdvcmQ+PGtleXdvcmQ+VGltZSBG
YWN0b3JzPC9rZXl3b3JkPjxrZXl3b3JkPlVuaXRlZCBLaW5nZG9tL2VwaWRlbWlvbG9neTwva2V5
d29yZD48a2V5d29yZD5WYWNjaW5hdGlvbi9wc3ljaG9sb2d5LypzdGF0aXN0aWNzICZhbXA7IG51
bWVyaWNhbCBkYXRhPC9rZXl3b3JkPjxrZXl3b3JkPlZhY2NpbmF0aW9uIFJlZnVzYWwvcHN5Y2hv
bG9neS9zdGF0aXN0aWNzICZhbXA7IG51bWVyaWNhbCBkYXRhPC9rZXl3b3JkPjxrZXl3b3JkPllv
dW5nIEFkdWx0PC9rZXl3b3JkPjwva2V5d29yZHM+PGRhdGVzPjx5ZWFyPjIwMjE8L3llYXI+PHB1
Yi1kYXRlcz48ZGF0ZT5KdW4gMTc8L2RhdGU+PC9wdWItZGF0ZXM+PC9kYXRlcz48aXNibj4yMDQx
LTE3MjM8L2lzYm4+PGFjY2Vzc2lvbi1udW0+MzQxNDA0Njk8L2FjY2Vzc2lvbi1udW0+PHVybHM+
PHJlbGF0ZWQtdXJscz48dXJsPmh0dHBzOi8vd3d3Lm5jYmkubmxtLm5paC5nb3YvcG1jL2FydGlj
bGVzL1BNQzgyMTE2ODMvcGRmLzQxNDY3XzIwMjFfQXJ0aWNsZV8yMzkyNy5wZGY8L3VybD48L3Jl
bGF0ZWQtdXJscz48L3VybHM+PGN1c3RvbTI+UE1DODIxMTY4MzwvY3VzdG9tMj48ZWxlY3Ryb25p
Yy1yZXNvdXJjZS1udW0+MTAuMTAzOC9zNDE0NjctMDIxLTIzOTI3LXg8L2VsZWN0cm9uaWMtcmVz
b3VyY2UtbnVtPjxyZW1vdGUtZGF0YWJhc2UtcHJvdmlkZXI+TkxNPC9yZW1vdGUtZGF0YWJhc2Ut
cHJvdmlkZXI+PGxhbmd1YWdlPmVuZzwvbGFuZ3VhZ2U+PC9yZWNvcmQ+PC9DaXRlPjwvRW5kTm90
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emFtZ2FyaGk8L0F1dGhvcj48WWVhcj4yMDIxPC9ZZWFy
PjxSZWNOdW0+MTIwPC9SZWNOdW0+PERpc3BsYXlUZXh0PjxzdHlsZSBmYWNlPSJzdXBlcnNjcmlw
dCI+MTY8L3N0eWxlPjwvRGlzcGxheVRleHQ+PHJlY29yZD48cmVjLW51bWJlcj4xMjA8L3JlYy1u
dW1iZXI+PGZvcmVpZ24ta2V5cz48a2V5IGFwcD0iRU4iIGRiLWlkPSIwNTI1eHA1MnZ2MnR4dmVh
YXcwNWR3dzA5cGR4eHYwcHBzd3giIHRpbWVzdGFtcD0iMCI+MTIwPC9rZXk+PC9mb3JlaWduLWtl
eXM+PHJlZi10eXBlIG5hbWU9IkpvdXJuYWwgQXJ0aWNsZSI+MTc8L3JlZi10eXBlPjxjb250cmli
dXRvcnM+PGF1dGhvcnM+PGF1dGhvcj5BemFtZ2FyaGksIFQuPC9hdXRob3I+PGF1dGhvcj5Ib2Rn
a2luc29uLCBNLjwvYXV0aG9yPjxhdXRob3I+U2hhaCwgQS48L2F1dGhvcj48YXV0aG9yPlNraW5u
ZXIsIEouIEEuPC9hdXRob3I+PGF1dGhvcj5IYXVwdG1hbm5vdmEsIEkuPC9hdXRob3I+PGF1dGhv
cj5CcmlnZ3MsIFQuIFcuIFIuPC9hdXRob3I+PGF1dGhvcj5XYXJyZW4sIFMuPC9hdXRob3I+PC9h
dXRob3JzPjwvY29udHJpYnV0b3JzPjxhdXRoLWFkZHJlc3M+UGhhcm1hY3kgRGVwYXJ0bWVudCwg
VGhlIFJveWFsIE5hdGlvbmFsIE9ydGhvcGFlZGljIEhvc3BpdGFsIE5IUyBUcnVzdCwgU3Rhbm1v
cmUsIE1pZGRsZXNleCwgVUsuIHRhcmlxLmF6YW1nYXJoaUBuaHMubmV0LiYjeEQ7SHVtYW4gUmVz
b3VyY2VzLCBUaGUgUm95YWwgTmF0aW9uYWwgT3J0aG9wYWVkaWMgSG9zcGl0YWwgTkhTIFRydXN0
LCBTdGFubW9yZSwgTWlkZGxlc2V4LCBVSy4mI3hEO1BoYXJtYWN5IERlcGFydG1lbnQsIFRoZSBS
b3lhbCBOYXRpb25hbCBPcnRob3BhZWRpYyBIb3NwaXRhbCBOSFMgVHJ1c3QsIFN0YW5tb3JlLCBN
aWRkbGVzZXgsIFVLLiYjeEQ7UmVzZWFyY2ggYW5kIElubm92YXRpb24gRGVwYXJ0bWVudCwgVGhl
IFJveWFsIE5hdGlvbmFsIE9ydGhvcGFlZGljIEhvc3BpdGFsIE5IUyBUcnVzdCwgU3Rhbm1vcmUs
IE1pZGRsZXNleCwgVUsuJiN4RDtVbml2ZXJzaXR5IENvbGxlZ2UgTG9uZG9uLCBMb25kb24sIFVL
LiYjeEQ7R2V0IGl0IFJpZ2h0IEZpcnN0IFRpbWUsIFRoZSBSb3lhbCBOYXRpb25hbCBPcnRob3Bh
ZWRpYyBIb3NwaXRhbCBOSFMgVHJ1c3QsIFN0YW5tb3JlLCBNaWRkbGVzZXgsIFVLLiYjeEQ7Qm9u
ZSBJbmZlY3Rpb24gVW5pdCwgVGhlIFJveWFsIE5hdGlvbmFsIE9ydGhvcGFlZGljIEhvc3BpdGFs
LCBTdGFubW9yZSwgTWlkZGxlc2V4LCBVSy4gc2ltb24ud2FycmVuQG5ocy5uZXQuJiN4RDtUaGUg
Um95YWwgRnJlZSBIb3NwaXRhbCBOSFMgRm91bmRhdGlvbiBUcnVzdCwgSGFtcHN0ZWFkLCBMb25k
b24sIFVLLiBzaW1vbi53YXJyZW5AbmhzLm5ldC48L2F1dGgtYWRkcmVzcz48dGl0bGVzPjx0aXRs
ZT5CTlQxNjJiMiB2YWNjaW5lIHVwdGFrZSBhbmQgZWZmZWN0aXZlbmVzcyBpbiBVSyBoZWFsdGhj
YXJlIHdvcmtlcnMgLSBhIHNpbmdsZSBjZW50cmUgY29ob3J0IHN0dWR5PC90aXRsZT48c2Vjb25k
YXJ5LXRpdGxlPk5hdCBDb21tdW48L3NlY29uZGFyeS10aXRsZT48YWx0LXRpdGxlPk5hdHVyZSBj
b21tdW5pY2F0aW9uczwvYWx0LXRpdGxlPjwvdGl0bGVzPjxwYWdlcz4zNjk4PC9wYWdlcz48dm9s
dW1lPjEyPC92b2x1bWU+PG51bWJlcj4xPC9udW1iZXI+PGVkaXRpb24+MjAyMS8wNi8xOTwvZWRp
dGlvbj48a2V5d29yZHM+PGtleXdvcmQ+QWRvbGVzY2VudDwva2V5d29yZD48a2V5d29yZD5BZHVs
dDwva2V5d29yZD48a2V5d29yZD5DT1ZJRC0xOS9lcGlkZW1pb2xvZ3kvKnByZXZlbnRpb24gJmFt
cDsgY29udHJvbDwva2V5d29yZD48a2V5d29yZD5DT1ZJRC0xOSBWYWNjaW5lcy8qdGhlcmFwZXV0
aWMgdXNlPC9rZXl3b3JkPjxrZXl3b3JkPkNvaG9ydCBTdHVkaWVzPC9rZXl3b3JkPjxrZXl3b3Jk
PkZlbWFsZTwva2V5d29yZD48a2V5d29yZD5IZWFsdGggUGVyc29ubmVsL2V0aGljcy9wc3ljaG9s
b2d5LypzdGF0aXN0aWNzICZhbXA7IG51bWVyaWNhbCBkYXRhPC9rZXl3b3JkPjxrZXl3b3JkPkhv
c3BpdGFscy9zdGF0aXN0aWNzICZhbXA7IG51bWVyaWNhbCBkYXRhPC9rZXl3b3JkPjxrZXl3b3Jk
Pkh1bWFuczwva2V5d29yZD48a2V5d29yZD5LYXBsYW4tTWVpZXIgRXN0aW1hdGU8L2tleXdvcmQ+
PGtleXdvcmQ+TWFsZTwva2V5d29yZD48a2V5d29yZD5NaWRkbGUgQWdlZDwva2V5d29yZD48a2V5
d29yZD5Qcm9wb3J0aW9uYWwgSGF6YXJkcyBNb2RlbHM8L2tleXdvcmQ+PGtleXdvcmQ+VGltZSBG
YWN0b3JzPC9rZXl3b3JkPjxrZXl3b3JkPlVuaXRlZCBLaW5nZG9tL2VwaWRlbWlvbG9neTwva2V5
d29yZD48a2V5d29yZD5WYWNjaW5hdGlvbi9wc3ljaG9sb2d5LypzdGF0aXN0aWNzICZhbXA7IG51
bWVyaWNhbCBkYXRhPC9rZXl3b3JkPjxrZXl3b3JkPlZhY2NpbmF0aW9uIFJlZnVzYWwvcHN5Y2hv
bG9neS9zdGF0aXN0aWNzICZhbXA7IG51bWVyaWNhbCBkYXRhPC9rZXl3b3JkPjxrZXl3b3JkPllv
dW5nIEFkdWx0PC9rZXl3b3JkPjwva2V5d29yZHM+PGRhdGVzPjx5ZWFyPjIwMjE8L3llYXI+PHB1
Yi1kYXRlcz48ZGF0ZT5KdW4gMTc8L2RhdGU+PC9wdWItZGF0ZXM+PC9kYXRlcz48aXNibj4yMDQx
LTE3MjM8L2lzYm4+PGFjY2Vzc2lvbi1udW0+MzQxNDA0Njk8L2FjY2Vzc2lvbi1udW0+PHVybHM+
PHJlbGF0ZWQtdXJscz48dXJsPmh0dHBzOi8vd3d3Lm5jYmkubmxtLm5paC5nb3YvcG1jL2FydGlj
bGVzL1BNQzgyMTE2ODMvcGRmLzQxNDY3XzIwMjFfQXJ0aWNsZV8yMzkyNy5wZGY8L3VybD48L3Jl
bGF0ZWQtdXJscz48L3VybHM+PGN1c3RvbTI+UE1DODIxMTY4MzwvY3VzdG9tMj48ZWxlY3Ryb25p
Yy1yZXNvdXJjZS1udW0+MTAuMTAzOC9zNDE0NjctMDIxLTIzOTI3LXg8L2VsZWN0cm9uaWMtcmVz
b3VyY2UtbnVtPjxyZW1vdGUtZGF0YWJhc2UtcHJvdmlkZXI+TkxNPC9yZW1vdGUtZGF0YWJhc2Ut
cHJvdmlkZXI+PGxhbmd1YWdlPmVuZzwvbGFuZ3VhZ2U+PC9yZWNvcmQ+PC9DaXRlPjwvRW5kTm90
ZT4A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ompson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aG9tcHNvbjwvQXV0aG9yPjxZZWFyPjIwMjE8L1llYXI+
PFJlY051bT44MTwvUmVjTnVtPjxEaXNwbGF5VGV4dD48c3R5bGUgZmFjZT0ic3VwZXJzY3JpcHQi
PjQ3PC9zdHlsZT48L0Rpc3BsYXlUZXh0PjxyZWNvcmQ+PHJlYy1udW1iZXI+ODE8L3JlYy1udW1i
ZXI+PGZvcmVpZ24ta2V5cz48a2V5IGFwcD0iRU4iIGRiLWlkPSIwNTI1eHA1MnZ2MnR4dmVhYXcw
NWR3dzA5cGR4eHYwcHBzd3giIHRpbWVzdGFtcD0iMCI+ODE8L2tleT48L2ZvcmVpZ24ta2V5cz48
cmVmLXR5cGUgbmFtZT0iSm91cm5hbCBBcnRpY2xlIj4xNzwvcmVmLXR5cGU+PGNvbnRyaWJ1dG9y
cz48YXV0aG9ycz48YXV0aG9yPlRob21wc29uLCBNLiBHLjwvYXV0aG9yPjxhdXRob3I+QnVyZ2Vz
cywgSi4gTC48L2F1dGhvcj48YXV0aG9yPk5hbGV3YXksIEEuIEwuPC9hdXRob3I+PGF1dGhvcj5U
eW5lciwgSC48L2F1dGhvcj48YXV0aG9yPllvb24sIFMuIEsuPC9hdXRob3I+PGF1dGhvcj5NZWVj
ZSwgSi48L2F1dGhvcj48YXV0aG9yPk9sc2hvLCBMLiBFLiBXLjwvYXV0aG9yPjxhdXRob3I+Q2Fi
YW4tTWFydGluZXosIEEuIEouPC9hdXRob3I+PGF1dGhvcj5Gb3dsa2VzLCBBLiBMLjwvYXV0aG9y
PjxhdXRob3I+THV0cmljaywgSy48L2F1dGhvcj48YXV0aG9yPkdyb29tLCBILiBDLjwvYXV0aG9y
PjxhdXRob3I+RHVubmlnYW4sIEsuPC9hdXRob3I+PGF1dGhvcj5PZGVhbiwgTS4gSi48L2F1dGhv
cj48YXV0aG9yPkhlZ21hbm4sIEsuPC9hdXRob3I+PGF1dGhvcj5TdGVmYW5za2ksIEUuPC9hdXRo
b3I+PGF1dGhvcj5FZHdhcmRzLCBMLiBKLjwvYXV0aG9yPjxhdXRob3I+U2NoYWVmZXItU29sbGUs
IE4uPC9hdXRob3I+PGF1dGhvcj5HcmFudCwgTC48L2F1dGhvcj48YXV0aG9yPkVsbGluZ3Nvbiwg
Sy48L2F1dGhvcj48YXV0aG9yPkt1bnR6LCBKLiBMLjwvYXV0aG9yPjxhdXRob3I+WnVuaWUsIFQu
PC9hdXRob3I+PGF1dGhvcj5UaGllc2UsIE0uIFMuPC9hdXRob3I+PGF1dGhvcj5JdmFjaWMsIEwu
PC9hdXRob3I+PGF1dGhvcj5XZXNsZXksIE0uIEcuPC9hdXRob3I+PGF1dGhvcj5NYXlvIExhbWJl
cnRlLCBKLjwvYXV0aG9yPjxhdXRob3I+U3VuLCBYLjwvYXV0aG9yPjxhdXRob3I+U21pdGgsIE0u
IEUuPC9hdXRob3I+PGF1dGhvcj5QaGlsbGlwcywgQS4gTC48L2F1dGhvcj48YXV0aG9yPkdyb292
ZXIsIEsuIEQuPC9hdXRob3I+PGF1dGhvcj5Zb28sIFkuIE0uPC9hdXRob3I+PGF1dGhvcj5HZXJh
bGQsIEouPC9hdXRob3I+PGF1dGhvcj5Ccm93biwgUi4gVC48L2F1dGhvcj48YXV0aG9yPkhlcnJp
bmcsIE0uIEsuPC9hdXRob3I+PGF1dGhvcj5Kb3NlcGgsIEcuPC9hdXRob3I+PGF1dGhvcj5CZWl0
ZWwsIFMuPC9hdXRob3I+PGF1dGhvcj5Nb3JyaWxsLCBULiBDLjwvYXV0aG9yPjxhdXRob3I+TWFr
LCBKLjwvYXV0aG9yPjxhdXRob3I+Uml2ZXJzLCBQLjwvYXV0aG9yPjxhdXRob3I+UG9lLCBCLiBQ
LjwvYXV0aG9yPjxhdXRob3I+THluY2gsIEIuPC9hdXRob3I+PGF1dGhvcj5aaG91LCBZLjwvYXV0
aG9yPjxhdXRob3I+WmhhbmcsIEouPC9hdXRob3I+PGF1dGhvcj5LZWxsZWhlciwgQS48L2F1dGhv
cj48YXV0aG9yPkxpLCBZLjwvYXV0aG9yPjxhdXRob3I+RGlja2Vyc29uLCBNLjwvYXV0aG9yPjxh
dXRob3I+SGFuc29uLCBFLjwvYXV0aG9yPjxhdXRob3I+R3VlbnRoZXIsIEsuPC9hdXRob3I+PGF1
dGhvcj5Ub25nLCBTLjwvYXV0aG9yPjxhdXRob3I+QmF0ZW1hbiwgQS48L2F1dGhvcj48YXV0aG9y
PlJlaXNkb3JmLCBFLjwvYXV0aG9yPjxhdXRob3I+QmFybmVzLCBKLjwvYXV0aG9yPjxhdXRob3I+
QXp6aXotQmF1bWdhcnRuZXIsIEUuPC9hdXRob3I+PGF1dGhvcj5IdW50LCBELiBSLjwvYXV0aG9y
PjxhdXRob3I+QXJ2YXksIE0uIEwuPC9hdXRob3I+PGF1dGhvcj5LdXR0eSwgUC48L2F1dGhvcj48
YXV0aG9yPkZyeSwgQS4gTS48L2F1dGhvcj48YXV0aG9yPkdhZ2xhbmksIE0uPC9hdXRob3I+PC9h
dXRob3JzPjwvY29udHJpYnV0b3JzPjxhdXRoLWFkZHJlc3M+RnJvbSB0aGUgQ2VudGVycyBmb3Ig
RGlzZWFzZSBDb250cm9sIGFuZCBQcmV2ZW50aW9uIENPVklELTE5IFJlc3BvbnNlIFRlYW0sIEF0
bGFudGEgKE0uRy5ULiwgQS5MLkYuLCBMLkcuLCBKLk0uTC4sIFkuTS5ZLiwgRy5KLiwgSi4gTWFr
LCBCLkwuLCBZLlouLCBKLlouLCBBLksuLCBZLkwuLCBNLkQuLCBTLlQuLCBKLkIuLCBFLkEuLUIu
LCBNLkwuQS4sIFAuSy4sIEEuTS5GLik7IHRoZSBNZWwgYW5kIEVuaWQgWnVja2VybWFuIENvbGxl
Z2Ugb2YgUHVibGljIEhlYWx0aCwgVW5pdmVyc2l0eSBvZiBBcml6b25hLCBUdWNzb24gKEouTC5C
LiwgSy5MLiwgSy5FLiwgWC5TLiwgSi5HLiwgUy5CLiwgUC5SLik7IEthaXNlciBQZXJtYW5lbnRl
IE5vcnRod2VzdCBDZW50ZXIgZm9yIEhlYWx0aCBSZXNlYXJjaCwgUG9ydGxhbmQsIE9SIChBLkwu
Ti4sIEguQy5HLiwgSi5MLksuKTsgdGhlIFdoaXRlc2lkZSBJbnN0aXR1dGUgZm9yIENsaW5pY2Fs
IFJlc2VhcmNoIChNLkouTy4pLCBTdC4gTHVrZSZhcG9zO3MgUmVnaW9uYWwgSGVhbHRoIENhcmUg
U3lzdGVtIChILlQuLCBNLkouTy4pLCBEdWx1dGgsIE1OOyBVbml2ZXJzaXR5IG9mIFV0YWgsIFNh
bHQgTGFrZSBDaXR5IChTLksuWS4sIEsuSC4sIE0uUy5ULiwgQS5MLlAuLCBSLlQuQi4pOyB0aGUg
TWFyc2hmaWVsZCBDbGluaWMgUmVzZWFyY2ggSW5zdGl0dXRlLCBNYXJzaGZpZWxkIChKLiBNZWVj
ZSwgRS5TLiwgTC5JLiksIGFuZCB0aGUgV2lzY29uc2luIFN0YXRlIExhYm9yYXRvcnkgb2YgSHln
aWVuZSwgTWFkaXNvbiAoRS5ILiwgSy5HLiwgQS5CLiwgRS5SLikgLSBib3RoIGluIFdpc2NvbnNp
bjsgQWJ0IEFzc29jaWF0ZXMsIFJvY2t2aWxsZSwgTUQgKEwuRS5XLk8uLCBMLkouRS4sIE0uRy5X
LiwgSy5ELkcuLCBNLksuSC4sIFQuQy5NLiwgQi5QLlAuLCBELlIuSC4pOyB0aGUgTGVvbmFyZCBN
LiBNaWxsZXIgU2Nob29sIG9mIE1lZGljaW5lLCBVbml2ZXJzaXR5IG9mIE1pYW1pLCBNaWFtaSAo
QS5KLkMuLU0uLCBOLlMuLVMuKTsgYW5kIEJheWxvciBTY290dCBhbmQgV2hpdGUgSGVhbHRoLCBE
YWxsYXMgKEsuRC4sIFQuWi4sIE0uRS5TLiwgTS5HLiksIGFuZCBUZXhhcyBBJmFtcDtNIFVuaXZl
cnNpdHkgQ29sbGVnZSBvZiBNZWRpY2luZSwgQnJ5YW4gKE0uRy4pIC0gYm90aCBpbiBUZXhhcy48
L2F1dGgtYWRkcmVzcz48dGl0bGVzPjx0aXRsZT5QcmV2ZW50aW9uIGFuZCBBdHRlbnVhdGlvbiBv
ZiBDb3ZpZC0xOSB3aXRoIHRoZSBCTlQxNjJiMiBhbmQgbVJOQS0xMjczIFZhY2NpbmVzPC90aXRs
ZT48c2Vjb25kYXJ5LXRpdGxlPk4gRW5nbCBKIE1lZDwvc2Vjb25kYXJ5LXRpdGxlPjxhbHQtdGl0
bGU+VGhlIE5ldyBFbmdsYW5kIGpvdXJuYWwgb2YgbWVkaWNpbmU8L2FsdC10aXRsZT48L3RpdGxl
cz48ZWRpdGlvbj4yMDIxLzA3LzAxPC9lZGl0aW9uPjxkYXRlcz48eWVhcj4yMDIxPC95ZWFyPjxw
dWItZGF0ZXM+PGRhdGU+SnVuIDMwPC9kYXRlPjwvcHViLWRhdGVzPjwvZGF0ZXM+PGlzYm4+MDAy
OC00NzkzPC9pc2JuPjxhY2Nlc3Npb24tbnVtPjM0MTkyNDI4PC9hY2Nlc3Npb24tbnVtPjx1cmxz
PjxyZWxhdGVkLXVybHM+PHVybD5odHRwczovL3d3dy5uZWptLm9yZy9kb2kvcGRmLzEwLjEwNTYv
TkVKTW9hMjEwNzA1OD9hcnRpY2xlVG9vbHM9dHJ1ZTwvdXJsPjwvcmVsYXRlZC11cmxzPjwvdXJs
cz48ZWxlY3Ryb25pYy1yZXNvdXJjZS1udW0+MTAuMTA1Ni9ORUpNb2EyMTA3MDU4PC9lbGVjdHJv
bmljLXJlc291cmNlLW51bT48cmVtb3RlLWRhdGFiYXNlLXByb3ZpZGVyPk5MTTwvcmVtb3RlLWRh
dGFiYXNlLXByb3ZpZGVyPjxsYW5ndWFnZT5lbmc8L2xhbmd1YWdlPjwvcmVjb3JkPjwvQ2l0ZT48
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aG9tcHNvbjwvQXV0aG9yPjxZZWFyPjIwMjE8L1llYXI+
PFJlY051bT44MTwvUmVjTnVtPjxEaXNwbGF5VGV4dD48c3R5bGUgZmFjZT0ic3VwZXJzY3JpcHQi
PjQ3PC9zdHlsZT48L0Rpc3BsYXlUZXh0PjxyZWNvcmQ+PHJlYy1udW1iZXI+ODE8L3JlYy1udW1i
ZXI+PGZvcmVpZ24ta2V5cz48a2V5IGFwcD0iRU4iIGRiLWlkPSIwNTI1eHA1MnZ2MnR4dmVhYXcw
NWR3dzA5cGR4eHYwcHBzd3giIHRpbWVzdGFtcD0iMCI+ODE8L2tleT48L2ZvcmVpZ24ta2V5cz48
cmVmLXR5cGUgbmFtZT0iSm91cm5hbCBBcnRpY2xlIj4xNzwvcmVmLXR5cGU+PGNvbnRyaWJ1dG9y
cz48YXV0aG9ycz48YXV0aG9yPlRob21wc29uLCBNLiBHLjwvYXV0aG9yPjxhdXRob3I+QnVyZ2Vz
cywgSi4gTC48L2F1dGhvcj48YXV0aG9yPk5hbGV3YXksIEEuIEwuPC9hdXRob3I+PGF1dGhvcj5U
eW5lciwgSC48L2F1dGhvcj48YXV0aG9yPllvb24sIFMuIEsuPC9hdXRob3I+PGF1dGhvcj5NZWVj
ZSwgSi48L2F1dGhvcj48YXV0aG9yPk9sc2hvLCBMLiBFLiBXLjwvYXV0aG9yPjxhdXRob3I+Q2Fi
YW4tTWFydGluZXosIEEuIEouPC9hdXRob3I+PGF1dGhvcj5Gb3dsa2VzLCBBLiBMLjwvYXV0aG9y
PjxhdXRob3I+THV0cmljaywgSy48L2F1dGhvcj48YXV0aG9yPkdyb29tLCBILiBDLjwvYXV0aG9y
PjxhdXRob3I+RHVubmlnYW4sIEsuPC9hdXRob3I+PGF1dGhvcj5PZGVhbiwgTS4gSi48L2F1dGhv
cj48YXV0aG9yPkhlZ21hbm4sIEsuPC9hdXRob3I+PGF1dGhvcj5TdGVmYW5za2ksIEUuPC9hdXRo
b3I+PGF1dGhvcj5FZHdhcmRzLCBMLiBKLjwvYXV0aG9yPjxhdXRob3I+U2NoYWVmZXItU29sbGUs
IE4uPC9hdXRob3I+PGF1dGhvcj5HcmFudCwgTC48L2F1dGhvcj48YXV0aG9yPkVsbGluZ3Nvbiwg
Sy48L2F1dGhvcj48YXV0aG9yPkt1bnR6LCBKLiBMLjwvYXV0aG9yPjxhdXRob3I+WnVuaWUsIFQu
PC9hdXRob3I+PGF1dGhvcj5UaGllc2UsIE0uIFMuPC9hdXRob3I+PGF1dGhvcj5JdmFjaWMsIEwu
PC9hdXRob3I+PGF1dGhvcj5XZXNsZXksIE0uIEcuPC9hdXRob3I+PGF1dGhvcj5NYXlvIExhbWJl
cnRlLCBKLjwvYXV0aG9yPjxhdXRob3I+U3VuLCBYLjwvYXV0aG9yPjxhdXRob3I+U21pdGgsIE0u
IEUuPC9hdXRob3I+PGF1dGhvcj5QaGlsbGlwcywgQS4gTC48L2F1dGhvcj48YXV0aG9yPkdyb292
ZXIsIEsuIEQuPC9hdXRob3I+PGF1dGhvcj5Zb28sIFkuIE0uPC9hdXRob3I+PGF1dGhvcj5HZXJh
bGQsIEouPC9hdXRob3I+PGF1dGhvcj5Ccm93biwgUi4gVC48L2F1dGhvcj48YXV0aG9yPkhlcnJp
bmcsIE0uIEsuPC9hdXRob3I+PGF1dGhvcj5Kb3NlcGgsIEcuPC9hdXRob3I+PGF1dGhvcj5CZWl0
ZWwsIFMuPC9hdXRob3I+PGF1dGhvcj5Nb3JyaWxsLCBULiBDLjwvYXV0aG9yPjxhdXRob3I+TWFr
LCBKLjwvYXV0aG9yPjxhdXRob3I+Uml2ZXJzLCBQLjwvYXV0aG9yPjxhdXRob3I+UG9lLCBCLiBQ
LjwvYXV0aG9yPjxhdXRob3I+THluY2gsIEIuPC9hdXRob3I+PGF1dGhvcj5aaG91LCBZLjwvYXV0
aG9yPjxhdXRob3I+WmhhbmcsIEouPC9hdXRob3I+PGF1dGhvcj5LZWxsZWhlciwgQS48L2F1dGhv
cj48YXV0aG9yPkxpLCBZLjwvYXV0aG9yPjxhdXRob3I+RGlja2Vyc29uLCBNLjwvYXV0aG9yPjxh
dXRob3I+SGFuc29uLCBFLjwvYXV0aG9yPjxhdXRob3I+R3VlbnRoZXIsIEsuPC9hdXRob3I+PGF1
dGhvcj5Ub25nLCBTLjwvYXV0aG9yPjxhdXRob3I+QmF0ZW1hbiwgQS48L2F1dGhvcj48YXV0aG9y
PlJlaXNkb3JmLCBFLjwvYXV0aG9yPjxhdXRob3I+QmFybmVzLCBKLjwvYXV0aG9yPjxhdXRob3I+
QXp6aXotQmF1bWdhcnRuZXIsIEUuPC9hdXRob3I+PGF1dGhvcj5IdW50LCBELiBSLjwvYXV0aG9y
PjxhdXRob3I+QXJ2YXksIE0uIEwuPC9hdXRob3I+PGF1dGhvcj5LdXR0eSwgUC48L2F1dGhvcj48
YXV0aG9yPkZyeSwgQS4gTS48L2F1dGhvcj48YXV0aG9yPkdhZ2xhbmksIE0uPC9hdXRob3I+PC9h
dXRob3JzPjwvY29udHJpYnV0b3JzPjxhdXRoLWFkZHJlc3M+RnJvbSB0aGUgQ2VudGVycyBmb3Ig
RGlzZWFzZSBDb250cm9sIGFuZCBQcmV2ZW50aW9uIENPVklELTE5IFJlc3BvbnNlIFRlYW0sIEF0
bGFudGEgKE0uRy5ULiwgQS5MLkYuLCBMLkcuLCBKLk0uTC4sIFkuTS5ZLiwgRy5KLiwgSi4gTWFr
LCBCLkwuLCBZLlouLCBKLlouLCBBLksuLCBZLkwuLCBNLkQuLCBTLlQuLCBKLkIuLCBFLkEuLUIu
LCBNLkwuQS4sIFAuSy4sIEEuTS5GLik7IHRoZSBNZWwgYW5kIEVuaWQgWnVja2VybWFuIENvbGxl
Z2Ugb2YgUHVibGljIEhlYWx0aCwgVW5pdmVyc2l0eSBvZiBBcml6b25hLCBUdWNzb24gKEouTC5C
LiwgSy5MLiwgSy5FLiwgWC5TLiwgSi5HLiwgUy5CLiwgUC5SLik7IEthaXNlciBQZXJtYW5lbnRl
IE5vcnRod2VzdCBDZW50ZXIgZm9yIEhlYWx0aCBSZXNlYXJjaCwgUG9ydGxhbmQsIE9SIChBLkwu
Ti4sIEguQy5HLiwgSi5MLksuKTsgdGhlIFdoaXRlc2lkZSBJbnN0aXR1dGUgZm9yIENsaW5pY2Fs
IFJlc2VhcmNoIChNLkouTy4pLCBTdC4gTHVrZSZhcG9zO3MgUmVnaW9uYWwgSGVhbHRoIENhcmUg
U3lzdGVtIChILlQuLCBNLkouTy4pLCBEdWx1dGgsIE1OOyBVbml2ZXJzaXR5IG9mIFV0YWgsIFNh
bHQgTGFrZSBDaXR5IChTLksuWS4sIEsuSC4sIE0uUy5ULiwgQS5MLlAuLCBSLlQuQi4pOyB0aGUg
TWFyc2hmaWVsZCBDbGluaWMgUmVzZWFyY2ggSW5zdGl0dXRlLCBNYXJzaGZpZWxkIChKLiBNZWVj
ZSwgRS5TLiwgTC5JLiksIGFuZCB0aGUgV2lzY29uc2luIFN0YXRlIExhYm9yYXRvcnkgb2YgSHln
aWVuZSwgTWFkaXNvbiAoRS5ILiwgSy5HLiwgQS5CLiwgRS5SLikgLSBib3RoIGluIFdpc2NvbnNp
bjsgQWJ0IEFzc29jaWF0ZXMsIFJvY2t2aWxsZSwgTUQgKEwuRS5XLk8uLCBMLkouRS4sIE0uRy5X
LiwgSy5ELkcuLCBNLksuSC4sIFQuQy5NLiwgQi5QLlAuLCBELlIuSC4pOyB0aGUgTGVvbmFyZCBN
LiBNaWxsZXIgU2Nob29sIG9mIE1lZGljaW5lLCBVbml2ZXJzaXR5IG9mIE1pYW1pLCBNaWFtaSAo
QS5KLkMuLU0uLCBOLlMuLVMuKTsgYW5kIEJheWxvciBTY290dCBhbmQgV2hpdGUgSGVhbHRoLCBE
YWxsYXMgKEsuRC4sIFQuWi4sIE0uRS5TLiwgTS5HLiksIGFuZCBUZXhhcyBBJmFtcDtNIFVuaXZl
cnNpdHkgQ29sbGVnZSBvZiBNZWRpY2luZSwgQnJ5YW4gKE0uRy4pIC0gYm90aCBpbiBUZXhhcy48
L2F1dGgtYWRkcmVzcz48dGl0bGVzPjx0aXRsZT5QcmV2ZW50aW9uIGFuZCBBdHRlbnVhdGlvbiBv
ZiBDb3ZpZC0xOSB3aXRoIHRoZSBCTlQxNjJiMiBhbmQgbVJOQS0xMjczIFZhY2NpbmVzPC90aXRs
ZT48c2Vjb25kYXJ5LXRpdGxlPk4gRW5nbCBKIE1lZDwvc2Vjb25kYXJ5LXRpdGxlPjxhbHQtdGl0
bGU+VGhlIE5ldyBFbmdsYW5kIGpvdXJuYWwgb2YgbWVkaWNpbmU8L2FsdC10aXRsZT48L3RpdGxl
cz48ZWRpdGlvbj4yMDIxLzA3LzAxPC9lZGl0aW9uPjxkYXRlcz48eWVhcj4yMDIxPC95ZWFyPjxw
dWItZGF0ZXM+PGRhdGU+SnVuIDMwPC9kYXRlPjwvcHViLWRhdGVzPjwvZGF0ZXM+PGlzYm4+MDAy
OC00NzkzPC9pc2JuPjxhY2Nlc3Npb24tbnVtPjM0MTkyNDI4PC9hY2Nlc3Npb24tbnVtPjx1cmxz
PjxyZWxhdGVkLXVybHM+PHVybD5odHRwczovL3d3dy5uZWptLm9yZy9kb2kvcGRmLzEwLjEwNTYv
TkVKTW9hMjEwNzA1OD9hcnRpY2xlVG9vbHM9dHJ1ZTwvdXJsPjwvcmVsYXRlZC11cmxzPjwvdXJs
cz48ZWxlY3Ryb25pYy1yZXNvdXJjZS1udW0+MTAuMTA1Ni9ORUpNb2EyMTA3MDU4PC9lbGVjdHJv
bmljLXJlc291cmNlLW51bT48cmVtb3RlLWRhdGFiYXNlLXByb3ZpZGVyPk5MTTwvcmVtb3RlLWRh
dGFiYXNlLXByb3ZpZGVyPjxsYW5ndWFnZT5lbmc8L2xhbmd1YWdlPjwvcmVjb3JkPjwvQ2l0ZT48
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7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pez Bernal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rnal&lt;/Author&gt;&lt;Year&gt;2021&lt;/Year&gt;&lt;RecNum&gt;97&lt;/RecNum&gt;&lt;DisplayText&gt;&lt;style face="superscript"&gt;19&lt;/style&gt;&lt;/DisplayText&gt;&lt;record&gt;&lt;rec-number&gt;97&lt;/rec-number&gt;&lt;foreign-keys&gt;&lt;key app="EN" db-id="0525xp52vv2txveaaw05dww09pdxxv0ppswx" timestamp="0"&gt;97&lt;/key&gt;&lt;/foreign-keys&gt;&lt;ref-type name="Journal Article"&gt;17&lt;/ref-type&gt;&lt;contributors&gt;&lt;authors&gt;&lt;author&gt;Bernal, Jamie Lopez&lt;/author&gt;&lt;author&gt;Andrews, Nick&lt;/author&gt;&lt;author&gt;Gower, Charlotte&lt;/author&gt;&lt;author&gt;Gallagher, Eileen&lt;/author&gt;&lt;author&gt;Simmons, Ruth&lt;/author&gt;&lt;author&gt;Thelwall, Simon&lt;/author&gt;&lt;author&gt;Stowe, Julia&lt;/author&gt;&lt;author&gt;Tessier, Elise&lt;/author&gt;&lt;author&gt;Groves, Natalie&lt;/author&gt;&lt;author&gt;Dabrera, Gavin&lt;/author&gt;&lt;author&gt;Myers, Richard&lt;/author&gt;&lt;author&gt;Campbell, Colin&lt;/author&gt;&lt;author&gt;Amirthalingam, Gayatri&lt;/author&gt;&lt;author&gt;Edmunds, Matt&lt;/author&gt;&lt;author&gt;Zambon, Maria&lt;/author&gt;&lt;author&gt;Brown, Kevin&lt;/author&gt;&lt;author&gt;Hopkins, Susan&lt;/author&gt;&lt;author&gt;Chand, Meera&lt;/author&gt;&lt;author&gt;Ramsay, Mary&lt;/author&gt;&lt;/authors&gt;&lt;/contributors&gt;&lt;titles&gt;&lt;title&gt;Effectiveness of COVID-19 vaccines against the B.1.617.2 variant&lt;/title&gt;&lt;secondary-title&gt;medRxiv&lt;/secondary-title&gt;&lt;/titles&gt;&lt;pages&gt;2021.05.22.21257658&lt;/pages&gt;&lt;dates&gt;&lt;year&gt;2021&lt;/year&gt;&lt;/dates&gt;&lt;urls&gt;&lt;related-urls&gt;&lt;url&gt;https://www.medrxiv.org/content/medrxiv/early/2021/05/24/2021.05.22.21257658.full.pdf&lt;/url&gt;&lt;/related-urls&gt;&lt;/urls&gt;&lt;electronic-resource-num&gt;10.1101/2021.05.22.21257658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tchings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itchings&lt;/Author&gt;&lt;Year&gt;2021&lt;/Year&gt;&lt;RecNum&gt;67&lt;/RecNum&gt;&lt;DisplayText&gt;&lt;style face="superscript"&gt;34&lt;/style&gt;&lt;/DisplayText&gt;&lt;record&gt;&lt;rec-number&gt;67&lt;/rec-number&gt;&lt;foreign-keys&gt;&lt;key app="EN" db-id="0525xp52vv2txveaaw05dww09pdxxv0ppswx" timestamp="0"&gt;67&lt;/key&gt;&lt;/foreign-keys&gt;&lt;ref-type name="Journal Article"&gt;17&lt;/ref-type&gt;&lt;contributors&gt;&lt;authors&gt;&lt;author&gt;Hitchings, Matt&lt;/author&gt;&lt;author&gt;Ranzani, Otavio T.&lt;/author&gt;&lt;author&gt;Torres, Mario S.S.&lt;/author&gt;&lt;author&gt;de Oliveira, Silvano Barbosa&lt;/author&gt;&lt;author&gt;Almiron, Maria&lt;/author&gt;&lt;author&gt;Said, Rodrigo&lt;/author&gt;&lt;author&gt;Borg, Ryan&lt;/author&gt;&lt;author&gt;Schulz, Wade L.&lt;/author&gt;&lt;author&gt;de Oliveira, Roberto Dias&lt;/author&gt;&lt;author&gt;da Silva, Patricia Vieira&lt;/author&gt;&lt;author&gt;de Castro, Daniel Barros&lt;/author&gt;&lt;author&gt;Sampaio, Vanderson de Souza&lt;/author&gt;&lt;author&gt;de Albuquerque, Bernardino Cláudio&lt;/author&gt;&lt;author&gt;Ramos, Tatyana Costa Amorim&lt;/author&gt;&lt;author&gt;Fraxe, Shadia Hussami Hauache&lt;/author&gt;&lt;author&gt;da Costa, Cristiano Fernandes&lt;/author&gt;&lt;author&gt;Naveca, Felipe Gomes&lt;/author&gt;&lt;author&gt;Siqueira, André M.&lt;/author&gt;&lt;author&gt;de Araújo, Wildo Navegantes&lt;/author&gt;&lt;author&gt;Andrews, Jason R.&lt;/author&gt;&lt;author&gt;Cummings, Derek A.T.&lt;/author&gt;&lt;author&gt;Ko, Albert I.&lt;/author&gt;&lt;author&gt;Croda, Julio&lt;/author&gt;&lt;/authors&gt;&lt;/contributors&gt;&lt;titles&gt;&lt;title&gt;Effectiveness of CoronaVac among healthcare workers in the setting of high SARS-CoV-2 Gamma variant transmission in Manaus, Brazil: A test-negative case-control study&lt;/title&gt;&lt;secondary-title&gt;medRxiv&lt;/secondary-title&gt;&lt;/titles&gt;&lt;pages&gt;2021.04.07.21255081&lt;/pages&gt;&lt;dates&gt;&lt;year&gt;2021&lt;/year&gt;&lt;/dates&gt;&lt;urls&gt;&lt;related-urls&gt;&lt;url&gt;https://www.medrxiv.org/content/medrxiv/early/2021/06/24/2021.04.07.21255081.full.pdf&lt;/url&gt;&lt;/related-urls&gt;&lt;/urls&gt;&lt;electronic-resource-num&gt;10.1101/2021.04.07.21255081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4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restha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hrestha&lt;/Author&gt;&lt;Year&gt;2021&lt;/Year&gt;&lt;RecNum&gt;94&lt;/RecNum&gt;&lt;DisplayText&gt;&lt;style face="superscript"&gt;43&lt;/style&gt;&lt;/DisplayText&gt;&lt;record&gt;&lt;rec-number&gt;94&lt;/rec-number&gt;&lt;foreign-keys&gt;&lt;key app="EN" db-id="0525xp52vv2txveaaw05dww09pdxxv0ppswx" timestamp="0"&gt;94&lt;/key&gt;&lt;/foreign-keys&gt;&lt;ref-type name="Journal Article"&gt;17&lt;/ref-type&gt;&lt;contributors&gt;&lt;authors&gt;&lt;author&gt;Shrestha, Nabin K.&lt;/author&gt;&lt;author&gt;Nowacki, Amy S.&lt;/author&gt;&lt;author&gt;Burke, Patrick C.&lt;/author&gt;&lt;author&gt;Terpeluk, Paul&lt;/author&gt;&lt;author&gt;Gordon, Steven M.&lt;/author&gt;&lt;/authors&gt;&lt;/contributors&gt;&lt;titles&gt;&lt;title&gt;Effectiveness of mRNA COVID-19 Vaccines among Employees in an American Healthcare System&lt;/title&gt;&lt;secondary-title&gt;medRxiv&lt;/secondary-title&gt;&lt;/titles&gt;&lt;pages&gt;2021.06.02.21258231&lt;/pages&gt;&lt;dates&gt;&lt;year&gt;2021&lt;/year&gt;&lt;/dates&gt;&lt;urls&gt;&lt;related-urls&gt;&lt;url&gt;https://www.medrxiv.org/content/medrxiv/early/2021/06/05/2021.06.02.21258231.full.pdf&lt;/url&gt;&lt;/related-urls&gt;&lt;/urls&gt;&lt;electronic-resource-num&gt;10.1101/2021.06.02.21258231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3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hidy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ahidy&lt;/Author&gt;&lt;Year&gt;2021&lt;/Year&gt;&lt;RecNum&gt;93&lt;/RecNum&gt;&lt;DisplayText&gt;&lt;style face="superscript"&gt;48&lt;/style&gt;&lt;/DisplayText&gt;&lt;record&gt;&lt;rec-number&gt;93&lt;/rec-number&gt;&lt;foreign-keys&gt;&lt;key app="EN" db-id="0525xp52vv2txveaaw05dww09pdxxv0ppswx" timestamp="0"&gt;93&lt;/key&gt;&lt;/foreign-keys&gt;&lt;ref-type name="Journal Article"&gt;17&lt;/ref-type&gt;&lt;contributors&gt;&lt;authors&gt;&lt;author&gt;Vahidy, Farhaan S.&lt;/author&gt;&lt;author&gt;Pischel, Lauren&lt;/author&gt;&lt;author&gt;Tano, Mauricio E.&lt;/author&gt;&lt;author&gt;Pan, Alan P.&lt;/author&gt;&lt;author&gt;Boom, Marc L.&lt;/author&gt;&lt;author&gt;Sostman, Henry Dirk&lt;/author&gt;&lt;author&gt;Nasir, Khurram&lt;/author&gt;&lt;author&gt;Omer, Saad B.&lt;/author&gt;&lt;/authors&gt;&lt;/contributors&gt;&lt;titles&gt;&lt;title&gt;Real World Effectiveness of COVID-19 mRNA Vaccines against Hospitalizations and Deaths in the United States&lt;/title&gt;&lt;secondary-title&gt;medRxiv&lt;/secondary-title&gt;&lt;/titles&gt;&lt;pages&gt;2021.04.21.21255873&lt;/pages&gt;&lt;dates&gt;&lt;year&gt;2021&lt;/year&gt;&lt;/dates&gt;&lt;urls&gt;&lt;related-urls&gt;&lt;url&gt;https://www.medrxiv.org/content/medrxiv/early/2021/04/23/2021.04.21.21255873.full.pdf&lt;/url&gt;&lt;/related-urls&gt;&lt;/urls&gt;&lt;electronic-resource-num&gt;10.1101/2021.04.21.21255873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8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um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um&lt;/Author&gt;&lt;Year&gt;2021&lt;/Year&gt;&lt;RecNum&gt;103&lt;/RecNum&gt;&lt;DisplayText&gt;&lt;style face="superscript"&gt;17&lt;/style&gt;&lt;/DisplayText&gt;&lt;record&gt;&lt;rec-number&gt;103&lt;/rec-number&gt;&lt;foreign-keys&gt;&lt;key app="EN" db-id="0525xp52vv2txveaaw05dww09pdxxv0ppswx" timestamp="0"&gt;103&lt;/key&gt;&lt;/foreign-keys&gt;&lt;ref-type name="Journal Article"&gt;17&lt;/ref-type&gt;&lt;contributors&gt;&lt;authors&gt;&lt;author&gt;Baum, Ulrike&lt;/author&gt;&lt;author&gt;Poukka, Eero&lt;/author&gt;&lt;author&gt;Palmu, Arto A.&lt;/author&gt;&lt;author&gt;Salo, Heini&lt;/author&gt;&lt;author&gt;Lehtonen, Toni O.&lt;/author&gt;&lt;author&gt;Leino, Tuija&lt;/author&gt;&lt;/authors&gt;&lt;/contributors&gt;&lt;titles&gt;&lt;title&gt;Effectiveness of vaccination against SARS-CoV-2 infection and Covid-19 hospitalization among Finnish elderly and chronically ill – An interim analysis of a nationwide cohort study&lt;/title&gt;&lt;secondary-title&gt;medRxiv&lt;/secondary-title&gt;&lt;/titles&gt;&lt;pages&gt;2021.06.21.21258686&lt;/pages&gt;&lt;dates&gt;&lt;year&gt;2021&lt;/year&gt;&lt;/dates&gt;&lt;urls&gt;&lt;related-urls&gt;&lt;url&gt;https://www.medrxiv.org/content/medrxiv/early/2021/06/28/2021.06.21.21258686.full.pdf&lt;/url&gt;&lt;/related-urls&gt;&lt;/urls&gt;&lt;electronic-resource-num&gt;10.1101/2021.06.21.21258686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odick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Chodick&lt;/Author&gt;&lt;Year&gt;2021&lt;/Year&gt;&lt;RecNum&gt;23&lt;/RecNum&gt;&lt;DisplayText&gt;&lt;style face="superscript"&gt;23&lt;/style&gt;&lt;/DisplayText&gt;&lt;record&gt;&lt;rec-number&gt;23&lt;/rec-number&gt;&lt;foreign-keys&gt;&lt;key app="EN" db-id="0525xp52vv2txveaaw05dww09pdxxv0ppswx" timestamp="0"&gt;23&lt;/key&gt;&lt;/foreign-keys&gt;&lt;ref-type name="Journal Article"&gt;17&lt;/ref-type&gt;&lt;contributors&gt;&lt;authors&gt;&lt;author&gt;Chodick, G.&lt;/author&gt;&lt;author&gt;Tene, L.&lt;/author&gt;&lt;author&gt;Patalon, T.&lt;/author&gt;&lt;author&gt;Gazit, S.&lt;/author&gt;&lt;author&gt;Ben Tov, A.&lt;/author&gt;&lt;author&gt;Cohen, D.&lt;/author&gt;&lt;author&gt;Muhsen, K.&lt;/author&gt;&lt;/authors&gt;&lt;/contributors&gt;&lt;auth-address&gt;Maccabi Institute for Research &amp;amp; Innovation, Maccabi Healthcare Services, Tel Aviv, Israel.&amp;#xD;Department of Epidemiology and Preventive Medicine, School of Public Health, Sackler Faculty of Medicine, Tel Aviv University, Tel Aviv, Israel.&lt;/auth-address&gt;&lt;titles&gt;&lt;title&gt;Assessment of Effectiveness of 1 Dose of BNT162b2 Vaccine for SARS-CoV-2 Infection 13 to 24 Days After Immunization&lt;/title&gt;&lt;secondary-title&gt;JAMA Netw Open&lt;/secondary-title&gt;&lt;alt-title&gt;JAMA network open&lt;/alt-title&gt;&lt;/titles&gt;&lt;pages&gt;e2115985&lt;/pages&gt;&lt;volume&gt;4&lt;/volume&gt;&lt;number&gt;6&lt;/number&gt;&lt;edition&gt;2021/06/08&lt;/edition&gt;&lt;dates&gt;&lt;year&gt;2021&lt;/year&gt;&lt;pub-dates&gt;&lt;date&gt;Jun 1&lt;/date&gt;&lt;/pub-dates&gt;&lt;/dates&gt;&lt;isbn&gt;2574-3805&lt;/isbn&gt;&lt;accession-num&gt;34097044&lt;/accession-num&gt;&lt;urls&gt;&lt;related-urls&gt;&lt;url&gt;https://jamanetwork.com/journals/jamanetworkopen/articlepdf/2780700/chodick_2021_oi_210477_1622212503.12291.pdf&lt;/url&gt;&lt;/related-urls&gt;&lt;/urls&gt;&lt;custom2&gt;PMC8185600&lt;/custom2&gt;&lt;electronic-resource-num&gt;10.1001/jamanetworkopen.2021.15985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3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odick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kaWNrPC9BdXRob3I+PFllYXI+MjAyMTwvWWVhcj48
UmVjTnVtPjIyPC9SZWNOdW0+PERpc3BsYXlUZXh0PjxzdHlsZSBmYWNlPSJzdXBlcnNjcmlwdCI+
MjQ8L3N0eWxlPjwvRGlzcGxheVRleHQ+PHJlY29yZD48cmVjLW51bWJlcj4yMjwvcmVjLW51bWJl
cj48Zm9yZWlnbi1rZXlzPjxrZXkgYXBwPSJFTiIgZGItaWQ9IjA1MjV4cDUydnYydHh2ZWFhdzA1
ZHd3MDlwZHh4djBwcHN3eCIgdGltZXN0YW1wPSIwIj4yMjwva2V5PjwvZm9yZWlnbi1rZXlzPjxy
ZWYtdHlwZSBuYW1lPSJKb3VybmFsIEFydGljbGUiPjE3PC9yZWYtdHlwZT48Y29udHJpYnV0b3Jz
PjxhdXRob3JzPjxhdXRob3I+Q2hvZGljaywgRy48L2F1dGhvcj48YXV0aG9yPlRlbmUsIEwuPC9h
dXRob3I+PGF1dGhvcj5Sb3RlbSwgUi4gUy48L2F1dGhvcj48YXV0aG9yPlBhdGFsb24sIFQuPC9h
dXRob3I+PGF1dGhvcj5HYXppdCwgUy48L2F1dGhvcj48YXV0aG9yPkJlbi1Ub3YsIEEuPC9hdXRo
b3I+PGF1dGhvcj5XZWlsLCBDLjwvYXV0aG9yPjxhdXRob3I+R29sZHNodGVpbiwgSS48L2F1dGhv
cj48YXV0aG9yPlR3aWcsIEcuPC9hdXRob3I+PGF1dGhvcj5Db2hlbiwgRC48L2F1dGhvcj48YXV0
aG9yPk11aHNlbiwgSy48L2F1dGhvcj48L2F1dGhvcnM+PC9jb250cmlidXRvcnM+PGF1dGgtYWRk
cmVzcz5NYWNjYWJpIEluc3RpdHV0ZSBmb3IgUmVzZWFyY2ggJmFtcDsgSW5ub3ZhdGlvbiwgTWFj
Y2FiaSBIZWFsdGhjYXJlIFNlcnZpY2VzLCBLYXVmbWFuIDQsIFRlbCwgQXZpdiBJc3JhZWwuJiN4
RDtTYWNrbGVyIEZhY3VsdHkgb2YgTWVkaWNpbmUsIFRlbCBBdml2IFVuaXZlcnNpdHksIFRlbCBB
dml2IElzcmFlbC4mI3hEO0RlcGFydG1lbnQgb2YgRW52aXJvbm1lbnRhbCBIZWFsdGgsIEhhcnZh
cmQgVC5ILiBDaGFuIFNjaG9vbCBvZiBQdWJsaWMgSGVhbHRoLCBCb3N0b24sIE1hc3NhY2h1c2V0
dHMuJiN4RDtJc3JhZWwgRGVmZW5zZSBGb3JjZXMgTWVkaWNhbCBDb3JwcywgUmFtYXQtR2FuLCBJ
c3JhZWwuJiN4RDtEZXBhcnRtZW50IG9mIE1pbGl0YXJ5IE1lZGljaW5lLCBGYWN1bHR5IG9mIE1l
ZGljaW5lLCBIZWJyZXcgVW5pdmVyc2l0eSBvZiBKZXJ1c2FsZW0sIEplcnVzYWxlbSwgSXNyYWVs
LiYjeEQ7SW5zdGl0dXRlIG9mIEVuZG9jcmlub2xvZ3ksIFNoZWJhIE1lZGljYWwgQ2VudGVyLCBS
YW1hdC1HYW4sIElzcmFlbC48L2F1dGgtYWRkcmVzcz48dGl0bGVzPjx0aXRsZT5UaGUgZWZmZWN0
aXZlbmVzcyBvZiB0aGUgVFdPLURPU0UgQk5UMTYyYjIgdmFjY2luZTogYW5hbHlzaXMgb2YgcmVh
bC13b3JsZCBkYXRhPC90aXRsZT48c2Vjb25kYXJ5LXRpdGxlPkNsaW4gSW5mZWN0IERpczwvc2Vj
b25kYXJ5LXRpdGxlPjxhbHQtdGl0bGU+Q2xpbmljYWwgaW5mZWN0aW91cyBkaXNlYXNlcyA6IGFu
IG9mZmljaWFsIHB1YmxpY2F0aW9uIG9mIHRoZSBJbmZlY3Rpb3VzIERpc2Vhc2VzIFNvY2lldHkg
b2YgQW1lcmljYTwvYWx0LXRpdGxlPjwvdGl0bGVzPjxlZGl0aW9uPjIwMjEvMDUvMTg8L2VkaXRp
b24+PGtleXdvcmRzPjxrZXl3b3JkPkJOVDE2MmIyPC9rZXl3b3JkPjxrZXl3b3JkPkNvdmlkLTE5
PC9rZXl3b3JkPjxrZXl3b3JkPkVmZmVjdGl2ZW5lc3M8L2tleXdvcmQ+PGtleXdvcmQ+UmVhbC13
b3JsZCBkYXRhPC9rZXl3b3JkPjxrZXl3b3JkPlZhY2NpbmU8L2tleXdvcmQ+PC9rZXl3b3Jkcz48
ZGF0ZXM+PHllYXI+MjAyMTwveWVhcj48cHViLWRhdGVzPjxkYXRlPk1heSAxNzwvZGF0ZT48L3B1
Yi1kYXRlcz48L2RhdGVzPjxpc2JuPjEwNTgtNDgzODwvaXNibj48YWNjZXNzaW9uLW51bT4zMzk5
OTEyNzwvYWNjZXNzaW9uLW51bT48dXJscz48cmVsYXRlZC11cmxzPjx1cmw+aHR0cHM6Ly93YXRl
cm1hcmsuc2lsdmVyY2hhaXIuY29tL2NpYWI0MzgucGRmP3Rva2VuPUFRRUNBSGkyMDhCRTQ5T29h
bjlra2hXX0VyY3k3RG0zWkxfOUNmM3FmS0FjNDg1eXNnQUFBdFV3Z2dMUkJna3Foa2lHOXcwQkJ3
YWdnZ0xDTUlJQ3ZnSUJBRENDQXJjR0NTcUdTSWIzRFFFSEFUQWVCZ2xnaGtnQlpRTUVBUzR3RVFR
TXZwaFZpM3U2alh4a0FJN2tBZ0VRZ0lJQ2lQclhGX3dxalp5Qy16YVdtZzZQRlk2d2JRUkNOTHNw
UGtVRjd2SXNLZDkxU2xtb285OW9fR3JLZXVuRTdqQVAzQlJpTXVOZDN6TzRDTl9yWVVaU0IySWtX
WEJud2tXYmxkMjl5eTkxQjhySTFOVzMzRlhyQjNKZTJvM2RvVS0tUFhGQV9tU2E2MUJJUU81UVR2
LVdTYUhSSzJTLWZfSXVaRUprRlJaMk9ENUxKamxKejY1RkNHRDFlTmY1ZGhzVWNrNGs1RjBKMk9W
d0ZxNHlIekFlLVpCS2hBNDU2V0M3b2VTeDJHNHYyTnQ3OUQwbEduZXZ3U2xBVEE0RGRzNEhsMUl0
Sm01ZURqalhqanpUSGE2TVlibzlCYi1GM2YxWlZ0UXEyOUdCT2ZxeENRWXh1d2FtWFYtS0JRdElS
RVpiRERHcndsUUpXYUdCaFZXM3FOV2ZEYUxEUUFURGlBb2pBNkN0c3dsUEpOdk5nN3VxZ0JiN0Nh
VXdHZjh0ck1oV2hPU09DSWdOa210Qmt0U2xTY2x6LS1zRS1YU2JJXzQ4S2U4bjF2MEF6MklFSzl2
czg2aXBYZHpzVnJLVnMtNUt5T2o5cjI2dHlqbHkwcy15cG80YkJ5eDVERDBuUTduSlh5OS0wVFg0
TW9MWWdZLVVEOGp5VGN5T0I0UzlGVFlWamptVElUUTJneDAtRVcteEtCcmxpTVRnYlc3aktxdjc4
dTAwSUwzaXVYZV9YUWZiSW1BTGpnRFNhcVpveFdsS1o1aDZqaXJPbWtDLXpFQVcwOVh5S2N4N1lD
U3g0eG52cjRCSEp6ci1rQ1ZKbTcxRXhVMkNocTU2eVhSdlhLTk1BcHlnOEVRRFhnSFR5NlFMbng5
czlta1drbllOUEZkNXZzdnBxcFNCRWE3VkN2TW5nS20tdkZfT1VqNkJVcGI3Z0diakRESHFIZ1hF
cXcxUzhwY2tDQ3RTa3M3M1V0clpzWF95YjBSTndTdlBubGpxUERJTWthMTd2SWw2ZU54OWVSUGRK
OWVXWVJ3Mk94R3RsQjhRUHBNd0s3SWxwcGR2RmhIYUtqaWstMmlnUGhoYTZVaDVOSnFiYVE3RjJi
bExZc1cxc29EMVpXcGNRd2JrNGxsanZTMkRwU3oxWHR6UjN3PC91cmw+PC9yZWxhdGVkLXVybHM+
PC91cmxzPjxlbGVjdHJvbmljLXJlc291cmNlLW51bT4xMC4xMDkzL2NpZC9jaWFiNDM4PC9lbGVj
dHJvbmljLXJlc291cmNlLW51bT48cmVtb3RlLWRhdGFiYXNlLXByb3ZpZGVyPk5MTTwvcmVtb3Rl
LWRhdGFiYXNlLXByb3ZpZGVyPjxsYW5ndWFnZT5lbmc8L2xhbmd1YWdlPjwvcmVjb3JkPjwvQ2l0
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kaWNrPC9BdXRob3I+PFllYXI+MjAyMTwvWWVhcj48
UmVjTnVtPjIyPC9SZWNOdW0+PERpc3BsYXlUZXh0PjxzdHlsZSBmYWNlPSJzdXBlcnNjcmlwdCI+
MjQ8L3N0eWxlPjwvRGlzcGxheVRleHQ+PHJlY29yZD48cmVjLW51bWJlcj4yMjwvcmVjLW51bWJl
cj48Zm9yZWlnbi1rZXlzPjxrZXkgYXBwPSJFTiIgZGItaWQ9IjA1MjV4cDUydnYydHh2ZWFhdzA1
ZHd3MDlwZHh4djBwcHN3eCIgdGltZXN0YW1wPSIwIj4yMjwva2V5PjwvZm9yZWlnbi1rZXlzPjxy
ZWYtdHlwZSBuYW1lPSJKb3VybmFsIEFydGljbGUiPjE3PC9yZWYtdHlwZT48Y29udHJpYnV0b3Jz
PjxhdXRob3JzPjxhdXRob3I+Q2hvZGljaywgRy48L2F1dGhvcj48YXV0aG9yPlRlbmUsIEwuPC9h
dXRob3I+PGF1dGhvcj5Sb3RlbSwgUi4gUy48L2F1dGhvcj48YXV0aG9yPlBhdGFsb24sIFQuPC9h
dXRob3I+PGF1dGhvcj5HYXppdCwgUy48L2F1dGhvcj48YXV0aG9yPkJlbi1Ub3YsIEEuPC9hdXRo
b3I+PGF1dGhvcj5XZWlsLCBDLjwvYXV0aG9yPjxhdXRob3I+R29sZHNodGVpbiwgSS48L2F1dGhv
cj48YXV0aG9yPlR3aWcsIEcuPC9hdXRob3I+PGF1dGhvcj5Db2hlbiwgRC48L2F1dGhvcj48YXV0
aG9yPk11aHNlbiwgSy48L2F1dGhvcj48L2F1dGhvcnM+PC9jb250cmlidXRvcnM+PGF1dGgtYWRk
cmVzcz5NYWNjYWJpIEluc3RpdHV0ZSBmb3IgUmVzZWFyY2ggJmFtcDsgSW5ub3ZhdGlvbiwgTWFj
Y2FiaSBIZWFsdGhjYXJlIFNlcnZpY2VzLCBLYXVmbWFuIDQsIFRlbCwgQXZpdiBJc3JhZWwuJiN4
RDtTYWNrbGVyIEZhY3VsdHkgb2YgTWVkaWNpbmUsIFRlbCBBdml2IFVuaXZlcnNpdHksIFRlbCBB
dml2IElzcmFlbC4mI3hEO0RlcGFydG1lbnQgb2YgRW52aXJvbm1lbnRhbCBIZWFsdGgsIEhhcnZh
cmQgVC5ILiBDaGFuIFNjaG9vbCBvZiBQdWJsaWMgSGVhbHRoLCBCb3N0b24sIE1hc3NhY2h1c2V0
dHMuJiN4RDtJc3JhZWwgRGVmZW5zZSBGb3JjZXMgTWVkaWNhbCBDb3JwcywgUmFtYXQtR2FuLCBJ
c3JhZWwuJiN4RDtEZXBhcnRtZW50IG9mIE1pbGl0YXJ5IE1lZGljaW5lLCBGYWN1bHR5IG9mIE1l
ZGljaW5lLCBIZWJyZXcgVW5pdmVyc2l0eSBvZiBKZXJ1c2FsZW0sIEplcnVzYWxlbSwgSXNyYWVs
LiYjeEQ7SW5zdGl0dXRlIG9mIEVuZG9jcmlub2xvZ3ksIFNoZWJhIE1lZGljYWwgQ2VudGVyLCBS
YW1hdC1HYW4sIElzcmFlbC48L2F1dGgtYWRkcmVzcz48dGl0bGVzPjx0aXRsZT5UaGUgZWZmZWN0
aXZlbmVzcyBvZiB0aGUgVFdPLURPU0UgQk5UMTYyYjIgdmFjY2luZTogYW5hbHlzaXMgb2YgcmVh
bC13b3JsZCBkYXRhPC90aXRsZT48c2Vjb25kYXJ5LXRpdGxlPkNsaW4gSW5mZWN0IERpczwvc2Vj
b25kYXJ5LXRpdGxlPjxhbHQtdGl0bGU+Q2xpbmljYWwgaW5mZWN0aW91cyBkaXNlYXNlcyA6IGFu
IG9mZmljaWFsIHB1YmxpY2F0aW9uIG9mIHRoZSBJbmZlY3Rpb3VzIERpc2Vhc2VzIFNvY2lldHkg
b2YgQW1lcmljYTwvYWx0LXRpdGxlPjwvdGl0bGVzPjxlZGl0aW9uPjIwMjEvMDUvMTg8L2VkaXRp
b24+PGtleXdvcmRzPjxrZXl3b3JkPkJOVDE2MmIyPC9rZXl3b3JkPjxrZXl3b3JkPkNvdmlkLTE5
PC9rZXl3b3JkPjxrZXl3b3JkPkVmZmVjdGl2ZW5lc3M8L2tleXdvcmQ+PGtleXdvcmQ+UmVhbC13
b3JsZCBkYXRhPC9rZXl3b3JkPjxrZXl3b3JkPlZhY2NpbmU8L2tleXdvcmQ+PC9rZXl3b3Jkcz48
ZGF0ZXM+PHllYXI+MjAyMTwveWVhcj48cHViLWRhdGVzPjxkYXRlPk1heSAxNzwvZGF0ZT48L3B1
Yi1kYXRlcz48L2RhdGVzPjxpc2JuPjEwNTgtNDgzODwvaXNibj48YWNjZXNzaW9uLW51bT4zMzk5
OTEyNzwvYWNjZXNzaW9uLW51bT48dXJscz48cmVsYXRlZC11cmxzPjx1cmw+aHR0cHM6Ly93YXRl
cm1hcmsuc2lsdmVyY2hhaXIuY29tL2NpYWI0MzgucGRmP3Rva2VuPUFRRUNBSGkyMDhCRTQ5T29h
bjlra2hXX0VyY3k3RG0zWkxfOUNmM3FmS0FjNDg1eXNnQUFBdFV3Z2dMUkJna3Foa2lHOXcwQkJ3
YWdnZ0xDTUlJQ3ZnSUJBRENDQXJjR0NTcUdTSWIzRFFFSEFUQWVCZ2xnaGtnQlpRTUVBUzR3RVFR
TXZwaFZpM3U2alh4a0FJN2tBZ0VRZ0lJQ2lQclhGX3dxalp5Qy16YVdtZzZQRlk2d2JRUkNOTHNw
UGtVRjd2SXNLZDkxU2xtb285OW9fR3JLZXVuRTdqQVAzQlJpTXVOZDN6TzRDTl9yWVVaU0IySWtX
WEJud2tXYmxkMjl5eTkxQjhySTFOVzMzRlhyQjNKZTJvM2RvVS0tUFhGQV9tU2E2MUJJUU81UVR2
LVdTYUhSSzJTLWZfSXVaRUprRlJaMk9ENUxKamxKejY1RkNHRDFlTmY1ZGhzVWNrNGs1RjBKMk9W
d0ZxNHlIekFlLVpCS2hBNDU2V0M3b2VTeDJHNHYyTnQ3OUQwbEduZXZ3U2xBVEE0RGRzNEhsMUl0
Sm01ZURqalhqanpUSGE2TVlibzlCYi1GM2YxWlZ0UXEyOUdCT2ZxeENRWXh1d2FtWFYtS0JRdElS
RVpiRERHcndsUUpXYUdCaFZXM3FOV2ZEYUxEUUFURGlBb2pBNkN0c3dsUEpOdk5nN3VxZ0JiN0Nh
VXdHZjh0ck1oV2hPU09DSWdOa210Qmt0U2xTY2x6LS1zRS1YU2JJXzQ4S2U4bjF2MEF6MklFSzl2
czg2aXBYZHpzVnJLVnMtNUt5T2o5cjI2dHlqbHkwcy15cG80YkJ5eDVERDBuUTduSlh5OS0wVFg0
TW9MWWdZLVVEOGp5VGN5T0I0UzlGVFlWamptVElUUTJneDAtRVcteEtCcmxpTVRnYlc3aktxdjc4
dTAwSUwzaXVYZV9YUWZiSW1BTGpnRFNhcVpveFdsS1o1aDZqaXJPbWtDLXpFQVcwOVh5S2N4N1lD
U3g0eG52cjRCSEp6ci1rQ1ZKbTcxRXhVMkNocTU2eVhSdlhLTk1BcHlnOEVRRFhnSFR5NlFMbng5
czlta1drbllOUEZkNXZzdnBxcFNCRWE3VkN2TW5nS20tdkZfT1VqNkJVcGI3Z0diakRESHFIZ1hF
cXcxUzhwY2tDQ3RTa3M3M1V0clpzWF95YjBSTndTdlBubGpxUERJTWthMTd2SWw2ZU54OWVSUGRK
OWVXWVJ3Mk94R3RsQjhRUHBNd0s3SWxwcGR2RmhIYUtqaWstMmlnUGhoYTZVaDVOSnFiYVE3RjJi
bExZc1cxc29EMVpXcGNRd2JrNGxsanZTMkRwU3oxWHR6UjN3PC91cmw+PC9yZWxhdGVkLXVybHM+
PC91cmxzPjxlbGVjdHJvbmljLXJlc291cmNlLW51bT4xMC4xMDkzL2NpZC9jaWFiNDM4PC9lbGVj
dHJvbmljLXJlc291cmNlLW51bT48cmVtb3RlLWRhdGFiYXNlLXByb3ZpZGVyPk5MTTwvcmVtb3Rl
LWRhdGFiYXNlLXByb3ZpZGVyPjxsYW5ndWFnZT5lbmc8L2xhbmd1YWdlPjwvcmVjb3JkPjwvQ2l0
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4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  <w:tr w:rsidR="008B7794" w:rsidRPr="008B7794" w:rsidTr="00667B08">
        <w:trPr>
          <w:trHeight w:val="20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acco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lacco&lt;/Author&gt;&lt;Year&gt;2021&lt;/Year&gt;&lt;RecNum&gt;121&lt;/RecNum&gt;&lt;DisplayText&gt;&lt;style face="superscript"&gt;30&lt;/style&gt;&lt;/DisplayText&gt;&lt;record&gt;&lt;rec-number&gt;121&lt;/rec-number&gt;&lt;foreign-keys&gt;&lt;key app="EN" db-id="0525xp52vv2txveaaw05dww09pdxxv0ppswx" timestamp="0"&gt;121&lt;/key&gt;&lt;/foreign-keys&gt;&lt;ref-type name="Journal Article"&gt;17&lt;/ref-type&gt;&lt;contributors&gt;&lt;authors&gt;&lt;author&gt;Flacco, M. E.&lt;/author&gt;&lt;author&gt;Soldato, G.&lt;/author&gt;&lt;author&gt;Acuti Martellucci, C.&lt;/author&gt;&lt;author&gt;Carota, R.&lt;/author&gt;&lt;author&gt;Di Luzio, R.&lt;/author&gt;&lt;author&gt;Caponetti, A.&lt;/author&gt;&lt;author&gt;Manzoli, L.&lt;/author&gt;&lt;/authors&gt;&lt;/contributors&gt;&lt;auth-address&gt;Department of Medical Sciences, University of Ferrara, 44121 Ferrara, Italy.&amp;#xD;Local Health Unit of Pescara, 65124 Pescara, Italy.&lt;/auth-address&gt;&lt;titles&gt;&lt;title&gt;Interim Estimates of COVID-19 Vaccine Effectiveness in a Mass Vaccination Setting: Data from an Italian Province&lt;/title&gt;&lt;secondary-title&gt;Vaccines (Basel)&lt;/secondary-title&gt;&lt;alt-title&gt;Vaccines&lt;/alt-title&gt;&lt;/titles&gt;&lt;volume&gt;9&lt;/volume&gt;&lt;number&gt;6&lt;/number&gt;&lt;edition&gt;2021/07/03&lt;/edition&gt;&lt;keywords&gt;&lt;keyword&gt;Covid-19&lt;/keyword&gt;&lt;keyword&gt;Italy&lt;/keyword&gt;&lt;keyword&gt;SARS-CoV-2&lt;/keyword&gt;&lt;keyword&gt;cohort study&lt;/keyword&gt;&lt;keyword&gt;vaccine effectiveness&lt;/keyword&gt;&lt;keyword&gt;vaccine hesitancy&lt;/keyword&gt;&lt;/keywords&gt;&lt;dates&gt;&lt;year&gt;2021&lt;/year&gt;&lt;pub-dates&gt;&lt;date&gt;Jun 10&lt;/date&gt;&lt;/pub-dates&gt;&lt;/dates&gt;&lt;isbn&gt;2076-393X (Print)&amp;#xD;2076-393x&lt;/isbn&gt;&lt;accession-num&gt;34200538&lt;/accession-num&gt;&lt;urls&gt;&lt;related-urls&gt;&lt;url&gt;https://res.mdpi.com/d_attachment/vaccines/vaccines-09-00628/article_deploy/vaccines-09-00628.pdf&lt;/url&gt;&lt;/related-urls&gt;&lt;/urls&gt;&lt;custom2&gt;PMC8227269&lt;/custom2&gt;&lt;electronic-resource-num&gt;10.3390/vaccines9060628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6100"/>
                <w:kern w:val="0"/>
                <w:sz w:val="20"/>
                <w:szCs w:val="20"/>
              </w:rPr>
              <w:t>Low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9C"/>
            <w:vAlign w:val="center"/>
            <w:hideMark/>
          </w:tcPr>
          <w:p w:rsidR="008B7794" w:rsidRPr="008B7794" w:rsidRDefault="008B7794" w:rsidP="008B7794">
            <w:pPr>
              <w:widowControl/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9C6500"/>
                <w:kern w:val="0"/>
                <w:sz w:val="20"/>
                <w:szCs w:val="20"/>
              </w:rPr>
              <w:t>Moderate</w:t>
            </w:r>
          </w:p>
        </w:tc>
      </w:tr>
    </w:tbl>
    <w:p w:rsidR="008B7794" w:rsidRPr="008B7794" w:rsidRDefault="008B7794" w:rsidP="008B7794">
      <w:pPr>
        <w:widowControl/>
        <w:rPr>
          <w:rFonts w:ascii="Times New Roman" w:hAnsi="Times New Roman" w:cs="Times New Roman"/>
        </w:rPr>
      </w:pPr>
      <w:r w:rsidRPr="008B7794">
        <w:rPr>
          <w:rFonts w:ascii="Times New Roman" w:hAnsi="Times New Roman" w:cs="Times New Roman"/>
        </w:rPr>
        <w:br w:type="page"/>
      </w:r>
    </w:p>
    <w:p w:rsidR="008B7794" w:rsidRPr="008B7794" w:rsidRDefault="008B7794" w:rsidP="008B7794">
      <w:pPr>
        <w:rPr>
          <w:rFonts w:ascii="Times New Roman" w:hAnsi="Times New Roman" w:cs="Times New Roman"/>
        </w:rPr>
      </w:pPr>
      <w:r w:rsidRPr="008B7794">
        <w:rPr>
          <w:rFonts w:ascii="Times New Roman" w:hAnsi="Times New Roman" w:cs="Times New Roman"/>
        </w:rPr>
        <w:lastRenderedPageBreak/>
        <w:t>Table S</w:t>
      </w:r>
      <w:r w:rsidRPr="008B7794">
        <w:rPr>
          <w:rFonts w:ascii="Times New Roman" w:hAnsi="Times New Roman" w:cs="Times New Roman" w:hint="eastAsia"/>
        </w:rPr>
        <w:t>3</w:t>
      </w:r>
      <w:r w:rsidRPr="008B7794">
        <w:rPr>
          <w:rFonts w:ascii="Times New Roman" w:hAnsi="Times New Roman" w:cs="Times New Roman"/>
        </w:rPr>
        <w:t xml:space="preserve">. Summary of the studies on the effectiveness of COVID-19 vaccines </w:t>
      </w:r>
      <w:r w:rsidRPr="008B7794">
        <w:rPr>
          <w:rFonts w:ascii="Times New Roman" w:hAnsi="Times New Roman" w:cs="Times New Roman" w:hint="eastAsia"/>
        </w:rPr>
        <w:t xml:space="preserve">across </w:t>
      </w:r>
      <w:r w:rsidRPr="008B7794">
        <w:rPr>
          <w:rFonts w:ascii="Times New Roman" w:hAnsi="Times New Roman" w:cs="Times New Roman"/>
        </w:rPr>
        <w:t>age group</w:t>
      </w:r>
      <w:r w:rsidRPr="008B7794">
        <w:rPr>
          <w:rFonts w:ascii="Times New Roman" w:hAnsi="Times New Roman" w:cs="Times New Roman" w:hint="eastAsia"/>
        </w:rPr>
        <w:t>s</w:t>
      </w:r>
    </w:p>
    <w:p w:rsidR="008B7794" w:rsidRPr="008B7794" w:rsidRDefault="008B7794" w:rsidP="008B7794"/>
    <w:tbl>
      <w:tblPr>
        <w:tblW w:w="1448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1134"/>
        <w:gridCol w:w="1418"/>
        <w:gridCol w:w="1134"/>
        <w:gridCol w:w="850"/>
        <w:gridCol w:w="1134"/>
        <w:gridCol w:w="1985"/>
        <w:gridCol w:w="992"/>
        <w:gridCol w:w="1418"/>
        <w:gridCol w:w="993"/>
        <w:gridCol w:w="1417"/>
        <w:gridCol w:w="851"/>
      </w:tblGrid>
      <w:tr w:rsidR="008B7794" w:rsidRPr="008B7794" w:rsidTr="00667B08">
        <w:trPr>
          <w:trHeight w:val="340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udy first author / 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. of vaccinated / No. of unvaccin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cc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utcom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ys after the 1st do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 of 1st dose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(95% CI)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ys after the 2nd do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 of 2nd dose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(95% CI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riants involved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gan et al./ Israel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dhbjwvQXV0aG9yPjxZZWFyPjIwMjE8L1llYXI+PFJl
Y051bT4xNDwvUmVjTnVtPjxEaXNwbGF5VGV4dD48c3R5bGUgZmFjZT0ic3VwZXJzY3JpcHQiPjI3
PC9zdHlsZT48L0Rpc3BsYXlUZXh0PjxyZWNvcmQ+PHJlYy1udW1iZXI+MTQ8L3JlYy1udW1iZXI+
PGZvcmVpZ24ta2V5cz48a2V5IGFwcD0iRU4iIGRiLWlkPSIwNTI1eHA1MnZ2MnR4dmVhYXcwNWR3
dzA5cGR4eHYwcHBzd3giIHRpbWVzdGFtcD0iMCI+MTQ8L2tleT48L2ZvcmVpZ24ta2V5cz48cmVm
LXR5cGUgbmFtZT0iSm91cm5hbCBBcnRpY2xlIj4xNzwvcmVmLXR5cGU+PGNvbnRyaWJ1dG9ycz48
YXV0aG9ycz48YXV0aG9yPkRhZ2FuLCBOLjwvYXV0aG9yPjxhdXRob3I+QmFyZGEsIE4uPC9hdXRo
b3I+PGF1dGhvcj5LZXB0ZW4sIEUuPC9hdXRob3I+PGF1dGhvcj5NaXJvbiwgTy48L2F1dGhvcj48
YXV0aG9yPlBlcmNoaWssIFMuPC9hdXRob3I+PGF1dGhvcj5LYXR6LCBNLiBBLjwvYXV0aG9yPjxh
dXRob3I+SGVybsOhbiwgTS4gQS48L2F1dGhvcj48YXV0aG9yPkxpcHNpdGNoLCBNLjwvYXV0aG9y
PjxhdXRob3I+UmVpcywgQi48L2F1dGhvcj48YXV0aG9yPkJhbGljZXIsIFIuIEQuPC9hdXRob3I+
PC9hdXRob3JzPjwvY29udHJpYnV0b3JzPjxhdXRoLWFkZHJlc3M+RnJvbSB0aGUgQ2xhbGl0IFJl
c2VhcmNoIEluc3RpdHV0ZSwgSW5ub3ZhdGlvbiBEaXZpc2lvbiwgQ2xhbGl0IEhlYWx0aCBTZXJ2
aWNlcywgVGVsIEF2aXYgKE4uRC4sIE4uQi4sIEUuSy4sIE8uTS4sIFMuUC4sIE0uQS5LLiwgUi5E
LkIuKSwgYW5kIHRoZSBTY2hvb2wgb2YgUHVibGljIEhlYWx0aCwgRmFjdWx0eSBvZiBIZWFsdGgg
U2NpZW5jZXMsIEJlbiBHdXJpb24gVW5pdmVyc2l0eSBvZiB0aGUgTmVnZXYsIEJlJmFwb3M7ZXIg
U2hldmEgKE8uTS4sIE0uQS5LLiwgUi5ELkIuKSAtIGJvdGggaW4gSXNyYWVsOyBVbml2ZXJzaXR5
IG9mIE1pY2hpZ2FuIFNjaG9vbCBvZiBQdWJsaWMgSGVhbHRoLCBBbm4gQXJib3IgKE0uQS5LLik7
IGFuZCB0aGUgRGVwYXJ0bWVudCBvZiBCaW9tZWRpY2FsIEluZm9ybWF0aWNzIChOLkQuLCBOLkIu
KSwgSGFydmFyZCBNZWRpY2FsIFNjaG9vbCAoQi5SLiksIHRoZSBEZXBhcnRtZW50cyBvZiBFcGlk
ZW1pb2xvZ3kgYW5kIEJpb3N0YXRpc3RpY3MgKE0uQS5ILiksIGFuZCB0aGUgQ2VudGVyIGZvciBD
b21tdW5pY2FibGUgRGlzZWFzZSBEeW5hbWljcywgRGVwYXJ0bWVudHMgb2YgRXBpZGVtaW9sb2d5
IGFuZCBvZiBJbW11bm9sb2d5IGFuZCBJbmZlY3Rpb3VzIERpc2Vhc2VzIChNLkwuKSwgSGFydmFy
ZCBULkguIENoYW4gU2Nob29sIG9mIFB1YmxpYyBIZWFsdGgsIEhhcnZhcmQtTUlUIERpdmlzaW9u
IG9mIEhlYWx0aCBTY2llbmNlcyBhbmQgVGVjaG5vbG9neSAoTS5BLkguKSwgYW5kIHRoZSBQcmVk
aWN0aXZlIE1lZGljaW5lIEdyb3VwLCBDb21wdXRhdGlvbmFsIEhlYWx0aCBJbmZvcm1hdGljcyBQ
cm9ncmFtLCBCb3N0b24gQ2hpbGRyZW4mYXBvcztzIEhvc3BpdGFsIChCLlIuKSAtIGFsbCBpbiBC
b3N0b24uPC9hdXRoLWFkZHJlc3M+PHRpdGxlcz48dGl0bGU+Qk5UMTYyYjIgbVJOQSBDb3ZpZC0x
OSBWYWNjaW5lIGluIGEgTmF0aW9ud2lkZSBNYXNzIFZhY2NpbmF0aW9uIFNldHRpbmc8L3RpdGxl
PjxzZWNvbmRhcnktdGl0bGU+TiBFbmdsIEogTWVkPC9zZWNvbmRhcnktdGl0bGU+PGFsdC10aXRs
ZT5UaGUgTmV3IEVuZ2xhbmQgam91cm5hbCBvZiBtZWRpY2luZTwvYWx0LXRpdGxlPjwvdGl0bGVz
PjxwYWdlcz4xNDEyLTE0MjM8L3BhZ2VzPjx2b2x1bWU+Mzg0PC92b2x1bWU+PG51bWJlcj4xNTwv
bnVtYmVyPjxlZGl0aW9uPjIwMjEvMDIvMjU8L2VkaXRpb24+PGtleXdvcmRzPjxrZXl3b3JkPkFk
b2xlc2NlbnQ8L2tleXdvcmQ+PGtleXdvcmQ+QWR1bHQ8L2tleXdvcmQ+PGtleXdvcmQ+QWdlZDwv
a2V5d29yZD48a2V5d29yZD5BZ2VkLCA4MCBhbmQgb3Zlcjwva2V5d29yZD48a2V5d29yZD5DT1ZJ
RC0xOS9lcGlkZW1pb2xvZ3kvKnByZXZlbnRpb24gJmFtcDsgY29udHJvbDwva2V5d29yZD48a2V5
d29yZD4qQ09WSUQtMTkgVmFjY2luZXMvaW1tdW5vbG9neTwva2V5d29yZD48a2V5d29yZD5GZW1h
bGU8L2tleXdvcmQ+PGtleXdvcmQ+SG9zcGl0YWxpemF0aW9uL3N0YXRpc3RpY3MgJmFtcDsgbnVt
ZXJpY2FsIGRhdGE8L2tleXdvcmQ+PGtleXdvcmQ+SHVtYW5zPC9rZXl3b3JkPjxrZXl3b3JkPklt
bXVub2dlbmljaXR5LCBWYWNjaW5lPC9rZXl3b3JkPjxrZXl3b3JkPkluY2lkZW5jZTwva2V5d29y
ZD48a2V5d29yZD5Jc3JhZWw8L2tleXdvcmQ+PGtleXdvcmQ+S2FwbGFuLU1laWVyIEVzdGltYXRl
PC9rZXl3b3JkPjxrZXl3b3JkPk1hbGU8L2tleXdvcmQ+PGtleXdvcmQ+Kk1hc3MgVmFjY2luYXRp
b248L2tleXdvcmQ+PGtleXdvcmQ+TWlkZGxlIEFnZWQ8L2tleXdvcmQ+PGtleXdvcmQ+VHJlYXRt
ZW50IE91dGNvbWU8L2tleXdvcmQ+PGtleXdvcmQ+WW91bmcgQWR1bHQ8L2tleXdvcmQ+PC9rZXl3
b3Jkcz48ZGF0ZXM+PHllYXI+MjAyMTwveWVhcj48cHViLWRhdGVzPjxkYXRlPkFwciAxNTwvZGF0
ZT48L3B1Yi1kYXRlcz48L2RhdGVzPjxpc2JuPjAwMjgtNDc5MyAoUHJpbnQpJiN4RDswMDI4LTQ3
OTM8L2lzYm4+PGFjY2Vzc2lvbi1udW0+MzM2MjYyNTA8L2FjY2Vzc2lvbi1udW0+PHVybHM+PHJl
bGF0ZWQtdXJscz48dXJsPmh0dHBzOi8vd3d3Lm5lam0ub3JnL2RvaS9wZGYvMTAuMTA1Ni9ORUpN
b2EyMTAxNzY1P2FydGljbGVUb29scz10cnVlPC91cmw+PC9yZWxhdGVkLXVybHM+PC91cmxzPjxj
dXN0b20yPlBNQzc5NDQ5NzU8L2N1c3RvbTI+PGVsZWN0cm9uaWMtcmVzb3VyY2UtbnVtPjEwLjEw
NTYvTkVKTW9hMjEwMTc2NT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dhbjwvQXV0aG9yPjxZZWFyPjIwMjE8L1llYXI+PFJl
Y051bT4xNDwvUmVjTnVtPjxEaXNwbGF5VGV4dD48c3R5bGUgZmFjZT0ic3VwZXJzY3JpcHQiPjI3
PC9zdHlsZT48L0Rpc3BsYXlUZXh0PjxyZWNvcmQ+PHJlYy1udW1iZXI+MTQ8L3JlYy1udW1iZXI+
PGZvcmVpZ24ta2V5cz48a2V5IGFwcD0iRU4iIGRiLWlkPSIwNTI1eHA1MnZ2MnR4dmVhYXcwNWR3
dzA5cGR4eHYwcHBzd3giIHRpbWVzdGFtcD0iMCI+MTQ8L2tleT48L2ZvcmVpZ24ta2V5cz48cmVm
LXR5cGUgbmFtZT0iSm91cm5hbCBBcnRpY2xlIj4xNzwvcmVmLXR5cGU+PGNvbnRyaWJ1dG9ycz48
YXV0aG9ycz48YXV0aG9yPkRhZ2FuLCBOLjwvYXV0aG9yPjxhdXRob3I+QmFyZGEsIE4uPC9hdXRo
b3I+PGF1dGhvcj5LZXB0ZW4sIEUuPC9hdXRob3I+PGF1dGhvcj5NaXJvbiwgTy48L2F1dGhvcj48
YXV0aG9yPlBlcmNoaWssIFMuPC9hdXRob3I+PGF1dGhvcj5LYXR6LCBNLiBBLjwvYXV0aG9yPjxh
dXRob3I+SGVybsOhbiwgTS4gQS48L2F1dGhvcj48YXV0aG9yPkxpcHNpdGNoLCBNLjwvYXV0aG9y
PjxhdXRob3I+UmVpcywgQi48L2F1dGhvcj48YXV0aG9yPkJhbGljZXIsIFIuIEQuPC9hdXRob3I+
PC9hdXRob3JzPjwvY29udHJpYnV0b3JzPjxhdXRoLWFkZHJlc3M+RnJvbSB0aGUgQ2xhbGl0IFJl
c2VhcmNoIEluc3RpdHV0ZSwgSW5ub3ZhdGlvbiBEaXZpc2lvbiwgQ2xhbGl0IEhlYWx0aCBTZXJ2
aWNlcywgVGVsIEF2aXYgKE4uRC4sIE4uQi4sIEUuSy4sIE8uTS4sIFMuUC4sIE0uQS5LLiwgUi5E
LkIuKSwgYW5kIHRoZSBTY2hvb2wgb2YgUHVibGljIEhlYWx0aCwgRmFjdWx0eSBvZiBIZWFsdGgg
U2NpZW5jZXMsIEJlbiBHdXJpb24gVW5pdmVyc2l0eSBvZiB0aGUgTmVnZXYsIEJlJmFwb3M7ZXIg
U2hldmEgKE8uTS4sIE0uQS5LLiwgUi5ELkIuKSAtIGJvdGggaW4gSXNyYWVsOyBVbml2ZXJzaXR5
IG9mIE1pY2hpZ2FuIFNjaG9vbCBvZiBQdWJsaWMgSGVhbHRoLCBBbm4gQXJib3IgKE0uQS5LLik7
IGFuZCB0aGUgRGVwYXJ0bWVudCBvZiBCaW9tZWRpY2FsIEluZm9ybWF0aWNzIChOLkQuLCBOLkIu
KSwgSGFydmFyZCBNZWRpY2FsIFNjaG9vbCAoQi5SLiksIHRoZSBEZXBhcnRtZW50cyBvZiBFcGlk
ZW1pb2xvZ3kgYW5kIEJpb3N0YXRpc3RpY3MgKE0uQS5ILiksIGFuZCB0aGUgQ2VudGVyIGZvciBD
b21tdW5pY2FibGUgRGlzZWFzZSBEeW5hbWljcywgRGVwYXJ0bWVudHMgb2YgRXBpZGVtaW9sb2d5
IGFuZCBvZiBJbW11bm9sb2d5IGFuZCBJbmZlY3Rpb3VzIERpc2Vhc2VzIChNLkwuKSwgSGFydmFy
ZCBULkguIENoYW4gU2Nob29sIG9mIFB1YmxpYyBIZWFsdGgsIEhhcnZhcmQtTUlUIERpdmlzaW9u
IG9mIEhlYWx0aCBTY2llbmNlcyBhbmQgVGVjaG5vbG9neSAoTS5BLkguKSwgYW5kIHRoZSBQcmVk
aWN0aXZlIE1lZGljaW5lIEdyb3VwLCBDb21wdXRhdGlvbmFsIEhlYWx0aCBJbmZvcm1hdGljcyBQ
cm9ncmFtLCBCb3N0b24gQ2hpbGRyZW4mYXBvcztzIEhvc3BpdGFsIChCLlIuKSAtIGFsbCBpbiBC
b3N0b24uPC9hdXRoLWFkZHJlc3M+PHRpdGxlcz48dGl0bGU+Qk5UMTYyYjIgbVJOQSBDb3ZpZC0x
OSBWYWNjaW5lIGluIGEgTmF0aW9ud2lkZSBNYXNzIFZhY2NpbmF0aW9uIFNldHRpbmc8L3RpdGxl
PjxzZWNvbmRhcnktdGl0bGU+TiBFbmdsIEogTWVkPC9zZWNvbmRhcnktdGl0bGU+PGFsdC10aXRs
ZT5UaGUgTmV3IEVuZ2xhbmQgam91cm5hbCBvZiBtZWRpY2luZTwvYWx0LXRpdGxlPjwvdGl0bGVz
PjxwYWdlcz4xNDEyLTE0MjM8L3BhZ2VzPjx2b2x1bWU+Mzg0PC92b2x1bWU+PG51bWJlcj4xNTwv
bnVtYmVyPjxlZGl0aW9uPjIwMjEvMDIvMjU8L2VkaXRpb24+PGtleXdvcmRzPjxrZXl3b3JkPkFk
b2xlc2NlbnQ8L2tleXdvcmQ+PGtleXdvcmQ+QWR1bHQ8L2tleXdvcmQ+PGtleXdvcmQ+QWdlZDwv
a2V5d29yZD48a2V5d29yZD5BZ2VkLCA4MCBhbmQgb3Zlcjwva2V5d29yZD48a2V5d29yZD5DT1ZJ
RC0xOS9lcGlkZW1pb2xvZ3kvKnByZXZlbnRpb24gJmFtcDsgY29udHJvbDwva2V5d29yZD48a2V5
d29yZD4qQ09WSUQtMTkgVmFjY2luZXMvaW1tdW5vbG9neTwva2V5d29yZD48a2V5d29yZD5GZW1h
bGU8L2tleXdvcmQ+PGtleXdvcmQ+SG9zcGl0YWxpemF0aW9uL3N0YXRpc3RpY3MgJmFtcDsgbnVt
ZXJpY2FsIGRhdGE8L2tleXdvcmQ+PGtleXdvcmQ+SHVtYW5zPC9rZXl3b3JkPjxrZXl3b3JkPklt
bXVub2dlbmljaXR5LCBWYWNjaW5lPC9rZXl3b3JkPjxrZXl3b3JkPkluY2lkZW5jZTwva2V5d29y
ZD48a2V5d29yZD5Jc3JhZWw8L2tleXdvcmQ+PGtleXdvcmQ+S2FwbGFuLU1laWVyIEVzdGltYXRl
PC9rZXl3b3JkPjxrZXl3b3JkPk1hbGU8L2tleXdvcmQ+PGtleXdvcmQ+Kk1hc3MgVmFjY2luYXRp
b248L2tleXdvcmQ+PGtleXdvcmQ+TWlkZGxlIEFnZWQ8L2tleXdvcmQ+PGtleXdvcmQ+VHJlYXRt
ZW50IE91dGNvbWU8L2tleXdvcmQ+PGtleXdvcmQ+WW91bmcgQWR1bHQ8L2tleXdvcmQ+PC9rZXl3
b3Jkcz48ZGF0ZXM+PHllYXI+MjAyMTwveWVhcj48cHViLWRhdGVzPjxkYXRlPkFwciAxNTwvZGF0
ZT48L3B1Yi1kYXRlcz48L2RhdGVzPjxpc2JuPjAwMjgtNDc5MyAoUHJpbnQpJiN4RDswMDI4LTQ3
OTM8L2lzYm4+PGFjY2Vzc2lvbi1udW0+MzM2MjYyNTA8L2FjY2Vzc2lvbi1udW0+PHVybHM+PHJl
bGF0ZWQtdXJscz48dXJsPmh0dHBzOi8vd3d3Lm5lam0ub3JnL2RvaS9wZGYvMTAuMTA1Ni9ORUpN
b2EyMTAxNzY1P2FydGljbGVUb29scz10cnVlPC91cmw+PC9yZWxhdGVkLXVybHM+PC91cmxzPjxj
dXN0b20yPlBNQzc5NDQ5NzU8L2N1c3RvbTI+PGVsZWN0cm9uaWMtcmVzb3VyY2UtbnVtPjEwLjEw
NTYvTkVKTW9hMjEwMTc2NT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6618/ 596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0%–5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%–9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090/ 213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%–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–9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4514/</w:t>
            </w:r>
            <w:r w:rsidRPr="008B7794">
              <w:rPr>
                <w:sz w:val="20"/>
                <w:szCs w:val="20"/>
              </w:rPr>
              <w:t xml:space="preserve">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4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–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%–5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%–9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014/</w:t>
            </w:r>
            <w:r w:rsidRPr="008B7794">
              <w:rPr>
                <w:sz w:val="20"/>
                <w:szCs w:val="20"/>
              </w:rPr>
              <w:t xml:space="preserve">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9%–4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–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6618/ 596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ind w:leftChars="-11" w:left="-26" w:firstLineChars="11" w:firstLine="2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–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–9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090/ 213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%–6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6%–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.1.1.7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4514/</w:t>
            </w:r>
            <w:r w:rsidRPr="008B7794">
              <w:rPr>
                <w:sz w:val="20"/>
                <w:szCs w:val="20"/>
              </w:rPr>
              <w:t xml:space="preserve">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4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–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%–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–9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.1.1.7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014/</w:t>
            </w:r>
            <w:r w:rsidRPr="008B7794">
              <w:rPr>
                <w:sz w:val="20"/>
                <w:szCs w:val="20"/>
              </w:rPr>
              <w:t xml:space="preserve">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–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%–6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–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.1.1.7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as et al./ Israel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FzPC9BdXRob3I+PFllYXI+MjAyMTwvWWVhcj48UmVj
TnVtPjExPC9SZWNOdW0+PERpc3BsYXlUZXh0PjxzdHlsZSBmYWNlPSJzdXBlcnNjcmlwdCI+MzI8
L3N0eWxlPjwvRGlzcGxheVRleHQ+PHJlY29yZD48cmVjLW51bWJlcj4xMTwvcmVjLW51bWJlcj48
Zm9yZWlnbi1rZXlzPjxrZXkgYXBwPSJFTiIgZGItaWQ9IjA1MjV4cDUydnYydHh2ZWFhdzA1ZHd3
MDlwZHh4djBwcHN3eCIgdGltZXN0YW1wPSIwIj4xMTwva2V5PjwvZm9yZWlnbi1rZXlzPjxyZWYt
dHlwZSBuYW1lPSJKb3VybmFsIEFydGljbGUiPjE3PC9yZWYtdHlwZT48Y29udHJpYnV0b3JzPjxh
dXRob3JzPjxhdXRob3I+SGFhcywgRS4gSi48L2F1dGhvcj48YXV0aG9yPkFuZ3VsbywgRi4gSi48
L2F1dGhvcj48YXV0aG9yPk1jTGF1Z2hsaW4sIEouIE0uPC9hdXRob3I+PGF1dGhvcj5BbmlzLCBF
LjwvYXV0aG9yPjxhdXRob3I+U2luZ2VyLCBTLiBSLjwvYXV0aG9yPjxhdXRob3I+S2hhbiwgRi48
L2F1dGhvcj48YXV0aG9yPkJyb29rcywgTi48L2F1dGhvcj48YXV0aG9yPlNtYWphLCBNLjwvYXV0
aG9yPjxhdXRob3I+TWlyY3VzLCBHLjwvYXV0aG9yPjxhdXRob3I+UGFuLCBLLjwvYXV0aG9yPjxh
dXRob3I+U291dGhlcm4sIEouPC9hdXRob3I+PGF1dGhvcj5Td2VyZGxvdywgRC4gTC48L2F1dGhv
cj48YXV0aG9yPkpvZGFyLCBMLjwvYXV0aG9yPjxhdXRob3I+TGV2eSwgWS48L2F1dGhvcj48YXV0
aG9yPkFscm95LVByZWlzLCBTLjwvYXV0aG9yPjwvYXV0aG9ycz48L2NvbnRyaWJ1dG9ycz48YXV0
aC1hZGRyZXNzPlB1YmxpYyBIZWFsdGggU2VydmljZXMsIElzcmFlbCBNaW5pc3RyeSBvZiBIZWFs
dGgsIEplcnVzYWxlbSwgSXNyYWVsOyBGYWN1bHR5IG9mIEhlYWx0aCBTY2llbmNlcywgQmVuIEd1
cmlvbiBVbml2ZXJzaXR5IG9mIHRoZSBOZWdldiwgQmVlciBTaGV2YSwgSXNyYWVsLiYjeEQ7UGZp
emVyLCBDb2xsZWdldmlsbGUsIFBBLCBVU0EuJiN4RDtQdWJsaWMgSGVhbHRoIFNlcnZpY2VzLCBJ
c3JhZWwgTWluaXN0cnkgb2YgSGVhbHRoLCBKZXJ1c2FsZW0sIElzcmFlbDsgSGFkYXNzYWggQnJh
dW4gU2Nob29sIG9mIFB1YmxpYyBIZWFsdGgsIEhlYnJldyBVbml2ZXJzaXR5LCBKZXJ1c2FsZW0s
IElzcmFlbC4mI3hEO0luZm9ybWF0aW9uIFRlY2hub2xvZ3kgRGVwYXJ0bWVudCwgSXNyYWVsIE1p
bmlzdHJ5IG9mIEhlYWx0aCwgSmVydXNhbGVtLCBJc3JhZWwuJiN4RDtQZml6ZXIgUGhhcm1hY2V1
dGljYWxzIElzcmFlbCwgSGVyemxpeWEsIElzcmFlbC4mI3hEO0lzcmFlbCBNaW5pc3RyeSBvZiBI
ZWFsdGgsIEplcnVzYWxlbSwgSXNyYWVsLiYjeEQ7UHVibGljIEhlYWx0aCBTZXJ2aWNlcywgSXNy
YWVsIE1pbmlzdHJ5IG9mIEhlYWx0aCwgSmVydXNhbGVtLCBJc3JhZWwuIEVsZWN0cm9uaWMgYWRk
cmVzczogc2hhcm9uLmFscm95QG1vaC5nb3YuaWwuPC9hdXRoLWFkZHJlc3M+PHRpdGxlcz48dGl0
bGU+SW1wYWN0IGFuZCBlZmZlY3RpdmVuZXNzIG9mIG1STkEgQk5UMTYyYjIgdmFjY2luZSBhZ2Fp
bnN0IFNBUlMtQ29WLTIgaW5mZWN0aW9ucyBhbmQgQ09WSUQtMTkgY2FzZXMsIGhvc3BpdGFsaXNh
dGlvbnMsIGFuZCBkZWF0aHMgZm9sbG93aW5nIGEgbmF0aW9ud2lkZSB2YWNjaW5hdGlvbiBjYW1w
YWlnbiBpbiBJc3JhZWw6IGFuIG9ic2VydmF0aW9uYWwgc3R1ZHkgdXNpbmcgbmF0aW9uYWwgc3Vy
dmVpbGxhbmNlIGRhdGE8L3RpdGxlPjxzZWNvbmRhcnktdGl0bGU+TGFuY2V0PC9zZWNvbmRhcnkt
dGl0bGU+PGFsdC10aXRsZT5MYW5jZXQgKExvbmRvbiwgRW5nbGFuZCk8L2FsdC10aXRsZT48L3Rp
dGxlcz48cGFnZXM+MTgxOS0xODI5PC9wYWdlcz48dm9sdW1lPjM5Nzwvdm9sdW1lPjxudW1iZXI+
MTAyODc8L251bWJlcj48ZWRpdGlvbj4yMDIxLzA1LzA5PC9lZGl0aW9uPjxrZXl3b3Jkcz48a2V5
d29yZD5BZG9sZXNjZW50PC9rZXl3b3JkPjxrZXl3b3JkPkFkdWx0PC9rZXl3b3JkPjxrZXl3b3Jk
PkFnZWQ8L2tleXdvcmQ+PGtleXdvcmQ+QWdlZCwgODAgYW5kIG92ZXI8L2tleXdvcmQ+PGtleXdv
cmQ+QXN5bXB0b21hdGljIEluZmVjdGlvbnMvZXBpZGVtaW9sb2d5PC9rZXl3b3JkPjxrZXl3b3Jk
PkNPVklELTE5L2VwaWRlbWlvbG9neS9tb3J0YWxpdHkvKnByZXZlbnRpb24gJmFtcDsgY29udHJv
bC92aXJvbG9neTwva2V5d29yZD48a2V5d29yZD4qQ09WSUQtMTkgVmFjY2luZXM8L2tleXdvcmQ+
PGtleXdvcmQ+RmVtYWxlPC9rZXl3b3JkPjxrZXl3b3JkPkhvc3BpdGFsaXphdGlvbi9zdGF0aXN0
aWNzICZhbXA7IG51bWVyaWNhbCBkYXRhPC9rZXl3b3JkPjxrZXl3b3JkPkh1bWFuczwva2V5d29y
ZD48a2V5d29yZD5JbmNpZGVuY2U8L2tleXdvcmQ+PGtleXdvcmQ+SXNyYWVsL2VwaWRlbWlvbG9n
eTwva2V5d29yZD48a2V5d29yZD5NYWxlPC9rZXl3b3JkPjxrZXl3b3JkPipNYXNzIFZhY2NpbmF0
aW9uPC9rZXl3b3JkPjxrZXl3b3JkPk1pZGRsZSBBZ2VkPC9rZXl3b3JkPjxrZXl3b3JkPlBhbmRl
bWljczwva2V5d29yZD48a2V5d29yZD5Qb3B1bGF0aW9uIFN1cnZlaWxsYW5jZTwva2V5d29yZD48
a2V5d29yZD5STkEsIE1lc3Nlbmdlcjwva2V5d29yZD48a2V5d29yZD5TQVJTLUNvVi0yPC9rZXl3
b3JkPjxrZXl3b3JkPllvdW5nIEFkdWx0PC9rZXl3b3JkPjwva2V5d29yZHM+PGRhdGVzPjx5ZWFy
PjIwMjE8L3llYXI+PHB1Yi1kYXRlcz48ZGF0ZT5NYXkgMTU8L2RhdGU+PC9wdWItZGF0ZXM+PC9k
YXRlcz48aXNibj4wMTQwLTY3MzYgKFByaW50KSYjeEQ7MDE0MC02NzM2PC9pc2JuPjxhY2Nlc3Np
b24tbnVtPjMzOTY0MjIyPC9hY2Nlc3Npb24tbnVtPjx1cmxzPjxyZWxhdGVkLXVybHM+PHVybD5o
dHRwczovL3d3dy5uY2JpLm5sbS5uaWguZ292L3BtYy9hcnRpY2xlcy9QTUM4MDk5MzE1L3BkZi9t
YWluLnBkZjwvdXJsPjwvcmVsYXRlZC11cmxzPjwvdXJscz48Y3VzdG9tMj5QTUM4MDk5MzE1IG9w
dGlvbnMgaW4gUGZpemVyLiBBbGwgb3RoZXIgYXV0aG9ycyBkZWNsYXJlIG5vIGNvbXBldGluZyBp
bnRlcmVzdHMuPC9jdXN0b20yPjxlbGVjdHJvbmljLXJlc291cmNlLW51bT4xMC4xMDE2L3MwMTQw
LTY3MzYoMjEpMDA5NDctOD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FzPC9BdXRob3I+PFllYXI+MjAyMTwvWWVhcj48UmVj
TnVtPjExPC9SZWNOdW0+PERpc3BsYXlUZXh0PjxzdHlsZSBmYWNlPSJzdXBlcnNjcmlwdCI+MzI8
L3N0eWxlPjwvRGlzcGxheVRleHQ+PHJlY29yZD48cmVjLW51bWJlcj4xMTwvcmVjLW51bWJlcj48
Zm9yZWlnbi1rZXlzPjxrZXkgYXBwPSJFTiIgZGItaWQ9IjA1MjV4cDUydnYydHh2ZWFhdzA1ZHd3
MDlwZHh4djBwcHN3eCIgdGltZXN0YW1wPSIwIj4xMTwva2V5PjwvZm9yZWlnbi1rZXlzPjxyZWYt
dHlwZSBuYW1lPSJKb3VybmFsIEFydGljbGUiPjE3PC9yZWYtdHlwZT48Y29udHJpYnV0b3JzPjxh
dXRob3JzPjxhdXRob3I+SGFhcywgRS4gSi48L2F1dGhvcj48YXV0aG9yPkFuZ3VsbywgRi4gSi48
L2F1dGhvcj48YXV0aG9yPk1jTGF1Z2hsaW4sIEouIE0uPC9hdXRob3I+PGF1dGhvcj5BbmlzLCBF
LjwvYXV0aG9yPjxhdXRob3I+U2luZ2VyLCBTLiBSLjwvYXV0aG9yPjxhdXRob3I+S2hhbiwgRi48
L2F1dGhvcj48YXV0aG9yPkJyb29rcywgTi48L2F1dGhvcj48YXV0aG9yPlNtYWphLCBNLjwvYXV0
aG9yPjxhdXRob3I+TWlyY3VzLCBHLjwvYXV0aG9yPjxhdXRob3I+UGFuLCBLLjwvYXV0aG9yPjxh
dXRob3I+U291dGhlcm4sIEouPC9hdXRob3I+PGF1dGhvcj5Td2VyZGxvdywgRC4gTC48L2F1dGhv
cj48YXV0aG9yPkpvZGFyLCBMLjwvYXV0aG9yPjxhdXRob3I+TGV2eSwgWS48L2F1dGhvcj48YXV0
aG9yPkFscm95LVByZWlzLCBTLjwvYXV0aG9yPjwvYXV0aG9ycz48L2NvbnRyaWJ1dG9ycz48YXV0
aC1hZGRyZXNzPlB1YmxpYyBIZWFsdGggU2VydmljZXMsIElzcmFlbCBNaW5pc3RyeSBvZiBIZWFs
dGgsIEplcnVzYWxlbSwgSXNyYWVsOyBGYWN1bHR5IG9mIEhlYWx0aCBTY2llbmNlcywgQmVuIEd1
cmlvbiBVbml2ZXJzaXR5IG9mIHRoZSBOZWdldiwgQmVlciBTaGV2YSwgSXNyYWVsLiYjeEQ7UGZp
emVyLCBDb2xsZWdldmlsbGUsIFBBLCBVU0EuJiN4RDtQdWJsaWMgSGVhbHRoIFNlcnZpY2VzLCBJ
c3JhZWwgTWluaXN0cnkgb2YgSGVhbHRoLCBKZXJ1c2FsZW0sIElzcmFlbDsgSGFkYXNzYWggQnJh
dW4gU2Nob29sIG9mIFB1YmxpYyBIZWFsdGgsIEhlYnJldyBVbml2ZXJzaXR5LCBKZXJ1c2FsZW0s
IElzcmFlbC4mI3hEO0luZm9ybWF0aW9uIFRlY2hub2xvZ3kgRGVwYXJ0bWVudCwgSXNyYWVsIE1p
bmlzdHJ5IG9mIEhlYWx0aCwgSmVydXNhbGVtLCBJc3JhZWwuJiN4RDtQZml6ZXIgUGhhcm1hY2V1
dGljYWxzIElzcmFlbCwgSGVyemxpeWEsIElzcmFlbC4mI3hEO0lzcmFlbCBNaW5pc3RyeSBvZiBI
ZWFsdGgsIEplcnVzYWxlbSwgSXNyYWVsLiYjeEQ7UHVibGljIEhlYWx0aCBTZXJ2aWNlcywgSXNy
YWVsIE1pbmlzdHJ5IG9mIEhlYWx0aCwgSmVydXNhbGVtLCBJc3JhZWwuIEVsZWN0cm9uaWMgYWRk
cmVzczogc2hhcm9uLmFscm95QG1vaC5nb3YuaWwuPC9hdXRoLWFkZHJlc3M+PHRpdGxlcz48dGl0
bGU+SW1wYWN0IGFuZCBlZmZlY3RpdmVuZXNzIG9mIG1STkEgQk5UMTYyYjIgdmFjY2luZSBhZ2Fp
bnN0IFNBUlMtQ29WLTIgaW5mZWN0aW9ucyBhbmQgQ09WSUQtMTkgY2FzZXMsIGhvc3BpdGFsaXNh
dGlvbnMsIGFuZCBkZWF0aHMgZm9sbG93aW5nIGEgbmF0aW9ud2lkZSB2YWNjaW5hdGlvbiBjYW1w
YWlnbiBpbiBJc3JhZWw6IGFuIG9ic2VydmF0aW9uYWwgc3R1ZHkgdXNpbmcgbmF0aW9uYWwgc3Vy
dmVpbGxhbmNlIGRhdGE8L3RpdGxlPjxzZWNvbmRhcnktdGl0bGU+TGFuY2V0PC9zZWNvbmRhcnkt
dGl0bGU+PGFsdC10aXRsZT5MYW5jZXQgKExvbmRvbiwgRW5nbGFuZCk8L2FsdC10aXRsZT48L3Rp
dGxlcz48cGFnZXM+MTgxOS0xODI5PC9wYWdlcz48dm9sdW1lPjM5Nzwvdm9sdW1lPjxudW1iZXI+
MTAyODc8L251bWJlcj48ZWRpdGlvbj4yMDIxLzA1LzA5PC9lZGl0aW9uPjxrZXl3b3Jkcz48a2V5
d29yZD5BZG9sZXNjZW50PC9rZXl3b3JkPjxrZXl3b3JkPkFkdWx0PC9rZXl3b3JkPjxrZXl3b3Jk
PkFnZWQ8L2tleXdvcmQ+PGtleXdvcmQ+QWdlZCwgODAgYW5kIG92ZXI8L2tleXdvcmQ+PGtleXdv
cmQ+QXN5bXB0b21hdGljIEluZmVjdGlvbnMvZXBpZGVtaW9sb2d5PC9rZXl3b3JkPjxrZXl3b3Jk
PkNPVklELTE5L2VwaWRlbWlvbG9neS9tb3J0YWxpdHkvKnByZXZlbnRpb24gJmFtcDsgY29udHJv
bC92aXJvbG9neTwva2V5d29yZD48a2V5d29yZD4qQ09WSUQtMTkgVmFjY2luZXM8L2tleXdvcmQ+
PGtleXdvcmQ+RmVtYWxlPC9rZXl3b3JkPjxrZXl3b3JkPkhvc3BpdGFsaXphdGlvbi9zdGF0aXN0
aWNzICZhbXA7IG51bWVyaWNhbCBkYXRhPC9rZXl3b3JkPjxrZXl3b3JkPkh1bWFuczwva2V5d29y
ZD48a2V5d29yZD5JbmNpZGVuY2U8L2tleXdvcmQ+PGtleXdvcmQ+SXNyYWVsL2VwaWRlbWlvbG9n
eTwva2V5d29yZD48a2V5d29yZD5NYWxlPC9rZXl3b3JkPjxrZXl3b3JkPipNYXNzIFZhY2NpbmF0
aW9uPC9rZXl3b3JkPjxrZXl3b3JkPk1pZGRsZSBBZ2VkPC9rZXl3b3JkPjxrZXl3b3JkPlBhbmRl
bWljczwva2V5d29yZD48a2V5d29yZD5Qb3B1bGF0aW9uIFN1cnZlaWxsYW5jZTwva2V5d29yZD48
a2V5d29yZD5STkEsIE1lc3Nlbmdlcjwva2V5d29yZD48a2V5d29yZD5TQVJTLUNvVi0yPC9rZXl3
b3JkPjxrZXl3b3JkPllvdW5nIEFkdWx0PC9rZXl3b3JkPjwva2V5d29yZHM+PGRhdGVzPjx5ZWFy
PjIwMjE8L3llYXI+PHB1Yi1kYXRlcz48ZGF0ZT5NYXkgMTU8L2RhdGU+PC9wdWItZGF0ZXM+PC9k
YXRlcz48aXNibj4wMTQwLTY3MzYgKFByaW50KSYjeEQ7MDE0MC02NzM2PC9pc2JuPjxhY2Nlc3Np
b24tbnVtPjMzOTY0MjIyPC9hY2Nlc3Npb24tbnVtPjx1cmxzPjxyZWxhdGVkLXVybHM+PHVybD5o
dHRwczovL3d3dy5uY2JpLm5sbS5uaWguZ292L3BtYy9hcnRpY2xlcy9QTUM4MDk5MzE1L3BkZi9t
YWluLnBkZjwvdXJsPjwvcmVsYXRlZC11cmxzPjwvdXJscz48Y3VzdG9tMj5QTUM4MDk5MzE1IG9w
dGlvbnMgaW4gUGZpemVyLiBBbGwgb3RoZXIgYXV0aG9ycyBkZWNsYXJlIG5vIGNvbXBldGluZyBp
bnRlcmVzdHMuPC9jdXN0b20yPjxlbGVjdHJvbmljLXJlc291cmNlLW51bT4xMC4xMDE2L3MwMTQw
LTY3MzYoMjEpMDA5NDctODwvZWxlY3Ryb25pYy1yZXNvdXJjZS1udW0+PHJlbW90ZS1kYXRhYmFz
ZS1wcm92aWRlcj5OTE08L3JlbW90ZS1kYXRhYmFzZS1wcm92aWRlcj48bGFuZ3VhZ2U+ZW5nPC9s
YW5ndWFnZT48L3JlY29yZD48L0NpdGU+PC9FbmROb3RlPn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714932/ 1823979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.3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.9%–9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90820/ 1356028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1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%–9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08492/ 355606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.9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4.2%–9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15620/ 112345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.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3.9%–9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714932/ 1823979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.5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7%–9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90820/ 1356028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6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2.8%–9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08492/ 355606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9.6%–9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15620/ 112345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5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6.4%–9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714932/ 1823979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%–97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90820/ 1356028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6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7.3%–9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08492/ 355606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6.3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–97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15620/ 112345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mptomatic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%</w:t>
            </w:r>
          </w:p>
          <w:p w:rsidR="008B7794" w:rsidRPr="008B7794" w:rsidRDefault="008B7794" w:rsidP="008B7794">
            <w:pPr>
              <w:autoSpaceDE w:val="0"/>
              <w:autoSpaceDN w:val="0"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%–97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%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714932/ 1823979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8%–97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90820/ 1356028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.1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7.3%–98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08492/ 355606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6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7.1%–9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15620/ 112345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6.2%–9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714932/ 1823979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itic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1%–9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90820/ 1356028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itic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.9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7.6%–99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08492/ 355606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itic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.1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7.5%–98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15620/ 112345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itic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3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6.8%–9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714932/ 1823979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0%–9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90820/ 1356028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08492/ 355606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.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2.6%–97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15620/ 112345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9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6.0%–97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tchard et al./ UK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cml0Y2hhcmQ8L0F1dGhvcj48WWVhcj4yMDIxPC9ZZWFy
PjxSZWNOdW0+Mjg8L1JlY051bT48RGlzcGxheVRleHQ+PHN0eWxlIGZhY2U9InN1cGVyc2NyaXB0
Ij40MTwvc3R5bGU+PC9EaXNwbGF5VGV4dD48cmVjb3JkPjxyZWMtbnVtYmVyPjI4PC9yZWMtbnVt
YmVyPjxmb3JlaWduLWtleXM+PGtleSBhcHA9IkVOIiBkYi1pZD0iMDUyNXhwNTJ2djJ0eHZlYWF3
MDVkd3cwOXBkeHh2MHBwc3d4IiB0aW1lc3RhbXA9IjAiPjI4PC9rZXk+PC9mb3JlaWduLWtleXM+
PHJlZi10eXBlIG5hbWU9IkpvdXJuYWwgQXJ0aWNsZSI+MTc8L3JlZi10eXBlPjxjb250cmlidXRv
cnM+PGF1dGhvcnM+PGF1dGhvcj5Qcml0Y2hhcmQsIEUuPC9hdXRob3I+PGF1dGhvcj5NYXR0aGV3
cywgUC4gQy48L2F1dGhvcj48YXV0aG9yPlN0b2Vzc2VyLCBOLjwvYXV0aG9yPjxhdXRob3I+RXly
ZSwgRC4gVy48L2F1dGhvcj48YXV0aG9yPkdldGhpbmdzLCBPLjwvYXV0aG9yPjxhdXRob3I+Vmlo
dGEsIEsuIEQuPC9hdXRob3I+PGF1dGhvcj5Kb25lcywgSi48L2F1dGhvcj48YXV0aG9yPkhvdXNl
LCBULjwvYXV0aG9yPjxhdXRob3I+VmFuU3RlZW5Ib3VzZSwgSC48L2F1dGhvcj48YXV0aG9yPkJl
bGwsIEkuPC9hdXRob3I+PGF1dGhvcj5CZWxsLCBKLiBJLjwvYXV0aG9yPjxhdXRob3I+TmV3dG9u
LCBKLiBOLjwvYXV0aG9yPjxhdXRob3I+RmFycmFyLCBKLjwvYXV0aG9yPjxhdXRob3I+RGlhbW9u
ZCwgSS48L2F1dGhvcj48YXV0aG9yPlJvdXJrZSwgRS48L2F1dGhvcj48YXV0aG9yPlN0dWRsZXks
IFIuPC9hdXRob3I+PGF1dGhvcj5Dcm9vaywgRC48L2F1dGhvcj48YXV0aG9yPlBldG8sIFQuIEUu
IEEuPC9hdXRob3I+PGF1dGhvcj5XYWxrZXIsIEEuIFMuPC9hdXRob3I+PGF1dGhvcj5Qb3V3ZWxz
LCBLLiBCLjwvYXV0aG9yPjwvYXV0aG9ycz48L2NvbnRyaWJ1dG9ycz48YXV0aC1hZGRyZXNzPk51
ZmZpZWxkIERlcGFydG1lbnQgb2YgTWVkaWNpbmUsIFVuaXZlcnNpdHkgb2YgT3hmb3JkLCBPeGZv
cmQsIFVLLiYjeEQ7TmF0aW9uYWwgSW5zdGl0dXRlIGZvciBIZWFsdGggUmVzZWFyY2ggKE5JSFIp
IEhlYWx0aCBQcm90ZWN0aW9uIFJlc2VhcmNoIFVuaXQgaW4gSGVhbHRoY2FyZSBBc3NvY2lhdGVk
IEluZmVjdGlvbnMgYW5kIEFudGltaWNyb2JpYWwgUmVzaXN0YW5jZSwgVW5pdmVyc2l0eSBvZiBP
eGZvcmQsIE94Zm9yZCwgVUsuJiN4RDtOSUhSIE94Zm9yZCBCaW9tZWRpY2FsIFJlc2VhcmNoIENl
bnRyZSwgVW5pdmVyc2l0eSBvZiBPeGZvcmQsIE94Zm9yZCwgVUsuJiN4RDtEZXBhcnRtZW50IG9m
IEluZmVjdGlvdXMgRGlzZWFzZXMgYW5kIE1pY3JvYmlvbG9neSwgT3hmb3JkLCBVbml2ZXJzaXR5
IEhvc3BpdGFscyBOSFMgRm91bmRhdGlvbiBUcnVzdCwgSm9obiBSYWRjbGlmZmUgSG9zcGl0YWws
IE94Zm9yZCwgVUsuJiN4RDtCaWcgRGF0YSBJbnN0aXR1dGUsIE51ZmZpZWxkIERlcGFydG1lbnQg
b2YgUG9wdWxhdGlvbiBIZWFsdGgsIFVuaXZlcnNpdHkgb2YgT3hmb3JkLCBPeGZvcmQsIFVLLiYj
eEQ7T2ZmaWNlIGZvciBOYXRpb25hbCBTdGF0aXN0aWNzLCBOZXdwb3J0LCBVSy4mI3hEO0RlcGFy
dG1lbnQgb2YgTWF0aGVtYXRpY3MsIFVuaXZlcnNpdHkgb2YgTWFuY2hlc3RlciwgTWFuY2hlc3Rl
ciwgVUsuJiN4RDtJQk0gUmVzZWFyY2gsIEhhcnRyZWUgQ2VudHJlLCBEYXJlc2J1cnksIFVLLiYj
eEQ7R2xhc2dvdyBMaWdodGhvdXNlIExhYm9yYXRvcnksIEdsYXNnb3csIFVLLiYjeEQ7QmlvQ2xh
dmlzLCBHbGFzZ293LCBVSy4mI3hEO09mZmljZSBvZiB0aGUgUmVnaXVzIFByb2Zlc3NvciBvZiBN
ZWRpY2luZSwgVW5pdmVyc2l0eSBvZiBPeGZvcmQsIE94Zm9yZCwgVUsuJiN4RDtIZWFsdGggSW1w
cm92ZW1lbnQgRGlyZWN0b3JhdGUsIFB1YmxpYyBIZWFsdGggRW5nbGFuZCwgTG9uZG9uLCBVSy4m
I3hEO1dlbGxjb21lIFRydXN0LCBMb25kb24sIFVLLiYjeEQ7TVJDIENsaW5pY2FsIFRyaWFscyBV
bml0IGF0IFVDTCwgVW5pdmVyc2l0eSBDb2xsZWdlIExvbmRvbiwgTG9uZG9uLCBVSy4mI3hEO05h
dGlvbmFsIEluc3RpdHV0ZSBmb3IgSGVhbHRoIFJlc2VhcmNoIChOSUhSKSBIZWFsdGggUHJvdGVj
dGlvbiBSZXNlYXJjaCBVbml0IGluIEhlYWx0aGNhcmUgQXNzb2NpYXRlZCBJbmZlY3Rpb25zIGFu
ZCBBbnRpbWljcm9iaWFsIFJlc2lzdGFuY2UsIFVuaXZlcnNpdHkgb2YgT3hmb3JkLCBPeGZvcmQs
IFVLLiBrb2VuLnBvdXdlbHNAbmRwaC5veC5hYy51ay4mI3hEO0JpZyBEYXRhIEluc3RpdHV0ZSwg
TnVmZmllbGQgRGVwYXJ0bWVudCBvZiBQb3B1bGF0aW9uIEhlYWx0aCwgVW5pdmVyc2l0eSBvZiBP
eGZvcmQsIE94Zm9yZCwgVUsuIGtvZW4ucG91d2Vsc0BuZHBoLm94LmFjLnVrLiYjeEQ7SGVhbHRo
IEVjb25vbWljcyBSZXNlYXJjaCBDZW50cmUsIE51ZmZpZWxkIERlcGFydG1lbnQgb2YgUG9wdWxh
dGlvbiBIZWFsdGgsIFVuaXZlcnNpdHkgb2YgT3hmb3JkLCBPeGZvcmQsIFVLLiBrb2VuLnBvdXdl
bHNAbmRwaC5veC5hYy51ay48L2F1dGgtYWRkcmVzcz48dGl0bGVzPjx0aXRsZT5JbXBhY3Qgb2Yg
dmFjY2luYXRpb24gb24gbmV3IFNBUlMtQ29WLTIgaW5mZWN0aW9ucyBpbiB0aGUgVW5pdGVkIEtp
bmdkb208L3RpdGxlPjxzZWNvbmRhcnktdGl0bGU+TmF0IE1lZDwvc2Vjb25kYXJ5LXRpdGxlPjxh
bHQtdGl0bGU+TmF0dXJlIG1lZGljaW5lPC9hbHQtdGl0bGU+PC90aXRsZXM+PGVkaXRpb24+MjAy
MS8wNi8xMTwvZWRpdGlvbj48ZGF0ZXM+PHllYXI+MjAyMTwveWVhcj48cHViLWRhdGVzPjxkYXRl
Pkp1biA5PC9kYXRlPjwvcHViLWRhdGVzPjwvZGF0ZXM+PGlzYm4+MTA3OC04OTU2PC9pc2JuPjxh
Y2Nlc3Npb24tbnVtPjM0MTA4NzE2PC9hY2Nlc3Npb24tbnVtPjx1cmxzPjxyZWxhdGVkLXVybHM+
PHVybD5odHRwczovL3d3dy5uYXR1cmUuY29tL2FydGljbGVzL3M0MTU5MS0wMjEtMDE0MTAtdy5w
ZGY8L3VybD48L3JlbGF0ZWQtdXJscz48L3VybHM+PGVsZWN0cm9uaWMtcmVzb3VyY2UtbnVtPjEw
LjEwMzgvczQxNTkxLTAyMS0wMTQxMC13PC9lbGVjdHJvbmljLXJlc291cmNlLW51bT48cmVtb3Rl
LWRhdGFiYXNlLXByb3ZpZGVyPk5MTTwvcmVtb3RlLWRhdGFiYXNlLXByb3ZpZGVyPjxsYW5ndWFn
ZT5lbmc8L2xhbmd1YWdlPjwvcmVjb3JkPjwvQ2l0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cml0Y2hhcmQ8L0F1dGhvcj48WWVhcj4yMDIxPC9ZZWFy
PjxSZWNOdW0+Mjg8L1JlY051bT48RGlzcGxheVRleHQ+PHN0eWxlIGZhY2U9InN1cGVyc2NyaXB0
Ij40MTwvc3R5bGU+PC9EaXNwbGF5VGV4dD48cmVjb3JkPjxyZWMtbnVtYmVyPjI4PC9yZWMtbnVt
YmVyPjxmb3JlaWduLWtleXM+PGtleSBhcHA9IkVOIiBkYi1pZD0iMDUyNXhwNTJ2djJ0eHZlYWF3
MDVkd3cwOXBkeHh2MHBwc3d4IiB0aW1lc3RhbXA9IjAiPjI4PC9rZXk+PC9mb3JlaWduLWtleXM+
PHJlZi10eXBlIG5hbWU9IkpvdXJuYWwgQXJ0aWNsZSI+MTc8L3JlZi10eXBlPjxjb250cmlidXRv
cnM+PGF1dGhvcnM+PGF1dGhvcj5Qcml0Y2hhcmQsIEUuPC9hdXRob3I+PGF1dGhvcj5NYXR0aGV3
cywgUC4gQy48L2F1dGhvcj48YXV0aG9yPlN0b2Vzc2VyLCBOLjwvYXV0aG9yPjxhdXRob3I+RXly
ZSwgRC4gVy48L2F1dGhvcj48YXV0aG9yPkdldGhpbmdzLCBPLjwvYXV0aG9yPjxhdXRob3I+Vmlo
dGEsIEsuIEQuPC9hdXRob3I+PGF1dGhvcj5Kb25lcywgSi48L2F1dGhvcj48YXV0aG9yPkhvdXNl
LCBULjwvYXV0aG9yPjxhdXRob3I+VmFuU3RlZW5Ib3VzZSwgSC48L2F1dGhvcj48YXV0aG9yPkJl
bGwsIEkuPC9hdXRob3I+PGF1dGhvcj5CZWxsLCBKLiBJLjwvYXV0aG9yPjxhdXRob3I+TmV3dG9u
LCBKLiBOLjwvYXV0aG9yPjxhdXRob3I+RmFycmFyLCBKLjwvYXV0aG9yPjxhdXRob3I+RGlhbW9u
ZCwgSS48L2F1dGhvcj48YXV0aG9yPlJvdXJrZSwgRS48L2F1dGhvcj48YXV0aG9yPlN0dWRsZXks
IFIuPC9hdXRob3I+PGF1dGhvcj5Dcm9vaywgRC48L2F1dGhvcj48YXV0aG9yPlBldG8sIFQuIEUu
IEEuPC9hdXRob3I+PGF1dGhvcj5XYWxrZXIsIEEuIFMuPC9hdXRob3I+PGF1dGhvcj5Qb3V3ZWxz
LCBLLiBCLjwvYXV0aG9yPjwvYXV0aG9ycz48L2NvbnRyaWJ1dG9ycz48YXV0aC1hZGRyZXNzPk51
ZmZpZWxkIERlcGFydG1lbnQgb2YgTWVkaWNpbmUsIFVuaXZlcnNpdHkgb2YgT3hmb3JkLCBPeGZv
cmQsIFVLLiYjeEQ7TmF0aW9uYWwgSW5zdGl0dXRlIGZvciBIZWFsdGggUmVzZWFyY2ggKE5JSFIp
IEhlYWx0aCBQcm90ZWN0aW9uIFJlc2VhcmNoIFVuaXQgaW4gSGVhbHRoY2FyZSBBc3NvY2lhdGVk
IEluZmVjdGlvbnMgYW5kIEFudGltaWNyb2JpYWwgUmVzaXN0YW5jZSwgVW5pdmVyc2l0eSBvZiBP
eGZvcmQsIE94Zm9yZCwgVUsuJiN4RDtOSUhSIE94Zm9yZCBCaW9tZWRpY2FsIFJlc2VhcmNoIENl
bnRyZSwgVW5pdmVyc2l0eSBvZiBPeGZvcmQsIE94Zm9yZCwgVUsuJiN4RDtEZXBhcnRtZW50IG9m
IEluZmVjdGlvdXMgRGlzZWFzZXMgYW5kIE1pY3JvYmlvbG9neSwgT3hmb3JkLCBVbml2ZXJzaXR5
IEhvc3BpdGFscyBOSFMgRm91bmRhdGlvbiBUcnVzdCwgSm9obiBSYWRjbGlmZmUgSG9zcGl0YWws
IE94Zm9yZCwgVUsuJiN4RDtCaWcgRGF0YSBJbnN0aXR1dGUsIE51ZmZpZWxkIERlcGFydG1lbnQg
b2YgUG9wdWxhdGlvbiBIZWFsdGgsIFVuaXZlcnNpdHkgb2YgT3hmb3JkLCBPeGZvcmQsIFVLLiYj
eEQ7T2ZmaWNlIGZvciBOYXRpb25hbCBTdGF0aXN0aWNzLCBOZXdwb3J0LCBVSy4mI3hEO0RlcGFy
dG1lbnQgb2YgTWF0aGVtYXRpY3MsIFVuaXZlcnNpdHkgb2YgTWFuY2hlc3RlciwgTWFuY2hlc3Rl
ciwgVUsuJiN4RDtJQk0gUmVzZWFyY2gsIEhhcnRyZWUgQ2VudHJlLCBEYXJlc2J1cnksIFVLLiYj
eEQ7R2xhc2dvdyBMaWdodGhvdXNlIExhYm9yYXRvcnksIEdsYXNnb3csIFVLLiYjeEQ7QmlvQ2xh
dmlzLCBHbGFzZ293LCBVSy4mI3hEO09mZmljZSBvZiB0aGUgUmVnaXVzIFByb2Zlc3NvciBvZiBN
ZWRpY2luZSwgVW5pdmVyc2l0eSBvZiBPeGZvcmQsIE94Zm9yZCwgVUsuJiN4RDtIZWFsdGggSW1w
cm92ZW1lbnQgRGlyZWN0b3JhdGUsIFB1YmxpYyBIZWFsdGggRW5nbGFuZCwgTG9uZG9uLCBVSy4m
I3hEO1dlbGxjb21lIFRydXN0LCBMb25kb24sIFVLLiYjeEQ7TVJDIENsaW5pY2FsIFRyaWFscyBV
bml0IGF0IFVDTCwgVW5pdmVyc2l0eSBDb2xsZWdlIExvbmRvbiwgTG9uZG9uLCBVSy4mI3hEO05h
dGlvbmFsIEluc3RpdHV0ZSBmb3IgSGVhbHRoIFJlc2VhcmNoIChOSUhSKSBIZWFsdGggUHJvdGVj
dGlvbiBSZXNlYXJjaCBVbml0IGluIEhlYWx0aGNhcmUgQXNzb2NpYXRlZCBJbmZlY3Rpb25zIGFu
ZCBBbnRpbWljcm9iaWFsIFJlc2lzdGFuY2UsIFVuaXZlcnNpdHkgb2YgT3hmb3JkLCBPeGZvcmQs
IFVLLiBrb2VuLnBvdXdlbHNAbmRwaC5veC5hYy51ay4mI3hEO0JpZyBEYXRhIEluc3RpdHV0ZSwg
TnVmZmllbGQgRGVwYXJ0bWVudCBvZiBQb3B1bGF0aW9uIEhlYWx0aCwgVW5pdmVyc2l0eSBvZiBP
eGZvcmQsIE94Zm9yZCwgVUsuIGtvZW4ucG91d2Vsc0BuZHBoLm94LmFjLnVrLiYjeEQ7SGVhbHRo
IEVjb25vbWljcyBSZXNlYXJjaCBDZW50cmUsIE51ZmZpZWxkIERlcGFydG1lbnQgb2YgUG9wdWxh
dGlvbiBIZWFsdGgsIFVuaXZlcnNpdHkgb2YgT3hmb3JkLCBPeGZvcmQsIFVLLiBrb2VuLnBvdXdl
bHNAbmRwaC5veC5hYy51ay48L2F1dGgtYWRkcmVzcz48dGl0bGVzPjx0aXRsZT5JbXBhY3Qgb2Yg
dmFjY2luYXRpb24gb24gbmV3IFNBUlMtQ29WLTIgaW5mZWN0aW9ucyBpbiB0aGUgVW5pdGVkIEtp
bmdkb208L3RpdGxlPjxzZWNvbmRhcnktdGl0bGU+TmF0IE1lZDwvc2Vjb25kYXJ5LXRpdGxlPjxh
bHQtdGl0bGU+TmF0dXJlIG1lZGljaW5lPC9hbHQtdGl0bGU+PC90aXRsZXM+PGVkaXRpb24+MjAy
MS8wNi8xMTwvZWRpdGlvbj48ZGF0ZXM+PHllYXI+MjAyMTwveWVhcj48cHViLWRhdGVzPjxkYXRl
Pkp1biA5PC9kYXRlPjwvcHViLWRhdGVzPjwvZGF0ZXM+PGlzYm4+MTA3OC04OTU2PC9pc2JuPjxh
Y2Nlc3Npb24tbnVtPjM0MTA4NzE2PC9hY2Nlc3Npb24tbnVtPjx1cmxzPjxyZWxhdGVkLXVybHM+
PHVybD5odHRwczovL3d3dy5uYXR1cmUuY29tL2FydGljbGVzL3M0MTU5MS0wMjEtMDE0MTAtdy5w
ZGY8L3VybD48L3JlbGF0ZWQtdXJscz48L3VybHM+PGVsZWN0cm9uaWMtcmVzb3VyY2UtbnVtPjEw
LjEwMzgvczQxNTkxLTAyMS0wMTQxMC13PC9lbGVjdHJvbmljLXJlc291cmNlLW51bT48cmVtb3Rl
LWRhdGFiYXNlLXByb3ZpZGVyPk5MTTwvcmVtb3RlLWRhdGFiYXNlLXByb3ZpZGVyPjxsYW5ndWFn
ZT5lbmc8L2xhbmd1YWdlPjwvcmVjb3JkPjwvQ2l0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1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se–control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738/ 19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%–7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%–8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.1.1.7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3850/ 19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%–6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%–8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.1.1.7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, 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%–6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T162b2, 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%–7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B.1.1.7 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sileiou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/ UK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YXNpbGVpb3U8L0F1dGhvcj48WWVhcj4yMDIxPC9ZZWFy
PjxSZWNOdW0+MjA8L1JlY051bT48RGlzcGxheVRleHQ+PHN0eWxlIGZhY2U9InN1cGVyc2NyaXB0
Ij40OTwvc3R5bGU+PC9EaXNwbGF5VGV4dD48cmVjb3JkPjxyZWMtbnVtYmVyPjIwPC9yZWMtbnVt
YmVyPjxmb3JlaWduLWtleXM+PGtleSBhcHA9IkVOIiBkYi1pZD0iMDUyNXhwNTJ2djJ0eHZlYWF3
MDVkd3cwOXBkeHh2MHBwc3d4IiB0aW1lc3RhbXA9IjAiPjIwPC9rZXk+PC9mb3JlaWduLWtleXM+
PHJlZi10eXBlIG5hbWU9IkpvdXJuYWwgQXJ0aWNsZSI+MTc8L3JlZi10eXBlPjxjb250cmlidXRv
cnM+PGF1dGhvcnM+PGF1dGhvcj5WYXNpbGVpb3UsIEUuPC9hdXRob3I+PGF1dGhvcj5TaW1wc29u
LCBDLiBSLjwvYXV0aG9yPjxhdXRob3I+U2hpLCBULjwvYXV0aG9yPjxhdXRob3I+S2VyciwgUy48
L2F1dGhvcj48YXV0aG9yPkFncmF3YWwsIFUuPC9hdXRob3I+PGF1dGhvcj5Ba2JhcmksIEEuPC9h
dXRob3I+PGF1dGhvcj5CZWRzdG9uLCBTLjwvYXV0aG9yPjxhdXRob3I+QmVnZ3MsIEouPC9hdXRo
b3I+PGF1dGhvcj5CcmFkbGV5LCBELjwvYXV0aG9yPjxhdXRob3I+Q2h1dGVyLCBBLjwvYXV0aG9y
PjxhdXRob3I+ZGUgTHVzaWduYW4sIFMuPC9hdXRob3I+PGF1dGhvcj5Eb2NoZXJ0eSwgQS4gQi48
L2F1dGhvcj48YXV0aG9yPkZvcmQsIEQuPC9hdXRob3I+PGF1dGhvcj5Ib2JicywgRi4gUi48L2F1
dGhvcj48YXV0aG9yPkpveSwgTS48L2F1dGhvcj48YXV0aG9yPkthdGlraXJlZGRpLCBTLiBWLjwv
YXV0aG9yPjxhdXRob3I+TWFycGxlLCBKLjwvYXV0aG9yPjxhdXRob3I+TWNDb3dhbiwgQy48L2F1
dGhvcj48YXV0aG9yPk1jR2FnaCwgRC48L2F1dGhvcj48YXV0aG9yPk1jTWVuYW1pbiwgSi48L2F1
dGhvcj48YXV0aG9yPk1vb3JlLCBFLjwvYXV0aG9yPjxhdXRob3I+TXVycmF5LCBKLiBMLjwvYXV0
aG9yPjxhdXRob3I+UGFuLCBKLjwvYXV0aG9yPjxhdXRob3I+Uml0Y2hpZSwgTC48L2F1dGhvcj48
YXV0aG9yPlNoYWgsIFMuIEEuPC9hdXRob3I+PGF1dGhvcj5TdG9jaywgUy48L2F1dGhvcj48YXV0
aG9yPlRvcmFiaSwgRi48L2F1dGhvcj48YXV0aG9yPlRzYW5nLCBSLiBTLjwvYXV0aG9yPjxhdXRo
b3I+V29vZCwgUi48L2F1dGhvcj48YXV0aG9yPldvb2xob3VzZSwgTS48L2F1dGhvcj48YXV0aG9y
PlJvYmVydHNvbiwgQy48L2F1dGhvcj48YXV0aG9yPlNoZWlraCwgQS48L2F1dGhvcj48L2F1dGhv
cnM+PC9jb250cmlidXRvcnM+PGF1dGgtYWRkcmVzcz5Vc2hlciBJbnN0aXR1dGUsIFRoZSBVbml2
ZXJzaXR5IG9mIEVkaW5idXJnaCwgRWRpbmJ1cmdoLCBVSy4mI3hEO1VzaGVyIEluc3RpdHV0ZSwg
VGhlIFVuaXZlcnNpdHkgb2YgRWRpbmJ1cmdoLCBFZGluYnVyZ2gsIFVLOyBTY2hvb2wgb2YgSGVh
bHRoLCBXZWxsaW5ndG9uIEZhY3VsdHkgb2YgSGVhbHRoLCBWaWN0b3JpYSBVbml2ZXJzaXR5IG9m
IFdlbGxpbmd0b24sIFdlbGxpbmd0b24sIE5ldyBaZWFsYW5kLiYjeEQ7U2Nob29sIG9mIE1lZGlj
aW5lLCBVbml2ZXJzaXR5IG9mIFN0IEFuZHJld3MsIFN0IEFuZHJld3MsIFVLLiYjeEQ7UG9wdWxh
dGlvbiBEYXRhIFNjaWVuY2UsIFN3YW5zZWEgVW5pdmVyc2l0eSBNZWRpY2FsIFNjaG9vbCwgU3dh
bnNlYSBVbml2ZXJzaXR5LCBTd2Fuc2VhLCBVSy4mI3hEO1RoZSBIZWFsdGggRGF0YSBSZXNlYXJj
aCBIdWIgZm9yIFJlc3BpcmF0b3J5IEhlYWx0aCwgRWRpbmJ1cmdoLCBVSy4mI3hEO1B1YmxpYyBI
ZWFsdGggQWdlbmN5LCBCZWxmYXN0LCBVSzsgQ2VudHJlIGZvciBQdWJsaWMgSGVhbHRoLCBRdWVl
biZhcG9zO3MgVW5pdmVyc2l0eSBCZWxmYXN0LCBCZWxmYXN0LCBVSy4mI3hEO1VzaGVyIEluc3Rp
dHV0ZSwgVGhlIFVuaXZlcnNpdHkgb2YgRWRpbmJ1cmdoLCBFZGluYnVyZ2gsIFVLOyBUaGUgSGVh
bHRoIERhdGEgUmVzZWFyY2ggSHViIGZvciBSZXNwaXJhdG9yeSBIZWFsdGgsIEVkaW5idXJnaCwg
VUsuJiN4RDtOdWZmaWVsZCBEZXBhcnRtZW50IG9mIFByaW1hcnkgQ2FyZSBIZWFsdGggU2NpZW5j
ZXMsIFVuaXZlcnNpdHkgb2YgT3hmb3JkLCBPeGZvcmQsIFVLLiYjeEQ7SGVhbHRoIEluZm9ybWF0
aWNzLCBIZWFsdGggSW5mb3JtYXRpY3MgR3JvdXAsIENvbGxlZ2Ugb2YgTWVkaWNpbmUsIFN3YW5z
ZWEgVW5pdmVyc2l0eSwgU3dhbnNlYSwgVUsuJiN4RDtNUkMvQ1NPIFNvY2lhbCAmYW1wOyBQdWJs
aWMgSGVhbHRoIFNjaWVuY2VzIFVuaXQsIFVuaXZlcnNpdHkgb2YgR2xhc2dvdywgR2xhc2dvdywg
VUsuJiN4RDtSb3lhbCBJbmZpcm1hcnkgb2YgRWRpbmJ1cmdoLCBOSFMgTG90aGlhbiBhbmQgQW5h
ZXN0aGVzaWEsIENyaXRpY2FsIENhcmUgYW5kIFBhaW4gTWVkaWNpbmUsIFRoZSBVbml2ZXJzaXR5
IG9mIEVkaW5idXJnaCwgRWRpbmJ1cmdoLCBVSy4mI3hEO1B1YmxpYyBIZWFsdGggU2NvdGxhbmQs
IEdsYXNnb3cgVUsuJiN4RDtEZXBhcnRtZW50IG9mIE1hdGhlbWF0aWNzIGFuZCBTdGF0aXN0aWNz
LCBVbml2ZXJzaXR5IG9mIFN0cmF0aGNseWRlLCBHbGFzZ293LCBVSy4mI3hEO0FjYWRlbWljIFBy
aW1hcnkgQ2FyZSwgVW5pdmVyc2l0eSBvZiBBYmVyZGVlbiBTY2hvb2wgb2YgTWVkaWNpbmUgYW5k
IERlbnRpc3RyeSwgQWJlcmRlZW4sIFVLLiYjeEQ7Q2xpbmljYWwgYW5kIFB1YmxpYyBIZWFsdGgg
SW50ZWxsaWdlbmNlIHRlYW0sIFB1YmxpYyBIZWFsdGggU2NvdGxhbmQsIEVkaW5idXJnaCwgVUsu
JiN4RDtQdWJsaWMgSGVhbHRoIFNjb3RsYW5kLCBHbGFzZ293IFVLOyBEZXBhcnRtZW50IG9mIE1h
dGhlbWF0aWNzIGFuZCBTdGF0aXN0aWNzLCBVbml2ZXJzaXR5IG9mIFN0cmF0aGNseWRlLCBHbGFz
Z293LCBVSy4mI3hEO1VzaGVyIEluc3RpdHV0ZSwgVGhlIFVuaXZlcnNpdHkgb2YgRWRpbmJ1cmdo
LCBFZGluYnVyZ2gsIFVLLiBFbGVjdHJvbmljIGFkZHJlc3M6IGF6aXouc2hlaWtoQGVkLmFjLnVr
LjwvYXV0aC1hZGRyZXNzPjx0aXRsZXM+PHRpdGxlPkludGVyaW0gZmluZGluZ3MgZnJvbSBmaXJz
dC1kb3NlIG1hc3MgQ09WSUQtMTkgdmFjY2luYXRpb24gcm9sbC1vdXQgYW5kIENPVklELTE5IGhv
c3BpdGFsIGFkbWlzc2lvbnMgaW4gU2NvdGxhbmQ6IGEgbmF0aW9uYWwgcHJvc3BlY3RpdmUgY29o
b3J0IHN0dWR5PC90aXRsZT48c2Vjb25kYXJ5LXRpdGxlPkxhbmNldDwvc2Vjb25kYXJ5LXRpdGxl
PjxhbHQtdGl0bGU+TGFuY2V0IChMb25kb24sIEVuZ2xhbmQpPC9hbHQtdGl0bGU+PC90aXRsZXM+
PHBhZ2VzPjE2NDYtMTY1NzwvcGFnZXM+PHZvbHVtZT4zOTc8L3ZvbHVtZT48bnVtYmVyPjEwMjg1
PC9udW1iZXI+PGVkaXRpb24+MjAyMS8wNC8yNzwvZWRpdGlvbj48a2V5d29yZHM+PGtleXdvcmQ+
QWRvbGVzY2VudDwva2V5d29yZD48a2V5d29yZD5BZHVsdDwva2V5d29yZD48a2V5d29yZD5BZ2Vk
PC9rZXl3b3JkPjxrZXl3b3JkPkFnZWQsIDgwIGFuZCBvdmVyPC9rZXl3b3JkPjxrZXl3b3JkPkNP
VklELTE5L2VwaWRlbWlvbG9neS8qcHJldmVudGlvbiAmYW1wOyBjb250cm9sPC9rZXl3b3JkPjxr
ZXl3b3JkPipDT1ZJRC0xOSBWYWNjaW5lczwva2V5d29yZD48a2V5d29yZD5GZW1hbGU8L2tleXdv
cmQ+PGtleXdvcmQ+SG9zcGl0YWxpemF0aW9uLypzdGF0aXN0aWNzICZhbXA7IG51bWVyaWNhbCBk
YXRhPC9rZXl3b3JkPjxrZXl3b3JkPkh1bWFuczwva2V5d29yZD48a2V5d29yZD5NYWxlPC9rZXl3
b3JkPjxrZXl3b3JkPipNYXNzIFZhY2NpbmF0aW9uPC9rZXl3b3JkPjxrZXl3b3JkPk1pZGRsZSBB
Z2VkPC9rZXl3b3JkPjxrZXl3b3JkPlBhbmRlbWljcy8qcHJldmVudGlvbiAmYW1wOyBjb250cm9s
PC9rZXl3b3JkPjxrZXl3b3JkPlByb3NwZWN0aXZlIFN0dWRpZXM8L2tleXdvcmQ+PGtleXdvcmQ+
UmlzayBGYWN0b3JzPC9rZXl3b3JkPjxrZXl3b3JkPlNjb3RsYW5kL2VwaWRlbWlvbG9neTwva2V5
d29yZD48a2V5d29yZD5Tb2NpYWwgQ2xhc3M8L2tleXdvcmQ+PGtleXdvcmQ+WW91bmcgQWR1bHQ8
L2tleXdvcmQ+PC9rZXl3b3Jkcz48ZGF0ZXM+PHllYXI+MjAyMTwveWVhcj48cHViLWRhdGVzPjxk
YXRlPk1heSAxPC9kYXRlPjwvcHViLWRhdGVzPjwvZGF0ZXM+PGlzYm4+MDE0MC02NzM2IChQcmlu
dCkmI3hEOzAxNDAtNjczNjwvaXNibj48YWNjZXNzaW9uLW51bT4zMzkwMTQyMDwvYWNjZXNzaW9u
LW51bT48dXJscz48cmVsYXRlZC11cmxzPjx1cmw+aHR0cHM6Ly93d3cudGhlbGFuY2V0LmNvbS9w
ZGZzL2pvdXJuYWxzL2xhbmNldC9QSUlTMDE0MC02NzM2KDIxKTAwNjc3LTIucGRmPC91cmw+PC9y
ZWxhdGVkLXVybHM+PC91cmxzPjxjdXN0b20yPlBNQzgwNjQ2NjkgbWVkaWNhbCBvZmZpY2VyJmFw
b3M7cyBDT1ZJRC0xOSBBZHZpc29yeSBHcm91cC4gSk1jTSBpcyBhIG1lbWJlciBvZiB0aGUgTmV3
IGFuZCBFbWVyZ2luZyBSZXNwaXJhdG9yeSBWaXJ1cyBUaHJlYXRzIEFkdmlzb3J5IEdyb3VwIChO
RVJWVEFHKSBhbmQgQVMgaXMgYSBtZW1iZXIgb2YgdGhlIE5FUlZUQUcgUmlzayBTdHJhdGlmaWNh
dGlvbiBTdWJncm91cC4gSk1jTSBpcyBhIG1lbWJlciBvZiB0aGUgU2NpZW50aWZpYyBBZHZpc29y
eSBHcm91cCBvbiBFbWVyZ2VuY2llcyAoU0FHRSkgYW5kIGNoYWlycyB0aGUgQ09WSUQgU2NvdHRp
c2ggTmF0aW9uYWwgSW5jaWRlbnQgTWFuYWdlbWVudCBUZWFtIGFuZCB0aGUgU2NpZW50aWZpYyBD
b21taXR0ZWUgb2YgdGhlIEV1cm9wZWFuIENlbnRyZSBmb3IgRGlzZWFzZSBQcmV2ZW50aW9uIGFu
ZCBDb250cm9sLWZ1bmRlZCBhbmQgV0hPLWZ1bmRlZCBJTU9WRS1DT1ZJRC0xOSBncm91cC4gQ1JT
IGRlY2xhcmVzIGZ1bmRpbmcgZnJvbSB0aGUgTWVkaWNhbCBSZXNlYXJjaCBDb3VuY2lsLCB0aGUg
TmF0aW9uYWwgSW5zdGl0dXRlIG9mIEhlYWx0aCBSZXNlYXJjaCwgQ2hpZWYgU2NpZW50aXN0IE9m
ZmljZSwgYW5kIE5ldyBaZWFsYW5kIE1pbmlzdHJ5IGZvciBCdXNpbmVzcywgSW5ub3ZhdGlvbiBh
bmQgRW1wbG95bWVudCBhbmQgSGVhbHRoIFJlc2VhcmNoIENvdW5jaWwgZHVyaW5nIHRoZSBjb25k
dWN0IG9mIHRoaXMgc3R1ZHkuIFNWSyBpcyBjby1jaGFpciBvZiB0aGUgU2NvdHRpc2ggR292ZXJu
bWVudCZhcG9zO3MgRXhwZXJ0IFJlZmVyZW5jZSBHcm91cCBvbiBDT1ZJRC0xOSBhbmQgZXRobmlj
aXR5OyBpcyBhIG1lbWJlciBvZiB0aGUgU0FHRSBzdWJncm91cCBvbiBldGhuaWNpdHk7IGFuZCBh
Y2tub3dsZWRnZXMgZnVuZGluZyBmcm9tIGEgTmF0aW9uYWwgSGVhbHRoIFNlcnZpY2UgUmVzZWFy
Y2ggU2NvdGxhbmQgU2VuaW9yIENsaW5pY2FsIEZlbGxvd3NoaXAsIHRoZSBNZWRpY2FsIFJlc2Vh
cmNoIENvdW5jaWwsIGFuZCBDaGllZiBTY2llbnRpc3QgT2ZmaWNlLiBDUiBpcyBhIG1lbWJlciBv
ZiB0aGUgU2NvdHRpc2ggR292ZXJubWVudCBjaGllZiBtZWRpY2FsIG9mZmljZXImYXBvcztzIENP
VklELTE5IEFkdmlzb3J5IEdyb3VwLCBTY2llbnRpZmljIFBhbmRlbWljIEluZmx1ZW56YSBHcm91
cCBvbiBNb2RlbGxpbmcsIGFuZCBNZWRpY2luZXMgYW5kIEhlYWx0aGNhcmUgcHJvZHVjdHMgUmVn
dWxhdG9yeSBBZ2VuY3kgVmFjY2luZSBCZW5lZml0IGFuZCBSaXNrIFdvcmtpbmcgR3JvdXAuIERC
IHJlcG9ydHMgZW1wbG95bWVudCBieSBRdWVlbiZhcG9zO3MgVW5pdmVyc2l0eSBCZWxmYXN0LCBQ
dWJsaWMgSGVhbHRoIEFnZW5jeSwgYW5kIGEgc2Vjb25kbWVudCB0byBOb3J0aGVybiBJcmVsYW5k
JmFwb3M7cyBEZXBhcnRtZW50IG9mIEhlYWx0aC4gU2RMIHJlcG9ydHMgdGhhdCBoZSBpcyB0aGUg
ZGlyZWN0b3Igb2YgdGhlIE94Zm9yZC1Sb3lhbCBDb2xsZWdlIG9mIEdlbmVyYWwgUHJhY3RpdGlv
bmVycyBSZXNlYXJjaCBhbmQgU3VydmVpbGxhbmNlIENlbnRyZSBhbmQgdGhhdCBpdHMgcHJpbmNp
cGFsIGZ1bmRlciBpcyBQdWJsaWMgSGVhbHRoIEVuZ2xhbmQuIFNkTCBoYXMgcmVjZWl2ZWQgZnVu
ZGluZyB0aHJvdWdoIHRoZSBVbml2ZXJzaXR5IG9mIE94Zm9yZCBmb3Igc3R1ZGllcyBmcm9tIEFz
dHJhWmVuZWNhLCBEYWlpY2hpIFNhbmt5bywgRWxpIExpbGx5LCBTYW5vZmksIEdTSywgTWVyY2sg
U2hhcnAgJmFtcDsgRG9obWUsIFNlcWlydXMsIGFuZCBUYWtlZGE7IGFuZCBoYXMgYmVlbiBhIG1l
bWJlciBvZiBhZHZpc29yeSBib2FyZHMgZm9yIGluZmx1ZW56YSBmb3IgU2VxaXJ1cyBhbmQgU2Fu
b2ZpLiBGRFJIIHJlcG9ydHMgdGhhdCB0aGUgVW5pdmVyc2l0eSBvZiBPeGZvcmQgcmVjZWl2ZWQg
cmVzZWFyY2ggZnVuZGluZyBmcm9tIEhlciBNYWplc3R5JmFwb3M7cyBHb3Zlcm5tZW50IGZvciB0
aGUgQ2hhZE94MSB2YWNjaW5lIHRyaWFsIHByb2dyYW1tZSBhbmQgZW50ZXJlZCBhIHBhcnRuZXJz
aGlwIHdpdGggQXN0cmFaZW5lY2EgZm9yIHRoZSBtYW51ZmFjdHVyZSBhbmQgZGlzdHJpYnV0aW9u
IG9mIHRoZSB2YWNjaW5lLiBGRFJIIHdhcyBub3QgaW52b2x2ZWQgaW4gdGhlc2UgcmVsYXRpb25z
aGlwcy4gQWxsIG90aGVyIGF1dGhvcnMgcmVwb3J0IG5vIGNvbXBldGluZyBpbnRlcmVzdHMuPC9j
dXN0b20yPjxlbGVjdHJvbmljLXJlc291cmNlLW51bT4xMC4xMDE2L3MwMTQwLTY3MzYoMjEpMDA2
NzctMjwvZWxlY3Ryb25pYy1yZXNvdXJjZS1udW0+PHJlbW90ZS1kYXRhYmFzZS1wcm92aWRlcj5O
TE08L3JlbW90ZS1kYXRhYmFzZS1wcm92aWRlcj48bGFuZ3VhZ2U+ZW5nPC9sYW5ndWFnZT48L3Jl
Y29yZD48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YXNpbGVpb3U8L0F1dGhvcj48WWVhcj4yMDIxPC9ZZWFy
PjxSZWNOdW0+MjA8L1JlY051bT48RGlzcGxheVRleHQ+PHN0eWxlIGZhY2U9InN1cGVyc2NyaXB0
Ij40OTwvc3R5bGU+PC9EaXNwbGF5VGV4dD48cmVjb3JkPjxyZWMtbnVtYmVyPjIwPC9yZWMtbnVt
YmVyPjxmb3JlaWduLWtleXM+PGtleSBhcHA9IkVOIiBkYi1pZD0iMDUyNXhwNTJ2djJ0eHZlYWF3
MDVkd3cwOXBkeHh2MHBwc3d4IiB0aW1lc3RhbXA9IjAiPjIwPC9rZXk+PC9mb3JlaWduLWtleXM+
PHJlZi10eXBlIG5hbWU9IkpvdXJuYWwgQXJ0aWNsZSI+MTc8L3JlZi10eXBlPjxjb250cmlidXRv
cnM+PGF1dGhvcnM+PGF1dGhvcj5WYXNpbGVpb3UsIEUuPC9hdXRob3I+PGF1dGhvcj5TaW1wc29u
LCBDLiBSLjwvYXV0aG9yPjxhdXRob3I+U2hpLCBULjwvYXV0aG9yPjxhdXRob3I+S2VyciwgUy48
L2F1dGhvcj48YXV0aG9yPkFncmF3YWwsIFUuPC9hdXRob3I+PGF1dGhvcj5Ba2JhcmksIEEuPC9h
dXRob3I+PGF1dGhvcj5CZWRzdG9uLCBTLjwvYXV0aG9yPjxhdXRob3I+QmVnZ3MsIEouPC9hdXRo
b3I+PGF1dGhvcj5CcmFkbGV5LCBELjwvYXV0aG9yPjxhdXRob3I+Q2h1dGVyLCBBLjwvYXV0aG9y
PjxhdXRob3I+ZGUgTHVzaWduYW4sIFMuPC9hdXRob3I+PGF1dGhvcj5Eb2NoZXJ0eSwgQS4gQi48
L2F1dGhvcj48YXV0aG9yPkZvcmQsIEQuPC9hdXRob3I+PGF1dGhvcj5Ib2JicywgRi4gUi48L2F1
dGhvcj48YXV0aG9yPkpveSwgTS48L2F1dGhvcj48YXV0aG9yPkthdGlraXJlZGRpLCBTLiBWLjwv
YXV0aG9yPjxhdXRob3I+TWFycGxlLCBKLjwvYXV0aG9yPjxhdXRob3I+TWNDb3dhbiwgQy48L2F1
dGhvcj48YXV0aG9yPk1jR2FnaCwgRC48L2F1dGhvcj48YXV0aG9yPk1jTWVuYW1pbiwgSi48L2F1
dGhvcj48YXV0aG9yPk1vb3JlLCBFLjwvYXV0aG9yPjxhdXRob3I+TXVycmF5LCBKLiBMLjwvYXV0
aG9yPjxhdXRob3I+UGFuLCBKLjwvYXV0aG9yPjxhdXRob3I+Uml0Y2hpZSwgTC48L2F1dGhvcj48
YXV0aG9yPlNoYWgsIFMuIEEuPC9hdXRob3I+PGF1dGhvcj5TdG9jaywgUy48L2F1dGhvcj48YXV0
aG9yPlRvcmFiaSwgRi48L2F1dGhvcj48YXV0aG9yPlRzYW5nLCBSLiBTLjwvYXV0aG9yPjxhdXRo
b3I+V29vZCwgUi48L2F1dGhvcj48YXV0aG9yPldvb2xob3VzZSwgTS48L2F1dGhvcj48YXV0aG9y
PlJvYmVydHNvbiwgQy48L2F1dGhvcj48YXV0aG9yPlNoZWlraCwgQS48L2F1dGhvcj48L2F1dGhv
cnM+PC9jb250cmlidXRvcnM+PGF1dGgtYWRkcmVzcz5Vc2hlciBJbnN0aXR1dGUsIFRoZSBVbml2
ZXJzaXR5IG9mIEVkaW5idXJnaCwgRWRpbmJ1cmdoLCBVSy4mI3hEO1VzaGVyIEluc3RpdHV0ZSwg
VGhlIFVuaXZlcnNpdHkgb2YgRWRpbmJ1cmdoLCBFZGluYnVyZ2gsIFVLOyBTY2hvb2wgb2YgSGVh
bHRoLCBXZWxsaW5ndG9uIEZhY3VsdHkgb2YgSGVhbHRoLCBWaWN0b3JpYSBVbml2ZXJzaXR5IG9m
IFdlbGxpbmd0b24sIFdlbGxpbmd0b24sIE5ldyBaZWFsYW5kLiYjeEQ7U2Nob29sIG9mIE1lZGlj
aW5lLCBVbml2ZXJzaXR5IG9mIFN0IEFuZHJld3MsIFN0IEFuZHJld3MsIFVLLiYjeEQ7UG9wdWxh
dGlvbiBEYXRhIFNjaWVuY2UsIFN3YW5zZWEgVW5pdmVyc2l0eSBNZWRpY2FsIFNjaG9vbCwgU3dh
bnNlYSBVbml2ZXJzaXR5LCBTd2Fuc2VhLCBVSy4mI3hEO1RoZSBIZWFsdGggRGF0YSBSZXNlYXJj
aCBIdWIgZm9yIFJlc3BpcmF0b3J5IEhlYWx0aCwgRWRpbmJ1cmdoLCBVSy4mI3hEO1B1YmxpYyBI
ZWFsdGggQWdlbmN5LCBCZWxmYXN0LCBVSzsgQ2VudHJlIGZvciBQdWJsaWMgSGVhbHRoLCBRdWVl
biZhcG9zO3MgVW5pdmVyc2l0eSBCZWxmYXN0LCBCZWxmYXN0LCBVSy4mI3hEO1VzaGVyIEluc3Rp
dHV0ZSwgVGhlIFVuaXZlcnNpdHkgb2YgRWRpbmJ1cmdoLCBFZGluYnVyZ2gsIFVLOyBUaGUgSGVh
bHRoIERhdGEgUmVzZWFyY2ggSHViIGZvciBSZXNwaXJhdG9yeSBIZWFsdGgsIEVkaW5idXJnaCwg
VUsuJiN4RDtOdWZmaWVsZCBEZXBhcnRtZW50IG9mIFByaW1hcnkgQ2FyZSBIZWFsdGggU2NpZW5j
ZXMsIFVuaXZlcnNpdHkgb2YgT3hmb3JkLCBPeGZvcmQsIFVLLiYjeEQ7SGVhbHRoIEluZm9ybWF0
aWNzLCBIZWFsdGggSW5mb3JtYXRpY3MgR3JvdXAsIENvbGxlZ2Ugb2YgTWVkaWNpbmUsIFN3YW5z
ZWEgVW5pdmVyc2l0eSwgU3dhbnNlYSwgVUsuJiN4RDtNUkMvQ1NPIFNvY2lhbCAmYW1wOyBQdWJs
aWMgSGVhbHRoIFNjaWVuY2VzIFVuaXQsIFVuaXZlcnNpdHkgb2YgR2xhc2dvdywgR2xhc2dvdywg
VUsuJiN4RDtSb3lhbCBJbmZpcm1hcnkgb2YgRWRpbmJ1cmdoLCBOSFMgTG90aGlhbiBhbmQgQW5h
ZXN0aGVzaWEsIENyaXRpY2FsIENhcmUgYW5kIFBhaW4gTWVkaWNpbmUsIFRoZSBVbml2ZXJzaXR5
IG9mIEVkaW5idXJnaCwgRWRpbmJ1cmdoLCBVSy4mI3hEO1B1YmxpYyBIZWFsdGggU2NvdGxhbmQs
IEdsYXNnb3cgVUsuJiN4RDtEZXBhcnRtZW50IG9mIE1hdGhlbWF0aWNzIGFuZCBTdGF0aXN0aWNz
LCBVbml2ZXJzaXR5IG9mIFN0cmF0aGNseWRlLCBHbGFzZ293LCBVSy4mI3hEO0FjYWRlbWljIFBy
aW1hcnkgQ2FyZSwgVW5pdmVyc2l0eSBvZiBBYmVyZGVlbiBTY2hvb2wgb2YgTWVkaWNpbmUgYW5k
IERlbnRpc3RyeSwgQWJlcmRlZW4sIFVLLiYjeEQ7Q2xpbmljYWwgYW5kIFB1YmxpYyBIZWFsdGgg
SW50ZWxsaWdlbmNlIHRlYW0sIFB1YmxpYyBIZWFsdGggU2NvdGxhbmQsIEVkaW5idXJnaCwgVUsu
JiN4RDtQdWJsaWMgSGVhbHRoIFNjb3RsYW5kLCBHbGFzZ293IFVLOyBEZXBhcnRtZW50IG9mIE1h
dGhlbWF0aWNzIGFuZCBTdGF0aXN0aWNzLCBVbml2ZXJzaXR5IG9mIFN0cmF0aGNseWRlLCBHbGFz
Z293LCBVSy4mI3hEO1VzaGVyIEluc3RpdHV0ZSwgVGhlIFVuaXZlcnNpdHkgb2YgRWRpbmJ1cmdo
LCBFZGluYnVyZ2gsIFVLLiBFbGVjdHJvbmljIGFkZHJlc3M6IGF6aXouc2hlaWtoQGVkLmFjLnVr
LjwvYXV0aC1hZGRyZXNzPjx0aXRsZXM+PHRpdGxlPkludGVyaW0gZmluZGluZ3MgZnJvbSBmaXJz
dC1kb3NlIG1hc3MgQ09WSUQtMTkgdmFjY2luYXRpb24gcm9sbC1vdXQgYW5kIENPVklELTE5IGhv
c3BpdGFsIGFkbWlzc2lvbnMgaW4gU2NvdGxhbmQ6IGEgbmF0aW9uYWwgcHJvc3BlY3RpdmUgY29o
b3J0IHN0dWR5PC90aXRsZT48c2Vjb25kYXJ5LXRpdGxlPkxhbmNldDwvc2Vjb25kYXJ5LXRpdGxl
PjxhbHQtdGl0bGU+TGFuY2V0IChMb25kb24sIEVuZ2xhbmQpPC9hbHQtdGl0bGU+PC90aXRsZXM+
PHBhZ2VzPjE2NDYtMTY1NzwvcGFnZXM+PHZvbHVtZT4zOTc8L3ZvbHVtZT48bnVtYmVyPjEwMjg1
PC9udW1iZXI+PGVkaXRpb24+MjAyMS8wNC8yNzwvZWRpdGlvbj48a2V5d29yZHM+PGtleXdvcmQ+
QWRvbGVzY2VudDwva2V5d29yZD48a2V5d29yZD5BZHVsdDwva2V5d29yZD48a2V5d29yZD5BZ2Vk
PC9rZXl3b3JkPjxrZXl3b3JkPkFnZWQsIDgwIGFuZCBvdmVyPC9rZXl3b3JkPjxrZXl3b3JkPkNP
VklELTE5L2VwaWRlbWlvbG9neS8qcHJldmVudGlvbiAmYW1wOyBjb250cm9sPC9rZXl3b3JkPjxr
ZXl3b3JkPipDT1ZJRC0xOSBWYWNjaW5lczwva2V5d29yZD48a2V5d29yZD5GZW1hbGU8L2tleXdv
cmQ+PGtleXdvcmQ+SG9zcGl0YWxpemF0aW9uLypzdGF0aXN0aWNzICZhbXA7IG51bWVyaWNhbCBk
YXRhPC9rZXl3b3JkPjxrZXl3b3JkPkh1bWFuczwva2V5d29yZD48a2V5d29yZD5NYWxlPC9rZXl3
b3JkPjxrZXl3b3JkPipNYXNzIFZhY2NpbmF0aW9uPC9rZXl3b3JkPjxrZXl3b3JkPk1pZGRsZSBB
Z2VkPC9rZXl3b3JkPjxrZXl3b3JkPlBhbmRlbWljcy8qcHJldmVudGlvbiAmYW1wOyBjb250cm9s
PC9rZXl3b3JkPjxrZXl3b3JkPlByb3NwZWN0aXZlIFN0dWRpZXM8L2tleXdvcmQ+PGtleXdvcmQ+
UmlzayBGYWN0b3JzPC9rZXl3b3JkPjxrZXl3b3JkPlNjb3RsYW5kL2VwaWRlbWlvbG9neTwva2V5
d29yZD48a2V5d29yZD5Tb2NpYWwgQ2xhc3M8L2tleXdvcmQ+PGtleXdvcmQ+WW91bmcgQWR1bHQ8
L2tleXdvcmQ+PC9rZXl3b3Jkcz48ZGF0ZXM+PHllYXI+MjAyMTwveWVhcj48cHViLWRhdGVzPjxk
YXRlPk1heSAxPC9kYXRlPjwvcHViLWRhdGVzPjwvZGF0ZXM+PGlzYm4+MDE0MC02NzM2IChQcmlu
dCkmI3hEOzAxNDAtNjczNjwvaXNibj48YWNjZXNzaW9uLW51bT4zMzkwMTQyMDwvYWNjZXNzaW9u
LW51bT48dXJscz48cmVsYXRlZC11cmxzPjx1cmw+aHR0cHM6Ly93d3cudGhlbGFuY2V0LmNvbS9w
ZGZzL2pvdXJuYWxzL2xhbmNldC9QSUlTMDE0MC02NzM2KDIxKTAwNjc3LTIucGRmPC91cmw+PC9y
ZWxhdGVkLXVybHM+PC91cmxzPjxjdXN0b20yPlBNQzgwNjQ2NjkgbWVkaWNhbCBvZmZpY2VyJmFw
b3M7cyBDT1ZJRC0xOSBBZHZpc29yeSBHcm91cC4gSk1jTSBpcyBhIG1lbWJlciBvZiB0aGUgTmV3
IGFuZCBFbWVyZ2luZyBSZXNwaXJhdG9yeSBWaXJ1cyBUaHJlYXRzIEFkdmlzb3J5IEdyb3VwIChO
RVJWVEFHKSBhbmQgQVMgaXMgYSBtZW1iZXIgb2YgdGhlIE5FUlZUQUcgUmlzayBTdHJhdGlmaWNh
dGlvbiBTdWJncm91cC4gSk1jTSBpcyBhIG1lbWJlciBvZiB0aGUgU2NpZW50aWZpYyBBZHZpc29y
eSBHcm91cCBvbiBFbWVyZ2VuY2llcyAoU0FHRSkgYW5kIGNoYWlycyB0aGUgQ09WSUQgU2NvdHRp
c2ggTmF0aW9uYWwgSW5jaWRlbnQgTWFuYWdlbWVudCBUZWFtIGFuZCB0aGUgU2NpZW50aWZpYyBD
b21taXR0ZWUgb2YgdGhlIEV1cm9wZWFuIENlbnRyZSBmb3IgRGlzZWFzZSBQcmV2ZW50aW9uIGFu
ZCBDb250cm9sLWZ1bmRlZCBhbmQgV0hPLWZ1bmRlZCBJTU9WRS1DT1ZJRC0xOSBncm91cC4gQ1JT
IGRlY2xhcmVzIGZ1bmRpbmcgZnJvbSB0aGUgTWVkaWNhbCBSZXNlYXJjaCBDb3VuY2lsLCB0aGUg
TmF0aW9uYWwgSW5zdGl0dXRlIG9mIEhlYWx0aCBSZXNlYXJjaCwgQ2hpZWYgU2NpZW50aXN0IE9m
ZmljZSwgYW5kIE5ldyBaZWFsYW5kIE1pbmlzdHJ5IGZvciBCdXNpbmVzcywgSW5ub3ZhdGlvbiBh
bmQgRW1wbG95bWVudCBhbmQgSGVhbHRoIFJlc2VhcmNoIENvdW5jaWwgZHVyaW5nIHRoZSBjb25k
dWN0IG9mIHRoaXMgc3R1ZHkuIFNWSyBpcyBjby1jaGFpciBvZiB0aGUgU2NvdHRpc2ggR292ZXJu
bWVudCZhcG9zO3MgRXhwZXJ0IFJlZmVyZW5jZSBHcm91cCBvbiBDT1ZJRC0xOSBhbmQgZXRobmlj
aXR5OyBpcyBhIG1lbWJlciBvZiB0aGUgU0FHRSBzdWJncm91cCBvbiBldGhuaWNpdHk7IGFuZCBh
Y2tub3dsZWRnZXMgZnVuZGluZyBmcm9tIGEgTmF0aW9uYWwgSGVhbHRoIFNlcnZpY2UgUmVzZWFy
Y2ggU2NvdGxhbmQgU2VuaW9yIENsaW5pY2FsIEZlbGxvd3NoaXAsIHRoZSBNZWRpY2FsIFJlc2Vh
cmNoIENvdW5jaWwsIGFuZCBDaGllZiBTY2llbnRpc3QgT2ZmaWNlLiBDUiBpcyBhIG1lbWJlciBv
ZiB0aGUgU2NvdHRpc2ggR292ZXJubWVudCBjaGllZiBtZWRpY2FsIG9mZmljZXImYXBvcztzIENP
VklELTE5IEFkdmlzb3J5IEdyb3VwLCBTY2llbnRpZmljIFBhbmRlbWljIEluZmx1ZW56YSBHcm91
cCBvbiBNb2RlbGxpbmcsIGFuZCBNZWRpY2luZXMgYW5kIEhlYWx0aGNhcmUgcHJvZHVjdHMgUmVn
dWxhdG9yeSBBZ2VuY3kgVmFjY2luZSBCZW5lZml0IGFuZCBSaXNrIFdvcmtpbmcgR3JvdXAuIERC
IHJlcG9ydHMgZW1wbG95bWVudCBieSBRdWVlbiZhcG9zO3MgVW5pdmVyc2l0eSBCZWxmYXN0LCBQ
dWJsaWMgSGVhbHRoIEFnZW5jeSwgYW5kIGEgc2Vjb25kbWVudCB0byBOb3J0aGVybiBJcmVsYW5k
JmFwb3M7cyBEZXBhcnRtZW50IG9mIEhlYWx0aC4gU2RMIHJlcG9ydHMgdGhhdCBoZSBpcyB0aGUg
ZGlyZWN0b3Igb2YgdGhlIE94Zm9yZC1Sb3lhbCBDb2xsZWdlIG9mIEdlbmVyYWwgUHJhY3RpdGlv
bmVycyBSZXNlYXJjaCBhbmQgU3VydmVpbGxhbmNlIENlbnRyZSBhbmQgdGhhdCBpdHMgcHJpbmNp
cGFsIGZ1bmRlciBpcyBQdWJsaWMgSGVhbHRoIEVuZ2xhbmQuIFNkTCBoYXMgcmVjZWl2ZWQgZnVu
ZGluZyB0aHJvdWdoIHRoZSBVbml2ZXJzaXR5IG9mIE94Zm9yZCBmb3Igc3R1ZGllcyBmcm9tIEFz
dHJhWmVuZWNhLCBEYWlpY2hpIFNhbmt5bywgRWxpIExpbGx5LCBTYW5vZmksIEdTSywgTWVyY2sg
U2hhcnAgJmFtcDsgRG9obWUsIFNlcWlydXMsIGFuZCBUYWtlZGE7IGFuZCBoYXMgYmVlbiBhIG1l
bWJlciBvZiBhZHZpc29yeSBib2FyZHMgZm9yIGluZmx1ZW56YSBmb3IgU2VxaXJ1cyBhbmQgU2Fu
b2ZpLiBGRFJIIHJlcG9ydHMgdGhhdCB0aGUgVW5pdmVyc2l0eSBvZiBPeGZvcmQgcmVjZWl2ZWQg
cmVzZWFyY2ggZnVuZGluZyBmcm9tIEhlciBNYWplc3R5JmFwb3M7cyBHb3Zlcm5tZW50IGZvciB0
aGUgQ2hhZE94MSB2YWNjaW5lIHRyaWFsIHByb2dyYW1tZSBhbmQgZW50ZXJlZCBhIHBhcnRuZXJz
aGlwIHdpdGggQXN0cmFaZW5lY2EgZm9yIHRoZSBtYW51ZmFjdHVyZSBhbmQgZGlzdHJpYnV0aW9u
IG9mIHRoZSB2YWNjaW5lLiBGRFJIIHdhcyBub3QgaW52b2x2ZWQgaW4gdGhlc2UgcmVsYXRpb25z
aGlwcy4gQWxsIG90aGVyIGF1dGhvcnMgcmVwb3J0IG5vIGNvbXBldGluZyBpbnRlcmVzdHMuPC9j
dXN0b20yPjxlbGVjdHJvbmljLXJlc291cmNlLW51bT4xMC4xMDE2L3MwMTQwLTY3MzYoMjEpMDA2
NzctMjwvZWxlY3Ryb25pYy1yZXNvdXJjZS1udW0+PHJlbW90ZS1kYXRhYmFzZS1wcm92aWRlcj5O
TE08L3JlbW90ZS1kYXRhYmFzZS1wcm92aWRlcj48bGFuZ3VhZ2U+ZW5nPC9sYW5ndWFnZT48L3Jl
Y29yZD48L0NpdGU+PC9FbmROb3RlPgB=
</w:fldData>
              </w:fldCha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9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31993/ 3077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, 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3%–9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11839/ 3077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5%–9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0154/ 3077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5%–9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0960/ 2913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8–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, 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2%–9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1924/ 107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5–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, 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3%–9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9109/ 57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, 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2%–8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9434/ 2913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8–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2%–9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5620/ 107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65–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3%–9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785/ 57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6%–9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1526/ 2913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8–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NA–10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6304/ 107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–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NA–10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2324/ 57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d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–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1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60%–9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nzani</w:t>
            </w:r>
            <w:proofErr w:type="spellEnd"/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t al./ Brazil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anzani&lt;/Author&gt;&lt;Year&gt;2021&lt;/Year&gt;&lt;RecNum&gt;43&lt;/RecNum&gt;&lt;DisplayText&gt;&lt;style face="superscript"&gt;42&lt;/style&gt;&lt;/DisplayText&gt;&lt;record&gt;&lt;rec-number&gt;43&lt;/rec-number&gt;&lt;foreign-keys&gt;&lt;key app="EN" db-id="0525xp52vv2txveaaw05dww09pdxxv0ppswx" timestamp="0"&gt;43&lt;/key&gt;&lt;/foreign-keys&gt;&lt;ref-type name="Journal Article"&gt;17&lt;/ref-type&gt;&lt;contributors&gt;&lt;authors&gt;&lt;author&gt;Ranzani, Otavio T.&lt;/author&gt;&lt;author&gt;Hitchings, Matt&lt;/author&gt;&lt;author&gt;Dorion, Murilo&lt;/author&gt;&lt;author&gt;D’Agostini, Tatiana Lang&lt;/author&gt;&lt;author&gt;de Paula, Regiane Cardoso&lt;/author&gt;&lt;author&gt;de Paula, Olivia Ferreira Pereira&lt;/author&gt;&lt;author&gt;de Moura Villela, Edlaine Faria&lt;/author&gt;&lt;author&gt;Torres, Mario Sergio Scaramuzzini&lt;/author&gt;&lt;author&gt;de Oliveira, Silvano Barbosa&lt;/author&gt;&lt;author&gt;Schulz, Wade&lt;/author&gt;&lt;author&gt;Almiron, Maria&lt;/author&gt;&lt;author&gt;Said, Rodrigo&lt;/author&gt;&lt;author&gt;de Oliveira, Roberto Dias&lt;/author&gt;&lt;author&gt;da Silva, Patricia Vieira&lt;/author&gt;&lt;author&gt;de Araújo, Wildo Navegantes&lt;/author&gt;&lt;author&gt;Gorinchteyn, Jean Carlo&lt;/author&gt;&lt;author&gt;Andrews, Jason R.&lt;/author&gt;&lt;author&gt;Cummings, Derek A.T.&lt;/author&gt;&lt;author&gt;Ko, Albert I.&lt;/author&gt;&lt;author&gt;Croda, Julio&lt;/author&gt;&lt;/authors&gt;&lt;/contributors&gt;&lt;titles&gt;&lt;title&gt;Effectiveness of the CoronaVac vaccine in the elderly population during a P.1 variant-associated epidemic of COVID-19 in Brazil: A test-negative case-control study&lt;/title&gt;&lt;secondary-title&gt;medRxiv&lt;/secondary-title&gt;&lt;/titles&gt;&lt;pages&gt;2021.05.19.21257472&lt;/pages&gt;&lt;dates&gt;&lt;year&gt;2021&lt;/year&gt;&lt;/dates&gt;&lt;urls&gt;&lt;related-urls&gt;&lt;url&gt;https://www.medrxiv.org/content/medrxiv/early/2021/05/28/2021.05.19.21257472.full.pdf&lt;/url&gt;&lt;url&gt;https://www.medrxiv.org/content/medrxiv/early/2021/07/21/2021.05.19.21257472.full.pdf&lt;/url&gt;&lt;/related-urls&gt;&lt;/urls&gt;&lt;electronic-resource-num&gt;10.1101/2021.05.19.21257472&lt;/electronic-resource-num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2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se–control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54/ 11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aV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.6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6.9%–5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1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–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aV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.8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4.8%–77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1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–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aV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.9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3.3%–66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1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aV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.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6%–4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1</w:t>
            </w: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dick</w:t>
            </w:r>
            <w:proofErr w:type="spellEnd"/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t al./ Israel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Chodick&lt;/Author&gt;&lt;Year&gt;2021&lt;/Year&gt;&lt;RecNum&gt;23&lt;/RecNum&gt;&lt;DisplayText&gt;&lt;style face="superscript"&gt;23&lt;/style&gt;&lt;/DisplayText&gt;&lt;record&gt;&lt;rec-number&gt;23&lt;/rec-number&gt;&lt;foreign-keys&gt;&lt;key app="EN" db-id="0525xp52vv2txveaaw05dww09pdxxv0ppswx" timestamp="0"&gt;23&lt;/key&gt;&lt;/foreign-keys&gt;&lt;ref-type name="Journal Article"&gt;17&lt;/ref-type&gt;&lt;contributors&gt;&lt;authors&gt;&lt;author&gt;Chodick, G.&lt;/author&gt;&lt;author&gt;Tene, L.&lt;/author&gt;&lt;author&gt;Patalon, T.&lt;/author&gt;&lt;author&gt;Gazit, S.&lt;/author&gt;&lt;author&gt;Ben Tov, A.&lt;/author&gt;&lt;author&gt;Cohen, D.&lt;/author&gt;&lt;author&gt;Muhsen, K.&lt;/author&gt;&lt;/authors&gt;&lt;/contributors&gt;&lt;auth-address&gt;Maccabi Institute for Research &amp;amp; Innovation, Maccabi Healthcare Services, Tel Aviv, Israel.&amp;#xD;Department of Epidemiology and Preventive Medicine, School of Public Health, Sackler Faculty of Medicine, Tel Aviv University, Tel Aviv, Israel.&lt;/auth-address&gt;&lt;titles&gt;&lt;title&gt;Assessment of Effectiveness of 1 Dose of BNT162b2 Vaccine for SARS-CoV-2 Infection 13 to 24 Days After Immunization&lt;/title&gt;&lt;secondary-title&gt;JAMA Netw Open&lt;/secondary-title&gt;&lt;alt-title&gt;JAMA network open&lt;/alt-title&gt;&lt;/titles&gt;&lt;pages&gt;e2115985&lt;/pages&gt;&lt;volume&gt;4&lt;/volume&gt;&lt;number&gt;6&lt;/number&gt;&lt;edition&gt;2021/06/08&lt;/edition&gt;&lt;dates&gt;&lt;year&gt;2021&lt;/year&gt;&lt;pub-dates&gt;&lt;date&gt;Jun 1&lt;/date&gt;&lt;/pub-dates&gt;&lt;/dates&gt;&lt;isbn&gt;2574-3805&lt;/isbn&gt;&lt;accession-num&gt;34097044&lt;/accession-num&gt;&lt;urls&gt;&lt;related-urls&gt;&lt;url&gt;https://jamanetwork.com/journals/jamanetworkopen/articlepdf/2780700/chodick_2021_oi_210477_1622212503.12291.pdf&lt;/url&gt;&lt;/related-urls&gt;&lt;/urls&gt;&lt;custom2&gt;PMC8185600&lt;/custom2&gt;&lt;electronic-resource-num&gt;10.1001/jamanetworkopen.2021.15985&lt;/electronic-resource-num&gt;&lt;remote-database-provider&gt;NLM&lt;/remote-database-provider&gt;&lt;language&gt;eng&lt;/language&gt;&lt;/record&gt;&lt;/Cite&gt;&lt;/EndNote&gt;</w:instrTex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3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3875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351897 had follow–up data for days 13 to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6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–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.4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16.3%–71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–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%–71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6</w:t>
            </w: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–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%</w:t>
            </w:r>
          </w:p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%–67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odick</w:t>
            </w:r>
            <w:proofErr w:type="spellEnd"/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t al./ Israel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kaWNrPC9BdXRob3I+PFllYXI+MjAyMTwvWWVhcj48
UmVjTnVtPjIyPC9SZWNOdW0+PERpc3BsYXlUZXh0PjxzdHlsZSBmYWNlPSJzdXBlcnNjcmlwdCI+
MjQ8L3N0eWxlPjwvRGlzcGxheVRleHQ+PHJlY29yZD48cmVjLW51bWJlcj4yMjwvcmVjLW51bWJl
cj48Zm9yZWlnbi1rZXlzPjxrZXkgYXBwPSJFTiIgZGItaWQ9IjA1MjV4cDUydnYydHh2ZWFhdzA1
ZHd3MDlwZHh4djBwcHN3eCIgdGltZXN0YW1wPSIwIj4yMjwva2V5PjwvZm9yZWlnbi1rZXlzPjxy
ZWYtdHlwZSBuYW1lPSJKb3VybmFsIEFydGljbGUiPjE3PC9yZWYtdHlwZT48Y29udHJpYnV0b3Jz
PjxhdXRob3JzPjxhdXRob3I+Q2hvZGljaywgRy48L2F1dGhvcj48YXV0aG9yPlRlbmUsIEwuPC9h
dXRob3I+PGF1dGhvcj5Sb3RlbSwgUi4gUy48L2F1dGhvcj48YXV0aG9yPlBhdGFsb24sIFQuPC9h
dXRob3I+PGF1dGhvcj5HYXppdCwgUy48L2F1dGhvcj48YXV0aG9yPkJlbi1Ub3YsIEEuPC9hdXRo
b3I+PGF1dGhvcj5XZWlsLCBDLjwvYXV0aG9yPjxhdXRob3I+R29sZHNodGVpbiwgSS48L2F1dGhv
cj48YXV0aG9yPlR3aWcsIEcuPC9hdXRob3I+PGF1dGhvcj5Db2hlbiwgRC48L2F1dGhvcj48YXV0
aG9yPk11aHNlbiwgSy48L2F1dGhvcj48L2F1dGhvcnM+PC9jb250cmlidXRvcnM+PGF1dGgtYWRk
cmVzcz5NYWNjYWJpIEluc3RpdHV0ZSBmb3IgUmVzZWFyY2ggJmFtcDsgSW5ub3ZhdGlvbiwgTWFj
Y2FiaSBIZWFsdGhjYXJlIFNlcnZpY2VzLCBLYXVmbWFuIDQsIFRlbCwgQXZpdiBJc3JhZWwuJiN4
RDtTYWNrbGVyIEZhY3VsdHkgb2YgTWVkaWNpbmUsIFRlbCBBdml2IFVuaXZlcnNpdHksIFRlbCBB
dml2IElzcmFlbC4mI3hEO0RlcGFydG1lbnQgb2YgRW52aXJvbm1lbnRhbCBIZWFsdGgsIEhhcnZh
cmQgVC5ILiBDaGFuIFNjaG9vbCBvZiBQdWJsaWMgSGVhbHRoLCBCb3N0b24sIE1hc3NhY2h1c2V0
dHMuJiN4RDtJc3JhZWwgRGVmZW5zZSBGb3JjZXMgTWVkaWNhbCBDb3JwcywgUmFtYXQtR2FuLCBJ
c3JhZWwuJiN4RDtEZXBhcnRtZW50IG9mIE1pbGl0YXJ5IE1lZGljaW5lLCBGYWN1bHR5IG9mIE1l
ZGljaW5lLCBIZWJyZXcgVW5pdmVyc2l0eSBvZiBKZXJ1c2FsZW0sIEplcnVzYWxlbSwgSXNyYWVs
LiYjeEQ7SW5zdGl0dXRlIG9mIEVuZG9jcmlub2xvZ3ksIFNoZWJhIE1lZGljYWwgQ2VudGVyLCBS
YW1hdC1HYW4sIElzcmFlbC48L2F1dGgtYWRkcmVzcz48dGl0bGVzPjx0aXRsZT5UaGUgZWZmZWN0
aXZlbmVzcyBvZiB0aGUgVFdPLURPU0UgQk5UMTYyYjIgdmFjY2luZTogYW5hbHlzaXMgb2YgcmVh
bC13b3JsZCBkYXRhPC90aXRsZT48c2Vjb25kYXJ5LXRpdGxlPkNsaW4gSW5mZWN0IERpczwvc2Vj
b25kYXJ5LXRpdGxlPjxhbHQtdGl0bGU+Q2xpbmljYWwgaW5mZWN0aW91cyBkaXNlYXNlcyA6IGFu
IG9mZmljaWFsIHB1YmxpY2F0aW9uIG9mIHRoZSBJbmZlY3Rpb3VzIERpc2Vhc2VzIFNvY2lldHkg
b2YgQW1lcmljYTwvYWx0LXRpdGxlPjwvdGl0bGVzPjxlZGl0aW9uPjIwMjEvMDUvMTg8L2VkaXRp
b24+PGtleXdvcmRzPjxrZXl3b3JkPkJOVDE2MmIyPC9rZXl3b3JkPjxrZXl3b3JkPkNvdmlkLTE5
PC9rZXl3b3JkPjxrZXl3b3JkPkVmZmVjdGl2ZW5lc3M8L2tleXdvcmQ+PGtleXdvcmQ+UmVhbC13
b3JsZCBkYXRhPC9rZXl3b3JkPjxrZXl3b3JkPlZhY2NpbmU8L2tleXdvcmQ+PC9rZXl3b3Jkcz48
ZGF0ZXM+PHllYXI+MjAyMTwveWVhcj48cHViLWRhdGVzPjxkYXRlPk1heSAxNzwvZGF0ZT48L3B1
Yi1kYXRlcz48L2RhdGVzPjxpc2JuPjEwNTgtNDgzODwvaXNibj48YWNjZXNzaW9uLW51bT4zMzk5
OTEyNzwvYWNjZXNzaW9uLW51bT48dXJscz48cmVsYXRlZC11cmxzPjx1cmw+aHR0cHM6Ly93YXRl
cm1hcmsuc2lsdmVyY2hhaXIuY29tL2NpYWI0MzgucGRmP3Rva2VuPUFRRUNBSGkyMDhCRTQ5T29h
bjlra2hXX0VyY3k3RG0zWkxfOUNmM3FmS0FjNDg1eXNnQUFBdFV3Z2dMUkJna3Foa2lHOXcwQkJ3
YWdnZ0xDTUlJQ3ZnSUJBRENDQXJjR0NTcUdTSWIzRFFFSEFUQWVCZ2xnaGtnQlpRTUVBUzR3RVFR
TXZwaFZpM3U2alh4a0FJN2tBZ0VRZ0lJQ2lQclhGX3dxalp5Qy16YVdtZzZQRlk2d2JRUkNOTHNw
UGtVRjd2SXNLZDkxU2xtb285OW9fR3JLZXVuRTdqQVAzQlJpTXVOZDN6TzRDTl9yWVVaU0IySWtX
WEJud2tXYmxkMjl5eTkxQjhySTFOVzMzRlhyQjNKZTJvM2RvVS0tUFhGQV9tU2E2MUJJUU81UVR2
LVdTYUhSSzJTLWZfSXVaRUprRlJaMk9ENUxKamxKejY1RkNHRDFlTmY1ZGhzVWNrNGs1RjBKMk9W
d0ZxNHlIekFlLVpCS2hBNDU2V0M3b2VTeDJHNHYyTnQ3OUQwbEduZXZ3U2xBVEE0RGRzNEhsMUl0
Sm01ZURqalhqanpUSGE2TVlibzlCYi1GM2YxWlZ0UXEyOUdCT2ZxeENRWXh1d2FtWFYtS0JRdElS
RVpiRERHcndsUUpXYUdCaFZXM3FOV2ZEYUxEUUFURGlBb2pBNkN0c3dsUEpOdk5nN3VxZ0JiN0Nh
VXdHZjh0ck1oV2hPU09DSWdOa210Qmt0U2xTY2x6LS1zRS1YU2JJXzQ4S2U4bjF2MEF6MklFSzl2
czg2aXBYZHpzVnJLVnMtNUt5T2o5cjI2dHlqbHkwcy15cG80YkJ5eDVERDBuUTduSlh5OS0wVFg0
TW9MWWdZLVVEOGp5VGN5T0I0UzlGVFlWamptVElUUTJneDAtRVcteEtCcmxpTVRnYlc3aktxdjc4
dTAwSUwzaXVYZV9YUWZiSW1BTGpnRFNhcVpveFdsS1o1aDZqaXJPbWtDLXpFQVcwOVh5S2N4N1lD
U3g0eG52cjRCSEp6ci1rQ1ZKbTcxRXhVMkNocTU2eVhSdlhLTk1BcHlnOEVRRFhnSFR5NlFMbng5
czlta1drbllOUEZkNXZzdnBxcFNCRWE3VkN2TW5nS20tdkZfT1VqNkJVcGI3Z0diakRESHFIZ1hF
cXcxUzhwY2tDQ3RTa3M3M1V0clpzWF95YjBSTndTdlBubGpxUERJTWthMTd2SWw2ZU54OWVSUGRK
OWVXWVJ3Mk94R3RsQjhRUHBNd0s3SWxwcGR2RmhIYUtqaWstMmlnUGhoYTZVaDVOSnFiYVE3RjJi
bExZc1cxc29EMVpXcGNRd2JrNGxsanZTMkRwU3oxWHR6UjN3PC91cmw+PC9yZWxhdGVkLXVybHM+
PC91cmxzPjxlbGVjdHJvbmljLXJlc291cmNlLW51bT4xMC4xMDkzL2NpZC9jaWFiNDM4PC9lbGVj
dHJvbmljLXJlc291cmNlLW51bT48cmVtb3RlLWRhdGFiYXNlLXByb3ZpZGVyPk5MTTwvcmVtb3Rl
LWRhdGFiYXNlLXByb3ZpZGVyPjxsYW5ndWFnZT5lbmc8L2xhbmd1YWdlPjwvcmVjb3JkPjwvQ2l0
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kaWNrPC9BdXRob3I+PFllYXI+MjAyMTwvWWVhcj48
UmVjTnVtPjIyPC9SZWNOdW0+PERpc3BsYXlUZXh0PjxzdHlsZSBmYWNlPSJzdXBlcnNjcmlwdCI+
MjQ8L3N0eWxlPjwvRGlzcGxheVRleHQ+PHJlY29yZD48cmVjLW51bWJlcj4yMjwvcmVjLW51bWJl
cj48Zm9yZWlnbi1rZXlzPjxrZXkgYXBwPSJFTiIgZGItaWQ9IjA1MjV4cDUydnYydHh2ZWFhdzA1
ZHd3MDlwZHh4djBwcHN3eCIgdGltZXN0YW1wPSIwIj4yMjwva2V5PjwvZm9yZWlnbi1rZXlzPjxy
ZWYtdHlwZSBuYW1lPSJKb3VybmFsIEFydGljbGUiPjE3PC9yZWYtdHlwZT48Y29udHJpYnV0b3Jz
PjxhdXRob3JzPjxhdXRob3I+Q2hvZGljaywgRy48L2F1dGhvcj48YXV0aG9yPlRlbmUsIEwuPC9h
dXRob3I+PGF1dGhvcj5Sb3RlbSwgUi4gUy48L2F1dGhvcj48YXV0aG9yPlBhdGFsb24sIFQuPC9h
dXRob3I+PGF1dGhvcj5HYXppdCwgUy48L2F1dGhvcj48YXV0aG9yPkJlbi1Ub3YsIEEuPC9hdXRo
b3I+PGF1dGhvcj5XZWlsLCBDLjwvYXV0aG9yPjxhdXRob3I+R29sZHNodGVpbiwgSS48L2F1dGhv
cj48YXV0aG9yPlR3aWcsIEcuPC9hdXRob3I+PGF1dGhvcj5Db2hlbiwgRC48L2F1dGhvcj48YXV0
aG9yPk11aHNlbiwgSy48L2F1dGhvcj48L2F1dGhvcnM+PC9jb250cmlidXRvcnM+PGF1dGgtYWRk
cmVzcz5NYWNjYWJpIEluc3RpdHV0ZSBmb3IgUmVzZWFyY2ggJmFtcDsgSW5ub3ZhdGlvbiwgTWFj
Y2FiaSBIZWFsdGhjYXJlIFNlcnZpY2VzLCBLYXVmbWFuIDQsIFRlbCwgQXZpdiBJc3JhZWwuJiN4
RDtTYWNrbGVyIEZhY3VsdHkgb2YgTWVkaWNpbmUsIFRlbCBBdml2IFVuaXZlcnNpdHksIFRlbCBB
dml2IElzcmFlbC4mI3hEO0RlcGFydG1lbnQgb2YgRW52aXJvbm1lbnRhbCBIZWFsdGgsIEhhcnZh
cmQgVC5ILiBDaGFuIFNjaG9vbCBvZiBQdWJsaWMgSGVhbHRoLCBCb3N0b24sIE1hc3NhY2h1c2V0
dHMuJiN4RDtJc3JhZWwgRGVmZW5zZSBGb3JjZXMgTWVkaWNhbCBDb3JwcywgUmFtYXQtR2FuLCBJ
c3JhZWwuJiN4RDtEZXBhcnRtZW50IG9mIE1pbGl0YXJ5IE1lZGljaW5lLCBGYWN1bHR5IG9mIE1l
ZGljaW5lLCBIZWJyZXcgVW5pdmVyc2l0eSBvZiBKZXJ1c2FsZW0sIEplcnVzYWxlbSwgSXNyYWVs
LiYjeEQ7SW5zdGl0dXRlIG9mIEVuZG9jcmlub2xvZ3ksIFNoZWJhIE1lZGljYWwgQ2VudGVyLCBS
YW1hdC1HYW4sIElzcmFlbC48L2F1dGgtYWRkcmVzcz48dGl0bGVzPjx0aXRsZT5UaGUgZWZmZWN0
aXZlbmVzcyBvZiB0aGUgVFdPLURPU0UgQk5UMTYyYjIgdmFjY2luZTogYW5hbHlzaXMgb2YgcmVh
bC13b3JsZCBkYXRhPC90aXRsZT48c2Vjb25kYXJ5LXRpdGxlPkNsaW4gSW5mZWN0IERpczwvc2Vj
b25kYXJ5LXRpdGxlPjxhbHQtdGl0bGU+Q2xpbmljYWwgaW5mZWN0aW91cyBkaXNlYXNlcyA6IGFu
IG9mZmljaWFsIHB1YmxpY2F0aW9uIG9mIHRoZSBJbmZlY3Rpb3VzIERpc2Vhc2VzIFNvY2lldHkg
b2YgQW1lcmljYTwvYWx0LXRpdGxlPjwvdGl0bGVzPjxlZGl0aW9uPjIwMjEvMDUvMTg8L2VkaXRp
b24+PGtleXdvcmRzPjxrZXl3b3JkPkJOVDE2MmIyPC9rZXl3b3JkPjxrZXl3b3JkPkNvdmlkLTE5
PC9rZXl3b3JkPjxrZXl3b3JkPkVmZmVjdGl2ZW5lc3M8L2tleXdvcmQ+PGtleXdvcmQ+UmVhbC13
b3JsZCBkYXRhPC9rZXl3b3JkPjxrZXl3b3JkPlZhY2NpbmU8L2tleXdvcmQ+PC9rZXl3b3Jkcz48
ZGF0ZXM+PHllYXI+MjAyMTwveWVhcj48cHViLWRhdGVzPjxkYXRlPk1heSAxNzwvZGF0ZT48L3B1
Yi1kYXRlcz48L2RhdGVzPjxpc2JuPjEwNTgtNDgzODwvaXNibj48YWNjZXNzaW9uLW51bT4zMzk5
OTEyNzwvYWNjZXNzaW9uLW51bT48dXJscz48cmVsYXRlZC11cmxzPjx1cmw+aHR0cHM6Ly93YXRl
cm1hcmsuc2lsdmVyY2hhaXIuY29tL2NpYWI0MzgucGRmP3Rva2VuPUFRRUNBSGkyMDhCRTQ5T29h
bjlra2hXX0VyY3k3RG0zWkxfOUNmM3FmS0FjNDg1eXNnQUFBdFV3Z2dMUkJna3Foa2lHOXcwQkJ3
YWdnZ0xDTUlJQ3ZnSUJBRENDQXJjR0NTcUdTSWIzRFFFSEFUQWVCZ2xnaGtnQlpRTUVBUzR3RVFR
TXZwaFZpM3U2alh4a0FJN2tBZ0VRZ0lJQ2lQclhGX3dxalp5Qy16YVdtZzZQRlk2d2JRUkNOTHNw
UGtVRjd2SXNLZDkxU2xtb285OW9fR3JLZXVuRTdqQVAzQlJpTXVOZDN6TzRDTl9yWVVaU0IySWtX
WEJud2tXYmxkMjl5eTkxQjhySTFOVzMzRlhyQjNKZTJvM2RvVS0tUFhGQV9tU2E2MUJJUU81UVR2
LVdTYUhSSzJTLWZfSXVaRUprRlJaMk9ENUxKamxKejY1RkNHRDFlTmY1ZGhzVWNrNGs1RjBKMk9W
d0ZxNHlIekFlLVpCS2hBNDU2V0M3b2VTeDJHNHYyTnQ3OUQwbEduZXZ3U2xBVEE0RGRzNEhsMUl0
Sm01ZURqalhqanpUSGE2TVlibzlCYi1GM2YxWlZ0UXEyOUdCT2ZxeENRWXh1d2FtWFYtS0JRdElS
RVpiRERHcndsUUpXYUdCaFZXM3FOV2ZEYUxEUUFURGlBb2pBNkN0c3dsUEpOdk5nN3VxZ0JiN0Nh
VXdHZjh0ck1oV2hPU09DSWdOa210Qmt0U2xTY2x6LS1zRS1YU2JJXzQ4S2U4bjF2MEF6MklFSzl2
czg2aXBYZHpzVnJLVnMtNUt5T2o5cjI2dHlqbHkwcy15cG80YkJ5eDVERDBuUTduSlh5OS0wVFg0
TW9MWWdZLVVEOGp5VGN5T0I0UzlGVFlWamptVElUUTJneDAtRVcteEtCcmxpTVRnYlc3aktxdjc4
dTAwSUwzaXVYZV9YUWZiSW1BTGpnRFNhcVpveFdsS1o1aDZqaXJPbWtDLXpFQVcwOVh5S2N4N1lD
U3g0eG52cjRCSEp6ci1rQ1ZKbTcxRXhVMkNocTU2eVhSdlhLTk1BcHlnOEVRRFhnSFR5NlFMbng5
czlta1drbllOUEZkNXZzdnBxcFNCRWE3VkN2TW5nS20tdkZfT1VqNkJVcGI3Z0diakRESHFIZ1hF
cXcxUzhwY2tDQ3RTa3M3M1V0clpzWF95YjBSTndTdlBubGpxUERJTWthMTd2SWw2ZU54OWVSUGRK
OWVXWVJ3Mk94R3RsQjhRUHBNd0s3SWxwcGR2RmhIYUtqaWstMmlnUGhoYTZVaDVOSnFiYVE3RjJi
bExZc1cxc29EMVpXcGNRd2JrNGxsanZTMkRwU3oxWHR6UjN3PC91cmw+PC9yZWxhdGVkLXVybHM+
PC91cmxzPjxlbGVjdHJvbmljLXJlc291cmNlLW51bT4xMC4xMDkzL2NpZC9jaWFiNDM4PC9lbGVj
dHJvbmljLXJlc291cmNlLW51bT48cmVtb3RlLWRhdGFiYXNlLXByb3ZpZGVyPk5MTTwvcmVtb3Rl
LWRhdGFiYXNlLXByb3ZpZGVyPjxsYW5ndWFnZT5lbmc8L2xhbmd1YWdlPjwvcmVjb3JkPjwvQ2l0
ZT48L0VuZE5vdGU+AG==
</w:fldData>
              </w:fldCha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B7794">
              <w:rPr>
                <w:rFonts w:ascii="Times New Roman" w:eastAsia="新細明體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4</w:t>
            </w: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8597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872454 reach protection perio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sz w:val="20"/>
                <w:szCs w:val="20"/>
              </w:rPr>
              <w:t>≥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–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79%–9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7794">
              <w:rPr>
                <w:rFonts w:ascii="Times New Roman" w:hAnsi="Times New Roman" w:cs="Times New Roman"/>
                <w:sz w:val="20"/>
                <w:szCs w:val="20"/>
              </w:rPr>
              <w:t>16–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–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83%–9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–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–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0%–9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–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–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63%–92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</w:p>
        </w:tc>
      </w:tr>
      <w:tr w:rsidR="008B7794" w:rsidRPr="008B7794" w:rsidTr="00667B08">
        <w:trPr>
          <w:trHeight w:val="34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NT162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erall inf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–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2%</w:t>
            </w:r>
          </w:p>
          <w:p w:rsidR="008B7794" w:rsidRPr="008B7794" w:rsidRDefault="008B7794" w:rsidP="008B7794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79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61%–9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7794" w:rsidRPr="008B7794" w:rsidRDefault="008B7794" w:rsidP="008B7794">
            <w:pPr>
              <w:snapToGrid w:val="0"/>
              <w:rPr>
                <w:sz w:val="20"/>
                <w:szCs w:val="20"/>
              </w:rPr>
            </w:pPr>
          </w:p>
        </w:tc>
      </w:tr>
    </w:tbl>
    <w:p w:rsidR="008B7794" w:rsidRPr="008B7794" w:rsidRDefault="008B7794" w:rsidP="008B7794">
      <w:pPr>
        <w:widowControl/>
        <w:snapToGrid w:val="0"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8B7794" w:rsidRPr="008B7794" w:rsidRDefault="008B7794" w:rsidP="008B7794">
      <w:pPr>
        <w:widowControl/>
        <w:snapToGrid w:val="0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8B7794">
        <w:rPr>
          <w:rFonts w:ascii="Times New Roman" w:eastAsia="新細明體" w:hAnsi="Times New Roman" w:cs="Times New Roman"/>
          <w:color w:val="000000"/>
          <w:kern w:val="0"/>
          <w:szCs w:val="24"/>
        </w:rPr>
        <w:t>GP: general population, N/A: not available</w:t>
      </w:r>
    </w:p>
    <w:p w:rsidR="008B7794" w:rsidRPr="008B7794" w:rsidRDefault="008B7794" w:rsidP="008B7794">
      <w:pPr>
        <w:snapToGrid w:val="0"/>
        <w:rPr>
          <w:rFonts w:ascii="Times New Roman" w:hAnsi="Times New Roman" w:cs="Times New Roman"/>
          <w:szCs w:val="24"/>
        </w:rPr>
      </w:pPr>
      <w:proofErr w:type="gramStart"/>
      <w:r w:rsidRPr="008B7794">
        <w:rPr>
          <w:rFonts w:ascii="Times New Roman" w:hAnsi="Times New Roman" w:cs="Times New Roman" w:hint="eastAsia"/>
          <w:szCs w:val="24"/>
          <w:vertAlign w:val="superscript"/>
        </w:rPr>
        <w:lastRenderedPageBreak/>
        <w:t>a</w:t>
      </w:r>
      <w:proofErr w:type="gramEnd"/>
      <w:r w:rsidRPr="008B7794">
        <w:rPr>
          <w:rFonts w:ascii="Times New Roman" w:hAnsi="Times New Roman" w:cs="Times New Roman"/>
          <w:szCs w:val="24"/>
        </w:rPr>
        <w:t xml:space="preserve"> </w:t>
      </w:r>
      <w:r w:rsidRPr="008B7794">
        <w:rPr>
          <w:rFonts w:ascii="Times New Roman" w:eastAsia="新細明體" w:hAnsi="Times New Roman" w:cs="Times New Roman"/>
          <w:color w:val="000000"/>
          <w:kern w:val="0"/>
          <w:szCs w:val="24"/>
        </w:rPr>
        <w:t>No. of fully vaccinated / No. of not fully vaccinated</w:t>
      </w:r>
    </w:p>
    <w:p w:rsidR="008B7794" w:rsidRPr="008B7794" w:rsidRDefault="008B7794" w:rsidP="008B7794">
      <w:pPr>
        <w:snapToGrid w:val="0"/>
        <w:rPr>
          <w:rFonts w:ascii="Times New Roman" w:hAnsi="Times New Roman" w:cs="Times New Roman"/>
          <w:szCs w:val="24"/>
        </w:rPr>
      </w:pPr>
      <w:proofErr w:type="gramStart"/>
      <w:r w:rsidRPr="008B7794">
        <w:rPr>
          <w:rFonts w:ascii="Times New Roman" w:hAnsi="Times New Roman" w:cs="Times New Roman"/>
          <w:szCs w:val="24"/>
          <w:vertAlign w:val="superscript"/>
        </w:rPr>
        <w:t>b</w:t>
      </w:r>
      <w:proofErr w:type="gramEnd"/>
      <w:r w:rsidRPr="008B7794">
        <w:rPr>
          <w:rFonts w:ascii="Times New Roman" w:hAnsi="Times New Roman" w:cs="Times New Roman"/>
          <w:szCs w:val="24"/>
        </w:rPr>
        <w:t xml:space="preserve"> Preprint</w:t>
      </w:r>
    </w:p>
    <w:p w:rsidR="008B7794" w:rsidRPr="008B7794" w:rsidRDefault="008B7794" w:rsidP="008B7794">
      <w:pPr>
        <w:snapToGrid w:val="0"/>
        <w:rPr>
          <w:rFonts w:ascii="Times New Roman" w:hAnsi="Times New Roman" w:cs="Times New Roman"/>
          <w:szCs w:val="24"/>
        </w:rPr>
      </w:pPr>
    </w:p>
    <w:p w:rsidR="008B7794" w:rsidRPr="008B7794" w:rsidRDefault="008B7794" w:rsidP="008B7794">
      <w:pPr>
        <w:snapToGrid w:val="0"/>
        <w:rPr>
          <w:rFonts w:ascii="Times New Roman" w:hAnsi="Times New Roman" w:cs="Times New Roman"/>
          <w:szCs w:val="24"/>
        </w:rPr>
      </w:pPr>
    </w:p>
    <w:p w:rsidR="00AA7802" w:rsidRDefault="00AA7802">
      <w:bookmarkStart w:id="0" w:name="_GoBack"/>
      <w:bookmarkEnd w:id="0"/>
    </w:p>
    <w:sectPr w:rsidR="00AA7802" w:rsidSect="00287128">
      <w:pgSz w:w="16838" w:h="11906" w:orient="landscape"/>
      <w:pgMar w:top="1800" w:right="1135" w:bottom="1800" w:left="127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">
    <w:altName w:val="微軟正黑體"/>
    <w:panose1 w:val="00000000000000000000"/>
    <w:charset w:val="88"/>
    <w:family w:val="swiss"/>
    <w:notTrueType/>
    <w:pitch w:val="default"/>
    <w:sig w:usb0="00000001" w:usb1="080F0000" w:usb2="00000010" w:usb3="00000000" w:csb0="001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76771"/>
    <w:multiLevelType w:val="hybridMultilevel"/>
    <w:tmpl w:val="BE2644B6"/>
    <w:lvl w:ilvl="0" w:tplc="10BC391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46B6696F"/>
    <w:multiLevelType w:val="hybridMultilevel"/>
    <w:tmpl w:val="4DBE00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3A11604"/>
    <w:multiLevelType w:val="hybridMultilevel"/>
    <w:tmpl w:val="EBEA1396"/>
    <w:lvl w:ilvl="0" w:tplc="3252E182">
      <w:start w:val="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6E2258B7"/>
    <w:multiLevelType w:val="hybridMultilevel"/>
    <w:tmpl w:val="B44EA96E"/>
    <w:lvl w:ilvl="0" w:tplc="6A3613FA">
      <w:numFmt w:val="decimal"/>
      <w:lvlText w:val="%1.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6E15F11"/>
    <w:multiLevelType w:val="hybridMultilevel"/>
    <w:tmpl w:val="A79A576A"/>
    <w:lvl w:ilvl="0" w:tplc="B66CC406">
      <w:numFmt w:val="bullet"/>
      <w:lvlText w:val="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794"/>
    <w:rsid w:val="008B7794"/>
    <w:rsid w:val="00AA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B779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8B77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B7794"/>
    <w:rPr>
      <w:rFonts w:ascii="細明體" w:eastAsia="細明體" w:hAnsi="細明體" w:cs="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B779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B779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B779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B7794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8B77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B77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B77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B7794"/>
    <w:rPr>
      <w:sz w:val="20"/>
      <w:szCs w:val="20"/>
    </w:rPr>
  </w:style>
  <w:style w:type="paragraph" w:styleId="a8">
    <w:name w:val="List Paragraph"/>
    <w:basedOn w:val="a"/>
    <w:uiPriority w:val="34"/>
    <w:qFormat/>
    <w:rsid w:val="008B7794"/>
    <w:pPr>
      <w:ind w:leftChars="200" w:left="480"/>
    </w:pPr>
  </w:style>
  <w:style w:type="paragraph" w:styleId="a9">
    <w:name w:val="Intense Quote"/>
    <w:basedOn w:val="a"/>
    <w:next w:val="a"/>
    <w:link w:val="aa"/>
    <w:uiPriority w:val="30"/>
    <w:qFormat/>
    <w:rsid w:val="008B779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a">
    <w:name w:val="鮮明引文 字元"/>
    <w:basedOn w:val="a0"/>
    <w:link w:val="a9"/>
    <w:uiPriority w:val="30"/>
    <w:rsid w:val="008B7794"/>
    <w:rPr>
      <w:b/>
      <w:bCs/>
      <w:i/>
      <w:iCs/>
      <w:color w:val="4F81BD" w:themeColor="accent1"/>
    </w:rPr>
  </w:style>
  <w:style w:type="character" w:styleId="ab">
    <w:name w:val="Intense Emphasis"/>
    <w:basedOn w:val="a0"/>
    <w:uiPriority w:val="21"/>
    <w:qFormat/>
    <w:rsid w:val="008B7794"/>
    <w:rPr>
      <w:b/>
      <w:bCs/>
      <w:i/>
      <w:iCs/>
      <w:color w:val="4F81BD" w:themeColor="accent1"/>
    </w:rPr>
  </w:style>
  <w:style w:type="character" w:styleId="ac">
    <w:name w:val="FollowedHyperlink"/>
    <w:basedOn w:val="a0"/>
    <w:uiPriority w:val="99"/>
    <w:semiHidden/>
    <w:unhideWhenUsed/>
    <w:rsid w:val="008B7794"/>
    <w:rPr>
      <w:color w:val="800080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8B779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8B7794"/>
  </w:style>
  <w:style w:type="character" w:customStyle="1" w:styleId="af">
    <w:name w:val="註解文字 字元"/>
    <w:basedOn w:val="a0"/>
    <w:link w:val="ae"/>
    <w:uiPriority w:val="99"/>
    <w:semiHidden/>
    <w:rsid w:val="008B7794"/>
  </w:style>
  <w:style w:type="paragraph" w:styleId="af0">
    <w:name w:val="Balloon Text"/>
    <w:basedOn w:val="a"/>
    <w:link w:val="af1"/>
    <w:uiPriority w:val="99"/>
    <w:semiHidden/>
    <w:unhideWhenUsed/>
    <w:rsid w:val="008B77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8B7794"/>
    <w:rPr>
      <w:rFonts w:asciiTheme="majorHAnsi" w:eastAsiaTheme="majorEastAsia" w:hAnsiTheme="majorHAnsi" w:cstheme="majorBidi"/>
      <w:sz w:val="18"/>
      <w:szCs w:val="18"/>
    </w:rPr>
  </w:style>
  <w:style w:type="paragraph" w:customStyle="1" w:styleId="Pa13">
    <w:name w:val="Pa13"/>
    <w:basedOn w:val="a"/>
    <w:next w:val="a"/>
    <w:uiPriority w:val="99"/>
    <w:rsid w:val="008B7794"/>
    <w:pPr>
      <w:autoSpaceDE w:val="0"/>
      <w:autoSpaceDN w:val="0"/>
      <w:adjustRightInd w:val="0"/>
      <w:spacing w:line="140" w:lineRule="atLeast"/>
    </w:pPr>
    <w:rPr>
      <w:rFonts w:ascii="Shaker 2 Lancet" w:eastAsia="Shaker 2 Lancet"/>
      <w:kern w:val="0"/>
      <w:szCs w:val="24"/>
    </w:rPr>
  </w:style>
  <w:style w:type="character" w:customStyle="1" w:styleId="1">
    <w:name w:val="未解析的提及項目1"/>
    <w:basedOn w:val="a0"/>
    <w:uiPriority w:val="99"/>
    <w:semiHidden/>
    <w:unhideWhenUsed/>
    <w:rsid w:val="008B7794"/>
    <w:rPr>
      <w:color w:val="605E5C"/>
      <w:shd w:val="clear" w:color="auto" w:fill="E1DFDD"/>
    </w:rPr>
  </w:style>
  <w:style w:type="paragraph" w:styleId="af2">
    <w:name w:val="footnote text"/>
    <w:basedOn w:val="a"/>
    <w:link w:val="af3"/>
    <w:uiPriority w:val="99"/>
    <w:semiHidden/>
    <w:unhideWhenUsed/>
    <w:rsid w:val="008B7794"/>
    <w:pPr>
      <w:snapToGrid w:val="0"/>
    </w:pPr>
    <w:rPr>
      <w:sz w:val="20"/>
      <w:szCs w:val="20"/>
    </w:rPr>
  </w:style>
  <w:style w:type="character" w:customStyle="1" w:styleId="af3">
    <w:name w:val="註腳文字 字元"/>
    <w:basedOn w:val="a0"/>
    <w:link w:val="af2"/>
    <w:uiPriority w:val="99"/>
    <w:semiHidden/>
    <w:rsid w:val="008B7794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8B7794"/>
    <w:rPr>
      <w:vertAlign w:val="superscript"/>
    </w:rPr>
  </w:style>
  <w:style w:type="paragraph" w:styleId="af5">
    <w:name w:val="caption"/>
    <w:basedOn w:val="a"/>
    <w:next w:val="a"/>
    <w:uiPriority w:val="35"/>
    <w:unhideWhenUsed/>
    <w:qFormat/>
    <w:rsid w:val="008B7794"/>
    <w:rPr>
      <w:sz w:val="20"/>
      <w:szCs w:val="20"/>
    </w:rPr>
  </w:style>
  <w:style w:type="paragraph" w:styleId="af6">
    <w:name w:val="annotation subject"/>
    <w:basedOn w:val="ae"/>
    <w:next w:val="ae"/>
    <w:link w:val="af7"/>
    <w:uiPriority w:val="99"/>
    <w:semiHidden/>
    <w:unhideWhenUsed/>
    <w:rsid w:val="008B7794"/>
    <w:rPr>
      <w:b/>
      <w:bCs/>
    </w:rPr>
  </w:style>
  <w:style w:type="character" w:customStyle="1" w:styleId="af7">
    <w:name w:val="註解主旨 字元"/>
    <w:basedOn w:val="af"/>
    <w:link w:val="af6"/>
    <w:uiPriority w:val="99"/>
    <w:semiHidden/>
    <w:rsid w:val="008B779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B779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8B77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B7794"/>
    <w:rPr>
      <w:rFonts w:ascii="細明體" w:eastAsia="細明體" w:hAnsi="細明體" w:cs="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B779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B779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B779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B7794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8B77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B77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B77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B7794"/>
    <w:rPr>
      <w:sz w:val="20"/>
      <w:szCs w:val="20"/>
    </w:rPr>
  </w:style>
  <w:style w:type="paragraph" w:styleId="a8">
    <w:name w:val="List Paragraph"/>
    <w:basedOn w:val="a"/>
    <w:uiPriority w:val="34"/>
    <w:qFormat/>
    <w:rsid w:val="008B7794"/>
    <w:pPr>
      <w:ind w:leftChars="200" w:left="480"/>
    </w:pPr>
  </w:style>
  <w:style w:type="paragraph" w:styleId="a9">
    <w:name w:val="Intense Quote"/>
    <w:basedOn w:val="a"/>
    <w:next w:val="a"/>
    <w:link w:val="aa"/>
    <w:uiPriority w:val="30"/>
    <w:qFormat/>
    <w:rsid w:val="008B779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a">
    <w:name w:val="鮮明引文 字元"/>
    <w:basedOn w:val="a0"/>
    <w:link w:val="a9"/>
    <w:uiPriority w:val="30"/>
    <w:rsid w:val="008B7794"/>
    <w:rPr>
      <w:b/>
      <w:bCs/>
      <w:i/>
      <w:iCs/>
      <w:color w:val="4F81BD" w:themeColor="accent1"/>
    </w:rPr>
  </w:style>
  <w:style w:type="character" w:styleId="ab">
    <w:name w:val="Intense Emphasis"/>
    <w:basedOn w:val="a0"/>
    <w:uiPriority w:val="21"/>
    <w:qFormat/>
    <w:rsid w:val="008B7794"/>
    <w:rPr>
      <w:b/>
      <w:bCs/>
      <w:i/>
      <w:iCs/>
      <w:color w:val="4F81BD" w:themeColor="accent1"/>
    </w:rPr>
  </w:style>
  <w:style w:type="character" w:styleId="ac">
    <w:name w:val="FollowedHyperlink"/>
    <w:basedOn w:val="a0"/>
    <w:uiPriority w:val="99"/>
    <w:semiHidden/>
    <w:unhideWhenUsed/>
    <w:rsid w:val="008B7794"/>
    <w:rPr>
      <w:color w:val="800080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8B779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8B7794"/>
  </w:style>
  <w:style w:type="character" w:customStyle="1" w:styleId="af">
    <w:name w:val="註解文字 字元"/>
    <w:basedOn w:val="a0"/>
    <w:link w:val="ae"/>
    <w:uiPriority w:val="99"/>
    <w:semiHidden/>
    <w:rsid w:val="008B7794"/>
  </w:style>
  <w:style w:type="paragraph" w:styleId="af0">
    <w:name w:val="Balloon Text"/>
    <w:basedOn w:val="a"/>
    <w:link w:val="af1"/>
    <w:uiPriority w:val="99"/>
    <w:semiHidden/>
    <w:unhideWhenUsed/>
    <w:rsid w:val="008B77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8B7794"/>
    <w:rPr>
      <w:rFonts w:asciiTheme="majorHAnsi" w:eastAsiaTheme="majorEastAsia" w:hAnsiTheme="majorHAnsi" w:cstheme="majorBidi"/>
      <w:sz w:val="18"/>
      <w:szCs w:val="18"/>
    </w:rPr>
  </w:style>
  <w:style w:type="paragraph" w:customStyle="1" w:styleId="Pa13">
    <w:name w:val="Pa13"/>
    <w:basedOn w:val="a"/>
    <w:next w:val="a"/>
    <w:uiPriority w:val="99"/>
    <w:rsid w:val="008B7794"/>
    <w:pPr>
      <w:autoSpaceDE w:val="0"/>
      <w:autoSpaceDN w:val="0"/>
      <w:adjustRightInd w:val="0"/>
      <w:spacing w:line="140" w:lineRule="atLeast"/>
    </w:pPr>
    <w:rPr>
      <w:rFonts w:ascii="Shaker 2 Lancet" w:eastAsia="Shaker 2 Lancet"/>
      <w:kern w:val="0"/>
      <w:szCs w:val="24"/>
    </w:rPr>
  </w:style>
  <w:style w:type="character" w:customStyle="1" w:styleId="1">
    <w:name w:val="未解析的提及項目1"/>
    <w:basedOn w:val="a0"/>
    <w:uiPriority w:val="99"/>
    <w:semiHidden/>
    <w:unhideWhenUsed/>
    <w:rsid w:val="008B7794"/>
    <w:rPr>
      <w:color w:val="605E5C"/>
      <w:shd w:val="clear" w:color="auto" w:fill="E1DFDD"/>
    </w:rPr>
  </w:style>
  <w:style w:type="paragraph" w:styleId="af2">
    <w:name w:val="footnote text"/>
    <w:basedOn w:val="a"/>
    <w:link w:val="af3"/>
    <w:uiPriority w:val="99"/>
    <w:semiHidden/>
    <w:unhideWhenUsed/>
    <w:rsid w:val="008B7794"/>
    <w:pPr>
      <w:snapToGrid w:val="0"/>
    </w:pPr>
    <w:rPr>
      <w:sz w:val="20"/>
      <w:szCs w:val="20"/>
    </w:rPr>
  </w:style>
  <w:style w:type="character" w:customStyle="1" w:styleId="af3">
    <w:name w:val="註腳文字 字元"/>
    <w:basedOn w:val="a0"/>
    <w:link w:val="af2"/>
    <w:uiPriority w:val="99"/>
    <w:semiHidden/>
    <w:rsid w:val="008B7794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8B7794"/>
    <w:rPr>
      <w:vertAlign w:val="superscript"/>
    </w:rPr>
  </w:style>
  <w:style w:type="paragraph" w:styleId="af5">
    <w:name w:val="caption"/>
    <w:basedOn w:val="a"/>
    <w:next w:val="a"/>
    <w:uiPriority w:val="35"/>
    <w:unhideWhenUsed/>
    <w:qFormat/>
    <w:rsid w:val="008B7794"/>
    <w:rPr>
      <w:sz w:val="20"/>
      <w:szCs w:val="20"/>
    </w:rPr>
  </w:style>
  <w:style w:type="paragraph" w:styleId="af6">
    <w:name w:val="annotation subject"/>
    <w:basedOn w:val="ae"/>
    <w:next w:val="ae"/>
    <w:link w:val="af7"/>
    <w:uiPriority w:val="99"/>
    <w:semiHidden/>
    <w:unhideWhenUsed/>
    <w:rsid w:val="008B7794"/>
    <w:rPr>
      <w:b/>
      <w:bCs/>
    </w:rPr>
  </w:style>
  <w:style w:type="character" w:customStyle="1" w:styleId="af7">
    <w:name w:val="註解主旨 字元"/>
    <w:basedOn w:val="af"/>
    <w:link w:val="af6"/>
    <w:uiPriority w:val="99"/>
    <w:semiHidden/>
    <w:rsid w:val="008B77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289</Words>
  <Characters>35851</Characters>
  <Application>Microsoft Office Word</Application>
  <DocSecurity>0</DocSecurity>
  <Lines>298</Lines>
  <Paragraphs>84</Paragraphs>
  <ScaleCrop>false</ScaleCrop>
  <Company/>
  <LinksUpToDate>false</LinksUpToDate>
  <CharactersWithSpaces>4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8-19T10:13:00Z</dcterms:created>
  <dcterms:modified xsi:type="dcterms:W3CDTF">2021-08-19T10:14:00Z</dcterms:modified>
</cp:coreProperties>
</file>